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2D3F6B" w14:textId="36687FAB" w:rsidR="00DC2312" w:rsidRPr="003272BC" w:rsidRDefault="003272BC" w:rsidP="003272BC">
      <w:pPr>
        <w:spacing w:line="360" w:lineRule="auto"/>
        <w:rPr>
          <w:b/>
          <w:bCs/>
          <w:sz w:val="36"/>
          <w:szCs w:val="36"/>
        </w:rPr>
      </w:pPr>
      <w:bookmarkStart w:id="0" w:name="_Hlk197854725"/>
      <w:r w:rsidRPr="00D059FD">
        <w:rPr>
          <w:b/>
          <w:bCs/>
          <w:sz w:val="36"/>
          <w:szCs w:val="36"/>
        </w:rPr>
        <w:t xml:space="preserve">Automated </w:t>
      </w:r>
      <w:r w:rsidR="00B42B17">
        <w:rPr>
          <w:b/>
          <w:bCs/>
          <w:sz w:val="36"/>
          <w:szCs w:val="36"/>
        </w:rPr>
        <w:t>t</w:t>
      </w:r>
      <w:r w:rsidR="00B42B17" w:rsidRPr="00D059FD">
        <w:rPr>
          <w:b/>
          <w:bCs/>
          <w:sz w:val="36"/>
          <w:szCs w:val="36"/>
        </w:rPr>
        <w:t>hree</w:t>
      </w:r>
      <w:r w:rsidRPr="00D059FD">
        <w:rPr>
          <w:b/>
          <w:bCs/>
          <w:sz w:val="36"/>
          <w:szCs w:val="36"/>
        </w:rPr>
        <w:t>-</w:t>
      </w:r>
      <w:r w:rsidR="00B42B17">
        <w:rPr>
          <w:b/>
          <w:bCs/>
          <w:sz w:val="36"/>
          <w:szCs w:val="36"/>
        </w:rPr>
        <w:t>d</w:t>
      </w:r>
      <w:r w:rsidR="00B42B17" w:rsidRPr="00D059FD">
        <w:rPr>
          <w:b/>
          <w:bCs/>
          <w:sz w:val="36"/>
          <w:szCs w:val="36"/>
        </w:rPr>
        <w:t xml:space="preserve">imensional </w:t>
      </w:r>
      <w:r w:rsidR="00B42B17">
        <w:rPr>
          <w:b/>
          <w:bCs/>
          <w:sz w:val="36"/>
          <w:szCs w:val="36"/>
        </w:rPr>
        <w:t>computed tomography a</w:t>
      </w:r>
      <w:r w:rsidR="00B42B17" w:rsidRPr="00D059FD">
        <w:rPr>
          <w:b/>
          <w:bCs/>
          <w:sz w:val="36"/>
          <w:szCs w:val="36"/>
        </w:rPr>
        <w:t xml:space="preserve">nalysis </w:t>
      </w:r>
      <w:r w:rsidRPr="00D059FD">
        <w:rPr>
          <w:b/>
          <w:bCs/>
          <w:sz w:val="36"/>
          <w:szCs w:val="36"/>
        </w:rPr>
        <w:t xml:space="preserve">for </w:t>
      </w:r>
      <w:r w:rsidR="00B42B17">
        <w:rPr>
          <w:b/>
          <w:bCs/>
          <w:sz w:val="36"/>
          <w:szCs w:val="36"/>
        </w:rPr>
        <w:t>s</w:t>
      </w:r>
      <w:r w:rsidR="00B42B17" w:rsidRPr="00D059FD">
        <w:rPr>
          <w:b/>
          <w:bCs/>
          <w:sz w:val="36"/>
          <w:szCs w:val="36"/>
        </w:rPr>
        <w:t xml:space="preserve">urgical </w:t>
      </w:r>
      <w:r w:rsidR="00B42B17">
        <w:rPr>
          <w:b/>
          <w:bCs/>
          <w:sz w:val="36"/>
          <w:szCs w:val="36"/>
        </w:rPr>
        <w:t>d</w:t>
      </w:r>
      <w:r w:rsidR="00B42B17" w:rsidRPr="00D059FD">
        <w:rPr>
          <w:b/>
          <w:bCs/>
          <w:sz w:val="36"/>
          <w:szCs w:val="36"/>
        </w:rPr>
        <w:t xml:space="preserve">ecisions </w:t>
      </w:r>
      <w:r w:rsidRPr="00D059FD">
        <w:rPr>
          <w:b/>
          <w:bCs/>
          <w:sz w:val="36"/>
          <w:szCs w:val="36"/>
        </w:rPr>
        <w:t xml:space="preserve">in </w:t>
      </w:r>
      <w:r w:rsidR="00B42B17">
        <w:rPr>
          <w:b/>
          <w:bCs/>
          <w:sz w:val="36"/>
          <w:szCs w:val="36"/>
        </w:rPr>
        <w:t>c</w:t>
      </w:r>
      <w:r w:rsidR="00B42B17" w:rsidRPr="00D059FD">
        <w:rPr>
          <w:b/>
          <w:bCs/>
          <w:sz w:val="36"/>
          <w:szCs w:val="36"/>
        </w:rPr>
        <w:t xml:space="preserve">ongenital </w:t>
      </w:r>
      <w:r w:rsidR="00B42B17">
        <w:rPr>
          <w:b/>
          <w:bCs/>
          <w:sz w:val="36"/>
          <w:szCs w:val="36"/>
        </w:rPr>
        <w:t>n</w:t>
      </w:r>
      <w:r w:rsidR="00B42B17" w:rsidRPr="00D059FD">
        <w:rPr>
          <w:b/>
          <w:bCs/>
          <w:sz w:val="36"/>
          <w:szCs w:val="36"/>
        </w:rPr>
        <w:t xml:space="preserve">asal </w:t>
      </w:r>
      <w:r w:rsidR="00B42B17">
        <w:rPr>
          <w:b/>
          <w:bCs/>
          <w:sz w:val="36"/>
          <w:szCs w:val="36"/>
        </w:rPr>
        <w:t>p</w:t>
      </w:r>
      <w:r w:rsidR="00B42B17" w:rsidRPr="00D059FD">
        <w:rPr>
          <w:b/>
          <w:bCs/>
          <w:sz w:val="36"/>
          <w:szCs w:val="36"/>
        </w:rPr>
        <w:t xml:space="preserve">yriform </w:t>
      </w:r>
      <w:r w:rsidR="00B42B17">
        <w:rPr>
          <w:b/>
          <w:bCs/>
          <w:sz w:val="36"/>
          <w:szCs w:val="36"/>
        </w:rPr>
        <w:t>a</w:t>
      </w:r>
      <w:r w:rsidR="00B42B17" w:rsidRPr="00D059FD">
        <w:rPr>
          <w:b/>
          <w:bCs/>
          <w:sz w:val="36"/>
          <w:szCs w:val="36"/>
        </w:rPr>
        <w:t xml:space="preserve">perture </w:t>
      </w:r>
      <w:r w:rsidR="00B42B17">
        <w:rPr>
          <w:b/>
          <w:bCs/>
          <w:sz w:val="36"/>
          <w:szCs w:val="36"/>
        </w:rPr>
        <w:t>s</w:t>
      </w:r>
      <w:r w:rsidR="00B42B17" w:rsidRPr="00D059FD">
        <w:rPr>
          <w:b/>
          <w:bCs/>
          <w:sz w:val="36"/>
          <w:szCs w:val="36"/>
        </w:rPr>
        <w:t>tenosis</w:t>
      </w:r>
    </w:p>
    <w:bookmarkEnd w:id="0"/>
    <w:p w14:paraId="02B53D05" w14:textId="64F5D5F9" w:rsidR="00D37B68" w:rsidRPr="00615342" w:rsidRDefault="00DC2312" w:rsidP="00DC2312">
      <w:pPr>
        <w:rPr>
          <w:lang w:bidi="he-IL"/>
        </w:rPr>
      </w:pPr>
      <w:r w:rsidRPr="00615342">
        <w:rPr>
          <w:rFonts w:asciiTheme="majorBidi" w:hAnsiTheme="majorBidi" w:cstheme="majorBidi"/>
          <w:lang w:bidi="he-IL"/>
        </w:rPr>
        <w:t xml:space="preserve">This </w:t>
      </w:r>
      <w:r w:rsidR="003F01DE" w:rsidRPr="00615342">
        <w:rPr>
          <w:rFonts w:asciiTheme="majorBidi" w:hAnsiTheme="majorBidi" w:cstheme="majorBidi"/>
          <w:lang w:bidi="he-IL"/>
        </w:rPr>
        <w:t>supplementary material</w:t>
      </w:r>
      <w:r w:rsidRPr="00615342">
        <w:rPr>
          <w:rFonts w:asciiTheme="majorBidi" w:hAnsiTheme="majorBidi" w:cstheme="majorBidi"/>
          <w:lang w:bidi="he-IL"/>
        </w:rPr>
        <w:t xml:space="preserve"> briefly explains the automatic segmentation algorithm for neonatal nasal airways. The full implementation, compatible with Python version 3.8 and above</w:t>
      </w:r>
      <w:r w:rsidRPr="00615342">
        <w:rPr>
          <w:lang w:bidi="he-IL"/>
        </w:rPr>
        <w:t xml:space="preserve">, is </w:t>
      </w:r>
      <w:r w:rsidRPr="00615342">
        <w:rPr>
          <w:rFonts w:asciiTheme="majorBidi" w:hAnsiTheme="majorBidi" w:cstheme="majorBidi"/>
          <w:lang w:bidi="he-IL"/>
        </w:rPr>
        <w:t>available at:</w:t>
      </w:r>
      <w:r w:rsidRPr="00615342">
        <w:rPr>
          <w:lang w:bidi="he-IL"/>
        </w:rPr>
        <w:t xml:space="preserve"> </w:t>
      </w:r>
      <w:hyperlink r:id="rId6" w:history="1">
        <w:r w:rsidRPr="00615342">
          <w:rPr>
            <w:rStyle w:val="Hyperlink"/>
            <w:lang w:bidi="he-IL"/>
          </w:rPr>
          <w:t>https://github.com/yohod/NeonateNasalAirwayEvaluator</w:t>
        </w:r>
      </w:hyperlink>
    </w:p>
    <w:p w14:paraId="0911BE48" w14:textId="09698F58" w:rsidR="00D37B68" w:rsidRDefault="00D37B68" w:rsidP="00D37B68">
      <w:pPr>
        <w:pStyle w:val="1"/>
      </w:pPr>
      <w:r>
        <w:t xml:space="preserve">Workflow </w:t>
      </w:r>
      <w:r w:rsidR="00D21809">
        <w:t>d</w:t>
      </w:r>
      <w:r>
        <w:t>iagram:</w:t>
      </w:r>
    </w:p>
    <w:p w14:paraId="01E3B141" w14:textId="31ACEAE7" w:rsidR="00D37B68" w:rsidRDefault="009D6AD8" w:rsidP="001B1CEF">
      <w:pPr>
        <w:pStyle w:val="1"/>
      </w:pPr>
      <w:r>
        <w:rPr>
          <w:noProof/>
        </w:rPr>
        <w:drawing>
          <wp:anchor distT="0" distB="0" distL="114300" distR="114300" simplePos="0" relativeHeight="251659776" behindDoc="0" locked="0" layoutInCell="1" allowOverlap="1" wp14:anchorId="7FCBFE7E" wp14:editId="32B2654D">
            <wp:simplePos x="0" y="0"/>
            <wp:positionH relativeFrom="column">
              <wp:posOffset>-44450</wp:posOffset>
            </wp:positionH>
            <wp:positionV relativeFrom="paragraph">
              <wp:posOffset>168910</wp:posOffset>
            </wp:positionV>
            <wp:extent cx="5087159" cy="4838700"/>
            <wp:effectExtent l="0" t="0" r="0" b="0"/>
            <wp:wrapNone/>
            <wp:docPr id="2043866018" name="תמונה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87159" cy="4838700"/>
                    </a:xfrm>
                    <a:prstGeom prst="rect">
                      <a:avLst/>
                    </a:prstGeom>
                    <a:noFill/>
                  </pic:spPr>
                </pic:pic>
              </a:graphicData>
            </a:graphic>
            <wp14:sizeRelH relativeFrom="margin">
              <wp14:pctWidth>0</wp14:pctWidth>
            </wp14:sizeRelH>
            <wp14:sizeRelV relativeFrom="margin">
              <wp14:pctHeight>0</wp14:pctHeight>
            </wp14:sizeRelV>
          </wp:anchor>
        </w:drawing>
      </w:r>
    </w:p>
    <w:p w14:paraId="6B4DCB94" w14:textId="4A3CBC5F" w:rsidR="00D37B68" w:rsidRDefault="00D37B68">
      <w:pPr>
        <w:pStyle w:val="1"/>
      </w:pPr>
    </w:p>
    <w:p w14:paraId="52E59FEA" w14:textId="77777777" w:rsidR="00D37B68" w:rsidRDefault="00D37B68">
      <w:pPr>
        <w:pStyle w:val="1"/>
      </w:pPr>
    </w:p>
    <w:p w14:paraId="0C3DBBBC" w14:textId="77777777" w:rsidR="00D37B68" w:rsidRDefault="00D37B68" w:rsidP="00D37B68"/>
    <w:p w14:paraId="419B3176" w14:textId="77777777" w:rsidR="00D37B68" w:rsidRDefault="00D37B68" w:rsidP="00D37B68"/>
    <w:p w14:paraId="2053AB00" w14:textId="77777777" w:rsidR="00D37B68" w:rsidRDefault="00D37B68" w:rsidP="00D37B68"/>
    <w:p w14:paraId="0F88C99D" w14:textId="77777777" w:rsidR="00D37B68" w:rsidRDefault="00D37B68" w:rsidP="00D37B68"/>
    <w:p w14:paraId="7E1D9158" w14:textId="77777777" w:rsidR="00D37B68" w:rsidRDefault="00D37B68" w:rsidP="00D37B68"/>
    <w:p w14:paraId="5E70B8F0" w14:textId="77777777" w:rsidR="00D37B68" w:rsidRDefault="00D37B68" w:rsidP="00D37B68"/>
    <w:p w14:paraId="63084D9E" w14:textId="4E562262" w:rsidR="00D37B68" w:rsidRDefault="00D37B68" w:rsidP="00D37B68"/>
    <w:p w14:paraId="36E08098" w14:textId="77777777" w:rsidR="001B1CEF" w:rsidRDefault="001B1CEF" w:rsidP="00D37B68"/>
    <w:p w14:paraId="7CCD21FC" w14:textId="77777777" w:rsidR="001B1CEF" w:rsidRDefault="001B1CEF" w:rsidP="00D37B68"/>
    <w:p w14:paraId="097CD0D9" w14:textId="77777777" w:rsidR="001B1CEF" w:rsidRDefault="001B1CEF" w:rsidP="00D37B68"/>
    <w:p w14:paraId="5E0839DC" w14:textId="77777777" w:rsidR="00D37B68" w:rsidRDefault="00D37B68" w:rsidP="00D37B68"/>
    <w:p w14:paraId="42E78B9A" w14:textId="6FB4152E" w:rsidR="00BC4665" w:rsidRPr="00BC4665" w:rsidRDefault="00D37B68" w:rsidP="00BC4665">
      <w:pPr>
        <w:rPr>
          <w:i/>
          <w:iCs/>
          <w:lang w:bidi="he-IL"/>
        </w:rPr>
      </w:pPr>
      <w:r w:rsidRPr="00DC2312">
        <w:rPr>
          <w:b/>
          <w:bCs/>
        </w:rPr>
        <w:t>Figure S1.</w:t>
      </w:r>
      <w:r w:rsidRPr="00D37B68">
        <w:t xml:space="preserve"> The steps o</w:t>
      </w:r>
      <w:r>
        <w:t>f the automatic algorithm</w:t>
      </w:r>
      <w:r w:rsidR="00BC4665">
        <w:t xml:space="preserve">. </w:t>
      </w:r>
      <w:r w:rsidR="00BC4665" w:rsidRPr="004C6BD3">
        <w:rPr>
          <w:i/>
          <w:iCs/>
        </w:rPr>
        <w:t>HU</w:t>
      </w:r>
      <w:r w:rsidR="00BC4665">
        <w:t xml:space="preserve"> Hounsfield units</w:t>
      </w:r>
      <w:r w:rsidR="00BC4665">
        <w:t xml:space="preserve">, </w:t>
      </w:r>
      <w:r w:rsidR="00BC4665">
        <w:rPr>
          <w:i/>
          <w:iCs/>
        </w:rPr>
        <w:t xml:space="preserve">CT </w:t>
      </w:r>
      <w:r w:rsidR="00D21809">
        <w:rPr>
          <w:i/>
          <w:iCs/>
        </w:rPr>
        <w:t>c</w:t>
      </w:r>
      <w:r w:rsidR="00BC4665" w:rsidRPr="00BC4665">
        <w:rPr>
          <w:i/>
          <w:iCs/>
        </w:rPr>
        <w:t xml:space="preserve">omputed </w:t>
      </w:r>
      <w:r w:rsidR="00BC4665">
        <w:rPr>
          <w:i/>
          <w:iCs/>
        </w:rPr>
        <w:t>t</w:t>
      </w:r>
      <w:r w:rsidR="00BC4665" w:rsidRPr="00BC4665">
        <w:rPr>
          <w:i/>
          <w:iCs/>
        </w:rPr>
        <w:t>omography</w:t>
      </w:r>
      <w:r w:rsidR="00D21809">
        <w:rPr>
          <w:i/>
          <w:iCs/>
        </w:rPr>
        <w:t xml:space="preserve">, DICOM </w:t>
      </w:r>
      <w:r w:rsidR="00D21809">
        <w:rPr>
          <w:lang w:bidi="he-IL"/>
        </w:rPr>
        <w:t>d</w:t>
      </w:r>
      <w:r w:rsidR="00D21809" w:rsidRPr="00D21809">
        <w:rPr>
          <w:lang w:bidi="he-IL"/>
        </w:rPr>
        <w:t xml:space="preserve">igital </w:t>
      </w:r>
      <w:r w:rsidR="00D21809">
        <w:rPr>
          <w:lang w:bidi="he-IL"/>
        </w:rPr>
        <w:t>i</w:t>
      </w:r>
      <w:r w:rsidR="00D21809" w:rsidRPr="00D21809">
        <w:rPr>
          <w:lang w:bidi="he-IL"/>
        </w:rPr>
        <w:t xml:space="preserve">maging and </w:t>
      </w:r>
      <w:r w:rsidR="00D21809">
        <w:rPr>
          <w:lang w:bidi="he-IL"/>
        </w:rPr>
        <w:t>c</w:t>
      </w:r>
      <w:r w:rsidR="00D21809" w:rsidRPr="00D21809">
        <w:rPr>
          <w:lang w:bidi="he-IL"/>
        </w:rPr>
        <w:t xml:space="preserve">ommunications in </w:t>
      </w:r>
      <w:r w:rsidR="00D21809">
        <w:rPr>
          <w:lang w:bidi="he-IL"/>
        </w:rPr>
        <w:t>m</w:t>
      </w:r>
      <w:r w:rsidR="00D21809" w:rsidRPr="00D21809">
        <w:rPr>
          <w:lang w:bidi="he-IL"/>
        </w:rPr>
        <w:t>edicine</w:t>
      </w:r>
      <w:r w:rsidR="009D6AD8">
        <w:rPr>
          <w:i/>
          <w:iCs/>
          <w:lang w:bidi="he-IL"/>
        </w:rPr>
        <w:t xml:space="preserve">, </w:t>
      </w:r>
      <w:r w:rsidR="009D6AD8">
        <w:rPr>
          <w:i/>
          <w:iCs/>
        </w:rPr>
        <w:t xml:space="preserve">3-D </w:t>
      </w:r>
      <w:r w:rsidR="009D6AD8">
        <w:t>3-dimensional,</w:t>
      </w:r>
      <w:r w:rsidR="009D6AD8">
        <w:rPr>
          <w:i/>
          <w:iCs/>
          <w:lang w:bidi="he-IL"/>
        </w:rPr>
        <w:t xml:space="preserve"> </w:t>
      </w:r>
      <w:r w:rsidR="009D6AD8">
        <w:rPr>
          <w:i/>
          <w:iCs/>
        </w:rPr>
        <w:t>2</w:t>
      </w:r>
      <w:r w:rsidR="009D6AD8">
        <w:rPr>
          <w:i/>
          <w:iCs/>
        </w:rPr>
        <w:t xml:space="preserve">-D </w:t>
      </w:r>
      <w:r w:rsidR="009D6AD8">
        <w:t>2</w:t>
      </w:r>
      <w:r w:rsidR="009D6AD8">
        <w:t>-dimensional</w:t>
      </w:r>
    </w:p>
    <w:p w14:paraId="1F3411A5" w14:textId="11352053" w:rsidR="00081E56" w:rsidRPr="00615342" w:rsidRDefault="00000000">
      <w:pPr>
        <w:pStyle w:val="1"/>
        <w:rPr>
          <w:sz w:val="24"/>
          <w:szCs w:val="24"/>
        </w:rPr>
      </w:pPr>
      <w:r w:rsidRPr="00615342">
        <w:rPr>
          <w:sz w:val="24"/>
          <w:szCs w:val="24"/>
        </w:rPr>
        <w:lastRenderedPageBreak/>
        <w:t xml:space="preserve">1. Loading and </w:t>
      </w:r>
      <w:r w:rsidR="00254F45" w:rsidRPr="00615342">
        <w:rPr>
          <w:sz w:val="24"/>
          <w:szCs w:val="24"/>
        </w:rPr>
        <w:t>preprocessing</w:t>
      </w:r>
    </w:p>
    <w:p w14:paraId="28F242C6" w14:textId="645F1E85" w:rsidR="00081E56" w:rsidRPr="00615342" w:rsidRDefault="00000000" w:rsidP="001666CE">
      <w:pPr>
        <w:jc w:val="both"/>
      </w:pPr>
      <w:r w:rsidRPr="00615342">
        <w:rPr>
          <w:rFonts w:asciiTheme="majorBidi" w:hAnsiTheme="majorBidi" w:cstheme="majorBidi"/>
          <w:lang w:bidi="he-IL"/>
        </w:rPr>
        <w:t xml:space="preserve">The process begins with loading </w:t>
      </w:r>
      <w:r w:rsidR="00311CD2" w:rsidRPr="00615342">
        <w:rPr>
          <w:rFonts w:asciiTheme="majorBidi" w:hAnsiTheme="majorBidi" w:cstheme="majorBidi"/>
          <w:lang w:bidi="he-IL"/>
        </w:rPr>
        <w:t>d</w:t>
      </w:r>
      <w:r w:rsidR="00311CD2" w:rsidRPr="00615342">
        <w:rPr>
          <w:rFonts w:asciiTheme="majorBidi" w:hAnsiTheme="majorBidi" w:cstheme="majorBidi"/>
          <w:lang w:bidi="he-IL"/>
        </w:rPr>
        <w:t xml:space="preserve">igital </w:t>
      </w:r>
      <w:r w:rsidR="00311CD2" w:rsidRPr="00615342">
        <w:rPr>
          <w:rFonts w:asciiTheme="majorBidi" w:hAnsiTheme="majorBidi" w:cstheme="majorBidi"/>
          <w:lang w:bidi="he-IL"/>
        </w:rPr>
        <w:t>i</w:t>
      </w:r>
      <w:r w:rsidR="00311CD2" w:rsidRPr="00615342">
        <w:rPr>
          <w:rFonts w:asciiTheme="majorBidi" w:hAnsiTheme="majorBidi" w:cstheme="majorBidi"/>
          <w:lang w:bidi="he-IL"/>
        </w:rPr>
        <w:t xml:space="preserve">maging and </w:t>
      </w:r>
      <w:r w:rsidR="00311CD2" w:rsidRPr="00615342">
        <w:rPr>
          <w:rFonts w:asciiTheme="majorBidi" w:hAnsiTheme="majorBidi" w:cstheme="majorBidi"/>
          <w:lang w:bidi="he-IL"/>
        </w:rPr>
        <w:t>c</w:t>
      </w:r>
      <w:r w:rsidR="00311CD2" w:rsidRPr="00615342">
        <w:rPr>
          <w:rFonts w:asciiTheme="majorBidi" w:hAnsiTheme="majorBidi" w:cstheme="majorBidi"/>
          <w:lang w:bidi="he-IL"/>
        </w:rPr>
        <w:t xml:space="preserve">ommunications in </w:t>
      </w:r>
      <w:r w:rsidR="00311CD2" w:rsidRPr="00615342">
        <w:rPr>
          <w:rFonts w:asciiTheme="majorBidi" w:hAnsiTheme="majorBidi" w:cstheme="majorBidi"/>
          <w:lang w:bidi="he-IL"/>
        </w:rPr>
        <w:t>m</w:t>
      </w:r>
      <w:r w:rsidR="00311CD2" w:rsidRPr="00615342">
        <w:rPr>
          <w:rFonts w:asciiTheme="majorBidi" w:hAnsiTheme="majorBidi" w:cstheme="majorBidi"/>
          <w:lang w:bidi="he-IL"/>
        </w:rPr>
        <w:t>edicine</w:t>
      </w:r>
      <w:r w:rsidR="00311CD2" w:rsidRPr="00615342">
        <w:rPr>
          <w:rFonts w:asciiTheme="majorBidi" w:hAnsiTheme="majorBidi" w:cstheme="majorBidi"/>
          <w:lang w:bidi="he-IL"/>
        </w:rPr>
        <w:t xml:space="preserve"> (</w:t>
      </w:r>
      <w:r w:rsidRPr="00615342">
        <w:rPr>
          <w:rFonts w:asciiTheme="majorBidi" w:hAnsiTheme="majorBidi" w:cstheme="majorBidi"/>
          <w:lang w:bidi="he-IL"/>
        </w:rPr>
        <w:t>DICOM</w:t>
      </w:r>
      <w:r w:rsidR="00311CD2" w:rsidRPr="00615342">
        <w:rPr>
          <w:rFonts w:asciiTheme="majorBidi" w:hAnsiTheme="majorBidi" w:cstheme="majorBidi"/>
          <w:lang w:bidi="he-IL"/>
        </w:rPr>
        <w:t xml:space="preserve">) </w:t>
      </w:r>
      <w:r w:rsidRPr="00615342">
        <w:rPr>
          <w:rFonts w:asciiTheme="majorBidi" w:hAnsiTheme="majorBidi" w:cstheme="majorBidi"/>
          <w:lang w:bidi="he-IL"/>
        </w:rPr>
        <w:t xml:space="preserve">format </w:t>
      </w:r>
      <w:r w:rsidR="00311CD2" w:rsidRPr="00615342">
        <w:rPr>
          <w:rFonts w:asciiTheme="majorBidi" w:hAnsiTheme="majorBidi" w:cstheme="majorBidi"/>
          <w:lang w:bidi="he-IL"/>
        </w:rPr>
        <w:t>of c</w:t>
      </w:r>
      <w:r w:rsidR="00311CD2" w:rsidRPr="00615342">
        <w:rPr>
          <w:rFonts w:asciiTheme="majorBidi" w:hAnsiTheme="majorBidi" w:cstheme="majorBidi"/>
          <w:lang w:bidi="he-IL"/>
        </w:rPr>
        <w:t xml:space="preserve">omputed </w:t>
      </w:r>
      <w:r w:rsidR="00311CD2" w:rsidRPr="00615342">
        <w:rPr>
          <w:rFonts w:asciiTheme="majorBidi" w:hAnsiTheme="majorBidi" w:cstheme="majorBidi"/>
          <w:lang w:bidi="he-IL"/>
        </w:rPr>
        <w:t>t</w:t>
      </w:r>
      <w:r w:rsidR="00311CD2" w:rsidRPr="00615342">
        <w:rPr>
          <w:rFonts w:asciiTheme="majorBidi" w:hAnsiTheme="majorBidi" w:cstheme="majorBidi"/>
          <w:lang w:bidi="he-IL"/>
        </w:rPr>
        <w:t>omography</w:t>
      </w:r>
      <w:r w:rsidR="00311CD2" w:rsidRPr="00615342">
        <w:rPr>
          <w:rFonts w:asciiTheme="majorBidi" w:hAnsiTheme="majorBidi" w:cstheme="majorBidi"/>
          <w:lang w:bidi="he-IL"/>
        </w:rPr>
        <w:t xml:space="preserve"> (</w:t>
      </w:r>
      <w:r w:rsidRPr="00615342">
        <w:rPr>
          <w:rFonts w:asciiTheme="majorBidi" w:hAnsiTheme="majorBidi" w:cstheme="majorBidi"/>
          <w:lang w:bidi="he-IL"/>
        </w:rPr>
        <w:t>CT</w:t>
      </w:r>
      <w:r w:rsidR="00311CD2" w:rsidRPr="00615342">
        <w:rPr>
          <w:rFonts w:asciiTheme="majorBidi" w:hAnsiTheme="majorBidi" w:cstheme="majorBidi"/>
          <w:lang w:bidi="he-IL"/>
        </w:rPr>
        <w:t>)</w:t>
      </w:r>
      <w:r w:rsidRPr="00615342">
        <w:rPr>
          <w:rFonts w:asciiTheme="majorBidi" w:hAnsiTheme="majorBidi" w:cstheme="majorBidi"/>
          <w:lang w:bidi="he-IL"/>
        </w:rPr>
        <w:t xml:space="preserve"> scans using the `pydicom` library. Slices are sorted by the Z-coordinate from the `ImagePositionPatient` tag to preserve anatomical order. Since head orientation in neonatal scans can vary</w:t>
      </w:r>
      <w:r w:rsidR="001666CE" w:rsidRPr="00615342">
        <w:rPr>
          <w:rFonts w:asciiTheme="majorBidi" w:hAnsiTheme="majorBidi" w:cstheme="majorBidi"/>
          <w:lang w:bidi="he-IL"/>
        </w:rPr>
        <w:t>, an optional manual reorientation step is proposed, utilizing an affine transformation matrix applied across all slices. This step is facilitated by a simple graphical user interface (GUI) that displays a single mid-axial slice of the head and prompts the user to approximate the rotation angle iteratively until the desired reorientation is achieved.</w:t>
      </w:r>
      <w:r w:rsidRPr="00615342">
        <w:t xml:space="preserve">2. Axial </w:t>
      </w:r>
      <w:r w:rsidR="00254F45" w:rsidRPr="00615342">
        <w:t>s</w:t>
      </w:r>
      <w:r w:rsidRPr="00615342">
        <w:t xml:space="preserve">lice </w:t>
      </w:r>
      <w:r w:rsidR="00254F45" w:rsidRPr="00615342">
        <w:t>cropping</w:t>
      </w:r>
    </w:p>
    <w:p w14:paraId="7D3C6A24" w14:textId="6F831204" w:rsidR="00121D90" w:rsidRPr="00615342" w:rsidRDefault="00683025" w:rsidP="00311CD2">
      <w:pPr>
        <w:jc w:val="both"/>
        <w:rPr>
          <w:rFonts w:asciiTheme="majorBidi" w:hAnsiTheme="majorBidi" w:cstheme="majorBidi"/>
          <w:lang w:bidi="he-IL"/>
        </w:rPr>
      </w:pPr>
      <w:r w:rsidRPr="00615342">
        <w:rPr>
          <w:rFonts w:asciiTheme="majorBidi" w:hAnsiTheme="majorBidi" w:cstheme="majorBidi"/>
          <w:lang w:bidi="he-IL"/>
        </w:rPr>
        <w:t xml:space="preserve">Initially, the algorithm performs a rough cropping of the lateral image boundaries up to the sides of the skull, centering the head in the image by applying a global threshold of -525 </w:t>
      </w:r>
      <w:r w:rsidR="00311CD2" w:rsidRPr="00615342">
        <w:rPr>
          <w:rFonts w:asciiTheme="majorBidi" w:hAnsiTheme="majorBidi" w:cstheme="majorBidi"/>
          <w:lang w:bidi="he-IL"/>
        </w:rPr>
        <w:t xml:space="preserve">Hounsfield </w:t>
      </w:r>
      <w:r w:rsidR="00311CD2" w:rsidRPr="00615342">
        <w:rPr>
          <w:rFonts w:asciiTheme="majorBidi" w:hAnsiTheme="majorBidi" w:cstheme="majorBidi"/>
          <w:lang w:bidi="he-IL"/>
        </w:rPr>
        <w:t>u</w:t>
      </w:r>
      <w:r w:rsidR="00311CD2" w:rsidRPr="00615342">
        <w:rPr>
          <w:rFonts w:asciiTheme="majorBidi" w:hAnsiTheme="majorBidi" w:cstheme="majorBidi"/>
          <w:lang w:bidi="he-IL"/>
        </w:rPr>
        <w:t>nit</w:t>
      </w:r>
      <w:r w:rsidR="00311CD2" w:rsidRPr="00615342">
        <w:rPr>
          <w:rFonts w:asciiTheme="majorBidi" w:hAnsiTheme="majorBidi" w:cstheme="majorBidi"/>
          <w:lang w:bidi="he-IL"/>
        </w:rPr>
        <w:t xml:space="preserve"> (</w:t>
      </w:r>
      <w:r w:rsidRPr="00615342">
        <w:rPr>
          <w:rFonts w:asciiTheme="majorBidi" w:hAnsiTheme="majorBidi" w:cstheme="majorBidi"/>
          <w:lang w:bidi="he-IL"/>
        </w:rPr>
        <w:t>HU</w:t>
      </w:r>
      <w:r w:rsidR="00311CD2" w:rsidRPr="00615342">
        <w:rPr>
          <w:rFonts w:asciiTheme="majorBidi" w:hAnsiTheme="majorBidi" w:cstheme="majorBidi"/>
          <w:lang w:bidi="he-IL"/>
        </w:rPr>
        <w:t>)</w:t>
      </w:r>
      <w:r w:rsidRPr="00615342">
        <w:rPr>
          <w:rFonts w:asciiTheme="majorBidi" w:hAnsiTheme="majorBidi" w:cstheme="majorBidi"/>
          <w:lang w:bidi="he-IL"/>
        </w:rPr>
        <w:t>. Subsequently, it searches within the anterior half of the image, starting from the superior slices, to identify the first occurrences of air voxels corresponding to the nasal cavities. Following this, the algorithm locates the nasal tip, defined as the most anterior point of the nasal structure. It then identifies the nasopharyngeal region and tracks its position and dimensions. The search continues inferiorly until the slice where the nasopharyngeal area is minimal, indicating the transition to the oropharynx. Beyond this point, the pharynx begins to connect with the oral cavity.</w:t>
      </w:r>
      <w:r w:rsidR="004C6BD3" w:rsidRPr="00615342">
        <w:rPr>
          <w:rFonts w:asciiTheme="majorBidi" w:hAnsiTheme="majorBidi" w:cstheme="majorBidi"/>
          <w:lang w:bidi="he-IL"/>
        </w:rPr>
        <w:t xml:space="preserve"> </w:t>
      </w:r>
      <w:r w:rsidRPr="00615342">
        <w:rPr>
          <w:rFonts w:asciiTheme="majorBidi" w:hAnsiTheme="majorBidi" w:cstheme="majorBidi"/>
          <w:lang w:bidi="he-IL"/>
        </w:rPr>
        <w:t>Empirical thresholds for these decisions were determined through manual inspection of training cases and comparison with anatomical references.</w:t>
      </w:r>
    </w:p>
    <w:p w14:paraId="04370930" w14:textId="3345A568" w:rsidR="00081E56" w:rsidRPr="00615342" w:rsidRDefault="00615342" w:rsidP="00615342">
      <w:pPr>
        <w:pStyle w:val="1"/>
        <w:rPr>
          <w:sz w:val="24"/>
          <w:szCs w:val="24"/>
        </w:rPr>
      </w:pPr>
      <w:r>
        <w:rPr>
          <w:sz w:val="24"/>
          <w:szCs w:val="24"/>
        </w:rPr>
        <w:t>2</w:t>
      </w:r>
      <w:r w:rsidR="00000000" w:rsidRPr="00615342">
        <w:rPr>
          <w:sz w:val="24"/>
          <w:szCs w:val="24"/>
        </w:rPr>
        <w:t xml:space="preserve">. Volume of </w:t>
      </w:r>
      <w:r w:rsidR="00683025" w:rsidRPr="00615342">
        <w:rPr>
          <w:sz w:val="24"/>
          <w:szCs w:val="24"/>
        </w:rPr>
        <w:t>interest</w:t>
      </w:r>
      <w:r w:rsidR="00000000" w:rsidRPr="00615342">
        <w:rPr>
          <w:sz w:val="24"/>
          <w:szCs w:val="24"/>
        </w:rPr>
        <w:t xml:space="preserve"> </w:t>
      </w:r>
      <w:r w:rsidR="00683025" w:rsidRPr="00615342">
        <w:rPr>
          <w:sz w:val="24"/>
          <w:szCs w:val="24"/>
        </w:rPr>
        <w:t>selection</w:t>
      </w:r>
    </w:p>
    <w:p w14:paraId="4E682950" w14:textId="7A5037E4" w:rsidR="00081E56" w:rsidRPr="00615342" w:rsidRDefault="00000000" w:rsidP="00444401">
      <w:pPr>
        <w:jc w:val="both"/>
        <w:rPr>
          <w:rFonts w:asciiTheme="majorBidi" w:hAnsiTheme="majorBidi" w:cstheme="majorBidi"/>
          <w:lang w:bidi="he-IL"/>
        </w:rPr>
      </w:pPr>
      <w:r w:rsidRPr="00615342">
        <w:rPr>
          <w:rFonts w:asciiTheme="majorBidi" w:hAnsiTheme="majorBidi" w:cstheme="majorBidi"/>
          <w:lang w:bidi="he-IL"/>
        </w:rPr>
        <w:t>Unlike traditional 3</w:t>
      </w:r>
      <w:r w:rsidR="007302CF" w:rsidRPr="00615342">
        <w:rPr>
          <w:rFonts w:asciiTheme="majorBidi" w:hAnsiTheme="majorBidi" w:cstheme="majorBidi"/>
          <w:lang w:bidi="he-IL"/>
        </w:rPr>
        <w:t>-</w:t>
      </w:r>
      <w:r w:rsidR="00311CD2" w:rsidRPr="00615342">
        <w:rPr>
          <w:rFonts w:asciiTheme="majorBidi" w:hAnsiTheme="majorBidi" w:cstheme="majorBidi"/>
          <w:lang w:bidi="he-IL"/>
        </w:rPr>
        <w:t>dimensional</w:t>
      </w:r>
      <w:r w:rsidR="00311CD2" w:rsidRPr="00615342">
        <w:rPr>
          <w:rFonts w:asciiTheme="majorBidi" w:hAnsiTheme="majorBidi" w:cstheme="majorBidi"/>
          <w:lang w:bidi="he-IL"/>
        </w:rPr>
        <w:t xml:space="preserve"> (D)</w:t>
      </w:r>
      <w:r w:rsidRPr="00615342">
        <w:rPr>
          <w:rFonts w:asciiTheme="majorBidi" w:hAnsiTheme="majorBidi" w:cstheme="majorBidi"/>
          <w:lang w:bidi="he-IL"/>
        </w:rPr>
        <w:t xml:space="preserve"> bounding boxes, this algorithm uses axial-based </w:t>
      </w:r>
      <w:r w:rsidR="00311CD2" w:rsidRPr="00615342">
        <w:rPr>
          <w:rFonts w:asciiTheme="majorBidi" w:hAnsiTheme="majorBidi" w:cstheme="majorBidi"/>
          <w:lang w:bidi="he-IL"/>
        </w:rPr>
        <w:t>region of interest (</w:t>
      </w:r>
      <w:r w:rsidRPr="00615342">
        <w:rPr>
          <w:rFonts w:asciiTheme="majorBidi" w:hAnsiTheme="majorBidi" w:cstheme="majorBidi"/>
          <w:lang w:bidi="he-IL"/>
        </w:rPr>
        <w:t>ROI</w:t>
      </w:r>
      <w:r w:rsidR="00311CD2" w:rsidRPr="00615342">
        <w:rPr>
          <w:rFonts w:asciiTheme="majorBidi" w:hAnsiTheme="majorBidi" w:cstheme="majorBidi"/>
          <w:lang w:bidi="he-IL"/>
        </w:rPr>
        <w:t>)</w:t>
      </w:r>
      <w:r w:rsidRPr="00615342">
        <w:rPr>
          <w:rFonts w:asciiTheme="majorBidi" w:hAnsiTheme="majorBidi" w:cstheme="majorBidi"/>
          <w:lang w:bidi="he-IL"/>
        </w:rPr>
        <w:t xml:space="preserve"> selection. From each selected axial slice, the algorithm crops the lateral sides of the image to retain only the central third of the head width, centered </w:t>
      </w:r>
      <w:r w:rsidR="001666CE" w:rsidRPr="00615342">
        <w:rPr>
          <w:rFonts w:asciiTheme="majorBidi" w:hAnsiTheme="majorBidi" w:cstheme="majorBidi"/>
          <w:lang w:bidi="he-IL"/>
        </w:rPr>
        <w:t>o</w:t>
      </w:r>
      <w:r w:rsidR="00683025" w:rsidRPr="00615342">
        <w:rPr>
          <w:rFonts w:asciiTheme="majorBidi" w:hAnsiTheme="majorBidi" w:cstheme="majorBidi"/>
          <w:lang w:bidi="he-IL"/>
        </w:rPr>
        <w:t>n</w:t>
      </w:r>
      <w:r w:rsidR="001666CE" w:rsidRPr="00615342">
        <w:rPr>
          <w:rFonts w:asciiTheme="majorBidi" w:hAnsiTheme="majorBidi" w:cstheme="majorBidi"/>
          <w:lang w:bidi="he-IL"/>
        </w:rPr>
        <w:t xml:space="preserve"> </w:t>
      </w:r>
      <w:r w:rsidRPr="00615342">
        <w:rPr>
          <w:rFonts w:asciiTheme="majorBidi" w:hAnsiTheme="majorBidi" w:cstheme="majorBidi"/>
          <w:lang w:bidi="he-IL"/>
        </w:rPr>
        <w:t xml:space="preserve">the nasal </w:t>
      </w:r>
      <w:r w:rsidR="001666CE" w:rsidRPr="00615342">
        <w:rPr>
          <w:rFonts w:asciiTheme="majorBidi" w:hAnsiTheme="majorBidi" w:cstheme="majorBidi"/>
          <w:lang w:bidi="he-IL"/>
        </w:rPr>
        <w:t>tip</w:t>
      </w:r>
      <w:r w:rsidRPr="00615342">
        <w:rPr>
          <w:rFonts w:asciiTheme="majorBidi" w:hAnsiTheme="majorBidi" w:cstheme="majorBidi"/>
          <w:lang w:bidi="he-IL"/>
        </w:rPr>
        <w:t xml:space="preserve">. This </w:t>
      </w:r>
      <w:r w:rsidR="00683025" w:rsidRPr="00615342">
        <w:rPr>
          <w:rFonts w:asciiTheme="majorBidi" w:hAnsiTheme="majorBidi" w:cstheme="majorBidi"/>
          <w:lang w:bidi="he-IL"/>
        </w:rPr>
        <w:t xml:space="preserve">approach is based on </w:t>
      </w:r>
      <w:r w:rsidRPr="00615342">
        <w:rPr>
          <w:rFonts w:asciiTheme="majorBidi" w:hAnsiTheme="majorBidi" w:cstheme="majorBidi"/>
          <w:lang w:bidi="he-IL"/>
        </w:rPr>
        <w:t xml:space="preserve">neonatal craniofacial proportions </w:t>
      </w:r>
      <w:r w:rsidR="00683025" w:rsidRPr="00615342">
        <w:rPr>
          <w:rFonts w:asciiTheme="majorBidi" w:hAnsiTheme="majorBidi" w:cstheme="majorBidi"/>
          <w:lang w:bidi="he-IL"/>
        </w:rPr>
        <w:t>and excludes the ear cavities.</w:t>
      </w:r>
      <w:r w:rsidR="004C6BD3" w:rsidRPr="00615342">
        <w:rPr>
          <w:rFonts w:asciiTheme="majorBidi" w:hAnsiTheme="majorBidi" w:cstheme="majorBidi"/>
          <w:lang w:bidi="he-IL"/>
        </w:rPr>
        <w:t xml:space="preserve"> </w:t>
      </w:r>
      <w:r w:rsidRPr="00615342">
        <w:rPr>
          <w:rFonts w:asciiTheme="majorBidi" w:hAnsiTheme="majorBidi" w:cstheme="majorBidi"/>
          <w:lang w:bidi="he-IL"/>
        </w:rPr>
        <w:t xml:space="preserve">The </w:t>
      </w:r>
      <w:r w:rsidR="00311CD2" w:rsidRPr="00615342">
        <w:rPr>
          <w:rFonts w:asciiTheme="majorBidi" w:hAnsiTheme="majorBidi" w:cstheme="majorBidi"/>
          <w:lang w:bidi="he-IL"/>
        </w:rPr>
        <w:t>volume of interest (</w:t>
      </w:r>
      <w:r w:rsidRPr="00615342">
        <w:rPr>
          <w:rFonts w:asciiTheme="majorBidi" w:hAnsiTheme="majorBidi" w:cstheme="majorBidi"/>
          <w:lang w:bidi="he-IL"/>
        </w:rPr>
        <w:t>VOI</w:t>
      </w:r>
      <w:r w:rsidR="00311CD2" w:rsidRPr="00615342">
        <w:rPr>
          <w:rFonts w:asciiTheme="majorBidi" w:hAnsiTheme="majorBidi" w:cstheme="majorBidi"/>
          <w:lang w:bidi="he-IL"/>
        </w:rPr>
        <w:t>)</w:t>
      </w:r>
      <w:r w:rsidRPr="00615342">
        <w:rPr>
          <w:rFonts w:asciiTheme="majorBidi" w:hAnsiTheme="majorBidi" w:cstheme="majorBidi"/>
          <w:lang w:bidi="he-IL"/>
        </w:rPr>
        <w:t xml:space="preserve"> in the anterior-posterior axis is dynamically determined </w:t>
      </w:r>
      <w:r w:rsidR="00444401" w:rsidRPr="00615342">
        <w:rPr>
          <w:rFonts w:asciiTheme="majorBidi" w:hAnsiTheme="majorBidi" w:cstheme="majorBidi"/>
          <w:lang w:bidi="he-IL"/>
        </w:rPr>
        <w:t>by the</w:t>
      </w:r>
      <w:r w:rsidRPr="00615342">
        <w:rPr>
          <w:rFonts w:asciiTheme="majorBidi" w:hAnsiTheme="majorBidi" w:cstheme="majorBidi"/>
          <w:lang w:bidi="he-IL"/>
        </w:rPr>
        <w:t xml:space="preserve"> nasal </w:t>
      </w:r>
      <w:r w:rsidR="00683025" w:rsidRPr="00615342">
        <w:rPr>
          <w:rFonts w:asciiTheme="majorBidi" w:hAnsiTheme="majorBidi" w:cstheme="majorBidi"/>
          <w:lang w:bidi="he-IL"/>
        </w:rPr>
        <w:t xml:space="preserve">tip </w:t>
      </w:r>
      <w:r w:rsidRPr="00615342">
        <w:rPr>
          <w:rFonts w:asciiTheme="majorBidi" w:hAnsiTheme="majorBidi" w:cstheme="majorBidi"/>
          <w:lang w:bidi="he-IL"/>
        </w:rPr>
        <w:t xml:space="preserve">anteriorly and </w:t>
      </w:r>
      <w:r w:rsidR="00444401" w:rsidRPr="00615342">
        <w:rPr>
          <w:rFonts w:asciiTheme="majorBidi" w:hAnsiTheme="majorBidi" w:cstheme="majorBidi"/>
          <w:lang w:bidi="he-IL"/>
        </w:rPr>
        <w:t>nasopharyngeal</w:t>
      </w:r>
      <w:r w:rsidR="00683025" w:rsidRPr="00615342">
        <w:rPr>
          <w:rFonts w:asciiTheme="majorBidi" w:hAnsiTheme="majorBidi" w:cstheme="majorBidi"/>
          <w:lang w:bidi="he-IL"/>
        </w:rPr>
        <w:t xml:space="preserve"> wall</w:t>
      </w:r>
      <w:r w:rsidRPr="00615342">
        <w:rPr>
          <w:rFonts w:asciiTheme="majorBidi" w:hAnsiTheme="majorBidi" w:cstheme="majorBidi"/>
          <w:lang w:bidi="he-IL"/>
        </w:rPr>
        <w:t xml:space="preserve"> posteriorly. This method reduces</w:t>
      </w:r>
      <w:r w:rsidR="00444401" w:rsidRPr="00615342">
        <w:rPr>
          <w:rFonts w:asciiTheme="majorBidi" w:hAnsiTheme="majorBidi" w:cstheme="majorBidi"/>
          <w:lang w:bidi="he-IL"/>
        </w:rPr>
        <w:t xml:space="preserve"> the inclusion of</w:t>
      </w:r>
      <w:r w:rsidRPr="00615342">
        <w:rPr>
          <w:rFonts w:asciiTheme="majorBidi" w:hAnsiTheme="majorBidi" w:cstheme="majorBidi"/>
          <w:lang w:bidi="he-IL"/>
        </w:rPr>
        <w:t xml:space="preserve"> irrelevant structures</w:t>
      </w:r>
      <w:r w:rsidR="00683025" w:rsidRPr="00615342">
        <w:rPr>
          <w:rFonts w:asciiTheme="majorBidi" w:hAnsiTheme="majorBidi" w:cstheme="majorBidi"/>
          <w:lang w:bidi="he-IL"/>
        </w:rPr>
        <w:t xml:space="preserve"> and </w:t>
      </w:r>
      <w:r w:rsidR="00121D90" w:rsidRPr="00615342">
        <w:rPr>
          <w:rFonts w:asciiTheme="majorBidi" w:hAnsiTheme="majorBidi" w:cstheme="majorBidi"/>
          <w:lang w:bidi="he-IL"/>
        </w:rPr>
        <w:t>improves segmentation specificity by reducing inclusion of irrelevant structures</w:t>
      </w:r>
      <w:r w:rsidRPr="00615342">
        <w:rPr>
          <w:rFonts w:asciiTheme="majorBidi" w:hAnsiTheme="majorBidi" w:cstheme="majorBidi"/>
          <w:lang w:bidi="he-IL"/>
        </w:rPr>
        <w:t>.</w:t>
      </w:r>
    </w:p>
    <w:p w14:paraId="0AF621E6" w14:textId="725BDD7C" w:rsidR="00444401" w:rsidRPr="00615342" w:rsidRDefault="00615342" w:rsidP="00444401">
      <w:pPr>
        <w:pStyle w:val="1"/>
        <w:jc w:val="both"/>
        <w:rPr>
          <w:sz w:val="24"/>
          <w:szCs w:val="24"/>
        </w:rPr>
      </w:pPr>
      <w:r w:rsidRPr="00615342">
        <w:rPr>
          <w:sz w:val="24"/>
          <w:szCs w:val="24"/>
        </w:rPr>
        <w:t>3</w:t>
      </w:r>
      <w:r w:rsidR="00444401" w:rsidRPr="00615342">
        <w:rPr>
          <w:sz w:val="24"/>
          <w:szCs w:val="24"/>
        </w:rPr>
        <w:t>. Nostril closure</w:t>
      </w:r>
    </w:p>
    <w:p w14:paraId="1F7F2B68" w14:textId="3053B74F" w:rsidR="00444401" w:rsidRPr="00615342" w:rsidRDefault="00444401" w:rsidP="00121D90">
      <w:pPr>
        <w:jc w:val="both"/>
        <w:rPr>
          <w:rFonts w:asciiTheme="majorBidi" w:hAnsiTheme="majorBidi" w:cstheme="majorBidi"/>
          <w:lang w:bidi="he-IL"/>
        </w:rPr>
      </w:pPr>
      <w:r w:rsidRPr="00615342">
        <w:rPr>
          <w:rFonts w:asciiTheme="majorBidi" w:hAnsiTheme="majorBidi" w:cstheme="majorBidi"/>
          <w:lang w:bidi="he-IL"/>
        </w:rPr>
        <w:t>To isolate the nasal airway from ambient air, the algorithm performs nostril closure within each axial slice that intersects the nasal region. In each such slice, the external boundary of the nostril is automatically detected based on the intensity contrast and morphological outline. Two anatomical boundary points are identified at the lateral ends of each nostril opening</w:t>
      </w:r>
      <w:r w:rsidR="004C6BD3" w:rsidRPr="00615342">
        <w:rPr>
          <w:rFonts w:asciiTheme="majorBidi" w:hAnsiTheme="majorBidi" w:cstheme="majorBidi"/>
          <w:lang w:bidi="he-IL"/>
        </w:rPr>
        <w:t>.</w:t>
      </w:r>
      <w:r w:rsidRPr="00615342">
        <w:rPr>
          <w:rFonts w:asciiTheme="majorBidi" w:hAnsiTheme="majorBidi" w:cstheme="majorBidi"/>
          <w:lang w:bidi="he-IL"/>
        </w:rPr>
        <w:t xml:space="preserve"> A virtual straight line is drawn between these two points, effectively sealing off the external air from the internal nasal cavity in that specific slice. </w:t>
      </w:r>
      <w:r w:rsidR="00121D90" w:rsidRPr="00615342">
        <w:rPr>
          <w:rFonts w:asciiTheme="majorBidi" w:hAnsiTheme="majorBidi" w:cstheme="majorBidi"/>
          <w:lang w:bidi="he-IL"/>
        </w:rPr>
        <w:t>This slice-wise method provides an effective approximation of nostril isolation without relying on full 3</w:t>
      </w:r>
      <w:r w:rsidR="00311CD2" w:rsidRPr="00615342">
        <w:rPr>
          <w:rFonts w:asciiTheme="majorBidi" w:hAnsiTheme="majorBidi" w:cstheme="majorBidi"/>
          <w:lang w:bidi="he-IL"/>
        </w:rPr>
        <w:t>-</w:t>
      </w:r>
      <w:r w:rsidR="00121D90" w:rsidRPr="00615342">
        <w:rPr>
          <w:rFonts w:asciiTheme="majorBidi" w:hAnsiTheme="majorBidi" w:cstheme="majorBidi"/>
          <w:lang w:bidi="he-IL"/>
        </w:rPr>
        <w:t>D facial segmentation.</w:t>
      </w:r>
    </w:p>
    <w:p w14:paraId="0D05C8B8" w14:textId="142D5048" w:rsidR="00081E56" w:rsidRPr="00615342" w:rsidRDefault="00615342" w:rsidP="00D37B68">
      <w:pPr>
        <w:pStyle w:val="1"/>
        <w:jc w:val="both"/>
        <w:rPr>
          <w:sz w:val="24"/>
          <w:szCs w:val="24"/>
        </w:rPr>
      </w:pPr>
      <w:r>
        <w:rPr>
          <w:sz w:val="24"/>
          <w:szCs w:val="24"/>
        </w:rPr>
        <w:t>4</w:t>
      </w:r>
      <w:r w:rsidR="00517A9D" w:rsidRPr="00615342">
        <w:rPr>
          <w:sz w:val="24"/>
          <w:szCs w:val="24"/>
        </w:rPr>
        <w:t xml:space="preserve">. Global </w:t>
      </w:r>
      <w:r w:rsidR="00444401" w:rsidRPr="00615342">
        <w:rPr>
          <w:sz w:val="24"/>
          <w:szCs w:val="24"/>
        </w:rPr>
        <w:t>thresholding</w:t>
      </w:r>
    </w:p>
    <w:p w14:paraId="31F1E87A" w14:textId="7B436FE7" w:rsidR="00081E56" w:rsidRPr="00615342" w:rsidRDefault="00000000" w:rsidP="001508A3">
      <w:pPr>
        <w:jc w:val="both"/>
        <w:rPr>
          <w:rFonts w:asciiTheme="majorBidi" w:hAnsiTheme="majorBidi" w:cstheme="majorBidi"/>
          <w:lang w:bidi="he-IL"/>
        </w:rPr>
      </w:pPr>
      <w:r w:rsidRPr="00615342">
        <w:rPr>
          <w:rFonts w:asciiTheme="majorBidi" w:hAnsiTheme="majorBidi" w:cstheme="majorBidi"/>
          <w:lang w:bidi="he-IL"/>
        </w:rPr>
        <w:t xml:space="preserve">A global intensity threshold of −400 HU is applied to all voxels within the VOI to segment potential air regions. This value was selected as a compromise that avoids over-inclusion of soft </w:t>
      </w:r>
      <w:r w:rsidRPr="00615342">
        <w:rPr>
          <w:rFonts w:asciiTheme="majorBidi" w:hAnsiTheme="majorBidi" w:cstheme="majorBidi"/>
          <w:lang w:bidi="he-IL"/>
        </w:rPr>
        <w:lastRenderedPageBreak/>
        <w:t>tissue while ensuring most of the nasal and nasopharyngeal airways are retained. This step produces a binary mask capturing air-filled areas, including nasal passages and external air</w:t>
      </w:r>
      <w:r w:rsidR="001508A3" w:rsidRPr="00615342">
        <w:rPr>
          <w:rFonts w:asciiTheme="majorBidi" w:hAnsiTheme="majorBidi" w:cstheme="majorBidi"/>
          <w:lang w:bidi="he-IL"/>
        </w:rPr>
        <w:t>.</w:t>
      </w:r>
    </w:p>
    <w:p w14:paraId="7B519371" w14:textId="6A6F3691" w:rsidR="00517A9D" w:rsidRPr="00615342" w:rsidRDefault="00615342" w:rsidP="004C6BD3">
      <w:pPr>
        <w:pStyle w:val="1"/>
        <w:jc w:val="both"/>
        <w:rPr>
          <w:sz w:val="24"/>
          <w:szCs w:val="24"/>
        </w:rPr>
      </w:pPr>
      <w:r w:rsidRPr="00615342">
        <w:rPr>
          <w:sz w:val="24"/>
          <w:szCs w:val="24"/>
        </w:rPr>
        <w:t>5</w:t>
      </w:r>
      <w:r w:rsidR="001508A3" w:rsidRPr="00615342">
        <w:rPr>
          <w:sz w:val="24"/>
          <w:szCs w:val="24"/>
        </w:rPr>
        <w:t xml:space="preserve">. </w:t>
      </w:r>
      <w:r w:rsidR="00517A9D" w:rsidRPr="00615342">
        <w:rPr>
          <w:sz w:val="24"/>
          <w:szCs w:val="24"/>
        </w:rPr>
        <w:t>Connectivity filtering</w:t>
      </w:r>
    </w:p>
    <w:p w14:paraId="20455767" w14:textId="0F61304E" w:rsidR="001508A3" w:rsidRPr="00615342" w:rsidRDefault="00517A9D" w:rsidP="008611F1">
      <w:pPr>
        <w:jc w:val="both"/>
        <w:rPr>
          <w:rFonts w:asciiTheme="majorBidi" w:hAnsiTheme="majorBidi" w:cstheme="majorBidi"/>
          <w:lang w:bidi="he-IL"/>
        </w:rPr>
      </w:pPr>
      <w:r w:rsidRPr="00615342">
        <w:rPr>
          <w:rFonts w:asciiTheme="majorBidi" w:hAnsiTheme="majorBidi" w:cstheme="majorBidi"/>
          <w:lang w:bidi="he-IL"/>
        </w:rPr>
        <w:t>The algorithm eliminates the disconnected external air. In addition, using 3-D c</w:t>
      </w:r>
      <w:r w:rsidR="001508A3" w:rsidRPr="00615342">
        <w:rPr>
          <w:rFonts w:asciiTheme="majorBidi" w:hAnsiTheme="majorBidi" w:cstheme="majorBidi"/>
          <w:lang w:bidi="he-IL"/>
        </w:rPr>
        <w:t>onnected component analysis</w:t>
      </w:r>
      <w:r w:rsidRPr="00615342">
        <w:rPr>
          <w:rFonts w:asciiTheme="majorBidi" w:hAnsiTheme="majorBidi" w:cstheme="majorBidi"/>
          <w:lang w:bidi="he-IL"/>
        </w:rPr>
        <w:t xml:space="preserve"> is employed to remove oral cavity</w:t>
      </w:r>
      <w:r w:rsidR="001508A3" w:rsidRPr="00615342">
        <w:rPr>
          <w:rFonts w:asciiTheme="majorBidi" w:hAnsiTheme="majorBidi" w:cstheme="majorBidi"/>
          <w:lang w:bidi="he-IL"/>
        </w:rPr>
        <w:t xml:space="preserve"> </w:t>
      </w:r>
      <w:r w:rsidR="008611F1" w:rsidRPr="00615342">
        <w:rPr>
          <w:rFonts w:asciiTheme="majorBidi" w:hAnsiTheme="majorBidi" w:cstheme="majorBidi"/>
          <w:lang w:bidi="he-IL"/>
        </w:rPr>
        <w:t>regions disconnected from the nasopharynx, and to filter out</w:t>
      </w:r>
      <w:r w:rsidRPr="00615342">
        <w:rPr>
          <w:rFonts w:asciiTheme="majorBidi" w:hAnsiTheme="majorBidi" w:cstheme="majorBidi"/>
          <w:lang w:bidi="he-IL"/>
        </w:rPr>
        <w:t xml:space="preserve"> small</w:t>
      </w:r>
      <w:r w:rsidR="001508A3" w:rsidRPr="00615342">
        <w:rPr>
          <w:rFonts w:asciiTheme="majorBidi" w:hAnsiTheme="majorBidi" w:cstheme="majorBidi"/>
          <w:lang w:bidi="he-IL"/>
        </w:rPr>
        <w:t xml:space="preserve"> non-continuous regions (&lt;2 mm</w:t>
      </w:r>
      <w:r w:rsidR="001508A3" w:rsidRPr="00615342">
        <w:rPr>
          <w:rFonts w:asciiTheme="majorBidi" w:hAnsiTheme="majorBidi" w:cstheme="majorBidi"/>
          <w:vertAlign w:val="superscript"/>
          <w:lang w:bidi="he-IL"/>
        </w:rPr>
        <w:t>3</w:t>
      </w:r>
      <w:r w:rsidR="001508A3" w:rsidRPr="00615342">
        <w:rPr>
          <w:rFonts w:asciiTheme="majorBidi" w:hAnsiTheme="majorBidi" w:cstheme="majorBidi"/>
          <w:lang w:bidi="he-IL"/>
        </w:rPr>
        <w:t>) to retain only coherent nasal airway structures</w:t>
      </w:r>
      <w:r w:rsidR="008611F1" w:rsidRPr="00615342">
        <w:rPr>
          <w:rFonts w:asciiTheme="majorBidi" w:hAnsiTheme="majorBidi" w:cstheme="majorBidi"/>
          <w:lang w:bidi="he-IL"/>
        </w:rPr>
        <w:t>, thereby</w:t>
      </w:r>
      <w:r w:rsidR="001508A3" w:rsidRPr="00615342">
        <w:rPr>
          <w:rFonts w:asciiTheme="majorBidi" w:hAnsiTheme="majorBidi" w:cstheme="majorBidi"/>
          <w:lang w:bidi="he-IL"/>
        </w:rPr>
        <w:t xml:space="preserve"> </w:t>
      </w:r>
      <w:r w:rsidR="008611F1" w:rsidRPr="00615342">
        <w:rPr>
          <w:rFonts w:asciiTheme="majorBidi" w:hAnsiTheme="majorBidi" w:cstheme="majorBidi"/>
          <w:lang w:bidi="he-IL"/>
        </w:rPr>
        <w:t>improving</w:t>
      </w:r>
      <w:r w:rsidR="001508A3" w:rsidRPr="00615342">
        <w:rPr>
          <w:rFonts w:asciiTheme="majorBidi" w:hAnsiTheme="majorBidi" w:cstheme="majorBidi"/>
          <w:lang w:bidi="he-IL"/>
        </w:rPr>
        <w:t xml:space="preserve"> anatomical accuracy and segmentation robustness.</w:t>
      </w:r>
    </w:p>
    <w:p w14:paraId="2955CE32" w14:textId="345C110A" w:rsidR="002C5338" w:rsidRPr="00615342" w:rsidRDefault="00615342" w:rsidP="00D37B68">
      <w:pPr>
        <w:pStyle w:val="1"/>
        <w:jc w:val="both"/>
        <w:rPr>
          <w:sz w:val="24"/>
          <w:szCs w:val="24"/>
        </w:rPr>
      </w:pPr>
      <w:r w:rsidRPr="00615342">
        <w:rPr>
          <w:sz w:val="24"/>
          <w:szCs w:val="24"/>
        </w:rPr>
        <w:t>6</w:t>
      </w:r>
      <w:r w:rsidR="008611F1" w:rsidRPr="00615342">
        <w:rPr>
          <w:sz w:val="24"/>
          <w:szCs w:val="24"/>
        </w:rPr>
        <w:t>. Region growing and adaptive thresholding</w:t>
      </w:r>
    </w:p>
    <w:p w14:paraId="5BD40E88" w14:textId="77777777" w:rsidR="002C5338" w:rsidRPr="00615342" w:rsidRDefault="002C5338" w:rsidP="00D37B68">
      <w:pPr>
        <w:jc w:val="both"/>
        <w:rPr>
          <w:rFonts w:asciiTheme="majorBidi" w:hAnsiTheme="majorBidi" w:cstheme="majorBidi"/>
          <w:lang w:bidi="he-IL"/>
        </w:rPr>
      </w:pPr>
      <w:r w:rsidRPr="00615342">
        <w:rPr>
          <w:rFonts w:asciiTheme="majorBidi" w:hAnsiTheme="majorBidi" w:cstheme="majorBidi"/>
          <w:lang w:bidi="he-IL"/>
        </w:rPr>
        <w:t>After the global segmentation, narrow or stenotic airway regions—often missed due to low contrast—are identified using a localized adaptive thresholding method. Only pixels with intensities between −400 and −125 HU are considered candidates for air, as these fall within the range commonly associated with under-segmented airway regions and are below the soft tissue threshold (typically above −100 HU).</w:t>
      </w:r>
    </w:p>
    <w:p w14:paraId="713E6459" w14:textId="675E3DAB" w:rsidR="002C5338" w:rsidRPr="00615342" w:rsidRDefault="002C5338" w:rsidP="00D37B68">
      <w:pPr>
        <w:jc w:val="both"/>
        <w:rPr>
          <w:rFonts w:asciiTheme="majorBidi" w:hAnsiTheme="majorBidi" w:cstheme="majorBidi"/>
          <w:lang w:bidi="he-IL"/>
        </w:rPr>
      </w:pPr>
      <w:r w:rsidRPr="00615342">
        <w:rPr>
          <w:rFonts w:asciiTheme="majorBidi" w:hAnsiTheme="majorBidi" w:cstheme="majorBidi"/>
          <w:lang w:bidi="he-IL"/>
        </w:rPr>
        <w:t>For each voxel, the local threshold is computed based on a 3×3 neighborhood within the same axial slice. The threshold is defined as the average of all surrounding pixel intensities (in a 3×3 window) that are</w:t>
      </w:r>
      <w:r w:rsidR="00EF5FA4" w:rsidRPr="00615342">
        <w:rPr>
          <w:rFonts w:asciiTheme="majorBidi" w:hAnsiTheme="majorBidi" w:cstheme="majorBidi"/>
          <w:lang w:bidi="he-IL"/>
        </w:rPr>
        <w:t xml:space="preserve"> greater than −400 HU (to avoid bias from clear air voxels).</w:t>
      </w:r>
    </w:p>
    <w:p w14:paraId="716F3820" w14:textId="6F23641A" w:rsidR="00121D90" w:rsidRPr="00615342" w:rsidRDefault="002C5338" w:rsidP="00121D90">
      <w:pPr>
        <w:jc w:val="both"/>
        <w:rPr>
          <w:rFonts w:asciiTheme="majorBidi" w:hAnsiTheme="majorBidi" w:cstheme="majorBidi"/>
          <w:lang w:bidi="he-IL"/>
        </w:rPr>
      </w:pPr>
      <w:r w:rsidRPr="00615342">
        <w:rPr>
          <w:rFonts w:asciiTheme="majorBidi" w:hAnsiTheme="majorBidi" w:cstheme="majorBidi"/>
          <w:lang w:bidi="he-IL"/>
        </w:rPr>
        <w:t>A voxel is classified as air only if two conditions are met: (1) its intensity is below the computed local threshold, and (2)</w:t>
      </w:r>
      <w:r w:rsidR="00121D90" w:rsidRPr="00615342">
        <w:rPr>
          <w:rFonts w:asciiTheme="majorBidi" w:hAnsiTheme="majorBidi" w:cstheme="majorBidi"/>
          <w:lang w:bidi="he-IL"/>
        </w:rPr>
        <w:t xml:space="preserve"> it is 3</w:t>
      </w:r>
      <w:r w:rsidR="00311CD2" w:rsidRPr="00615342">
        <w:rPr>
          <w:rFonts w:asciiTheme="majorBidi" w:hAnsiTheme="majorBidi" w:cstheme="majorBidi"/>
          <w:lang w:bidi="he-IL"/>
        </w:rPr>
        <w:t>-</w:t>
      </w:r>
      <w:r w:rsidR="00121D90" w:rsidRPr="00615342">
        <w:rPr>
          <w:rFonts w:asciiTheme="majorBidi" w:hAnsiTheme="majorBidi" w:cstheme="majorBidi"/>
          <w:lang w:bidi="he-IL"/>
        </w:rPr>
        <w:t>D</w:t>
      </w:r>
      <w:r w:rsidR="00311CD2" w:rsidRPr="00615342">
        <w:rPr>
          <w:rFonts w:asciiTheme="majorBidi" w:hAnsiTheme="majorBidi" w:cstheme="majorBidi"/>
          <w:lang w:bidi="he-IL"/>
        </w:rPr>
        <w:t xml:space="preserve"> </w:t>
      </w:r>
      <w:r w:rsidR="00121D90" w:rsidRPr="00615342">
        <w:rPr>
          <w:rFonts w:asciiTheme="majorBidi" w:hAnsiTheme="majorBidi" w:cstheme="majorBidi"/>
          <w:lang w:bidi="he-IL"/>
        </w:rPr>
        <w:t xml:space="preserve">connected to the main airway mask segmented by the −400 HU global threshold. This dual condition ensures anatomical continuity and avoids </w:t>
      </w:r>
      <w:proofErr w:type="gramStart"/>
      <w:r w:rsidR="00121D90" w:rsidRPr="00615342">
        <w:rPr>
          <w:rFonts w:asciiTheme="majorBidi" w:hAnsiTheme="majorBidi" w:cstheme="majorBidi"/>
          <w:lang w:bidi="he-IL"/>
        </w:rPr>
        <w:t>inclusion</w:t>
      </w:r>
      <w:proofErr w:type="gramEnd"/>
      <w:r w:rsidR="00121D90" w:rsidRPr="00615342">
        <w:rPr>
          <w:rFonts w:asciiTheme="majorBidi" w:hAnsiTheme="majorBidi" w:cstheme="majorBidi"/>
          <w:lang w:bidi="he-IL"/>
        </w:rPr>
        <w:t xml:space="preserve"> of isolated artifacts.</w:t>
      </w:r>
    </w:p>
    <w:p w14:paraId="3B040368" w14:textId="77777777" w:rsidR="008611F1" w:rsidRPr="00615342" w:rsidRDefault="002C5338" w:rsidP="006D238C">
      <w:pPr>
        <w:rPr>
          <w:rFonts w:asciiTheme="majorBidi" w:hAnsiTheme="majorBidi" w:cstheme="majorBidi"/>
          <w:lang w:bidi="he-IL"/>
        </w:rPr>
      </w:pPr>
      <w:r w:rsidRPr="00615342">
        <w:rPr>
          <w:rFonts w:asciiTheme="majorBidi" w:hAnsiTheme="majorBidi" w:cstheme="majorBidi"/>
          <w:lang w:bidi="he-IL"/>
        </w:rPr>
        <w:t>Formally, the local threshold T(</w:t>
      </w:r>
      <w:proofErr w:type="spellStart"/>
      <w:proofErr w:type="gramStart"/>
      <w:r w:rsidRPr="00615342">
        <w:rPr>
          <w:rFonts w:asciiTheme="majorBidi" w:hAnsiTheme="majorBidi" w:cstheme="majorBidi"/>
          <w:lang w:bidi="he-IL"/>
        </w:rPr>
        <w:t>i,j</w:t>
      </w:r>
      <w:proofErr w:type="spellEnd"/>
      <w:proofErr w:type="gramEnd"/>
      <w:r w:rsidRPr="00615342">
        <w:rPr>
          <w:rFonts w:asciiTheme="majorBidi" w:hAnsiTheme="majorBidi" w:cstheme="majorBidi"/>
          <w:lang w:bidi="he-IL"/>
        </w:rPr>
        <w:t>) for voxel (</w:t>
      </w:r>
      <w:proofErr w:type="spellStart"/>
      <w:proofErr w:type="gramStart"/>
      <w:r w:rsidRPr="00615342">
        <w:rPr>
          <w:rFonts w:asciiTheme="majorBidi" w:hAnsiTheme="majorBidi" w:cstheme="majorBidi"/>
          <w:lang w:bidi="he-IL"/>
        </w:rPr>
        <w:t>i,j</w:t>
      </w:r>
      <w:proofErr w:type="spellEnd"/>
      <w:proofErr w:type="gramEnd"/>
      <w:r w:rsidRPr="00615342">
        <w:rPr>
          <w:rFonts w:asciiTheme="majorBidi" w:hAnsiTheme="majorBidi" w:cstheme="majorBidi"/>
          <w:lang w:bidi="he-IL"/>
        </w:rPr>
        <w:t>) is computed as:</w:t>
      </w:r>
    </w:p>
    <w:p w14:paraId="72E25488" w14:textId="1E717C8E" w:rsidR="002C5338" w:rsidRPr="00615342" w:rsidRDefault="008611F1" w:rsidP="006D238C">
      <w:pPr>
        <w:rPr>
          <w:rFonts w:asciiTheme="majorBidi" w:hAnsiTheme="majorBidi" w:cstheme="majorBidi"/>
          <w:lang w:bidi="he-IL"/>
        </w:rPr>
      </w:pPr>
      <m:oMathPara>
        <m:oMath>
          <m:r>
            <m:rPr>
              <m:sty m:val="p"/>
            </m:rPr>
            <w:rPr>
              <w:rFonts w:ascii="Cambria Math" w:hAnsi="Cambria Math" w:cstheme="majorBidi"/>
              <w:lang w:bidi="he-IL"/>
            </w:rPr>
            <m:t xml:space="preserve">T(i,j) = </m:t>
          </m:r>
          <m:f>
            <m:fPr>
              <m:ctrlPr>
                <w:rPr>
                  <w:rFonts w:ascii="Cambria Math" w:hAnsi="Cambria Math" w:cstheme="majorBidi"/>
                  <w:lang w:bidi="he-IL"/>
                </w:rPr>
              </m:ctrlPr>
            </m:fPr>
            <m:num>
              <m:sSub>
                <m:sSubPr>
                  <m:ctrlPr>
                    <w:rPr>
                      <w:rFonts w:ascii="Cambria Math" w:hAnsi="Cambria Math" w:cstheme="majorBidi"/>
                      <w:lang w:bidi="he-IL"/>
                    </w:rPr>
                  </m:ctrlPr>
                </m:sSubPr>
                <m:e>
                  <m:r>
                    <m:rPr>
                      <m:sty m:val="p"/>
                    </m:rPr>
                    <w:rPr>
                      <w:rFonts w:ascii="Cambria Math" w:hAnsi="Cambria Math" w:cstheme="majorBidi"/>
                      <w:lang w:bidi="he-IL"/>
                    </w:rPr>
                    <m:t>Σ</m:t>
                  </m:r>
                </m:e>
                <m:sub>
                  <m:r>
                    <m:rPr>
                      <m:sty m:val="p"/>
                    </m:rPr>
                    <w:rPr>
                      <w:rFonts w:ascii="Cambria Math" w:hAnsi="Cambria Math" w:cstheme="majorBidi"/>
                      <w:lang w:bidi="he-IL"/>
                    </w:rPr>
                    <m:t>i</m:t>
                  </m:r>
                </m:sub>
              </m:sSub>
              <m:sSub>
                <m:sSubPr>
                  <m:ctrlPr>
                    <w:rPr>
                      <w:rFonts w:ascii="Cambria Math" w:hAnsi="Cambria Math" w:cstheme="majorBidi"/>
                      <w:lang w:bidi="he-IL"/>
                    </w:rPr>
                  </m:ctrlPr>
                </m:sSubPr>
                <m:e>
                  <m:r>
                    <m:rPr>
                      <m:sty m:val="p"/>
                    </m:rPr>
                    <w:rPr>
                      <w:rFonts w:ascii="Cambria Math" w:hAnsi="Cambria Math" w:cstheme="majorBidi"/>
                      <w:lang w:bidi="he-IL"/>
                    </w:rPr>
                    <m:t>Σ</m:t>
                  </m:r>
                </m:e>
                <m:sub>
                  <m:r>
                    <m:rPr>
                      <m:sty m:val="p"/>
                    </m:rPr>
                    <w:rPr>
                      <w:rFonts w:ascii="Cambria Math" w:hAnsi="Cambria Math" w:cstheme="majorBidi"/>
                      <w:lang w:bidi="he-IL"/>
                    </w:rPr>
                    <m:t>j</m:t>
                  </m:r>
                </m:sub>
              </m:sSub>
              <m:r>
                <m:rPr>
                  <m:sty m:val="p"/>
                </m:rPr>
                <w:rPr>
                  <w:rFonts w:ascii="Cambria Math" w:hAnsi="Cambria Math" w:cstheme="majorBidi"/>
                  <w:lang w:bidi="he-IL"/>
                </w:rPr>
                <m:t xml:space="preserve"> h(x,y)·P(x,y)</m:t>
              </m:r>
            </m:num>
            <m:den>
              <m:sSub>
                <m:sSubPr>
                  <m:ctrlPr>
                    <w:rPr>
                      <w:rFonts w:ascii="Cambria Math" w:hAnsi="Cambria Math" w:cstheme="majorBidi"/>
                      <w:lang w:bidi="he-IL"/>
                    </w:rPr>
                  </m:ctrlPr>
                </m:sSubPr>
                <m:e>
                  <m:r>
                    <m:rPr>
                      <m:sty m:val="p"/>
                    </m:rPr>
                    <w:rPr>
                      <w:rFonts w:ascii="Cambria Math" w:hAnsi="Cambria Math" w:cstheme="majorBidi"/>
                      <w:lang w:bidi="he-IL"/>
                    </w:rPr>
                    <m:t>Σ</m:t>
                  </m:r>
                </m:e>
                <m:sub>
                  <m:r>
                    <m:rPr>
                      <m:sty m:val="p"/>
                    </m:rPr>
                    <w:rPr>
                      <w:rFonts w:ascii="Cambria Math" w:hAnsi="Cambria Math" w:cstheme="majorBidi"/>
                      <w:lang w:bidi="he-IL"/>
                    </w:rPr>
                    <m:t>i</m:t>
                  </m:r>
                </m:sub>
              </m:sSub>
              <m:sSub>
                <m:sSubPr>
                  <m:ctrlPr>
                    <w:rPr>
                      <w:rFonts w:ascii="Cambria Math" w:hAnsi="Cambria Math" w:cstheme="majorBidi"/>
                      <w:lang w:bidi="he-IL"/>
                    </w:rPr>
                  </m:ctrlPr>
                </m:sSubPr>
                <m:e>
                  <m:r>
                    <m:rPr>
                      <m:sty m:val="p"/>
                    </m:rPr>
                    <w:rPr>
                      <w:rFonts w:ascii="Cambria Math" w:hAnsi="Cambria Math" w:cstheme="majorBidi"/>
                      <w:lang w:bidi="he-IL"/>
                    </w:rPr>
                    <m:t>Σ</m:t>
                  </m:r>
                </m:e>
                <m:sub>
                  <m:r>
                    <m:rPr>
                      <m:sty m:val="p"/>
                    </m:rPr>
                    <w:rPr>
                      <w:rFonts w:ascii="Cambria Math" w:hAnsi="Cambria Math" w:cstheme="majorBidi"/>
                      <w:lang w:bidi="he-IL"/>
                    </w:rPr>
                    <m:t>j</m:t>
                  </m:r>
                </m:sub>
              </m:sSub>
              <m:r>
                <m:rPr>
                  <m:sty m:val="p"/>
                </m:rPr>
                <w:rPr>
                  <w:rFonts w:ascii="Cambria Math" w:hAnsi="Cambria Math" w:cstheme="majorBidi"/>
                  <w:lang w:bidi="he-IL"/>
                </w:rPr>
                <m:t xml:space="preserve"> h</m:t>
              </m:r>
              <m:d>
                <m:dPr>
                  <m:ctrlPr>
                    <w:rPr>
                      <w:rFonts w:ascii="Cambria Math" w:hAnsi="Cambria Math" w:cstheme="majorBidi"/>
                      <w:lang w:bidi="he-IL"/>
                    </w:rPr>
                  </m:ctrlPr>
                </m:dPr>
                <m:e>
                  <m:r>
                    <m:rPr>
                      <m:sty m:val="p"/>
                    </m:rPr>
                    <w:rPr>
                      <w:rFonts w:ascii="Cambria Math" w:hAnsi="Cambria Math" w:cstheme="majorBidi"/>
                      <w:lang w:bidi="he-IL"/>
                    </w:rPr>
                    <m:t>x,y</m:t>
                  </m:r>
                </m:e>
              </m:d>
            </m:den>
          </m:f>
          <m:r>
            <m:rPr>
              <m:sty m:val="p"/>
            </m:rPr>
            <w:rPr>
              <w:rFonts w:ascii="Cambria Math" w:hAnsi="Cambria Math" w:cstheme="majorBidi"/>
              <w:lang w:bidi="he-IL"/>
            </w:rPr>
            <m:t xml:space="preserve"> </m:t>
          </m:r>
          <m:r>
            <w:rPr>
              <w:rFonts w:ascii="Cambria Math" w:hAnsi="Cambria Math" w:cstheme="majorBidi"/>
              <w:lang w:bidi="he-IL"/>
            </w:rPr>
            <m:t xml:space="preserve"> </m:t>
          </m:r>
          <m:r>
            <m:rPr>
              <m:sty m:val="p"/>
            </m:rPr>
            <w:rPr>
              <w:rFonts w:asciiTheme="majorBidi" w:hAnsiTheme="majorBidi" w:cstheme="majorBidi"/>
              <w:lang w:bidi="he-IL"/>
            </w:rPr>
            <w:br/>
          </m:r>
        </m:oMath>
      </m:oMathPara>
      <w:r w:rsidR="002C5338" w:rsidRPr="00615342">
        <w:rPr>
          <w:rFonts w:asciiTheme="majorBidi" w:hAnsiTheme="majorBidi" w:cstheme="majorBidi"/>
          <w:lang w:bidi="he-IL"/>
        </w:rPr>
        <w:t xml:space="preserve">where </w:t>
      </w:r>
      <w:proofErr w:type="gramStart"/>
      <w:r w:rsidR="002C5338" w:rsidRPr="00615342">
        <w:rPr>
          <w:rFonts w:asciiTheme="majorBidi" w:hAnsiTheme="majorBidi" w:cstheme="majorBidi"/>
          <w:lang w:bidi="he-IL"/>
        </w:rPr>
        <w:t>P(</w:t>
      </w:r>
      <w:proofErr w:type="gramEnd"/>
      <w:r w:rsidR="002C5338" w:rsidRPr="00615342">
        <w:rPr>
          <w:rFonts w:asciiTheme="majorBidi" w:hAnsiTheme="majorBidi" w:cstheme="majorBidi"/>
          <w:lang w:bidi="he-IL"/>
        </w:rPr>
        <w:t>x, y) is the voxel HU value, and:</w:t>
      </w:r>
      <w:r w:rsidR="002C5338" w:rsidRPr="00615342">
        <w:rPr>
          <w:rFonts w:asciiTheme="majorBidi" w:hAnsiTheme="majorBidi" w:cstheme="majorBidi"/>
          <w:lang w:bidi="he-IL"/>
        </w:rPr>
        <w:br/>
        <w:t>h(</w:t>
      </w:r>
      <w:proofErr w:type="gramStart"/>
      <w:r w:rsidR="002C5338" w:rsidRPr="00615342">
        <w:rPr>
          <w:rFonts w:asciiTheme="majorBidi" w:hAnsiTheme="majorBidi" w:cstheme="majorBidi"/>
          <w:lang w:bidi="he-IL"/>
        </w:rPr>
        <w:t>x,y</w:t>
      </w:r>
      <w:proofErr w:type="gramEnd"/>
      <w:r w:rsidR="002C5338" w:rsidRPr="00615342">
        <w:rPr>
          <w:rFonts w:asciiTheme="majorBidi" w:hAnsiTheme="majorBidi" w:cstheme="majorBidi"/>
          <w:lang w:bidi="he-IL"/>
        </w:rPr>
        <w:t>) = 0 if P(</w:t>
      </w:r>
      <w:proofErr w:type="gramStart"/>
      <w:r w:rsidR="002C5338" w:rsidRPr="00615342">
        <w:rPr>
          <w:rFonts w:asciiTheme="majorBidi" w:hAnsiTheme="majorBidi" w:cstheme="majorBidi"/>
          <w:lang w:bidi="he-IL"/>
        </w:rPr>
        <w:t>x,y</w:t>
      </w:r>
      <w:proofErr w:type="gramEnd"/>
      <w:r w:rsidR="002C5338" w:rsidRPr="00615342">
        <w:rPr>
          <w:rFonts w:asciiTheme="majorBidi" w:hAnsiTheme="majorBidi" w:cstheme="majorBidi"/>
          <w:lang w:bidi="he-IL"/>
        </w:rPr>
        <w:t>) &lt; −400 HU</w:t>
      </w:r>
      <w:r w:rsidR="00D27498" w:rsidRPr="00615342">
        <w:rPr>
          <w:rFonts w:asciiTheme="majorBidi" w:hAnsiTheme="majorBidi" w:cstheme="majorBidi"/>
          <w:lang w:bidi="he-IL"/>
        </w:rPr>
        <w:t xml:space="preserve"> and 1 otherwise.</w:t>
      </w:r>
    </w:p>
    <w:p w14:paraId="3441A864" w14:textId="77777777" w:rsidR="00615342" w:rsidRDefault="002C5338" w:rsidP="00615342">
      <w:pPr>
        <w:jc w:val="both"/>
        <w:rPr>
          <w:sz w:val="24"/>
          <w:szCs w:val="24"/>
        </w:rPr>
      </w:pPr>
      <w:r w:rsidRPr="00615342">
        <w:rPr>
          <w:rFonts w:asciiTheme="majorBidi" w:hAnsiTheme="majorBidi" w:cstheme="majorBidi"/>
          <w:lang w:bidi="he-IL"/>
        </w:rPr>
        <w:t xml:space="preserve">Only voxels satisfying </w:t>
      </w:r>
      <w:r w:rsidR="00D27498" w:rsidRPr="00615342">
        <w:rPr>
          <w:rFonts w:asciiTheme="majorBidi" w:hAnsiTheme="majorBidi" w:cstheme="majorBidi"/>
          <w:lang w:bidi="he-IL"/>
        </w:rPr>
        <w:t>P</w:t>
      </w:r>
      <w:r w:rsidRPr="00615342">
        <w:rPr>
          <w:rFonts w:asciiTheme="majorBidi" w:hAnsiTheme="majorBidi" w:cstheme="majorBidi"/>
          <w:lang w:bidi="he-IL"/>
        </w:rPr>
        <w:t>(</w:t>
      </w:r>
      <w:proofErr w:type="spellStart"/>
      <w:proofErr w:type="gramStart"/>
      <w:r w:rsidRPr="00615342">
        <w:rPr>
          <w:rFonts w:asciiTheme="majorBidi" w:hAnsiTheme="majorBidi" w:cstheme="majorBidi"/>
          <w:lang w:bidi="he-IL"/>
        </w:rPr>
        <w:t>i,j</w:t>
      </w:r>
      <w:proofErr w:type="spellEnd"/>
      <w:proofErr w:type="gramEnd"/>
      <w:r w:rsidRPr="00615342">
        <w:rPr>
          <w:rFonts w:asciiTheme="majorBidi" w:hAnsiTheme="majorBidi" w:cstheme="majorBidi"/>
          <w:lang w:bidi="he-IL"/>
        </w:rPr>
        <w:t>) &lt; T(</w:t>
      </w:r>
      <w:proofErr w:type="spellStart"/>
      <w:proofErr w:type="gramStart"/>
      <w:r w:rsidRPr="00615342">
        <w:rPr>
          <w:rFonts w:asciiTheme="majorBidi" w:hAnsiTheme="majorBidi" w:cstheme="majorBidi"/>
          <w:lang w:bidi="he-IL"/>
        </w:rPr>
        <w:t>i,j</w:t>
      </w:r>
      <w:proofErr w:type="spellEnd"/>
      <w:proofErr w:type="gramEnd"/>
      <w:r w:rsidRPr="00615342">
        <w:rPr>
          <w:rFonts w:asciiTheme="majorBidi" w:hAnsiTheme="majorBidi" w:cstheme="majorBidi"/>
          <w:lang w:bidi="he-IL"/>
        </w:rPr>
        <w:t>) and 3</w:t>
      </w:r>
      <w:r w:rsidR="00BC4665" w:rsidRPr="00615342">
        <w:rPr>
          <w:rFonts w:asciiTheme="majorBidi" w:hAnsiTheme="majorBidi" w:cstheme="majorBidi"/>
          <w:lang w:bidi="he-IL"/>
        </w:rPr>
        <w:t>-</w:t>
      </w:r>
      <w:r w:rsidRPr="00615342">
        <w:rPr>
          <w:rFonts w:asciiTheme="majorBidi" w:hAnsiTheme="majorBidi" w:cstheme="majorBidi"/>
          <w:lang w:bidi="he-IL"/>
        </w:rPr>
        <w:t>D connectivity to the initial mask are added to the final segmentation.</w:t>
      </w:r>
    </w:p>
    <w:p w14:paraId="0BAA0D1B" w14:textId="77777777" w:rsidR="00615342" w:rsidRDefault="00615342" w:rsidP="00615342">
      <w:pPr>
        <w:pStyle w:val="1"/>
        <w:jc w:val="both"/>
        <w:rPr>
          <w:sz w:val="24"/>
          <w:szCs w:val="24"/>
        </w:rPr>
      </w:pPr>
      <w:r w:rsidRPr="00615342">
        <w:rPr>
          <w:sz w:val="24"/>
          <w:szCs w:val="24"/>
        </w:rPr>
        <w:t>7</w:t>
      </w:r>
      <w:r w:rsidR="00000000" w:rsidRPr="00615342">
        <w:rPr>
          <w:sz w:val="24"/>
          <w:szCs w:val="24"/>
        </w:rPr>
        <w:t xml:space="preserve">. </w:t>
      </w:r>
      <w:r w:rsidR="00552EE3" w:rsidRPr="00615342">
        <w:rPr>
          <w:sz w:val="24"/>
          <w:szCs w:val="24"/>
        </w:rPr>
        <w:t>Identifying the main nasal airway through 3-</w:t>
      </w:r>
      <w:r w:rsidR="00311CD2" w:rsidRPr="00615342">
        <w:rPr>
          <w:sz w:val="24"/>
          <w:szCs w:val="24"/>
        </w:rPr>
        <w:t>dimensional</w:t>
      </w:r>
      <w:r w:rsidR="00311CD2" w:rsidRPr="00615342">
        <w:rPr>
          <w:sz w:val="24"/>
          <w:szCs w:val="24"/>
        </w:rPr>
        <w:t xml:space="preserve"> </w:t>
      </w:r>
      <w:r w:rsidR="00552EE3" w:rsidRPr="00615342">
        <w:rPr>
          <w:sz w:val="24"/>
          <w:szCs w:val="24"/>
        </w:rPr>
        <w:t>connectivity</w:t>
      </w:r>
      <w:r w:rsidR="00552EE3" w:rsidRPr="00615342" w:rsidDel="00552EE3">
        <w:rPr>
          <w:sz w:val="24"/>
          <w:szCs w:val="24"/>
        </w:rPr>
        <w:t xml:space="preserve"> </w:t>
      </w:r>
    </w:p>
    <w:p w14:paraId="237BEDF6" w14:textId="6DF92FC2" w:rsidR="004C6BD3" w:rsidRPr="00615342" w:rsidRDefault="00552EE3" w:rsidP="00615342">
      <w:pPr>
        <w:jc w:val="both"/>
        <w:rPr>
          <w:sz w:val="24"/>
          <w:szCs w:val="24"/>
        </w:rPr>
      </w:pPr>
      <w:r w:rsidRPr="00615342">
        <w:rPr>
          <w:rFonts w:asciiTheme="majorBidi" w:hAnsiTheme="majorBidi"/>
          <w:lang w:bidi="he-IL"/>
        </w:rPr>
        <w:t>The algorithm distinguishes the largest 3-D connected component of the segmented air volume—typically representing the main nasal airway—from disconnected regions using a 3-D connected component analysis with 26-neighbor voxel adjacency. This process can aid in identifying completely blocked regions within the nasal cavity.</w:t>
      </w:r>
    </w:p>
    <w:p w14:paraId="179A9B73" w14:textId="2DB13B64" w:rsidR="00081E56" w:rsidRPr="00615342" w:rsidRDefault="00615342" w:rsidP="00D37B68">
      <w:pPr>
        <w:pStyle w:val="1"/>
        <w:jc w:val="both"/>
        <w:rPr>
          <w:sz w:val="24"/>
          <w:szCs w:val="24"/>
        </w:rPr>
      </w:pPr>
      <w:r w:rsidRPr="00615342">
        <w:rPr>
          <w:sz w:val="24"/>
          <w:szCs w:val="24"/>
        </w:rPr>
        <w:lastRenderedPageBreak/>
        <w:t>8</w:t>
      </w:r>
      <w:r w:rsidR="00000000" w:rsidRPr="00615342">
        <w:rPr>
          <w:sz w:val="24"/>
          <w:szCs w:val="24"/>
        </w:rPr>
        <w:t xml:space="preserve">. Anatomical </w:t>
      </w:r>
      <w:r>
        <w:rPr>
          <w:sz w:val="24"/>
          <w:szCs w:val="24"/>
        </w:rPr>
        <w:t>l</w:t>
      </w:r>
      <w:r w:rsidR="00000000" w:rsidRPr="00615342">
        <w:rPr>
          <w:sz w:val="24"/>
          <w:szCs w:val="24"/>
        </w:rPr>
        <w:t xml:space="preserve">andmark </w:t>
      </w:r>
      <w:r>
        <w:rPr>
          <w:sz w:val="24"/>
          <w:szCs w:val="24"/>
        </w:rPr>
        <w:t>i</w:t>
      </w:r>
      <w:r w:rsidR="00000000" w:rsidRPr="00615342">
        <w:rPr>
          <w:sz w:val="24"/>
          <w:szCs w:val="24"/>
        </w:rPr>
        <w:t>dentification</w:t>
      </w:r>
    </w:p>
    <w:p w14:paraId="33731F7B" w14:textId="28ABD929" w:rsidR="0075242C" w:rsidRPr="00615342" w:rsidRDefault="00A74815" w:rsidP="00B81562">
      <w:pPr>
        <w:jc w:val="both"/>
        <w:rPr>
          <w:rFonts w:asciiTheme="majorBidi" w:hAnsiTheme="majorBidi" w:cstheme="majorBidi"/>
          <w:lang w:bidi="he-IL"/>
        </w:rPr>
      </w:pPr>
      <w:r w:rsidRPr="00615342">
        <w:rPr>
          <w:rFonts w:asciiTheme="majorBidi" w:hAnsiTheme="majorBidi" w:cstheme="majorBidi"/>
          <w:lang w:bidi="he-IL"/>
        </w:rPr>
        <w:t xml:space="preserve">Two anatomical landmarks are used to segment the airway into three clinically relevant regions: the pyriform aperture and the choanae. </w:t>
      </w:r>
      <w:r w:rsidR="00B81562" w:rsidRPr="00615342">
        <w:rPr>
          <w:rFonts w:asciiTheme="majorBidi" w:hAnsiTheme="majorBidi" w:cstheme="majorBidi"/>
          <w:lang w:bidi="he-IL"/>
        </w:rPr>
        <w:t xml:space="preserve">The coronal slice of the </w:t>
      </w:r>
      <w:r w:rsidR="00311CD2" w:rsidRPr="00615342">
        <w:rPr>
          <w:rFonts w:asciiTheme="majorBidi" w:hAnsiTheme="majorBidi" w:cstheme="majorBidi"/>
          <w:lang w:bidi="he-IL"/>
        </w:rPr>
        <w:t xml:space="preserve">pyriform aperture </w:t>
      </w:r>
      <w:r w:rsidR="00B81562" w:rsidRPr="00615342">
        <w:rPr>
          <w:rFonts w:asciiTheme="majorBidi" w:hAnsiTheme="majorBidi" w:cstheme="majorBidi"/>
          <w:lang w:bidi="he-IL"/>
        </w:rPr>
        <w:t xml:space="preserve">was defined as the most anterior slice where bone could be segmented using a +200 HU threshold at the axial level of the nasal tip, which corresponds to the mid-to-inferior region of the </w:t>
      </w:r>
      <w:r w:rsidR="00311CD2" w:rsidRPr="00615342">
        <w:rPr>
          <w:rFonts w:asciiTheme="majorBidi" w:hAnsiTheme="majorBidi" w:cstheme="majorBidi"/>
          <w:lang w:bidi="he-IL"/>
        </w:rPr>
        <w:t xml:space="preserve">pyriform aperture </w:t>
      </w:r>
      <w:r w:rsidR="00B81562" w:rsidRPr="00615342">
        <w:rPr>
          <w:rFonts w:asciiTheme="majorBidi" w:hAnsiTheme="majorBidi" w:cstheme="majorBidi"/>
          <w:lang w:bidi="he-IL"/>
        </w:rPr>
        <w:t xml:space="preserve">bones. This relatively low threshold allows the detection of under-ossified structures in neonates </w:t>
      </w:r>
      <w:r w:rsidRPr="00615342">
        <w:rPr>
          <w:rFonts w:asciiTheme="majorBidi" w:hAnsiTheme="majorBidi" w:cstheme="majorBidi"/>
          <w:lang w:bidi="he-IL"/>
        </w:rPr>
        <w:t xml:space="preserve">The choanae are located by scanning from posterior to anterior and measuring the width of the main connected airway region. The choanae are defined as the first slice where the airway width decreases by ≥1.5× compared to the preceding slice, marking the separation of the nasal passages and the transition into the nasopharynx. </w:t>
      </w:r>
      <w:r w:rsidR="0075242C" w:rsidRPr="00615342">
        <w:rPr>
          <w:rFonts w:asciiTheme="majorBidi" w:hAnsiTheme="majorBidi" w:cstheme="majorBidi"/>
          <w:lang w:bidi="he-IL"/>
        </w:rPr>
        <w:t xml:space="preserve">These landmarks divide the airway into three clinically relevant zones: (1) nares (nostrils to </w:t>
      </w:r>
      <w:r w:rsidR="00311CD2" w:rsidRPr="00615342">
        <w:rPr>
          <w:rFonts w:asciiTheme="majorBidi" w:hAnsiTheme="majorBidi" w:cstheme="majorBidi"/>
          <w:lang w:bidi="he-IL"/>
        </w:rPr>
        <w:t>pyriform aperture</w:t>
      </w:r>
      <w:r w:rsidR="0075242C" w:rsidRPr="00615342">
        <w:rPr>
          <w:rFonts w:asciiTheme="majorBidi" w:hAnsiTheme="majorBidi" w:cstheme="majorBidi"/>
          <w:lang w:bidi="he-IL"/>
        </w:rPr>
        <w:t>), (2) mid-nasal (</w:t>
      </w:r>
      <w:r w:rsidR="00311CD2" w:rsidRPr="00615342">
        <w:rPr>
          <w:rFonts w:asciiTheme="majorBidi" w:hAnsiTheme="majorBidi" w:cstheme="majorBidi"/>
          <w:lang w:bidi="he-IL"/>
        </w:rPr>
        <w:t xml:space="preserve">pyriform aperture </w:t>
      </w:r>
      <w:r w:rsidR="0075242C" w:rsidRPr="00615342">
        <w:rPr>
          <w:rFonts w:asciiTheme="majorBidi" w:hAnsiTheme="majorBidi" w:cstheme="majorBidi"/>
          <w:lang w:bidi="he-IL"/>
        </w:rPr>
        <w:t>to choanae), and (3) nasopharynx (posterior to choanae). Their automated identification enables regional analysis and corresponds with common sites of obstruction in congenital conditions.</w:t>
      </w:r>
    </w:p>
    <w:p w14:paraId="38DE4E4D" w14:textId="2B33D0BB" w:rsidR="00081E56" w:rsidRPr="00615342" w:rsidRDefault="00615342" w:rsidP="00D37B68">
      <w:pPr>
        <w:pStyle w:val="1"/>
        <w:jc w:val="both"/>
        <w:rPr>
          <w:sz w:val="24"/>
          <w:szCs w:val="24"/>
        </w:rPr>
      </w:pPr>
      <w:r>
        <w:rPr>
          <w:sz w:val="24"/>
          <w:szCs w:val="24"/>
        </w:rPr>
        <w:t>9</w:t>
      </w:r>
      <w:r w:rsidR="00000000" w:rsidRPr="00615342">
        <w:rPr>
          <w:sz w:val="24"/>
          <w:szCs w:val="24"/>
        </w:rPr>
        <w:t xml:space="preserve">. Quantitative </w:t>
      </w:r>
      <w:r>
        <w:rPr>
          <w:sz w:val="24"/>
          <w:szCs w:val="24"/>
        </w:rPr>
        <w:t>a</w:t>
      </w:r>
      <w:r w:rsidR="00000000" w:rsidRPr="00615342">
        <w:rPr>
          <w:sz w:val="24"/>
          <w:szCs w:val="24"/>
        </w:rPr>
        <w:t>nalysis</w:t>
      </w:r>
    </w:p>
    <w:p w14:paraId="436EC101" w14:textId="06E2645C" w:rsidR="00081E56" w:rsidRPr="00615342" w:rsidRDefault="00615342" w:rsidP="00D37B68">
      <w:pPr>
        <w:jc w:val="both"/>
        <w:rPr>
          <w:rFonts w:asciiTheme="majorBidi" w:hAnsiTheme="majorBidi" w:cstheme="majorBidi"/>
          <w:lang w:bidi="he-IL"/>
        </w:rPr>
      </w:pPr>
      <w:r w:rsidRPr="00615342">
        <w:rPr>
          <w:noProof/>
          <w14:ligatures w14:val="standardContextual"/>
        </w:rPr>
        <w:drawing>
          <wp:anchor distT="0" distB="0" distL="114300" distR="114300" simplePos="0" relativeHeight="251656704" behindDoc="0" locked="0" layoutInCell="1" allowOverlap="1" wp14:anchorId="7D939187" wp14:editId="70238EDD">
            <wp:simplePos x="0" y="0"/>
            <wp:positionH relativeFrom="column">
              <wp:posOffset>4392295</wp:posOffset>
            </wp:positionH>
            <wp:positionV relativeFrom="paragraph">
              <wp:posOffset>1358265</wp:posOffset>
            </wp:positionV>
            <wp:extent cx="1602105" cy="325755"/>
            <wp:effectExtent l="0" t="0" r="0" b="0"/>
            <wp:wrapNone/>
            <wp:docPr id="1901883787" name="תמונה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3743184" name="תמונה 5"/>
                    <pic:cNvPicPr>
                      <a:picLocks noChangeAspect="1" noChangeArrowheads="1"/>
                    </pic:cNvPicPr>
                  </pic:nvPicPr>
                  <pic:blipFill rotWithShape="1">
                    <a:blip r:embed="rId8"/>
                    <a:srcRect l="28077" t="1151" r="25716" b="83774"/>
                    <a:stretch/>
                  </pic:blipFill>
                  <pic:spPr bwMode="auto">
                    <a:xfrm>
                      <a:off x="0" y="0"/>
                      <a:ext cx="1602105" cy="32575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000000" w:rsidRPr="00615342">
        <w:rPr>
          <w:rFonts w:asciiTheme="majorBidi" w:hAnsiTheme="majorBidi" w:cstheme="majorBidi"/>
          <w:lang w:bidi="he-IL"/>
        </w:rPr>
        <w:t xml:space="preserve">The final segmentation mask is analyzed to extract multiple quantitative parameters. Volume is computed per region by summing voxels and multiplying by voxel size (0.125 mm³). Cross-sectional area is calculated on a per-slice basis using pixel counts. Surface area is estimated via the marching cubes algorithm applied to each regional mask. The minimum </w:t>
      </w:r>
      <w:r w:rsidR="00311CD2" w:rsidRPr="00615342">
        <w:rPr>
          <w:rFonts w:asciiTheme="majorBidi" w:hAnsiTheme="majorBidi" w:cstheme="majorBidi"/>
          <w:lang w:bidi="he-IL"/>
        </w:rPr>
        <w:t xml:space="preserve">pyriform aperture </w:t>
      </w:r>
      <w:r w:rsidR="00000000" w:rsidRPr="00615342">
        <w:rPr>
          <w:rFonts w:asciiTheme="majorBidi" w:hAnsiTheme="majorBidi" w:cstheme="majorBidi"/>
          <w:lang w:bidi="he-IL"/>
        </w:rPr>
        <w:t xml:space="preserve">width is measured in the inferior third of the </w:t>
      </w:r>
      <w:r w:rsidR="00311CD2" w:rsidRPr="00615342">
        <w:rPr>
          <w:rFonts w:asciiTheme="majorBidi" w:hAnsiTheme="majorBidi" w:cstheme="majorBidi"/>
          <w:lang w:bidi="he-IL"/>
        </w:rPr>
        <w:t xml:space="preserve">pyriform aperture </w:t>
      </w:r>
      <w:r w:rsidR="00000000" w:rsidRPr="00615342">
        <w:rPr>
          <w:rFonts w:asciiTheme="majorBidi" w:hAnsiTheme="majorBidi" w:cstheme="majorBidi"/>
          <w:lang w:bidi="he-IL"/>
        </w:rPr>
        <w:t>segment using the shortest medial-lateral distance between the bony boundaries</w:t>
      </w:r>
      <w:r w:rsidR="006D238C" w:rsidRPr="00615342">
        <w:rPr>
          <w:rFonts w:asciiTheme="majorBidi" w:hAnsiTheme="majorBidi" w:cstheme="majorBidi"/>
          <w:lang w:bidi="he-IL"/>
        </w:rPr>
        <w:t xml:space="preserve"> as shown in figure S2</w:t>
      </w:r>
      <w:r w:rsidR="00000000" w:rsidRPr="00615342">
        <w:rPr>
          <w:rFonts w:asciiTheme="majorBidi" w:hAnsiTheme="majorBidi" w:cstheme="majorBidi"/>
          <w:lang w:bidi="he-IL"/>
        </w:rPr>
        <w:t xml:space="preserve">. A threshold of &lt;11mm is flagged as abnormal based on literature thresholds for </w:t>
      </w:r>
      <w:r w:rsidR="00311CD2" w:rsidRPr="00615342">
        <w:rPr>
          <w:rFonts w:asciiTheme="majorBidi" w:hAnsiTheme="majorBidi" w:cstheme="majorBidi"/>
          <w:lang w:bidi="he-IL"/>
        </w:rPr>
        <w:t xml:space="preserve">pyriform aperture </w:t>
      </w:r>
      <w:r w:rsidR="00000000" w:rsidRPr="00615342">
        <w:rPr>
          <w:rFonts w:asciiTheme="majorBidi" w:hAnsiTheme="majorBidi" w:cstheme="majorBidi"/>
          <w:lang w:bidi="he-IL"/>
        </w:rPr>
        <w:t>stenosis.</w:t>
      </w:r>
    </w:p>
    <w:p w14:paraId="7AEF5624" w14:textId="59E960CF" w:rsidR="00A74815" w:rsidRPr="00615342" w:rsidRDefault="00615342" w:rsidP="00D37B68">
      <w:pPr>
        <w:jc w:val="both"/>
        <w:rPr>
          <w:rFonts w:asciiTheme="majorBidi" w:hAnsiTheme="majorBidi" w:cstheme="majorBidi"/>
          <w:lang w:bidi="he-IL"/>
        </w:rPr>
      </w:pPr>
      <w:r w:rsidRPr="00615342">
        <w:rPr>
          <w:rFonts w:ascii="Myriad Pro" w:hAnsi="Myriad Pro"/>
          <w:noProof/>
        </w:rPr>
        <mc:AlternateContent>
          <mc:Choice Requires="wpg">
            <w:drawing>
              <wp:anchor distT="0" distB="0" distL="114300" distR="114300" simplePos="0" relativeHeight="251654656" behindDoc="0" locked="0" layoutInCell="1" allowOverlap="1" wp14:anchorId="1D507C05" wp14:editId="3569A18E">
                <wp:simplePos x="0" y="0"/>
                <wp:positionH relativeFrom="margin">
                  <wp:posOffset>0</wp:posOffset>
                </wp:positionH>
                <wp:positionV relativeFrom="paragraph">
                  <wp:posOffset>288925</wp:posOffset>
                </wp:positionV>
                <wp:extent cx="5715000" cy="1485900"/>
                <wp:effectExtent l="0" t="0" r="0" b="0"/>
                <wp:wrapNone/>
                <wp:docPr id="1426488610"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15000" cy="1485900"/>
                          <a:chOff x="-508" y="4977"/>
                          <a:chExt cx="68967" cy="22222"/>
                        </a:xfrm>
                      </wpg:grpSpPr>
                      <wpg:grpSp>
                        <wpg:cNvPr id="293743170" name="קבוצה 1"/>
                        <wpg:cNvGrpSpPr>
                          <a:grpSpLocks/>
                        </wpg:cNvGrpSpPr>
                        <wpg:grpSpPr bwMode="auto">
                          <a:xfrm>
                            <a:off x="-508" y="4977"/>
                            <a:ext cx="26997" cy="22222"/>
                            <a:chOff x="-508" y="4977"/>
                            <a:chExt cx="26997" cy="22222"/>
                          </a:xfrm>
                        </wpg:grpSpPr>
                        <wpg:grpSp>
                          <wpg:cNvPr id="867386572" name="קבוצה 12"/>
                          <wpg:cNvGrpSpPr>
                            <a:grpSpLocks/>
                          </wpg:cNvGrpSpPr>
                          <wpg:grpSpPr bwMode="auto">
                            <a:xfrm>
                              <a:off x="470" y="5239"/>
                              <a:ext cx="26019" cy="21960"/>
                              <a:chOff x="470" y="5239"/>
                              <a:chExt cx="26019" cy="21960"/>
                            </a:xfrm>
                          </wpg:grpSpPr>
                          <wpg:grpSp>
                            <wpg:cNvPr id="270827117" name="קבוצה 15"/>
                            <wpg:cNvGrpSpPr>
                              <a:grpSpLocks/>
                            </wpg:cNvGrpSpPr>
                            <wpg:grpSpPr bwMode="auto">
                              <a:xfrm>
                                <a:off x="470" y="5239"/>
                                <a:ext cx="10577" cy="21960"/>
                                <a:chOff x="470" y="5239"/>
                                <a:chExt cx="8155" cy="17526"/>
                              </a:xfrm>
                            </wpg:grpSpPr>
                            <pic:pic xmlns:pic="http://schemas.openxmlformats.org/drawingml/2006/picture">
                              <pic:nvPicPr>
                                <pic:cNvPr id="1681047621" name="תמונה 20"/>
                                <pic:cNvPicPr>
                                  <a:picLocks noChangeAspect="1" noChangeArrowheads="1"/>
                                </pic:cNvPicPr>
                              </pic:nvPicPr>
                              <pic:blipFill rotWithShape="1">
                                <a:blip r:embed="rId9"/>
                                <a:srcRect r="67038"/>
                                <a:stretch/>
                              </pic:blipFill>
                              <pic:spPr bwMode="auto">
                                <a:xfrm>
                                  <a:off x="470" y="5239"/>
                                  <a:ext cx="8100" cy="17526"/>
                                </a:xfrm>
                                <a:prstGeom prst="rect">
                                  <a:avLst/>
                                </a:prstGeom>
                                <a:noFill/>
                              </pic:spPr>
                            </pic:pic>
                            <wps:wsp>
                              <wps:cNvPr id="610835058" name="מחבר ישר 21"/>
                              <wps:cNvCnPr>
                                <a:cxnSpLocks/>
                              </wps:cNvCnPr>
                              <wps:spPr bwMode="auto">
                                <a:xfrm flipV="1">
                                  <a:off x="635" y="9523"/>
                                  <a:ext cx="7625" cy="178"/>
                                </a:xfrm>
                                <a:prstGeom prst="line">
                                  <a:avLst/>
                                </a:prstGeom>
                                <a:noFill/>
                                <a:ln w="19050">
                                  <a:solidFill>
                                    <a:srgbClr val="FF0000"/>
                                  </a:solidFill>
                                  <a:prstDash val="dash"/>
                                  <a:miter lim="800000"/>
                                  <a:headEnd/>
                                  <a:tailEnd/>
                                </a:ln>
                              </wps:spPr>
                              <wps:bodyPr/>
                            </wps:wsp>
                            <wps:wsp>
                              <wps:cNvPr id="982714511" name="מחבר ישר 22"/>
                              <wps:cNvCnPr>
                                <a:cxnSpLocks/>
                              </wps:cNvCnPr>
                              <wps:spPr bwMode="auto">
                                <a:xfrm flipV="1">
                                  <a:off x="635" y="11105"/>
                                  <a:ext cx="7990" cy="142"/>
                                </a:xfrm>
                                <a:prstGeom prst="line">
                                  <a:avLst/>
                                </a:prstGeom>
                                <a:noFill/>
                                <a:ln w="19050">
                                  <a:solidFill>
                                    <a:srgbClr val="FF0000"/>
                                  </a:solidFill>
                                  <a:prstDash val="dash"/>
                                  <a:miter lim="800000"/>
                                  <a:headEnd/>
                                  <a:tailEnd/>
                                </a:ln>
                              </wps:spPr>
                              <wps:bodyPr/>
                            </wps:wsp>
                          </wpg:grpSp>
                          <wpg:grpSp>
                            <wpg:cNvPr id="181519745" name="קבוצה 16"/>
                            <wpg:cNvGrpSpPr>
                              <a:grpSpLocks/>
                            </wpg:cNvGrpSpPr>
                            <wpg:grpSpPr bwMode="auto">
                              <a:xfrm>
                                <a:off x="11973" y="8434"/>
                                <a:ext cx="14516" cy="15862"/>
                                <a:chOff x="12003" y="8411"/>
                                <a:chExt cx="15317" cy="10177"/>
                              </a:xfrm>
                            </wpg:grpSpPr>
                            <pic:pic xmlns:pic="http://schemas.openxmlformats.org/drawingml/2006/picture">
                              <pic:nvPicPr>
                                <pic:cNvPr id="1783520704" name="תמונה 17"/>
                                <pic:cNvPicPr>
                                  <a:picLocks noChangeAspect="1" noChangeArrowheads="1"/>
                                </pic:cNvPicPr>
                              </pic:nvPicPr>
                              <pic:blipFill rotWithShape="1">
                                <a:blip r:embed="rId10"/>
                                <a:srcRect l="37242" t="4391" r="36972" b="72766"/>
                                <a:stretch/>
                              </pic:blipFill>
                              <pic:spPr bwMode="auto">
                                <a:xfrm>
                                  <a:off x="12003" y="8411"/>
                                  <a:ext cx="15317" cy="10177"/>
                                </a:xfrm>
                                <a:prstGeom prst="rect">
                                  <a:avLst/>
                                </a:prstGeom>
                                <a:noFill/>
                              </pic:spPr>
                            </pic:pic>
                            <wps:wsp>
                              <wps:cNvPr id="1342428531" name="מחבר ישר 18"/>
                              <wps:cNvCnPr>
                                <a:cxnSpLocks/>
                              </wps:cNvCnPr>
                              <wps:spPr bwMode="auto">
                                <a:xfrm>
                                  <a:off x="17910" y="14197"/>
                                  <a:ext cx="5585" cy="0"/>
                                </a:xfrm>
                                <a:prstGeom prst="line">
                                  <a:avLst/>
                                </a:prstGeom>
                                <a:noFill/>
                                <a:ln w="19050">
                                  <a:solidFill>
                                    <a:srgbClr val="FF0000"/>
                                  </a:solidFill>
                                  <a:prstDash val="dash"/>
                                  <a:miter lim="800000"/>
                                  <a:headEnd/>
                                  <a:tailEnd/>
                                </a:ln>
                              </wps:spPr>
                              <wps:bodyPr/>
                            </wps:wsp>
                            <wps:wsp>
                              <wps:cNvPr id="763170323" name="מחבר ישר 19"/>
                              <wps:cNvCnPr>
                                <a:cxnSpLocks/>
                              </wps:cNvCnPr>
                              <wps:spPr bwMode="auto">
                                <a:xfrm>
                                  <a:off x="17318" y="11826"/>
                                  <a:ext cx="6177" cy="0"/>
                                </a:xfrm>
                                <a:prstGeom prst="line">
                                  <a:avLst/>
                                </a:prstGeom>
                                <a:noFill/>
                                <a:ln w="19050">
                                  <a:solidFill>
                                    <a:srgbClr val="FF0000"/>
                                  </a:solidFill>
                                  <a:prstDash val="dash"/>
                                  <a:miter lim="800000"/>
                                  <a:headEnd/>
                                  <a:tailEnd/>
                                </a:ln>
                              </wps:spPr>
                              <wps:bodyPr/>
                            </wps:wsp>
                          </wpg:grpSp>
                        </wpg:grpSp>
                        <wps:wsp>
                          <wps:cNvPr id="439742191" name="תיבת טקסט 17"/>
                          <wps:cNvSpPr txBox="1">
                            <a:spLocks noChangeArrowheads="1"/>
                          </wps:cNvSpPr>
                          <wps:spPr bwMode="auto">
                            <a:xfrm>
                              <a:off x="-508" y="4977"/>
                              <a:ext cx="5032" cy="4941"/>
                            </a:xfrm>
                            <a:prstGeom prst="rect">
                              <a:avLst/>
                            </a:prstGeom>
                            <a:noFill/>
                            <a:ln>
                              <a:noFill/>
                            </a:ln>
                          </wps:spPr>
                          <wps:txbx>
                            <w:txbxContent>
                              <w:p w14:paraId="40192DE1" w14:textId="77777777" w:rsidR="00D37B68" w:rsidRPr="00F57C45" w:rsidRDefault="00D37B68" w:rsidP="00D37B68">
                                <w:pPr>
                                  <w:rPr>
                                    <w:rFonts w:ascii="Myriad Pro" w:hAnsi="Myriad Pro"/>
                                    <w:color w:val="FFFFFF" w:themeColor="background1"/>
                                    <w:kern w:val="24"/>
                                  </w:rPr>
                                </w:pPr>
                                <w:r>
                                  <w:rPr>
                                    <w:rFonts w:ascii="Myriad Pro" w:hAnsi="Myriad Pro"/>
                                    <w:color w:val="FFFFFF" w:themeColor="background1"/>
                                    <w:kern w:val="24"/>
                                  </w:rPr>
                                  <w:t>a1</w:t>
                                </w:r>
                              </w:p>
                            </w:txbxContent>
                          </wps:txbx>
                          <wps:bodyPr rot="0" vert="horz" wrap="square" lIns="91440" tIns="45720" rIns="91440" bIns="45720" anchor="t" anchorCtr="0" upright="1">
                            <a:noAutofit/>
                          </wps:bodyPr>
                        </wps:wsp>
                        <wps:wsp>
                          <wps:cNvPr id="1099405854" name="תיבת טקסט 18"/>
                          <wps:cNvSpPr txBox="1">
                            <a:spLocks noChangeArrowheads="1"/>
                          </wps:cNvSpPr>
                          <wps:spPr bwMode="auto">
                            <a:xfrm>
                              <a:off x="10360" y="8136"/>
                              <a:ext cx="5970" cy="4941"/>
                            </a:xfrm>
                            <a:prstGeom prst="rect">
                              <a:avLst/>
                            </a:prstGeom>
                            <a:noFill/>
                            <a:ln>
                              <a:noFill/>
                            </a:ln>
                          </wps:spPr>
                          <wps:txbx>
                            <w:txbxContent>
                              <w:p w14:paraId="2101DB98" w14:textId="77777777" w:rsidR="00D37B68" w:rsidRPr="00F57C45" w:rsidRDefault="00D37B68" w:rsidP="00D37B68">
                                <w:pPr>
                                  <w:rPr>
                                    <w:rFonts w:ascii="Myriad Pro" w:hAnsi="Myriad Pro"/>
                                    <w:color w:val="FFFFFF" w:themeColor="background1"/>
                                    <w:kern w:val="24"/>
                                  </w:rPr>
                                </w:pPr>
                                <w:r>
                                  <w:rPr>
                                    <w:rFonts w:ascii="Myriad Pro" w:hAnsi="Myriad Pro"/>
                                    <w:color w:val="FFFFFF" w:themeColor="background1"/>
                                    <w:kern w:val="24"/>
                                  </w:rPr>
                                  <w:t>a2</w:t>
                                </w:r>
                              </w:p>
                              <w:p w14:paraId="5F521B4D" w14:textId="77777777" w:rsidR="00D37B68" w:rsidRPr="00F57C45" w:rsidRDefault="00D37B68" w:rsidP="00D37B68">
                                <w:pPr>
                                  <w:rPr>
                                    <w:rFonts w:ascii="Myriad Pro" w:hAnsi="Myriad Pro"/>
                                    <w:color w:val="FFFFFF" w:themeColor="background1"/>
                                    <w:kern w:val="24"/>
                                  </w:rPr>
                                </w:pPr>
                              </w:p>
                            </w:txbxContent>
                          </wps:txbx>
                          <wps:bodyPr rot="0" vert="horz" wrap="square" lIns="91440" tIns="45720" rIns="91440" bIns="45720" anchor="t" anchorCtr="0" upright="1">
                            <a:noAutofit/>
                          </wps:bodyPr>
                        </wps:wsp>
                      </wpg:grpSp>
                      <wpg:grpSp>
                        <wpg:cNvPr id="1977260179" name="קבוצה 2"/>
                        <wpg:cNvGrpSpPr>
                          <a:grpSpLocks/>
                        </wpg:cNvGrpSpPr>
                        <wpg:grpSpPr bwMode="auto">
                          <a:xfrm>
                            <a:off x="25944" y="8368"/>
                            <a:ext cx="15886" cy="15867"/>
                            <a:chOff x="25944" y="8368"/>
                            <a:chExt cx="15886" cy="15867"/>
                          </a:xfrm>
                        </wpg:grpSpPr>
                        <pic:pic xmlns:pic="http://schemas.openxmlformats.org/drawingml/2006/picture">
                          <pic:nvPicPr>
                            <pic:cNvPr id="1133225782" name="תמונה 10"/>
                            <pic:cNvPicPr>
                              <a:picLocks noChangeAspect="1" noChangeArrowheads="1"/>
                            </pic:cNvPicPr>
                          </pic:nvPicPr>
                          <pic:blipFill rotWithShape="1">
                            <a:blip r:embed="rId10">
                              <a:grayscl/>
                              <a:biLevel thresh="50000"/>
                            </a:blip>
                            <a:srcRect l="37187" t="36290" r="37036" b="40621"/>
                            <a:stretch/>
                          </pic:blipFill>
                          <pic:spPr bwMode="auto">
                            <a:xfrm>
                              <a:off x="27363" y="8368"/>
                              <a:ext cx="14467" cy="15867"/>
                            </a:xfrm>
                            <a:prstGeom prst="rect">
                              <a:avLst/>
                            </a:prstGeom>
                            <a:noFill/>
                            <a:ln>
                              <a:noFill/>
                            </a:ln>
                          </pic:spPr>
                        </pic:pic>
                        <wps:wsp>
                          <wps:cNvPr id="1098625542" name="תיבת טקסט 19"/>
                          <wps:cNvSpPr txBox="1">
                            <a:spLocks noChangeArrowheads="1"/>
                          </wps:cNvSpPr>
                          <wps:spPr bwMode="auto">
                            <a:xfrm>
                              <a:off x="25944" y="8488"/>
                              <a:ext cx="4662" cy="4942"/>
                            </a:xfrm>
                            <a:prstGeom prst="rect">
                              <a:avLst/>
                            </a:prstGeom>
                            <a:noFill/>
                            <a:ln>
                              <a:noFill/>
                            </a:ln>
                          </wps:spPr>
                          <wps:txbx>
                            <w:txbxContent>
                              <w:p w14:paraId="6BEE44F1" w14:textId="77777777" w:rsidR="00D37B68" w:rsidRPr="00F57C45" w:rsidRDefault="00D37B68" w:rsidP="00D37B68">
                                <w:pPr>
                                  <w:rPr>
                                    <w:rFonts w:ascii="Myriad Pro" w:hAnsi="Myriad Pro"/>
                                    <w:color w:val="FFFFFF" w:themeColor="background1"/>
                                    <w:kern w:val="24"/>
                                  </w:rPr>
                                </w:pPr>
                                <w:r>
                                  <w:rPr>
                                    <w:rFonts w:ascii="Myriad Pro" w:hAnsi="Myriad Pro"/>
                                    <w:color w:val="FFFFFF" w:themeColor="background1"/>
                                    <w:kern w:val="24"/>
                                  </w:rPr>
                                  <w:t>b</w:t>
                                </w:r>
                              </w:p>
                            </w:txbxContent>
                          </wps:txbx>
                          <wps:bodyPr rot="0" vert="horz" wrap="square" lIns="91440" tIns="45720" rIns="91440" bIns="45720" anchor="t" anchorCtr="0" upright="1">
                            <a:noAutofit/>
                          </wps:bodyPr>
                        </wps:wsp>
                      </wpg:grpSp>
                      <wpg:grpSp>
                        <wpg:cNvPr id="451544200" name="קבוצה 3"/>
                        <wpg:cNvGrpSpPr>
                          <a:grpSpLocks/>
                        </wpg:cNvGrpSpPr>
                        <wpg:grpSpPr bwMode="auto">
                          <a:xfrm>
                            <a:off x="41107" y="8546"/>
                            <a:ext cx="16156" cy="15709"/>
                            <a:chOff x="41107" y="8546"/>
                            <a:chExt cx="16155" cy="15709"/>
                          </a:xfrm>
                        </wpg:grpSpPr>
                        <pic:pic xmlns:pic="http://schemas.openxmlformats.org/drawingml/2006/picture">
                          <pic:nvPicPr>
                            <pic:cNvPr id="833360252" name="תמונה 8"/>
                            <pic:cNvPicPr>
                              <a:picLocks noChangeAspect="1" noChangeArrowheads="1"/>
                            </pic:cNvPicPr>
                          </pic:nvPicPr>
                          <pic:blipFill rotWithShape="1">
                            <a:blip r:embed="rId10">
                              <a:grayscl/>
                              <a:biLevel thresh="50000"/>
                            </a:blip>
                            <a:srcRect l="36952" t="69001" r="36866" b="8038"/>
                            <a:stretch/>
                          </pic:blipFill>
                          <pic:spPr bwMode="auto">
                            <a:xfrm>
                              <a:off x="42568" y="8546"/>
                              <a:ext cx="14694" cy="15709"/>
                            </a:xfrm>
                            <a:prstGeom prst="rect">
                              <a:avLst/>
                            </a:prstGeom>
                            <a:noFill/>
                            <a:ln>
                              <a:noFill/>
                            </a:ln>
                          </pic:spPr>
                        </pic:pic>
                        <wps:wsp>
                          <wps:cNvPr id="606045545" name="תיבת טקסט 21"/>
                          <wps:cNvSpPr txBox="1">
                            <a:spLocks noChangeArrowheads="1"/>
                          </wps:cNvSpPr>
                          <wps:spPr bwMode="auto">
                            <a:xfrm>
                              <a:off x="41107" y="8557"/>
                              <a:ext cx="4661" cy="4941"/>
                            </a:xfrm>
                            <a:prstGeom prst="rect">
                              <a:avLst/>
                            </a:prstGeom>
                            <a:noFill/>
                            <a:ln>
                              <a:noFill/>
                            </a:ln>
                          </wps:spPr>
                          <wps:txbx>
                            <w:txbxContent>
                              <w:p w14:paraId="2ED7C7F0" w14:textId="77777777" w:rsidR="00D37B68" w:rsidRPr="00F57C45" w:rsidRDefault="00D37B68" w:rsidP="00D37B68">
                                <w:pPr>
                                  <w:rPr>
                                    <w:rFonts w:ascii="Myriad Pro" w:hAnsi="Myriad Pro"/>
                                    <w:color w:val="FFFFFF" w:themeColor="background1"/>
                                    <w:kern w:val="24"/>
                                  </w:rPr>
                                </w:pPr>
                                <w:r>
                                  <w:rPr>
                                    <w:rFonts w:ascii="Myriad Pro" w:hAnsi="Myriad Pro"/>
                                    <w:color w:val="FFFFFF" w:themeColor="background1"/>
                                    <w:kern w:val="24"/>
                                  </w:rPr>
                                  <w:t>c</w:t>
                                </w:r>
                              </w:p>
                            </w:txbxContent>
                          </wps:txbx>
                          <wps:bodyPr rot="0" vert="horz" wrap="square" lIns="91440" tIns="45720" rIns="91440" bIns="45720" anchor="t" anchorCtr="0" upright="1">
                            <a:noAutofit/>
                          </wps:bodyPr>
                        </wps:wsp>
                      </wpg:grpSp>
                      <wpg:grpSp>
                        <wpg:cNvPr id="1679821381" name="Group 103"/>
                        <wpg:cNvGrpSpPr>
                          <a:grpSpLocks/>
                        </wpg:cNvGrpSpPr>
                        <wpg:grpSpPr bwMode="auto">
                          <a:xfrm>
                            <a:off x="57121" y="4977"/>
                            <a:ext cx="11338" cy="22222"/>
                            <a:chOff x="57121" y="4977"/>
                            <a:chExt cx="11338" cy="22222"/>
                          </a:xfrm>
                        </wpg:grpSpPr>
                        <pic:pic xmlns:pic="http://schemas.openxmlformats.org/drawingml/2006/picture">
                          <pic:nvPicPr>
                            <pic:cNvPr id="1073743184" name="תמונה 5"/>
                            <pic:cNvPicPr>
                              <a:picLocks noChangeAspect="1" noChangeArrowheads="1"/>
                            </pic:cNvPicPr>
                          </pic:nvPicPr>
                          <pic:blipFill rotWithShape="1">
                            <a:blip r:embed="rId8"/>
                            <a:srcRect l="37471" t="16640" r="36741" b="8140"/>
                            <a:stretch/>
                          </pic:blipFill>
                          <pic:spPr bwMode="auto">
                            <a:xfrm>
                              <a:off x="58465" y="5239"/>
                              <a:ext cx="9994" cy="21960"/>
                            </a:xfrm>
                            <a:prstGeom prst="rect">
                              <a:avLst/>
                            </a:prstGeom>
                            <a:noFill/>
                          </pic:spPr>
                        </pic:pic>
                        <wps:wsp>
                          <wps:cNvPr id="1305250630" name="תיבת טקסט 22"/>
                          <wps:cNvSpPr txBox="1">
                            <a:spLocks noChangeArrowheads="1"/>
                          </wps:cNvSpPr>
                          <wps:spPr bwMode="auto">
                            <a:xfrm>
                              <a:off x="57121" y="4977"/>
                              <a:ext cx="4662" cy="4941"/>
                            </a:xfrm>
                            <a:prstGeom prst="rect">
                              <a:avLst/>
                            </a:prstGeom>
                            <a:noFill/>
                            <a:ln>
                              <a:noFill/>
                            </a:ln>
                          </wps:spPr>
                          <wps:txbx>
                            <w:txbxContent>
                              <w:p w14:paraId="271E1BBB" w14:textId="77777777" w:rsidR="00D37B68" w:rsidRPr="00F57C45" w:rsidRDefault="00D37B68" w:rsidP="00D37B68">
                                <w:pPr>
                                  <w:rPr>
                                    <w:rFonts w:ascii="Myriad Pro" w:hAnsi="Myriad Pro"/>
                                    <w:color w:val="FFFFFF" w:themeColor="background1"/>
                                    <w:kern w:val="24"/>
                                  </w:rPr>
                                </w:pPr>
                                <w:r>
                                  <w:rPr>
                                    <w:rFonts w:ascii="Myriad Pro" w:hAnsi="Myriad Pro"/>
                                    <w:color w:val="FFFFFF" w:themeColor="background1"/>
                                    <w:kern w:val="24"/>
                                  </w:rPr>
                                  <w:t>d</w:t>
                                </w:r>
                              </w:p>
                            </w:txbxContent>
                          </wps:txbx>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1D507C05" id="Group 1" o:spid="_x0000_s1026" style="position:absolute;left:0;text-align:left;margin-left:0;margin-top:22.75pt;width:450pt;height:117pt;z-index:251654656;mso-position-horizontal-relative:margin" coordorigin="-508,4977" coordsize="68967,22222"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xQ85A9CAAAgiwAAA4AAABkcnMvZTJvRG9jLnhtbOxaXY/buBV9L9D/&#10;IOg9sSiRlGTEWWyTTbBAtg26/XiWZdkSVpZUSTOe6b9YoEW3L4v2pR/5Q/47PZcUJdnyJDPZmUln&#10;sgHGkSyTIi/PvefeQz774mKbW+dJ3WRlsbDZU8e2kiIuV1mxWdi//92rJ4FtNW1UrKK8LJKFfZk0&#10;9hfPf/mLZ7tqnrhlWuarpLbQSdHMd9XCTtu2ms9mTZwm26h5WlZJgYfrst5GLW7rzWxVRzv0vs1n&#10;ruPI2a6sV1VdxknT4NuX+qH9XPW/Xidx+5v1uklaK1/YGFurPmv1uaTP2fNn0XxTR1Waxd0woo8Y&#10;xTbKCry07+pl1EbWWZ1NutpmcV025bp9GpfbWbleZ3Gi5oDZMOdoNq/r8qxSc9nMd5uqNxNMe2Sn&#10;j+42/vX567r6tnpb69Hj8k0Zf9fALrNdtZmPn9P9Rv/YWu6+KVdYz+isLdXEL9b1lrrAlKwLZd/L&#10;3r7JRWvF+FL4TDgOliHGM8YDEeJGrUCcYpmo3RPhADF4zEPfN8++6trLIJS+bu3SP3o+i+b61Wq4&#10;3fBo+bux6ktM421tZauF7Yaezz3mYxRFtMUM9v/ef7//6/5f+79YjDo8njWt6W1Z5cTsjG1cGYbH&#10;c4vm17PLqbY3tUsgfS+QwndP2UVZ+i4Nw2k9sOrC9UK96oNdHBZ2a85CeYyXacM4NXBx5bTpTc3i&#10;+k7g+oxhaaZwEXeNl+nsjFmYI+AfypHcG5olYEJ0LugLV77HiaosnuOvizu4msSdD8dntGrP6sTu&#10;Otleq49tVH93Vj1BiKyiNltmedZeqnCPUEODKs7fZjGFLLoZfJvJgDncly7rV+vd/kc49z/g3K6C&#10;jmmgm0c0PRXvrKJ8kUbFJvmyqUAaCE/ownxV1+UuTaJVQ19TzDnsRd0eDGmZZ9WrLM+tumz/mLXp&#10;t2lUIdQwFSnpYWcNENFRID9hUE0SL8v4bJsUrWa9OslhmLJo0qxqbKueJ9tlguhWf71SI4zmTR3/&#10;FhOx8ArpO16gvapp66SNUzMHM05tyAYs8MHAfjUkYXsT2ie4gqHrpn2dlFuLLjBQjE1ZIzp/07Q6&#10;jpufEI0UJdnPjJNG1pkdpqcYjWyhMVbE3cSONyJEtTwYDXU7oEkyJ/CEI8BHnev/uP8buOI/1v7v&#10;+//iP8AMA+wavSg0hcYXxQGFqh71Q/rl1Ta21sDFHwxIOhqVHlwVcTEUrqdX0AQAoLz3YrW4fWSb&#10;2DrPiuRato7meWHtMITQEY5q0ZR5tqKVoDVp6s3yRV5b5xGSqVevwOTKpfDig5/RMr6MmlT/boUr&#10;PfJt1iLVy7Ptwg6obRfKybG+KlawZDRvoyzX1+g0L1QOom2m7bwsV5dva0IF2RIIuCcohMQBXLAh&#10;rhxDoWPI0WqDvO8ECowh9h9hIQyN5/HDpOjzwsKQAhIurkgAGfiPhT6H90wZXbHhXSY6DK/2lEsH&#10;3OOHy0gIkx0zi0CqlRylgAz1jmkKJCqHGZIdJpDUdo0dpnPnPiQMhjGkiTD6cGjdRxx2Hd/h/ZIN&#10;tI5JwxKHhPwYab1Dg6F1RGDPd+HtVNJyL0RkAtN7MqQEHpWt7/pSgRnB+Sdz/inkGR56L+4m4ecB&#10;0D7zOOwawJ16tB0Fe6b49rZ4f1Q0Mz9kug5iHHHiMDoIEXSEb1jXlNwmb+pSq5/p/voKy+nMz5ck&#10;EHhIuQxFHCNAFal3ggAP6KKMj7FA12bR3LiapLCuSr7PGQEDl6k0cMTy91ATINL6HAX3EBveoRj4&#10;fv/O2v8AIemf+x8sTUgdNkhYs9qLX5WQtnT112h97T3F5aipTm+vrhlGsePJVDgzuBGAssYND7ku&#10;YI1o9vEBWufn40LtZMbeXiwvwM80J528U0ms5EGIxrhIy/rPtrWDALuwmz+dRaQU5F8XKOhCxjmC&#10;YatuOIQp3NTjJ8vxk6iI0dXCbm1LX75ocYcmZ1WdbVK8SZu/KL+EYrnOVMk5jOreKwrmhCFHbSnG&#10;Oc0xksY8c39IYo4HmY1iUMC8LofooRSSUEfy7aeBkpJw+7L7oSBqHLKurksgeJNi6UPtnBQmXXl5&#10;qMffpjLtipADirTonlS4G3iHiSAY1SW9LN9J9qeajuuSaePHUpcwz3Nd4QeDZj6qSxRHfw51CZEQ&#10;dtAum5j0umi+zN4k50lutWmdNCk0faP1YNlJcKTfHJQxLEBagwjtSZd0DKpjkH0BcahjuENqrur3&#10;p9cxru/JroKegpxzs7cEvOMS7+xxegc0ScggYsdb6BJ/96RlgXmgLQhBtWMXZ6Y5zDi/vT/mGUUS&#10;HhwFIS4hiBjm+YDIde0q8wZJjN48JFQMWcP/fy5zLeaB7CQ4h7rUA2LYElWq810KYhxyJtyfiEfw&#10;o2yDSSZ64vGdbmew3xM91XREPGhsFHLRNe4derDLQxTEAs9DiuaKsQebbS7lNj/TzodpR2JPRdGO&#10;xCkEI58FEM2IdoLb3DFzBTKqKxDOZYi0S52HmID0MbGOdKTDQTqD6j4hnYPttPsjnXEUEUeaG0gH&#10;yPjE5U4Xgh9OAT0EVyLLkUCjypfuHA6TPnbVmBf0Uoo67WSh+tQke3e1Do4hAWvkkMMhI1PgMuT0&#10;cFZachww0keMRnswp5qOKOdE40dCOSBpdW4qGOsVhnPUduTj55xuB/6gduE+kETqkpSkVlHtIn2I&#10;bIpEGL66pdJFBFwidgKWYnJEKoSU1EHWHAXqUffxHKLKkk9ToXiOcIUjvSEhnZJFp4ioDff7I4tT&#10;/m9Cx0GF8glkVlWhqC3lh1qhKOLAQVdVeXeHcukk7fge1+Ojw8//BwAA//8DAFBLAwQKAAAAAAAA&#10;ACEANVPXvaJlAACiZQAAFQAAAGRycy9tZWRpYS9pbWFnZTEuanBlZ//Y/+AAEEpGSUYAAQEAAAEA&#10;AQAA/9sAQwACAQEBAQECAQEBAgICAgIEAwICAgIFBAQDBAYFBgYGBQYGBgcJCAYHCQcGBggLCAkK&#10;CgoKCgYICwwLCgwJCgoK/9sAQwECAgICAgIFAwMFCgcGBwoKCgoKCgoKCgoKCgoKCgoKCgoKCgoK&#10;CgoKCgoKCgoKCgoKCgoKCgoKCgoKCgoKCgoK/8AAEQgAuAECAwEiAAIRAQMRAf/EAB8AAAEFAQEB&#10;AQEBAAAAAAAAAAABAgMEBQYHCAkKC//EALUQAAIBAwMCBAMFBQQEAAABfQECAwAEEQUSITFBBhNR&#10;YQcicRQygZGhCCNCscEVUtHwJDNicoIJChYXGBkaJSYnKCkqNDU2Nzg5OkNERUZHSElKU1RVVldY&#10;WVpjZGVmZ2hpanN0dXZ3eHl6g4SFhoeIiYqSk5SVlpeYmZqio6Slpqeoqaqys7S1tre4ubrCw8TF&#10;xsfIycrS09TV1tfY2drh4uPk5ebn6Onq8fLz9PX29/j5+v/EAB8BAAMBAQEBAQEBAQEAAAAAAAAB&#10;AgMEBQYHCAkKC//EALURAAIBAgQEAwQHBQQEAAECdwABAgMRBAUhMQYSQVEHYXETIjKBCBRCkaGx&#10;wQkjM1LwFWJy0QoWJDThJfEXGBkaJicoKSo1Njc4OTpDREVGR0hJSlNUVVZXWFlaY2RlZmdoaWpz&#10;dHV2d3h5eoKDhIWGh4iJipKTlJWWl5iZmqKjpKWmp6ipqrKztLW2t7i5usLDxMXGx8jJytLT1NXW&#10;19jZ2uLj5OXm5+jp6vLz9PX29/j5+v/aAAwDAQACEQMRAD8A/n/ooooAKOvSivZ/2Pv2ddU+NHi1&#10;NVSDNvp93ExV0yrgHLH3x/OgD0n9h/8A4J3a18abP/hZnxMs5bXQInTybdlIacE9SPp2/OvtHR/2&#10;Sv2SbOxXwPP8GNLvjG5JmuoFyyj1rpof2y/hN+zb8O5V1TwBHNp+jCOBARtAOPmcjv61438PPjb/&#10;AMNYeNtc1/4BahO0mnStdNbyoVLKRnYF9KAOE/bP/wCCTulw6MPif+zppUlhbC2eW70mQlkyBn5M&#10;9OmK/P8A1PStT0W9fTtXsJraeM4eGeMqw/A19teNv+Ct37Q/gjxzL8OPFHhiFdM0md7W7s50KzEZ&#10;wWHb6eory74z+IvhV+1BbNqnhGaOw1q2R51SSPaSnUofXmgD5uoqxqmlaho141hqdq8MqgEq46g9&#10;CPUVXoAKKKKACiiigCfS9M1DWtQh0rSrR57i4kCQxRrksx6Cvvz9kr/gmF4f0vwtZ+Pvj3p5nuL2&#10;AzQ2BXKxgcgYP8zXC/8ABO79nSLStYsPjh4x0wXFjDE0rwSRZIwcqBn6DNfdnib9s/wq/hU+ELT4&#10;ZNJcXtiRJqEUiA2qsSEwGI9D09PpWOIxFDCUXVrSUYrdt2S+b89D0soyfNuIMxp5fllCdevUvywp&#10;xcpSsm3aKTeiTbeySbdkmzkH/ZA/ZB+IFr/ZVx8DdMASNYDPFGFlDH+JSOQa+KP25/8Agmn4v/Zz&#10;vrzxp4Ctrm98NmdfItyjPNCre/UgfnX2T8E/DvxL8V+ILPXtF8VyaPp1xqa6fPePYtefZpj/AKpj&#10;GjLkO5jXOQFD7mwAa+hvjd+zv438feG59P8ADnxGa9kmQiWx8SxIYpDuQKVlgjBi2rvPKSbjtHyD&#10;Jr43P/EbhLhnHYfC5jXcHXjzRlyycOV6JuSTWr7Xto5csWm/psu8OeL80hinQw/v4abp1IOUY1FO&#10;Oko8jad49b2u01G7TS/AJ0eNzHIhVlOGVhgg+lJX2D/wUW/4J6/Ev4Eaja/EiTTbKWz1ZhG82js8&#10;kDXHzExksiFJNq7sEYYZ2klXC/H7o8TmORCrKcMrDBB9K+oyvNctzvBRxmAqxq0pXtKLunZ2fzT0&#10;a3R8rmOWY/KMZLC42k6dSO8ZKz11X3rYSiiivQOEKKKKACul+E/wn8ZfGbxla+CPBOmvcXVzIAWC&#10;krGCcZP+FYOmaddavqMGmWUZaWeVUQAZ5JxX6U/sF/DHSP2UvD0vjHxLoaXl5fyILF2i+YbsZJNA&#10;Gv8ABH/gnN8D/gro0F38TfDsetanEym5FygZTlckZP8ASuy8Vf8ABPX9lX436Hcafo3wottHv7qF&#10;5LS/0wbJEbHG7b1H+fru/HP9q/Q/iVoMvhbw38O5tPNnclkvYp0/0orwwPORyCBkAcdemOh/ZT8A&#10;fEubxGh1f4iXWm2Vxpv2+wS0sPMe7hbKttmfKRGNmhOGVi4c4AwWHgZrxNkuT5dicbXq3hh1+85U&#10;5uN3ZJqN3e+nZauTSTa+up8B8XSq4GFXBzpLGpuhKovZxqRSUnKEp2Uo8sotNX5lKPLfmV/yk/am&#10;/Y8+Jn7LnigaR4ls5bqylVngvooTtCg4w+OAcY56V5HX7nftF/safEH4tKunaX4x0rVrF9wYeJEa&#10;KeFSqjG+GNlm3NvP3I9o2j5uTX5Lfti/siePv2W/ilf+EPEOkssS5uIGhBaNrdmISWNsDfGcHBwC&#10;CCrBWVgPO4a494T4tahlmKjOfLzODvGaWzvFpPR6O11s02mm8+IOCuJ+GE5ZjhnCF+XnVnBvdWkr&#10;rVbXs+lrpo8aooor7A+VCiiigAooooAks7WS9vIrKH780iov1JwK/WH9jX4I6d8NvhzY3EFpg3Wm&#10;xJdHZg7scV+Wnw4sZ9T+IWh2FtFveXV7ZVXPX96tfuJp/heHwx4HtVtkVVe1ieNW6jCDigD54/bF&#10;+FUHjr9mbxhNaWy/arGFpYgOGJU9/UcVzn/BEXwvpHhP4P8AjH4nz6eX1Oa9W3iZj92HABx79a9l&#10;+LdpZ3/wg8RWAnEkk2kXAYLwR8pNeD/8ERvGYuPhx4x8F62rTW0WopLbANyu6MZH0zz+NAHs/wC0&#10;B+x18Df2g9d1ZvF/hSNLlow9hrVuAkwJHILDrzX5v/tAfs/a9+zl4o1KHw7LLc2cM4SG/TnCnqDi&#10;v1G+Ns/jDwp8Kr3xZo53bUkFpE3XIz1r5Q/Zj8FT/tV+G9UbxGGSay1QyXlvMuQ5DdB7cUAQfCT9&#10;lnSf2hf2WIvEfjHQEt9VhsiYJjHtkKgZB9a+JviX4Dv/AIbeMLrwnqO4vBgqzrgsp6Gv2x1jwPa6&#10;D4asrHwvbLAkNqqGCNOGIXpgV+X/APwVL8N2nhz9ptUtrJ4GuvD1rPMjR7QHLSA4/KgD5vooooAK&#10;7X9nnwMfiJ8YdE8MMhaOS8V5QFzlVIP+FcVX0T/wS58NnxL+1vpFrJbmSFLSZpSD937oH60Afop4&#10;G+Hlh4E+HA0C1tcQxI0kGFxkd81xPxq8Iw6HcaVr9nbIE1G0dZXRvutGRgY997flXuvjbTf7HsI9&#10;OMqLtTY7AZ4z1rgvip8PtS8Z+A9W8S6Bd2f2fwjp66nqnnysrSQSXdrZARBVIZ/Nu4SQxUbA5zkB&#10;W+Z4ydFcNYj2rsrL7+Zcv/k1rd3ofsHgDmbynxlyWup8vNWVO9r/AMWMqVrWfxc/Lfpe91a67T4D&#10;2WhaN8BNN0mW3Lf29Ncy38rAZLAlUBHptAHvj3qHwz448efCbwj/AGl4f1XzrSxOJPD+ryl7fyUM&#10;a7YJD89viOPYigmJd5bymNQ/CD7dJ+z/AKWus6RdRzSCV9KunhZFuIBcyRh0J4dQ6PGWGRuicdVI&#10;HZeDv2W/HPxbudQ8WazqlofDfg2fTrnxHYlVaS8FxJILeLa4KGEvCVl6sQwULhmkj8LibFcHUeA/&#10;rud04VMJCENGr+9LlhCMesZSm1BWs1J2bR5+Yf61YbxYxuFwteVLGSxdaEpc/wBr2slLmd2p63bv&#10;zc3S7aOz1HVfgp8dPhZqJ1TVNH13wrdWpGqtNcL5UKqizHzSSDbyRgpJ8214yFb5SAR+ZX7Un7D+&#10;g+IPhLZfEjQtMSz1WSJHuFt48ZYjJyBX2Jr37OnjP4a/GTV/A+p+J4l8K3mt22syeGtMdhZCOeBL&#10;y0BQooBSK4hVkA2b4U+/5UbC7418ISTXradDbGaymO17dY87VPfFeH4Q8GUuFsrrYvDYp1cPi/Z1&#10;KSf2YOF1J7LnlzWk0kmoxfkp8TOMlxZi6FOpQVOrh1OE5L7Uua1l15Vy3jd3vKXq/wAO7y1lsruW&#10;ynUq8MjI4I6EHBqOul+M+nQaR8X/ABTpVqjLHb+Ib2OMMuDgTuBx2rmq/Xz8xCiiigD6K/4J1fBq&#10;0+J3xJvdR1OEvBZW+1PkzhyQf6Cv0m1Xw/bW9hp+nXNqoKMsMgZRtGFr5V/4IpeCm1vQvF2qywY2&#10;XkXkSE8HCjcP5V9k+LBAutiKe4SONWLcjqemKAPn3x74S/4Rz4gX/heJDFGbsGF0O7IkCvuGf9pi&#10;Me1fT/xNsNFbwpD4T0nTyg0CK0fSRG5DKU2kOrLyrqQCGBBBAIxxjw/49eBNe0W10n4uwXdoun6z&#10;qN3p2nqsjNOlzZRWksjOpUKEK3sG0hiSVkBC4Ut7v4o0vVr3UbPSk0e503WI98OoWt7E0bwSpw8b&#10;owBRlYEFSMggg+lfD8M1MBPN8ypU2m3Ud1vfdS9Upcya6N20uf0d4x5hj8z8NuCsbKblSWFqU4vZ&#10;KdCcacko6WcVGnFyt79k7ytcg8M/GzV/htrWkaR488XwXPhy9It2v9Yci609/LURbplGJY9y4ZpB&#10;vzKZHl2oRU37Zvg34YfFH4J2mtatYaTqlwb20/4Rm+aVGMi3EsYlELA/vFe3DuVGVYRh8ZjVlteB&#10;f2L9f+Lmhvruq+IvD2p3HjGK98PeFLK4dJYtH1HzFiMt38jyQTqz28i7FysMyuC5k2x+a/Br4c+I&#10;lhgbx94outZi0/SRb+Hku3LLYQuxcxoD0/hGeTtREztRAPyrC8IcKcS+JUsdw5VWHnl9WCxEYJxj&#10;JpzvypWtzShKlPaLSk0n9rwnxtneU8A/Uc4X1iOMpz9jKT5nBXUPebvfls5x3kpWTa+z+ff7ff7G&#10;emfCK8fxl4NtzHaGDzJ4YlyoGevtivlGv1x/bU8FvqP7Ofjr+1rWSeO18P3E8EyxZKOoOFz2r8jq&#10;/o0/DgooooAvaD4c1vxPe/2foenvcS4yQvAUepJ4FfQfwJ/YJ8WePnttR1OwkuIWG653ZjghHqW6&#10;t+GK+p/gF+xX4P8AA/hSLVfENksU6OjQ6a6f6xM5JY9TXtWu6alrCbfTNJ+zaYAIYFsDjbxkZAoA&#10;+dPCP7G3wA+E/ibTPEV3pMt7e6VcLJJLCT5XmZ6Y74r691bxp/b3h+G609v3DBCiovKoBjmvIbzQ&#10;Nlxc21tIJJZgsjtJwNw/rXpXhK0sLnw/psNrerHPLlWEjYCsD0PtQBkfE7wReeI/B2vXnhufNy2g&#10;3KNDnClvLOPxr4w/4Il6vfRftBeJPhpOdjX+gvMsEnG2WBsHj1+bFffPgGPxlcfFC88Hf8InNdpe&#10;r/o8kUO6M54PTtivmf8AY7+CJ/Z4/wCC0Wv+AZCI7a70K/vEiSL7iy7WI/Bt35+1AH0V+1/410nw&#10;p+y/4k1dpIkAthFCpHKHuwrx3/gnL4AuvDHwR1T4kAlG1XdcB2wS6duK6r/gqtoOpab+yL4tmt7F&#10;5YFeLypI15VC4yxx0FZP/BPO/wBU8b/sj6Fb6dDIEstPSK7uWBxnOCPegD3fQNRu7vTdIvdOi8wX&#10;d0qyK4yVI5J+leG/8FCPgF8H/wBov4p+HfFHiOLbPp1m8M0lsgCTKOdrevNe+xRw6WQ9opjis7bE&#10;MoP+sYjk4rz/AOJ/gWDxFp7lInhSJRvmzkgnnj60AfC37Uv7MnwG+Hn7OXiTxp4O0+RdWt3sxA7Q&#10;gBA11CjAEf7LGvk3wZ8NvFfjq4RNF05jC0oRrh+FU/zP4V+l3xm+Dd18R/hnfeBEtRcW9zPbhbdV&#10;IMuyeNwT7fLk/Suk+Ef7Mnw++Fi6ddXVpBf3XkN50MsWFgkxxQB8ofBP/gnHNrUP9qeNLZksSAft&#10;16SmcdQiA/zzX0T+zN8HPgZ+zr8Tl8S+FNCnS7uojFDcy8qO2QOwJr03XdOvrhhbalFLblsyIYmz&#10;FsPB47Vz+m6Sltc2hjUGC0mKOWPzbSeooA9c1zW5tR1aD7S4aNkIY7flJ61yHxH0zxr4U+GXiO48&#10;Ha1CmjavFFb6/FcXFurzWn2u2mSONZSHci5ht3xDmTajEjy1kI69dNS5nnTQ7yJzHbZEcjD58r2H&#10;rVj4TeFvEvxU8D6t4S13wzLawwQzRX+pXGgxX/2aIqVMscMxVHlVWLRnejK4VlkjZVdfG4hwLzLJ&#10;a+HSTbjpdNq695aLW90rNJtOzSdrH1vAXENLhPjbLs5qwU4YetTqSTSd4xkm7XTs7X5XbSVmtUUP&#10;2Ytb8TeJPg/DP4l1S1utM8L3jabpNt5sHnWts0r3To0aYk2Ge7ldZJAdxd0RiIiqfSvwKupdY8N+&#10;IvB3hvU9+s6xfaHYrp6X2wXcM0l7JhomYISs0FtiUjdHvKhlWVw3zB+wRFDrPgXxxY3CvH5iWDxo&#10;0YyGJl4Pofb/AAr6Y/Z78Tv4K1PRZ/EPiWWeLRfFMep3Hh230wBrZM2+65Wc4ErTiDy/K3fuzaBu&#10;PNr8Q8Uo4jC+BdWlTguZunsmrNV4z1UU1dyioycnBScm+bmcYS/ZeIaODxf0ksbUwaUoutVqw6qU&#10;vZOqnrb4pe9pqr6W3Xm/7TXiqzm+JOpa3pd7BcaeNSt9JtruyuFmjvobG2isUu0ZeAsyW6ygAsFE&#10;gXc2Nxr+FNXl0Xxabi6SI2VtYiVpZUyMN/CfesrWvBVrp/iN9L0/xJb6voOmatdWmn61a7TDqsUM&#10;jRpcx7WddkgUOuGYYYYY9aLvD2Usc8LJ9smw9uG6qvQV+38OYLB5Zw9g8HhG3Sp0qcINppuMYJRu&#10;nqnZK6eq66n864uvVxWKqVqrvKUm36t3e2m/Y+O/jn+x78AvF3x58V/EnUrSRRqN4JGtgi7A7feZ&#10;R718t/t+/BX4WfB218GQ/DK0eMX8d+b5niClyht9p46/fav0P+J3w9hu7tNcYGEFi0aYz5h6DNeO&#10;/Fj9mmb4y+M/DFxqlsrx6atyWmCZW2WTysnHr8n6GvZOc+Avhf8As+eNviPqUEC2M1vbzLuRxHud&#10;x/sqOfxP619U/DL/AIJx+E9J0KPWPirpxhAXIgeUtPMSODjoPwr6q8C/CDwb8M7S803wlpltd3ZZ&#10;Ft72VMMykYIHpVbxNoxv4pft7XMbw4EkcjEguvI2mgCL9j7Qvht8DtEv/h78PtLks3ll8yZ7jJL9&#10;zz616LetFr9xfWeqSMiynCNjkZ6Fa4z4c2FuvjBZtRdY4blCUcHo23oa6zxLa61D4Sn1bw4i3bJM&#10;CIIyDINp6UAcV+0TpPjLQPAnhXSNW8Zadc6ONS1KXTNEilQ3lpcNDYLPcyqEDCKZUt0jJYgtazYV&#10;cMW+jb/VvGPiO9tfiZ8SNHstO1nxtbrr0kNkcwxm+AvFZPncqrRzowVmLKGAb5ga5vWfht4r+M37&#10;M2vR3Fte6VbQ6W+v2MMkKRw3N5pltcXDNO5jaTYLFtSSNYyA08sO4hAWX0zx1pL6p8KPh7JYfNdQ&#10;/Drw0ArJgbTodhznvX5JkvPgPFXFYFxj79GpVTtaXLKpR9Ek5uafxOTgpXTckf0Pxfn+XcQ/R6yC&#10;nGCVbA4ivQlZW0mvap2t9pON3reUZN6s7b4c+KPC3gfwLoHxK0UQPY+HRe+JdatoJS3n6mmptZwx&#10;sRuaIz/ZtMt8hSsYcTFMeYx+cIXbTPFdj4RnmJxYqYtvReOMmvdRLqHir4PeJ9BsvFK63eS+BIhD&#10;dzaebRIl0x7W9ltCgXJMMGny2qSYPnPGjkhZC48Tg0O/03UrnUtWty115Ci2tz1XI659s18/4KUa&#10;FXNeI8fUb+sVMZNSTctKcXKdNWlGMlaVSrDWMXaKTjFqx+e8fKvh8LlOEslSjhac42SV3UvKb03v&#10;L8r7tt27i90vUvhd4l0DxrYwva6rFPaeU8QJkXaQSM18D6H+wn+zlpFmltqsVxN587tueMM6jdwv&#10;PNfdHiG2hnsU0xkaUQQ/Iqt91n61414q+HbaNr8lzAwEzsAIWXKoPUV+9n50eMy/sefswrKyporg&#10;BjgeQOBRXqEvgzV2kZmvVyWOcLRQB7pYaYNcEk4tm/dWTbVkUZBqW98Eau2gx3Ol6cH2wD91Au5m&#10;Y9DgV7X4T/Y0+HNzO9zP8Xpbi7laQ20EdwFV1I4BrMubSLwE503Rby3ha3uUjS43bixB556GgDyj&#10;4X/8E8v2ofjCTHB4fGm2DfvEnu+JXLHAIWvqX4b/APBAj43TT2MviP4oafb2KwCRvOLbw57bVBIP&#10;1osP2sPifYyaZoNrKIrt2EcGoRsB0OFB9K+2P2fv2g9O+FfwQuvGPxq8VaneiGbdeXsn7xY2/urk&#10;jH4UAS/sY/sN/Cf9mG1u2vNU0zXNWuysKz3ASQwkZ3KgboScdOfzr8o/27Pgzofwo/4LlWHibTbN&#10;UOqaRLZZjIQBJBlQfXr/AD9a/YT4N/EX9lf9oXxlH44+D/jGKbVbKIS3On2jGHOf4pIiMEjoSp+v&#10;avyd/wCC6eouv/BUfwP4k0JEgbTr6ygmnDY8xvLXcMfXg59KAML/AIKS6d4Y8Bfsqy2/iQIE1mX7&#10;FeKyhgEDfzx/npX1J4F/4Jz/AA91b/gkb4c8W/sQ6Eup+JL/AMMW2oWiBgovj0mjRcffUhgBnJ2E&#10;DkgV8v8A/BTHxL8Pfi98C/BfgTV/ENrp2sXnjNIXivGCK4LAY569f5e9fsd+zz8CZPgl+zR4C+D/&#10;AIF1gWo8M6XbKWjb91OdpaVSADuQu7EfgaAPxDtdM+IWn6re+D/ih4YvdF1S1szFNp19atE0TKPm&#10;PI9jzWNrmtxWmrxaDLbM0l3arLaKD8pUDGTX7VfErSPhJ+0NrPif4b/Fr4eaXDquk2EtvBrsTrJK&#10;A64yDtDAdDg5x+tfmtJ/wSt+J3xD+J2o23w619hYaVbm2hvJkPzRbiTj8KAPmuxe1F/ZTx7na3uX&#10;RxEmNwKH88V06eG/t9mt79mVjNqCg71HT0zXbeJP2TPF/gf4yJ8KPiPb3WiJFZubfVHgKxFSjYbd&#10;3JOB+Nd5a/sjfDvw94cm1nTfiPJqdxahJbmCW6AUe4FAHgvjf4X+Ntctzo/hjQ5rqe9fZBHZxlto&#10;z93I6V2/wb/4JOftR/Gm8s31lYNGWabZEi/Myqv970rufC3jLWfBPiSzu/DN9b20sERcQoPvHPB5&#10;r1rwJ+078W/GPjb/AIRzQNXk0ZwAbmW3lA3p/Ew9zQBa+F3/AAQc+IehXkmu/En4s6bFDC4+VHJb&#10;yx3zjaPzr7c8C/ssfCb4dfs5ah8H/Dlvpt5PJpM7XF+I0eWZypKsT97HAH5+tQ6r+118Efg74B0H&#10;TPjLrt2qajbLGLi/t/OE47s+Tkj8D0rq/gjP8DNV0LUfib8G/FCalpN6red5VwWhhCjJVVYBkHsf&#10;w4oA/Fj9k74JeL/AfxC8W6frGn2kWn+IZ5rzw8Y9Ut3lmtrTULm2eR7dJGlhTzEkRWkVQ5ik2btr&#10;Y9Z8eeCPhBqPiPWfBXimPa76j4e0m8vorQ3Etro+ozXR1E+X58YWIi1gV5jHP5YOAkYczxWdW+F/&#10;jXwv4v8ACP7X+nzaXD4ZudL1jwvNpglc3puv7e1q+D7NmzyhGzc79wYkbcfNV3w34a+Hv7Tn7cFp&#10;8M9A8Q6ALXW9U8LHXbe+vE+3PbWceo3skVvbvG25TLDbs86ujx7IY8MtzIB+WLHf6ycK1KWFnHmp&#10;472MkrpJUcwUZQab1bpRtJXtO7VknZfaY7GYnF8QPG4icpydCMnKndO/1aKTbd7WlZVHtfma6I9E&#10;/wCCpX7AXj/4T+H/AAj4r/ZF+Gd1q3h3S98fiKwtR509sqrlJNoAJQjPIGAVOcZXPxTpUl9qWkrd&#10;6tHIt3DqGJY5oyjB2yAhB6c/yr98vE8PinSb+48V6JfJLBDprebpt1MVjdlJbcpAO1scZ6dOOK+T&#10;v2o/gn8Cv2q/2f7/AMcWfhKy8NeIft4neewC7p5I+BuKgAk4HbPrmv1M+LPyZvdbg1I3mmNGVl0+&#10;Yx3TycqpznA96l0J4f7RupbeOQi6tYyMKAFOG7V9B+Cf+CT/AMeNd0e9+IWnXBktpb2S4WwaMl7h&#10;+w964j4a/s1jxdrOraX8Qddu/DN3Y6ikVxBcR+W0gXeGC57Dj/vqgDl7TwazX8EcVpEx+wblLjGC&#10;e9Y2tfAj4x+Pdeg0fwF4Unvp7fLs4QiLJ/iJr6B179nfwT8MdNs9c8O+Kf7YicGONrm53chuRitH&#10;4YfGTxZ8PdSvZtCu4Li3LlJLQYA2gdMmgDmvgp/wRU/aa+JMz6pf+JLTTrhLcOUz+7DMM43etfTX&#10;wO/4IhP8Obix1P4r/FbT5C0itLBA5AZwclcsADn2p37Jvx9+J/xE8b2V5eeKr6w0eC+Al0+0mwzv&#10;2XjnFfVPxH/bJ/ZIPiSb4R/FjxIthebPmF/bECJj02umWVvQjHSgDlf2/wD4C/CTxN+yzH4Xt9Xg&#10;8MaBbaha6dq2saPdRWj2umzstvdkzY2p+5dwxcFSrNvBUkH4v8OfCvWtOl0b4eeO9M+x6h4Y8I6B&#10;pGtWxuEk8i4i0GwEiBkLKcOGGVJBxkEgg19u/txab4N8J/8ABO/xtp/hy7bU9OvdE/0GaW4WQzGR&#10;0IYMAAeMn8K+WvG11dfBH47y6V8Tb63uv7amvNWv9QgZpXeG41jVWs1kd1DM0VkLS3AOQi26xqSk&#10;a1+ZZtXhgPFrK25X+s4XFU+W2qdKdCpzX7Wbi13cWre9f6WhjcRPhCvgnNcka1Koou97uFWLa6Wt&#10;ZSvq/dts77f7NXwE+FXxR8QeA/hj8SpJI7jU7TUtQ1mwj8RyvLcJ57XWl23kidokgeBXvGiWI7ZI&#10;onfy5JAZPnf/AIKNfsv/ALQP7O37Quu61onw+vJvh3fQRf2L4gtIDNHCrD5kkKj5GXkHOOmehBr7&#10;R/4J/ajoHxP+K9sNMsNJ0+48CeHkPiSys9YgvLs6p+/0u2S5VV32kkVlbSObdmDRtfskkYdCzfRn&#10;xV8Taz8KPB2o614i0+18Q6Rc3+17LUJxuSKQ/c+ZSrKP7p7Hvil4S0cxjwvVxOOhGNSvicVV92XN&#10;zKdebT5lKUWraU+WTXsVTV73OXPnFYyFJc/uU6cbT3TUFdJWVo3bsu2vU/DTVy0em/2rAu5n00SM&#10;DwdqH5jzXL/23p+sra63HGVguDiPzFyz54z9K/Rr/gpD+xV8MPHmk6T4y+CdhHpF7eaYbVtHsU+T&#10;EnJIA7c18zeMv+CYPx++CXwuk8fXVpJq0VtYKRa2sBZ7eHqWx61+nHiHyte6dIt5Ksc820SsFwR0&#10;zRXpdt8GUuLaO4k0y+DSIGYNEQckZ596KAH6BqGpaDFby2mqzrubYJHlLEMR19q6uw1y5NnHavYt&#10;O8BMkxZs59WxXNGCJLfc0q7VjDvF187nqPQ1j3mrro13LBH4kktZdzSRSycAxEcx57/5/AA+sv2O&#10;fhT4a/aE8d6TY3UazIkpeUoD1B4r6n/4KBfDHRPhR+yZe+F9O19Y4H1NJRCqnOAOR718v/8ABGnx&#10;ZfT/ALSWn6Cl7GlrPpkrxRtFy+AST7ZxX6F/tsfDbw38RPglqMnim7Fr/ZRNxaz4BEny8oR7/wBP&#10;egD8mf2R/ih4l+Av7SmhfEDwxrQhh1cyWcG3lGZhgKydD1q1+3h4AuvFH7bXhWz8eaqmpa3eTC8u&#10;ZCNoVm+YAemOKzPAPw31j4gftFaLoullY7W01+O5t4wNr7VbPA962/2vtaHjb/gpDFakN5+kaXJK&#10;/lNwmI8AH3/z3oA+Gv8Aguv8N/iHb6T4FtNKhnV7TWpbuCVckqDnaQR1IPNfs/8A8EZ/+CjutftK&#10;/AL4ZfDbxo0E3iCLSZbHVrhifO/0aAmMtzjJCgZ78dya/Nn9szWbD4hftdfCv9lHxlp8u2/0JNS3&#10;ud0jAtyP1/zzWl+wd4n8U/sMf8Fc9U+D8huV0lbObUNPt5RlNhiJK/U5x+OaAP2f0/wlpeuftDeK&#10;NU8Oaja3UFxLHa6nBCu5o5RCN6se3zA59K4z9lKw8aW3xY8XxrcOsOnXLxPpwTCxqGODg9TVT/gm&#10;Z8X/AAV8Zfhfq/jjwv4itbTXtQ8b3kus6fcyL5k67uBtJyMgkgjONuMYFesfD23tLT9o3xNqFgst&#10;udStUN3ZzgBldABvx/tdc98+mKAPDP8AgrXoSar+y94k8Qappck3lLp40zVYkCPbsb+2DqxHIBUs&#10;Pqa/MLStY1e1kbSY9Rm2uiuyeYT5i+me9frN/wAFVfFFgn7H/jbwxqKTW9zcnTFsgw/d3CrqVqzH&#10;PTIANfkjd28TRlTcld+9Igo+a3I6HPcUAdZ/wlSwsNUnsxHCAsXnvyEPpX2X+wF+y/4Q+Leq3njS&#10;8iAWKECKYA/Lx1/Ovzpn8RxQwi1GvNgSIlzZSDmWUHhgDX6n/wDBE/xJqfiD4YeJ4L+9jd7S/RBG&#10;I+UBBIBPtjpQB5Z/wV60nTNB1fwvocniBJUtNK8hYwnyhs8HA6V5t/wTf+JfxR8KT+MP2c/DPin7&#10;LLrcAuMsPMCRFTudc/d+UkcevvX1T/wVg+GHhOfwpB8S7yYJqktv9nNgVD7yOjD09Pw+tfIf/BO/&#10;wd4jtPi/rPxdupI2Gm+HbiBwp6ZU/eHtQAag3xa8YaNpPwj1Hw1c2vhvQrjXbzwtrFveuLfWzNem&#10;Ny6ZKGe3nW6XJIYR3S/IobfL8ReOfiR44/Z2/ban+L2kzyWmseFvEtrf2cuwZHlQxKw57ModT6hi&#10;K+8ZofiPIvgHwtrCzRWzaC2qaZYwtE3Gpa3qE3nB48k+bbxWjbSx2gY2qxcHg/2cf2tfjZ4z8QfE&#10;H4RfAzxjqPhzW9O8Va/qV/JHotlcwXKiGztbQBrhJDvjexuy6hVBWWPJY/d/IYRzKpwvD+wsPRdW&#10;rjcRONqk4UmvrGIqe1lUVOtLmqRjzStCUfaT5Y2p2t+neH3EMeGM1xuOr4R4qj9UqU6kXJR5Y1lC&#10;jzO6d1GdSKStd3Wq3P1I/ZX/AGuPDP7U3g/W/EjCzg0yw0y1luJYnOzZLDI0pJJPC7T9BiuO0LwF&#10;cW/7OWuzaM8GoW0Vm95p0sER2H5icg9+Bn8M1+YP/BM79rDXfgj+yx8X/CHieKR4lhtrb7MJCzQx&#10;yEoygkDGDvH0I+g/Yn9n3W/Bep/ArQb/AOH+sW+qaG/hK3L6VZlXlRjGN2ADkdWUqRn5ePQ/q2Ex&#10;EcXhoVoq3Mr27d07aXT00PieIMmr8PZ3iMtqyUnSk48yTSkvszipJS5ZxtJcyTs1dJ6HP/sbnxVb&#10;/B601PVdWluILmd9k5QExt0wB1xniviv/gsf4b/s7xv4G1GXSZLHU7p9Wa6uYTsS7XNn5bcdSMvn&#10;6ivvv9lm0j0b4cXGi2FybmC11CY2+WGcMd232r4q/wCC1niXS/EV58ObNEmS7sf7ba9tJ1wYS32H&#10;bt9R8pNdB458TeHfE+pB43urqWaG0dl8ktja3rzXTeF9dszrtvper2ywreMzLuHMoI6givPNYVLa&#10;EzfbmZ4WSSWWJeJU7qR/n/CnpPi2aPWreTTNfFy0cbtZq4ybZPf0xQB+sn7Dv7JHhbSPh9Y/EQSL&#10;a3b3KziRlJDY5xXwx/wUD0uLxB+0j4m0zT9bWe6uLx2gcgjgdga/Uf8AYW1e61z9k/whrDypctPY&#10;AvtXbkbip69+Cfevg3/gqZ8MPDvw6+JVw/gy9E13ezm5cNHn7PuPzKW9OaAM/wAB/FXx/wDGT/gn&#10;teeDNV8XbdE8H2k0V/C65eRxu2IX6kDJP+TXG/FuT44/FfVfE3xF+KXg660PxJZlbPUtAa7eWKz+&#10;zWiRuIFYkLBLJ5lwgUsuLjcHk3eY218E/h14x8NfsM+LNC0ezS8v/HOvwW2mW6zoizXEriOONWch&#10;V3O6jLEAZ5IGa3L+x8bfEz4++L9P1LXJln1PxXf6UuoG2UpawnUP7Pt2MabA4jhWMYJBbZlmyxY/&#10;E5vicvw3GGGxNeNP9xhcVOU3zOpTi54b4Yq65JqEuZtOV6cVDTnT6aanLDuKvrKPo9H+X669Dzj9&#10;hn9pD4p/BX/gpp8c7bw6EvPDNj4u8Rav4jsbm4u3MFr/AGsttNJBDGxiDF5bWWWR0DCOyB8xVRkk&#10;/TPxZ8QfD3x3/ZIt/GOuXtnY/wBuXKJZeYfk85bsqqrnkkqhI9Qc1+afi74h33xA+BeofFf4ceO1&#10;0bSvDHwW07Q9AuJdVjvrewSKxsdXns7hWC293cXNxZjS518uNZAypJC/lmF/Zfh1+1L8Pzp/wU+E&#10;fivQrrRfCereMX1XQ4dUuVeS00y4/wBJ08TusknzfZp4WOXYgt8x3Ka+H8HsdmeAwNPJMfT5L0YV&#10;6Ot/3UlGLur6NyfM4q/LKUlL7E6n674u16nEmP8A9Yfqqw0oz+p1qak5tVsNSpx55S5Ix/eK6SV2&#10;vZSu9U39F/tOeGPEWg/C7wzqkD+TcDUFtJr5ISDGn8OPrg/5Fe4aRZ+Ko/hvDod45nun01AglQMt&#10;wpUZDH1x/n1y/jta2HiH4M6hpt5qyahZ3F2rWOpWe0rbBXDKHZSRwcqGHqOh69fomsXVt8NNP1M2&#10;z3TCwiEnlcsVwAWHrxzX7cfjJ4LcfCr4Kee/9ofB/Uxcbz54jtfl35+bHHTOaK9gHx1+FkY8tvEV&#10;xleDuh5/HiigD8KI5Y9R0qe8sIxGqqVR4871YHoBWZrPh3xF4r06LU9M0wX1tEViu7WZMOOOSK2/&#10;AugHV4Y1jv5N81zm0eDnzMdyK910D4OJaeMLOexuHCXqR/a4mTjfjk0Ae0f8EIfgRquheLPF3xS8&#10;QQq8dlZpY6c8i/ND5h3FRnp8qkGuq/4KVft+azoFjqnw+8AWSi1NqjS310hIUB8PhexIzX07+zb8&#10;NrL4F/s63Zms0tp7qGS5muIzlpMpiMn0PNfIPxM+C/h74763e6ddXM39pXWI4oDGCpbPf/P+NAG5&#10;F8BvBfhH4xfCf9pDwU8cvhvXdFt5bpx1FyUG8fnn9a+P/G8Wn69/wUV+MvjvSd81lpenKICTypdw&#10;Pw/Cvtn9pfxDoPwQ+Avw++E1vOttqGiXQE1srY4A6j0r4L+Ft68+sfGn4gvJm7uDAhjZ88GdcH34&#10;oAyf+CiGgWXgL/gvN8CtPnZba21T4VWK26svzCXgsPc9fxzXLf8ABSDxZrP7PX/BVP4c/F/WHS3s&#10;NcuX07dcLhZYzHj8Ov8AOtr/AIOY7+f4Sf8ABSr9kz9ofQHECNoVlHJOzfIB9qC4ye3lk13H/Bwp&#10;+z7qX7RX7I/hr9oL4RaVJPrfha+s9SiuVXnoN2Mfn+FAHpX7Htn430XSdS+O/wADxtPh/V2u9Vsw&#10;vzCLeSSF/iNfd/gL9qDwN4+1mz+Jtq8Ud4LSI3iKdjzDGNh/PpXzN+yn4VudO/ZE8E/FPS0kstZ1&#10;bQITqNpZuBHdSsg3JIO5/wA9q4vxR4ytvAMsPiOWxn0+T+1yJtNx96Qc5BHagD65/wCCl3jnwZ4/&#10;/wCCe/i/xfahZTaz6fthYjzIGOo2yncOo4P6ivyY1KSSztbbUURlUy7mW3G7enqa+kf2gfjtd+Nv&#10;gT4qhttTRIdct7IXsW/5UZLyF1AHuyAfjXj3wm8DjW9esraWeY4jAvYQNyBSKAPNtb+HnizWb9Ls&#10;aak8F0nmWd+iYeF85Gcdf8/h+vf/AAS08EW/7Ov7DNr4w8YRBZ9TuJdQvZo0+eVciNM/iD9Aa+QP&#10;2ef2f5tb8dr4NtZmnhknxapKO27p9K/RD45Wun/DX9nix8G6bai1EMEMCWsByMKvzj3GTmgD4s+K&#10;n7Z6fHb9q/wX8LPH1vFY+ErnxPJYXzyjLyq2Qh3dgD/Wus8JfBzR/wBlvxf8Y/DPiFlWyvNEuZNJ&#10;kj6+UVJQn0//AF1g+F/2WPDXxM+Imj+LNGeS7l0zUxeXcc0YAVQ2eD68fpVX/gpB8bNKuPGviWz8&#10;K3/mD/hFBatEJMFGAxj36UAcB+xJqvh74s/Fn4canpXk3un37aHpBng00W7NJYaJaxXKynYrzslw&#10;kyeY+4lI1CsY1jx4n/wT6sJLP9vL426ZEStxFe6rBBHty7tFfXSHgcYyy4+vNet/8Es1tPC3i74F&#10;2ETrJHf+JdWkk3N91mt3A4/3sfy6GvLPhTrmnfAb/gt9468PXE7QWWpeNdcsXRzy6TStOAB3PAP0&#10;zXy7weFyKll2Go35ISVJbXadOWrtZXbim2kuump+ncD4StnPD3EeGTS5cJHEa3+KjisOvP8A5d1K&#10;iS2cnG7VrnkHw8mj+HXxt+Lnw4HhXUDp0+lpLrdvNILr7JMs8W6dmjiQRxvNdfKrD5BLFGWdvnf7&#10;/wD2R/HPj/8AZU0/w38Sbebz/A/iOBbSVwhfy5ODhh/CAe9fKv7eHw08UfB/9v8A8PeNfBdnPb6F&#10;8QL2wtdShSR0ivUF1EZY58Ha6YSGUK2RugVuqAj7a+K3g5vht4Zl8N+GrG5vtMnthLNo4cGKJcff&#10;QdvwrvyaOLpLEUKy0hUkoPVtwkozV292nJxv2Svrc8zjpZVXeWY7BST9tg6HtIpr3KlHmwsk1unP&#10;2Cq2e/tOZe60fQfwv+P3gDQXuNa04q1nqEhJt7Zv9W27JfHoc8n/ACfmL/guTf8Ahu7v/hVrGmGG&#10;4k1ODVwtwjZVwv2LaMj/AHj+dear8ZrT4TeLI7a3neRZtPRVilGBAjnBz7ivM/2uvHN/48tPBHh9&#10;dTE0Fhd6i9oGkyWEhtt5z2xsH517J8IeOXy3UWqnTIpJIzcwiOPCZjSQ9s1Q8N/Bjx3r3jK10gaU&#10;ttdy6gkLXMK8XETsOOOh/wA/T1r4Z/C2z8U6RqXm3ly1uyBrd2XJWUHsa+sP+Cf37PQ8V+OdO1XW&#10;bNL2LSrpZrlZuMqpGD7kGgD618b+OdG/ZC/Zj0nRo7HFzpfh+O3tLa3XapkjjXf9PmJ/Ovin4J+M&#10;rX/goF8Z/iR4G+Iv2e21RvCYuvCdmEwVlH3gx7nj+dfU37eepWGqSWvhW8upFgNqRcFFz5bMcg/l&#10;ivJ/2Rf2f/Cnwl+L9x+0ChZ9Mi09oTdSqFdGK8/h/n6AHNeAPh9J/wAKM+HvwYhube31/TPinY30&#10;3nyMsbQ2UwvJ1BVSSxjt3CjGCxAJAyR518JfhX4z/aO+B3xW8G397BJ4q8ReALUtql8ghgbUNRuQ&#10;WlcRIQil3JOxOFztXgCsD4q/tbxfCb4lQ/EbSx9uTT/EOrSWC7PMja5msbi3tjIgdCYhNLGXwwbY&#10;G25OAfYv2OtevfDenfHI6HbW9xf+HvhhpuoaSlxuZJJra2mmRXClSVMiR5AIOOhGcj4bGZdnFXiP&#10;MsRSpxtLCUYUZNK/tefFOpG+6jrQbWz+R6eAx0svr0MRSfv06in5e64uOnXVM8U/ZN+K+h+K/wBm&#10;PT/ij4f0rU7iz8LXnhRdWslgj+0N/Y9jYRXJQb9p3NauY9zLlWQtsJIHjHgnxbdfELwV8PfC/wAS&#10;LKa01fR7tNAvbd/D9zZ/2Nd6bDHYfYXaYnzJ1t4bS4lK4CNebSqYxXqP/BGzxd4r8Z/ALXvhx8Qg&#10;bnw4jXGl+Egqwgho2F1dQ4XDna+orJvcHPn7QxCbVv8A7Kn7M0WkftTeMtC8ca14iurC812C58P2&#10;viTXIbg3t7PaTvrV2qqWbzlurazGWKyiC4tHmDebC5+QyhYfL8TkWYUEuV03g5OL57xhpTje2j54&#10;uVRKzjyNOTUJc37lx3k2WZbmnGeTVpqNWjiYYmjd6yiq06bpq9uZ+zxam0tf3ba91M+mPgP8Z/F/&#10;wGtNS/Zx+Oscctjd2oudId0zHJE+P4u56ZFfSvwj+OHg+BLLwTLfr+9f/R7oyfu1BGQhJ6Ht+P5/&#10;G/xhtL6yvbTw3qcF7qFjZ3PlWuqTMGe2P90/7IrzjQP2gINOiv8AwG2oNh7uR2u2O0l0PAX0H+fp&#10;+0H89H6X3/w8+HVxfTTy6Ezs8rMzLjBJOciiviOx/bF+JlpZQ2kV1GViiVFJl5IAx60UAfnn4ev7&#10;3QPEGkrol/5bWglNxaO+CoPOB6kV9gf8E9Pjv4G+KGvw+HfGMccmo2F4qyLO4DbQ3BAPWvg+58Ub&#10;PENtrV7KqTRSPu4yshPvUh8U+NPg9eab8QfB9qblzcG+1AwPhgqtkLkUAfv/APHPxI974Ql8OeGJ&#10;fILhA7FcBYxg5C+1fL7WGv8AgnWvF3i/WJoL8aRZfabGe2Xy2xt/pS/sEft6/C39tLRtI8Ma7OdF&#10;8T29kRDDNKAZzjG056103xr+FPje48EfEbU/C+n3Md3p/hC8aaG54EsgjYjb2IwCfwNAH4ofG7/g&#10;ot47+Ovx31m1v9fu5INGupfsMkknGFzlTXuP7IPiObxX+xj8T/i3vFzJdmERApnaY3G7n8K/O79j&#10;LwXr/ivwh8VdY8Z2kz3lpdXvmST8Pbtg5I/4Fn+lfoX/AMEXdFm+JX/BOzxNo+gzS6lYwaZcJeq0&#10;WCJA5+Y+pFAC/wDB1FHF8SP2U/gD+0BoUG250jw5YzbXTmPJCk+43kV7Z+xF+1V4f+O37JOg6Tq9&#10;udQi1Twmhnt5m3DaYx8wB6FTXJ/8Fg9C0/40/wDBBvwt8Q3k2XvhW2utMkVl+eQROGUD6YH4H1zn&#10;8tf+CUn7dk/wlgvfgl4o1ORftkfl+HrlmO2EOTvjz2GTkfWgD+gD9mHXNM8W/sbadpPheaK21DR9&#10;dkWytpBzcQo2D+n+eK6BNO+FHxK0++0Xxz4ahMunzrJM/wB1xu44NcF/wSD8Fa744+Guu2+pWjvb&#10;+GNQWaK66lzKpcqo/i4BP+RXsP7UvwRPw8sF+KNh4hs4Y7eASX9qWAN2GbjA9qAPiv8Aa8+Db+Ct&#10;O1WPw5aQL4eW9iW3W2m3HG4NlvXBwfwrw/wt8Rtb8CX2r+JNJ1M3FrH5TJtf5lI6jFen/tdfFJLb&#10;WNZ0Lwzq/wBr0+/SG5tw3CxP8ocflkV832OqxT3V/plvcKj6miR7JBjZ7igD9b/+CZXxQ+GHxNez&#10;8W2cEL3f2V8tkM6vt5yvUHrXtf7Rt/rPjeeKy0LVks7eGGUK86b/AN6RwCO3T/OK/Fn4G/tSeNv2&#10;L/jdY+JLPQZbvQ7eVLcfZ5CA5P3mOK/Xz4DfG34Yftd/DfUfiD8OL9jqKRodR0eFwXGB8xUHvQB8&#10;4ftC/FzxN+zB+ybqPxLizHq00r2/2qzbb82cLx7kj868F8PfFz9jr42674O1DWvBviyH4fav4jvY&#10;de+IfiTVvsurWt3b/ZjOmqfZUltxpczajo1rFIr2zQSNMxdPMLyeqf8ABYP4ceLdB/YHm8S21vMu&#10;kXHjS2WVJmIeFd5K5HbLqBjvzmvmXx1ZyXH7Bnh79nvx/wCMWHh/wX4H0fxtcyaFpwmmsb/UNcBC&#10;ATCH7Qf7K8QRO0QdU8+GNVmQCXzPwDxoxubfXcFhcDVq07Kbm6VSpTcY1E6Sqp0780qNSVNxjK0G&#10;58submUX/QXhlwBwnn/C2Hxma1HGri8xo4OHLaUoQ5PaVJez5XfncoQTu+V+8o+61L6J+H3xD8He&#10;EPjJ8DPiN4M8NfYfD+tfEfULvT7FLKOE2lndzO0EISMlE2Ruq7VJUYwDgCvnT/gpP4N8VfC//gqF&#10;qnxi0eC3tNO8QfEErY6realb20L3US2v2lJHlkUQKkdzbkyy7IwJc7jsfb65Zrq+m/si/Cz4zLBJ&#10;Pa6Lr1pdafdrHgog2fKB/n/Hz/8A4OAvCmm2H7Vug/EPSWTyvF3hiLUGReqNsi6/XcT+HvX6bxNh&#10;a+X8NQWDl/u7ptc15NqDSV3da7Nt3uk1a7TXk/R/WGx3idRyrFy5aWOpYnDTdm9K1CpFJWs9Z8q0&#10;at3Suz2X4sfGfwp8UPgpDr+o6Z9qfR9Qt7i1uHwzwyAj5M+hr6c8cazBrWneGvG+gPDPbv4ciTVr&#10;EKSYW2Aj/P8Ahz+XXwv8ZeMvjr8D/EWraRf+FtPm0bU7aXxD4c0qZrW5MEnlRLqEdqyiLyHuXCOl&#10;u2IpJ0CwwwtGB+r/AOxl8MtS8f8A7Nnhfx3rtp9mk13T1tiZBkMqEqGYds7SP8ivZyLPcBxBgvrG&#10;Gkm4tRnG93CfLGThLzSlF9mmmtGj834u4TzvgjiHEZNmtPkrUZNPe0lfScW0m4TXvRlZXTTPPfE3&#10;w4+Bnxd8Kxa7qPh62jvJ7R44JPM2AyIM/N+NfD/7Q3g7WfBfiXTJPE7pbolvO1tLbvuRASBgfUAf&#10;lX3B8fPAOl/Arxm1vrfie1Gkaw86Q20bZezYLjP4mvzz+PPxL1LW7mDRb26N1HYTTQec3V0BGwj6&#10;c/nXsnzZp/CH47X3wo/sOPxRd+dp9xcvHPIj5UoW4Jr9d/2J/FXw8PwvufEXh+3jBuPLZ3tyGJUr&#10;/eHSvwy0CGDxRYW3h5buNo7F5J23DBYjkKfxr3z/AIJ1/wDBR7W/2Y/H8/w7+LXhmZ9L1UljKZD5&#10;cUfQcfSgD9Fv2nLTxn4qfU9esNXtlxcRGO0li3eZEDjhv8/pXzp+258fdE+AVlo/hXx9qfirSPBr&#10;WqnXbjwjCHu7qaaN/JtoGlRrdJWZXlxMyAw21xtYyKqN9Za3a+DfiZ8GbDxz8O9QuNV0jUoSVa1Y&#10;MYJG5CtjkAV+e/8AwWL+Ef7Qms/GP4a/s+WTeVoXjK60W2W+u7cmzTVpZLm2tPOnWNmjws918q8u&#10;qyHa/ljb8hx7j6+WcI4rEUavs2klz3s4qUoxlKLs7SUW3HT4rbbn6P4R8L5Vxl4i4DKczny4ecpS&#10;qO/L7lOnOrJXs7XULba3tdbqKws/2edTttY+KvxDXQdKfVPCkOjfDrwJY6bPm/vbjSdElh1pmubp&#10;0F0ketQvJagytHtkmWW6kge5f3/9lXxTY6f+1N8ZfhVd2hSLV/hIogkWLukLKc/UMa+Ovi3Fqn7R&#10;vx18KfHtvEPia51LUvFPilPCum6lFbSfZdG082mrxwyMZFMXlQalqDk75z+4ggjQLhl+xPgxFefD&#10;v/got4Nj8U6c6jxp4QfS7tyvE4aE4J/HH6e9fHeDtLMqeU4hZniZVMVGUacoSk5eyjTgoRjG6UrO&#10;SqNyd3KfMuZ8unLxzlGUZdTy3FZbzezxdB1mpL4ZfWK9JwTsuZRjSiub7Tu7Rvyr47+AfjTxn8Kv&#10;2xPiZ4g8ZeFbK71nWfsXjLW9b0PVZIbfTLDUdlwYFglwZN8ur2KnlniaAhS6M719P6B8TfCFz+1b&#10;8OPiHJoyC61ENaz3QUDzouu9j3Ir4V/bm8H61+zB+11B4qm1u08VSalZz3a2euWbTQR2sV5e6Utk&#10;SZN5QQWQCSRtFJCGTymjeJJK9V8Manr83ib4a/F3wR4usfEXhu5umg0SSxcpcQyxyRpPaXlsxLWt&#10;yizQu6AyR7Z0Mc0ykOb8PM7wGW1J8P1qiU41JwpWUlGTppxqQgpNpOLpzmkuVOLbjGTjOb/VfHXh&#10;HM8VleTcd0Y8+Hx2EwyqzSl7mIp0YU5KV9EpKKUGrKTjKy0UpffPjnU9P8J+MNT1DUVg1LQ7nUxL&#10;ZzhMjDHkGuD+PvwG+GGraDc698PdDs4NeEySxCSfCYk9B619R337NMF34Vk8L6okcJFm1y0UhBCs&#10;w6A99rZyK+Nf2hpU+Fvh/wAQeBtT8aQzavpIhuNPvLY583BzsznsK/XT+bTwTVfCHj+01S5tWvJl&#10;MVw6FVmOBhiKKwZPj0t1I1zc6fK0khLSMB1Y8k0UAesf8FDf+CL/AMQPgbo918Wf2a3uPFfhpbhZ&#10;9Q0Nhm7sohyXQD/WD/d+uB0PyP4d1jSdbsrsXVhc2zxQeVJaXEZR1AOCCp5r95/Dh+K3wOuFtNUk&#10;uPFvhicj7Le2a5mtFPTcvPy47gke4NeH/ti/8E6/gt+03Pc/HT4Kta6d4r06B/t9raRCNL0gEkSJ&#10;gbZPfHJHrzQB+QvgbxvL4I1xfE/gXUTA8MrAqqtHJHt6YYV+hn7HP/BUPxP8RPh74g/Z9+NIF6b7&#10;wleR6N4ggf8Aeq7RNGIpc9Tzweox+X53fFP4X/HHR9f1OfwB8Nb7WorSVzcR2kBJhKk7iQvbg11/&#10;wa1TRtG0Ww8drcy2WqRWbzapYBMBcfw4POf8/QA4XXf2X/E3wo8DePtJuNBZPttlPLcajEhVZSwY&#10;rz3PNfWf/BAnwppPw7/4JbeOr/UwkDyvJZ2zyDazyux3Y9cV73+x9F4K/aW/Yo+J/iC6t7XUNR0u&#10;2MlvPdRA+WoiZipU+ykV4h8DfF2l+BP+CfM+h+CjEG1XxPMXiiQbbdgxDHHb/PpQB3vj34Q2X7Rf&#10;/BF34yfCbwtbi/1LwkLy6sEUAl5DHuf/AMd3n8Pev5pf2cvh3qPjH4qp4bhunttRtn/dQAfM0iuF&#10;K+2DX9Un/BMqXRdF0vxl8I9bvA0Hinw1cz3QY4jb5GUnnqdrN+ftX4o2/wCxBZ+Bv+Cnmla/4eu3&#10;0zR9R1+QhGtSAW83nj0agD9hf+Ccnxh1D9hf9jXxN4n+LltdSiewtZtLwMS3EyxFMKD1+8D+AHev&#10;mL9oD9v3xv420i5t7AXv9l3u4W2m3m57kE84UD+VfW//AAWn0SHwz8BvAEWl26QixtIF+xwKFZiF&#10;AJwOvP65964j/gnF+wRL8XdZPxe8Z2Km5tmSaza+tyYYkYcADHLcfp+QB81/sN/sN/Gz9rf9ojwd&#10;d/F/RtQ0vwNq1rqMep3bPslUCwuGtiqN1/fiH6j65pf24P8AgnN8bP2EfHFt4j1HR7jxT4J2EWXi&#10;OwgaR4WJ4SVQMqR6ng/qf2KPwd+GVjYTeAtB8Tiz8SmGNINS282zhw4CLkAbtu3AycH35u6J4q8T&#10;6BZzfDj9oHwz/aFk8LI2ufZxPaXUXpICPzyM+o70AfgbfX3hu78JjUr5ZHjMjSHK7tj44OP6V0fw&#10;Q+P3jv4Ea3Brnw58VNZ/vY2huIWaPBPJ3DuK+5v2/wD/AIJmeAfhx4O1z9oH4BTq2gam3nX2lREM&#10;lqWP3o/9nPGOo6GvzT1vwp8cfB17b6rqHwtvp/Dz3ixT6yLdjCiMeuQMDj+VAH6XfED9uKP9tv8A&#10;Y8s/Dnjf4e2WoeIfDXjzSr/UtEkK/YtetrSYSvEwZHAWVQUYFGX5vukZWvjT49a5pPinwj8SPiJ8&#10;ZLSfwVp97pVrBoWj6Q6RmC0j1rSIorK3tUe1hvvIsImEcD7Vb7Msh2NGJEueEPHfhv4OWkuq+H/E&#10;Ev2K5nSJSU3eU5HLew/z9PrH9vTwB8OfFH/BM7wN8YY9HsXF5LDHqV08QZpC0hAYH+E5U18xnvCe&#10;V57UlXqXjWcFT9om7qmqkKrik3y+9KCu7Xdle6SR9Dw3xNmnDGb4XH4Sbvh6sK0VfTng9G1t5PTa&#10;62LfjfRvDui/8Eyvhb4RvriK2nuLKO+uYwcEQoo25HvXmH/BcPwHH46/ZI+CP7T+haa8qS2i6Vqd&#10;ygBEK+TmIk56FkdfqB68bH7TPiN/EHhn4f8Awr0S7VrGDw5BG1zt4dSoIQV6X8YNH8L/ABg/4JC+&#10;JvhZqkjyP4V1KIWClAzpKrbkKKfQs5B6flXr5rgv7Sy2rhb254tJ9n0f3nbwFxO+C+NMvzzl51h6&#10;sJyirXlFP34q+ibjdJ9G0z8x/wBiXwPouvfEC78WazrGjStYWV1puneHLlGm1DUL2/06+gtri2h2&#10;MhS1mEc8kzsgixHsLSvGjfqh8Rv217D9lf8AYk8G/BvxPpWoyeJZ4TbvFYHEkUauzq7DqvJH5e9f&#10;B3/BD/4cSav/AMFBdJtPEkY87Q4X+02Utt8k7HBLAHPAC578Nj1r3r/gq7p2ryftxnS/D486bUIz&#10;DCkI3CJiMDIHSvmOB+H6uS4GpVruXtKr1i9oqDcUorz1k27t8yV7JJfpv0kuO8Hx94nVcZga0auF&#10;p0qMKMo9YumqslJ/zRq1KkX/ACtcr1R8/ftCftafF74s3sHhy1hudT1GSdBZR2kTSSoGOAHxXsX7&#10;Cn/BIf4mftK+GfiTN8cdZuvDGqo2lXPgq4MnmKGcXZufMXqB8tvyM9+Dnj63/wCCfv8AwTp0Pwf4&#10;Eg+ImtpHBd6jGGv7m7tt0z7TyUyMKO2a+jr34dabqcEGofs8+MI9P1TS5JZLhJWJ/tAMVG12PIA2&#10;EDjHzHPXNfbn4Ifhp8af2fPjD+x78UtT+HHxx8CXNnNc3BWw1i3iL2t3D2dZBwM/p+tYni5vC63N&#10;otxIySSqiQzvHvG3HT86/ebxpa/DX9oTwBd/CT9pj4frZNcqbZ11KAbDKwx5kEuCFPcEHHuRX5c/&#10;8FFv+CfOtfsqpY6D4Mu5NT0u+d30K4dAX4P+rb0IGB+VAHBfsrft4fGj9mPWrefwlrMM1vAhafS7&#10;mRvIu0B+5tPQ47/5H1X+2d+2XqPxm8KaD8WPhf8AC+01C5uvDdlcwfbLW2uLvw5rlrcSS2t5bC6t&#10;7iJtonnRh5ayFZAY5YWG4/nD4M8P/EPRfH8Phv43/Dm/0LTLm2eW1v7mBh5pHTaTx1/z6fSHwF+L&#10;ujeC/Hvhf4eX+uNLbXV5A37xPlliMgGwnp0rys7yPKeI8tnl+ZUlVozcXKDvZ8kozjezV0pRTa2d&#10;rNNNo3w2KxGDrqtQm4zV7NOzV1Z2fozmvBHgXSm8YfD6B/ih/YHi7T/EWqXCeHG1txNqEE58O2H2&#10;aO3MyiLzIbm/d3SMtNFZyRvuSLMX3R+034n8J+D/ANuX4fa/b6hCU0CexsVjR8gyPhW/LJrgv2+v&#10;hN8O/h9/wUd+Fs1rp9jYQXO27sJY4gHV14ILd8kH+fpXnPxb8Q3XxO/aU1TxJqEhitdK1Hz4Ywnz&#10;HYfvjHuKwyXJI5PPFS9o5utVlU1STipW9xNauMXdq+q5mtj1M3z7GZzhMFh6+2Fpexh/h9rVq6/9&#10;vVZL0SW1kvFv+C9Hwgv/AIX/ALbVxqL680+n61py3Gj6fK07PaQlvNkK7l8pYnuJrjCo5besrOib&#10;1aSj/wAE9/g3dr4N03xX4b1bQNZ1zxH4nstQtbbR7hLjUNCtNOa+huIL5doe1+0PcWs0SgssqW+9&#10;tpRAfov/AIL1eGdO+NPwd+E/xs0ONp9aGiMshWLezQ8NIrEfdy24j3Az0q//AMG5fgfTn+FXxJ8c&#10;zNHK91C8cf2i3ANphNvU9NwUn6Z96+PnwbWnxnHFqbjRUvbaJayT+BtWsuZ891rJR5Xe8mf0fmvj&#10;HhMy+jFQ4VpzjHF060KFSDtedBOpWhUguijKFKEn0a7TR6D/AMFC/wDgphp0Hjy3+Gfw4h1GPUNL&#10;slaa/gk/0ZZXALoxHXGAPwz3r8/PGvxE+PH7U/xDbw14H0G61G+uoHjuri0jYQnt9/oOa9CHwx8R&#10;/Ff9pPxL8N9MFxJBJrm+6uIVL7ot/IU1+pX7Pf7D3w0/Z4+HdtH4geCy0+GDdJFDFtlLOOjvjOfY&#10;V+mH8qn4qf8ADuv/AIKFjiLT40X+FTqCZA9OTRX9AdvD+z1BAkEekaWFRAqhogTgDuSeaKAPyn/Z&#10;h/4KJftG/srtaeDofFsOt6DLOZbfRddJdgg++qSfeQfQ/wCFfc3gn/gqh+z14i8Gah4tvPCtxpOp&#10;fZd1zbpGrtM5GPvKAW59a/KifUIsRQ3WgxiSI7fOl6oD1xXe+C9ZhNumhxIrhgzRfZiMlAP5igD7&#10;T/4I5ah4T8S+LPi58RrWG5jtrfVEQSagB8iSb5Gx6D5ean/4Kef8E8PCHxJ+Hlx+0R+zJpum6X4g&#10;0m3ebVbOyhCwalb4JJ2Lwrj2HI7cHOf/AMEVtAm/sv4meHdQvDNaatJFJ5ci/OoIdDk9vvf5xXMe&#10;O/2ifi9ovxnk+GvhPX5Ug05Wsry2m+ZRuOMOO/BoA8i/Yh+LaeHv2TPFA8O+GpLTUtXS4ttUsEJQ&#10;zbVKk4+v+fTw74c3l1ofgy0+HtrDNEbbU5LzUraOcZw75wfXrX0z8Zvgz49/ZjudG1kxpFpGuSma&#10;O4WL9xMZOXX26/yrx3wL8IJPin8WNWayQQ7bsGCG1BHnA+/cUAd1pPxA1j4TeKNI8UQPOLMuscUU&#10;RG5o3GCDjqBXjH7SsUmrfGez8ZadqaR3Mmpb43jgCrDFkFRns2a93+N3wd8U+ArNZb+2eb90q2rK&#10;hK2+B0J9a8S1DxDps+jPp3jCIwxXGpxhp7leWAPOG7UAfWX7eF94i+Pfws+DOnHRVvdRlvbS1N75&#10;u0S52g7h3Hevv/SPBVr8OvhZB4O8JCG0vLSwj3x255kkCgH3wSDzXyJ4Os/B7af8JiNVhlsLPX7a&#10;V57xwyIvGAD/AJ5r7B1e5v8AUfiTDpmm6M0lstov268XhQCcgZ78UAfO/wDwUC0PUrn9g/xh4xk1&#10;FYNYhfTHhubGbbPbS/2laofmHfBP5/n8xfsu/wDBXb40/Dm4h8BfGx7TxhpdlEttcO5Ed7GpHykv&#10;jEnHB3A/hX2T/wAFQtJsdO/YM8ciw0uMsG0xsRoAWJ1S0yeOvevyDs9QsrvVVlfSbe2Mg3GVursO&#10;maAP0d/a2/4KBfs9eOv2TdY8I+GdMvLd9as2RbK1twphIIY/dAHUV6Z/wTk0H4eT/sDeE4vGel2s&#10;+n+I45HuLfWIVkFwxkZVVgQc8JxnpivzN1O+HiXwZe2SeYjJAInktyMKx/pX6KfsuaffRf8ABMzQ&#10;zcXJluvDkLy280C7WXy5iT9fldv8igD5B/4K1/sLR/su6r/wv/4N6TDceA9WvE/tTQEUv9jmJ+bY&#10;f7h6j06dsmr+0z4vPi39hvQfhB4X0aWTSdtvMbdZSotScM2R/n/D0Twp8Qvix+1bqGrfCbUtfS50&#10;PXLrbGlym5flPAX0OfSvO/ix4d8a/BzxRrnwg8b2ixiPTz5VpdJwcD5GUjrkYoA848DeIX8V+KNN&#10;dDPJY29mlpaBZQVjkRQOn1r0zwj8Vta8HXeueAdWmdv7W05yAyhoo5AMKWHr71zX7LX7Oeq+Mo4P&#10;EenOwlyzNCgIjgPqRSfG3wj4l+H99NFc2s7XKbjPcqhHnA9ApNAHKfsialq3wy/bh0fxV4d1rYVv&#10;ka4cxbfPZuHUeqnpX15L8NZfjd/wVrstXufCkSWEGkfbdR82UlGUDqB/eNfLHwd1TwlrXxp8JWHi&#10;a4WxuLdQY9xEb7yepPQ1+jP7OEPh9P2tdR1NryAzTeEkhsmm/wBdKQ67sfh/L3oA9s+JLalp+lWc&#10;fg65jS3hkEM1ujhURM4JOPTpivir/grdqfjn4LeIfhJ8QfhJ4wfSNZh/tiRr7TZdscyp9hIDgcMP&#10;mb8z9a+1/BcVz4l1LVHvtAMGm/an+ymRcLKc4JweoPPaviz/AILn/Z9IPwsmttIR4wuuK6ouAB/x&#10;LwAQPqaAKP7NX/BY+XxPpieHf2j/AAhYazHI4MGr6bGqg4OPniI25B6EY/rWD/wU1/a3+EXx1u/A&#10;/hDwamoyPY65CRJAm1f3rINufYD+dfG/g/UbSz1D7VBYW1s0L/LDxgr1OK67VrW48U6v4bv9OupY&#10;GXVop43bGxgrg80AfsN4/wDgj8CPin8P7P4L/FLwzpt/DHpCxW0NxGomt12bN8b4yjZGeOpHINfk&#10;T8a/2Zde/Yy/bU8P/Czx/ZLrXhrUNQ87w7qaQndHEG3KGPZgOvPb8a/SD9u3xvqfw0+GOi/FzSb1&#10;7e6n0z7NLPGNqksqsmR9WbH/AOqvmTwx4I+NP7YXhaDU9auBqOpeF4Hn02N0zO2Rzg9x/wDWHpQB&#10;4/8At3/EO+8bfHnwb4/1qykez8N2rCC+af5WGMKBn0/z7YPwxn1rWjqmokzNfzN50csjhg0TVX+L&#10;Opazrvgmbwrr0UM95YasIMTR/vIlzg5HoK9J+Ef7LniSDwTc6xod5KwkgX9++SGGOUUUAc94s+Jt&#10;x45+Btz8NtUvnU6ZesjXE0e8tCRkhD2+ldL/AMEaPGet/D3xJ4x8NQzC50/UtOkjOmuu3djO0kdj&#10;jv715V48i1fwv4gSwXSLhIvtKhrfZgkg8swPWvWv+CfeoeBtU+M+u62uqiG+A+aGBgpKgYxtPX/9&#10;dAHt3/BI74M2r/EH4m/FXxH4dghtYPELw6ebiTcyOGLE8/wgfzr6+8VQa7qfjmPS31GFtLuU3K90&#10;w2BhzsA7+1eafsYPoegfBbxiIIrae5HiO8kubSAZY7goQMBzz2r2fwNpE9/oNrf+J9FWK5AysMyh&#10;igxgHB6GgCjJ8EPA88jTS6HCWdizEOQCT+FFdYdM08nJs4/++aKAP54xc3E2lN5pkuWll2Rg5Bj9&#10;B71p2vi/S/BijWZ9MitPsixw+Ukp3sXOGYinan5UPiRPts5dfKDosS7fs7Ac5Hc/5+la88OxeI4Y&#10;Hh2XDqHlvXlHOwcgUAfqv/wSG1j4Y+KPhTrWt+BryGW+jukgvHjcHK4JDY+ufyriP2cfgbbfFr9q&#10;nxz4p17S3a0N+7SeadpuNpwGT8a+CP2QvjN8Rv2Uvihf678Pr260+y1vT2ilthMREM/xlfXv+APa&#10;vtLwP+2Be/s7fA7TPikjrd6jrN88c00oUhUPOcH3/pQB9C/8FQfhHN43/Y9utK8OWrtNok9vLbqh&#10;HmeSo2Mq++Nv5V4N/wAEtfgNrdxenxX8QdAuJY5nAtUlUDylUcZNZerft5+Mfjz4s03wrqyrFayQ&#10;5eR1CxkNx0HBNfTn7Pvivwx4A+HzaxqGuQQ2+mSlrqFCNzK3QjnmgDoPir8GtP8AHel6poEENrHb&#10;XEimO2eP51XozfhX5e/tjfs2618Ivihe3U3mXfhtpmS1liiBjD4756c1+h/xW/4KLfBTwbryT2us&#10;RxPZREubkDNwGxhOCSPr/wDqPxf/AMFF/wBub4RfHDQLyXTLE/aNPaNbazV8KzkcliOp9/8A69AH&#10;j/hD4ieJ9N+FS+D7vWZoH0i5W7s5VkyY2HKjHpX2J+yH/wAFadJ1Hw3d+DP2ntbksZLGyRbLU9Nh&#10;xJOvTk9m96/Ojw14j0zXbSC6jv7r7aZVS4gCbo4yenPcYre1lvD6G7gvMIkDIwniXcJSOenYZoA/&#10;RT9qvXvGGpf8E3/ilqo1TUrzw3c3Ol3PhjUdUkBuVR9WtCUI6kcgj8fXA/M1m866tIp9Na9CASSl&#10;iQJR7+lew6D+0z4q8bfCTXfh1qnjN2sru3tRbaY8hZD5VxE3CnjgLu/4DXkltJHCbtXvn+0CTy/t&#10;cfRwT0A7YoA2/B/xI8JeF9etLLxG8Fta6jI0k4WXKRhDwp+tfrp4ZvPCNv8A8E8n1r4fMrWFz4ae&#10;YLCQxZ3O1lHoc8V+NHiPwTYaqtzef2bFcWTlYYlA5dyOfpXsX7J/7SnxZ+GfwnvP2dn8R3SaTcaq&#10;rpHPMW2qWHyLnp0H5D0oA+/P+Ca/7Oml6X4DsvH2uaUyXEN8Xs0ZsSQsPm+cd+a85/4LM/CHxNq3&#10;j3wd8RPCWnzSvJavayi2Iz5oY7Wb22sB+FWfFX7f+o/s26tpnwt8N28bC40+Kd5pERi8pAyORXPe&#10;Ff2kNc/aW8WahdeKCsSxTAxx3B5Yqf4R2HtQB73+wL8C7bwb8IPP8Z+H5JdQNrmSeRQMlxngD0qz&#10;+0H+zLY/FLwgY9UvLRPstpNieOLmNwPlU4rvfD/xo8A/C/wpYan4i8RI1ve2wWCKADKlByMEj868&#10;q8Qf8FPfgp4W127eK5hmhuZGDacxG/5V5fI45xyP8kA/MX4l/Cjxl8NPFlzoniWCcamLlZNOuGUA&#10;eWGzlW69K9Ftv2m/iP4G1vw98W/CWvtDrWlxLbospDpMg6qwrnv25f2oPAPxU8dWXi7wlE0t1fs5&#10;nk8zaIYweqjp0rgPDN3oep3iPpupTy2z25kZ7qLCnj7o9DnvQB+lnw//AOClPwv/AGg/g1D4U8be&#10;JtX0fxpqLtbw2ehps3Tj7pB7rn/I615D/wAFhbz4gv8AD34Hw/EGd4dWMeux3UuQxnQf2ftZgOjE&#10;Yz75Pevjqz8Zaf4LvtP8aWDG2vrRz9nQdFYnruHeu4+L/wAbPEvxl+GWhReIPHDXtzpH20K9wxkM&#10;Ak8ggZPTdsI/4DQB5Xb3MSX1zfy6AsgC+WjzOQsbZwWr1z9lH4k/Ct/jFpXgrx1eQrBb6jBbxhpO&#10;H3kZZSfTNeWac2lzQW8E0kkULhnngc5DnGBn6mue8T/Du5kso5obEpf83Npc2zFWhAPDZHegD9iv&#10;+Co+jDV/gj4e8G6XayXEF3qsccUNvzhUC4bPoBivUf2UPgjo3wr8EWWppaKNQvdMiFzNE3yOpw2M&#10;diMCvz3/AGZv2pPiL8aNQ8DeAfiF4hnlttDtPKEcr7nZVAGST7AD8B6V6lrH/BVbxVot/q3gfQ7B&#10;Fi0gyW8SRxqX2DhTnGc0AeVftUfs6+PIv279c0Pwzp1wLLWNVW4SSIAxrAx3bQPXnH+ef0D+H/wo&#10;0Pw58HbDT7TQxa3rBSZbhQcFcAk+g4NfMn7OnxD/AOFk63pfxC8S3cEcxuDu805aMN0z619O+Mv2&#10;pfhZ8HtJutI8V6z9ruLSPcwjK7GVuRkk8flQB84/t5fsg3ni7wlqfi/wxdQLq7Sp9hW3THnjHJGK&#10;/Pvwg/iL4VeP7PVrZZ7bUNLlZdTLgIzHPQ46iv0W+IH/AAVI+Dml+B7/AMMtewXh8pY4rhFGYC5+&#10;6R3IHAP86/NL4vfFnwR4h+M+pRaM80GlyzZlvFkLSPI3IG09RmgD334V/tyfE39mH4n3viPwnfJd&#10;6brDibWNOuVDjkjLKexr7Xj/AGvvB37S2ueHh+zv4z1yXxZYvFc3GmqAtoUYDekgJx7f49R+V+nz&#10;WA0i5umL3CxTBIo7ldrtzy2fT2rX8HfGC7+EXiqW68Ea/NY3V9tM08ZMbIFwQAR1oA/eq2eeS2jk&#10;uYRHIyAyRhs7WxyM98HvRX5h6T+2/fTaVbS3XxqxK1uhkDXJyGKjPf1ooA+MbzS/s0CXd1K0K3BK&#10;NJNy7vn5fpSR25mlmSO82tHKkUr/AHDjuAB1r1Lwf8GfEHxHup9B0zSxqNxFeKkCQjse/wBRXrlx&#10;/wAEbPjrrOmXfjLTZjHO6q1tptxKEZWGOcE96APmaPwtq/xO1CTRPDE7WiyKsENzkFo+xNepfFf9&#10;jf8Aat+DfwB0/VfiHZ/2t4V+0RfYb60k82WNW5zJGvKjrzj/AOt9jfsZf8Es5Phnq48SfGJYJ98P&#10;mPaRtlvOPv2Ar668d6n4G+GPwsv7vxGLWHRdN05g8V2A0bKF4Qg9cmgD8RtDttSg17RdQ8OzNcWt&#10;r8v2SOQh53PQV6ZDoH7XfxAn1LwholrfaTHcW+8QzRtgDPy49a8v+HP7QHhKP9q+e9umgbQbbWJJ&#10;rVAoXncSMAdq/XrwP+1d8Bb3wVpviBp7aCWSxXzFESbkO3oW98UAfB/h/wD4JO/HbxvpTap49S7+&#10;3XNvE0Tp0xweSTgV0ngb/gjb4t/4SG4OsOkek3DBrpNThEjOQOceg6819saf+258B7q7tLC68R+V&#10;NeXAhjWPEgRj/eK9B74r0fw7478I+LJJIvD+vW9y8blWRH+Y8ZyAeSPegD8a/wBqb9kzSf2UvixP&#10;4P8ADWrPJYarZ/arOBVA/egcpk/549q0v2dP2CPiD+0O8Ovs90lnDEouVtIvmkJP3T/j/kei/wDB&#10;U/WL668Oa1458RQKmoaR4glWzt9vzpFuONrD27V9I/8ABGD4n+B/iZ+yEvizwlqVxdX39oeXrFrJ&#10;H+8gkHAXHpjJ/CgD59/aW/4Jv+CfgP8As3a/8SNJ8Kapa6jo32YrcSTLhvNu4YDjB7iQ9K+OJ9NT&#10;T737I9ysLRgyxwhNx2Y5J9a/ZP8A4KXaW2ofsW+NRFeNE3l2Bwz/ACHGoWx5H4V+bPwq/ZU8a/G+&#10;5sV8O+HJbmWe3YTXMCklD6fSgDxbRZLa1e31S5mZrdY2l8pXwzsemR2roPAP7P3xL+P2v2WleCNa&#10;/s+8e6EkBDDEz5yoJ9K+iZf+CLXx90X+z2sL+O7W6kK3rPcLmGNuxGc8dK+zP2Of2AfCnwC0CK58&#10;XW8V5q0FwGtXjPESr0z6kn/PNAH5t/tJ/AL48/Brx3oun/tHaQYrlrMGLUrRzNBKAcD94uQD7f8A&#10;6qz/AIbD4g6f4s1K48LaZPqtxdw5sbe1ckwqO+BX6b/8FS/iP8PPAf7KGuw+M5rM3V7Ds02OeNWk&#10;Dggl0B6dMZ96/PH/AIJd/tM+EPDXxTOu+PIoZppJkhhHH+rJ79ulAGjoHwc/bN+OsWn6bY3V3FHB&#10;qBiW1lRgSD169BXfWf8AwR8+JV/Zw3Wtw6h9oUyfbFjP3i3pk5P4V97ah+1f8B/Dtsbqx1C3GWBH&#10;lqkYb1OfarfhT9r34GeLtbk8P6f4sVbiK285iyExlfQMM5Pt/iMgHxH4D/4Iyzv4am0/4o3dslnH&#10;Ey2gaDM8eQcMWHevkbxX8KNT+HHim/8AhTY6g9zc6Rqv2RDsGBDn5WI78V+2vj/xlDffCPW/Engi&#10;6ivpk0mV7dYpBkMVOM+hHXn0r8cv2+fHukfCj4v+HviBqkr/APEyWL+15bWI+YmWAYkfxYoA9Y+A&#10;n/BLLxL8SdPHi3xnbahc6feFnis7VQqEDvuPAz6f5GH+3j+xt4W/ZtTwfH4V8O39muvi/W5iuZR8&#10;xtxb7SfbMx/P2r9Rv2c9Y8L6t8D/AAhqHgi+e90q70SKS0uwvDAqCSfQ5yPwr5J/4LS6LczN8NLi&#10;0vCT9o1VTFM5PDGyzt9OlAH5tyxxQwyNJfBmDLBMscWQHz09hWhDKNOt7qDf5lxcMIrZVlyqL3Ff&#10;QPw//wCCdXxM+PVrd23hnR5rGCaVNmogYT/eJ6Cu08Of8EY/jZY+NP7L1O5t20qIJMt01wrBpAOn&#10;BoA8U/Z4/Y5/aU+LnjIeL/gprkKX1pD8um3U6xRlP4sscAH/ABrnfFHgPxd4B+Kmv+H/AIg6VNpu&#10;vwTvG0M6MFZ8YJDdGGe9fsh+zv8Asz+CPgH4bs7bSLJW1NbQR3t2p4dj1wPTtXxT/wAF2/jR4F8M&#10;2nh3w7o1xZN4ktZWeZ0jUyKGAAR29ABnHvQB8yfDqb406T4Few8E6Ne3k9vOTdanblnVe4HFeg6B&#10;+x1+2F+0Lqz3+s3lxPaXVhG1xHhgUGen1r1r/gkv+038JNG8Ht4b8VrbLcXULTXU7KrKHyOx6k9K&#10;+xrr9sH4GaFcxWEeqwwowIYhlQJjoMUAfBmo/wDBGzx5eRyNBFf7pWiaAPgKrL13DPT61ofFz/gk&#10;Vb+HfgtqHjHxJqtrH4i022N1bS2lvtyU52t2P1r7+8EftP8AwY8f2DX+heLFCpd/ZytxGUO/19Me&#10;+f6Vzf7ZPiDUYfhnp0ehOklnqGprFe3UbBlWLY2fqCf5UAfj94W+H+v/ABE1u18P6BI0/wBptyru&#10;6ggy527R6EGvrL4R/wDBIZf7Nt9R+Juj6vqco2n93hAgI6LnkgdK8A+APxJ+HXw5/wCCkGn/AAs8&#10;X6o9jpN/rmLa5gj/AHRkyCFIP3cmv2tDmd5bdkkULjD9M5HYigD4UX/gjx8L5VEqeGL1QwyFa7QE&#10;Z7EZor7k/sdu2r3n/f0f4UUAeD/sOfsq6L8JPh5Za74m8PQnWJ9s8Uky5kjyM5/HgivoSiigDI8b&#10;+L9L8D+H5tf1W6SKOIdX7+1flh/wVH/bVv8A42u3w28D+Kr+0tLSUGeGwbMcw7g++KKKAPg59PPh&#10;vUZtZs3jiurQJJErqGZ/m6mvUH+IPjCe38jT/Ed7M05imldXxBGccpgUUUAIvj/xF4bmmux4tlgM&#10;06rJLbksyn2r174LftweNfh1Muk6hqt1exRuJIrucEStyOvtRRQBqftOfG3SPi94J1HTpVt/MvG8&#10;y4k80uCxXgj3BrxT9hX9pj4x/sBfE6w1zw7fzah4Yv7lT4msy+IpoN2ScfwkDoe1FFAH7EfGDxV4&#10;I/bP/Y7v5fg9rkWrW2vyaZtjt5AZYj9vt3aORQflYBTweuMjI5r0P4IfBXwr8HPCFppGj6Nbw3i2&#10;qpeXES8uR2z+X5UUUAdtXB/HL46+GvgnoT6xrl7CpERYRyHH0NFFAH4z/t5ftCeIP2ovilLrf/CS&#10;anPpce6OLTpG/cqQePwrw34f3914N8Q2c2j6nDbG8lkhuWVP9SPXPrRRQB3/APwm3jC/aO2j169N&#10;tDC8ZlvZThxn7y1LovxT8UeHZ7fTrTxve2zLGZIvsYJLnPQn0oooA+gvg1+354lisV8Oa7JjzIWt&#10;5GkcorjHVj2NeNftuanpvxz0a2tNNmhtWQKsD8sw+bLDPoaKKAPYP+CT3/BQ7xb+zR4yh/Z8+Per&#10;THwLdkQ6Rf3L7vsE7EYI77D3A7c8kc/oT+0t8FrH9pP4kfDHWNKlt9R0bTo9TupbqGUSQMjmz2tu&#10;HDA7TjFFFAHtnhjwr4f8G6RHoXhnS4rO1j+7FEuBn1rQoooA+f8A9r/9s/wx8AvDGoW8epL9tEZW&#10;IxNiRW6ce49a/Fb48eIdf+KvjTV/G3ibXb3U/tE7SRSaieI0J7UUUAQ/DfxNqnhpb7w9p/iBoLaF&#10;IriI2i4eVv7in/P866a78W+L9WE0+oa5PGj3AaNbmUmQUUUAbXhD9oTxr4T1Y6tp3jG9keymAexV&#10;P3LAetfQ/hv9uuXxj4TfRPEagxxukrQyTFRu/wBkd6KKAPkj9pnQr3x38XY/H/hzUhb3dtI84W2O&#10;GZ/4SG9Rx/nr+k3/AASU/wCCls3xY8MR/AT9pTxBFZeLrAbdIvr6ZVF9AAAqMxP3xjgn73TqBkoo&#10;A++aKKKAP//ZUEsDBAoAAAAAAAAAIQDHZohIWEoAAFhKAAAVAAAAZHJzL21lZGlhL2ltYWdlMi5q&#10;cGVn/9j/4AAQSkZJRgABAQEAZABkAAD/2wBDAAgGBgcGBQgHBwcJCQgKDBQNDAsLDBkSEw8UHRof&#10;Hh0aHBwgJC4nICIsIxwcKDcpLDAxNDQ0Hyc5PTgyPC4zNDL/2wBDAQkJCQwLDBgNDRgyIRwhMjIy&#10;MjIyMjIyMjIyMjIyMjIyMjIyMjIyMjIyMjIyMjIyMjIyMjIyMjIyMjIyMjIyMjL/wAARCAHgAoAD&#10;ASIAAhEBAxEB/8QAHwAAAQUBAQEBAQEAAAAAAAAAAAECAwQFBgcICQoL/8QAtRAAAgEDAwIEAwUF&#10;BAQAAAF9AQIDAAQRBRIhMUEGE1FhByJxFDKBkaEII0KxwRVS0fAkM2JyggkKFhcYGRolJicoKSo0&#10;NTY3ODk6Q0RFRkdISUpTVFVWV1hZWmNkZWZnaGlqc3R1dnd4eXqDhIWGh4iJipKTlJWWl5iZmqKj&#10;pKWmp6ipqrKztLW2t7i5usLDxMXGx8jJytLT1NXW19jZ2uHi4+Tl5ufo6erx8vP09fb3+Pn6/8QA&#10;HwEAAwEBAQEBAQEBAQAAAAAAAAECAwQFBgcICQoL/8QAtREAAgECBAQDBAcFBAQAAQJ3AAECAxEE&#10;BSExBhJBUQdhcRMiMoEIFEKRobHBCSMzUvAVYnLRChYkNOEl8RcYGRomJygpKjU2Nzg5OkNERUZH&#10;SElKU1RVVldYWVpjZGVmZ2hpanN0dXZ3eHl6goOEhYaHiImKkpOUlZaXmJmaoqOkpaanqKmqsrO0&#10;tba3uLm6wsPExcbHyMnK0tPU1dbX2Nna4uPk5ebn6Onq8vP09fb3+Pn6/9oADAMBAAIRAxEAPwD3&#10;+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4nUtLsvEfxFn03WYFurK&#10;10mKa3t5Cdm95ZFeQD+8AiAHqM8YzXbVk6x4a0nXnik1C2Z5IlZEkimeJ9rY3KWRgSpwMqeD6UAZ&#10;3gO9ubnwDptxO8t1KsTqrlgXmVHZUOT1JVV5J5zXO+KPihqXh26soG8IXUbXKSOPt15FHnYUB2+U&#10;Zc/fHXH49vRLa2gs7WK1tokhghQRxxoMKigYAA9MV5D8bTjWfDn/AF73f/oUFAB/wu3Uv+hXtT9N&#10;Tb/4zSH426kDg+Frb/wZt/8AGa84jXvmpGXcOBQB6KfjXqYH/Ir2h+mpt/8AGaT/AIXZqeM/8Ita&#10;/wDgzb/4zXm6qec9KbuOT6UAelD426kf+ZXtf/Bm3/xmpU+MuqP93wzZ/T+1G/8AjNeY4CpnvT7a&#10;5WNxvoA9QX4u6y5wPC1p/wCDNv8A4zTv+Fs63z/xStp/4M2/+M1wH2/yXU4BUmrN1qgghV8DBFAH&#10;dR/FPXZBkeFrP8dTf/4xV2H4g+IpwNvhvTVz/e1Vx/7QrzK213BOSMVPL4iKQMyuRj3oA9DuviJ4&#10;ktELN4WsXA/556o5/wDaFYj/ABt1SKQo/hS3Uj11Jv8A4zXGWPjg7mWVw6+hOf61JfyWeqx+dCoV&#10;vbFAHXp8btRc4Hhi1/HU2/8AjNTL8ZNWb7vhe0P01Nv/AIzXlnlNDLz0rUs5FHNAHfyfGbVIhlvD&#10;NmP+4o3/AMZqsfjnfAf8izaf+DRv/jNeZ668wYmPOPaubhmmaXDE0Ae5p8b9RcZHhi0x/wBhNv8A&#10;4zS/8Lt1L/oV7X/wZt/8Zrye1Ztg61dGStAHpQ+N2pH/AJle1/8ABm3/AMZpT8bNSH/Mr2v/AIM2&#10;/wDjNeZjHJ70KSTk0Ae1+CviXdeLPEjaTcaLFZAWr3IlS8MudrIuMGNf7/r2r0SvBvhIQfiOcf8A&#10;QKn/APRsNe80AFFFFABRRRQAUUUUAFFFFABRRRQAUUUUAFFFFABRRRQAUUUUAFFFFABRRRQAUUUU&#10;AFFFFABRRRQAUUUUAFFFFABRRRQAUUUUAFFFFABRRRQAUUUUAFFFFABRRRQAUUUUAFFFFABRRRQA&#10;UUUUAFFFFABXjXxwONY8OY/54Xf/AKFBXsteN/G7/kM+HP8Arhd/+hQUAeajOOtWVfCcCqvOeKfv&#10;MZAxmgCxtJPFMdFHtQZGGKRiDjPWgBrJ+7qtJGSAw6irh5HFRsPkINAGlYWTXlpnqVFUdXWRbUxE&#10;Y21d8P3/ANkufKk5RuP5Vr63pi3FuZI8YYZoA83juZY5Aqknmtx0Mtl05IrHW3MGpMrjof61vgbU&#10;HpigDmVsWJcDIOetavh+9KyNaytz2NXZoQUyoGfas42qxzrKp2kGgDo7i0zCzAZNZcUpTI71uxZa&#10;3V88d6yr60Mc3mAYU0ANEizriYCqE2lxq+9MYq0TkcdKVXI460AMijRVHGMVKwDD5akwu33pjodv&#10;HWgBhiyvBqPa46dKeWKjaaVm2qO9AHZfCLn4in/sFz/+jYK96rwX4RHPxGJxj/iVz/8Ao2CveqAC&#10;iiigAooooAKKKKACiiigAooooAKKKKACiiigAooooAKKKKACiiigAooooAKKKKACiiigAooooAKK&#10;KKACiiigAooooAKKKKACiiigAooooAKKKKACiiigAooooAKKKKACiiigAooooAKKKKAM9Nd0d9TO&#10;mpqti1+CQbUXCGUEdfkzn9Kfc6xpllewWV1qVnBdz/6mCWdVeTt8qk5P4Vymrx2XiHWotE0q3t0S&#10;yv4rzUL5EA8qRHEnloR1lYj5j/CpOeSBWLq/9m/2d8S/7W8n7buPl+Zjf5f2aPyNnf7+7GP4s96A&#10;PUq8b+N3/IZ8Of8AXC7/APQoK9YsTdjRrYzKGvBbrvV2wDJtGQTg459q8Y+Kkusz61oX9r2FjaYt&#10;7ryvst48+75oc53Rpjt65yemOQDgjvXqPxqQoSmc04/MMGmO4VetAD1UAAk0rOoqi9xkjbzU0MDy&#10;4duBQBYhDbiR0pzKMnJwaeXCR7R1qB8sue9ADIzi8Qj+8P513qx+ZpaEn+EfyribaMBg57Gu98Ny&#10;Q6hH9nJyQMfyoA871iERX+/GOanQboVIrW8b6PJa3OUHy/8A665W21EQSCGbgUAa5GF45zWfdSLF&#10;weSa0YGVvmByDWZfR/OznoKANrTLpJbQpu+bsK6W10b+1dOb5fmH+NeYeHppp9ScISVH/wBevbfB&#10;9xHEhSXqR/jQB5hdwtZ3BgcYIqL7rZrr/HtlALjzocAn/wCtXGIW2Z60ASO25sg80sczAndVbzCv&#10;OKQSFjQBc8yOTO/jFKqxt3qrvXbjvQuQpKnmgDvfhPH5fxHznrpdx/6Ngr3avA/hAWPxEO45/wCJ&#10;XP8A+jYK98oAKKKKACiiigAooooAKKKKACiiigAooooAKKKKACiiigAooooAKKKKACiiigAooooA&#10;KKKKACiiigAooooAKKKKACiiigAooooAKKKKACiiigAooooAKKKKACiiigAooooAKKKKACiiigAo&#10;oooAxn8IeGZL5r1/DukNdtJ5zTtZRmQvnO4ttzuzznrmrlzo+l3t7Be3Wm2c93B/qZ5YFZ4+/wAr&#10;EZH4VdooAK8X+OlyLXVfDkh7wXY/8egr2ivFfjtALjVvDSHoIbs/rDQB5X/aBkP7talS0lmbc5wK&#10;eixW52heamFycYPSgB0FvHE3IzUzsMYXgVX83anHU1E0+RwOaAJS5zg0+OQE4NUzIxGDQiuTxzQB&#10;bubnZGUQ9a1PCeoSWF6srHgn+orD8khsnmrkbeWoxwRQB6zrFtba9pAlUjzAv9K8W8VaWbZH2jDL&#10;nmuk03xPJay+TuJHTH+RVfxJIl3aPMe4zigDmfCmp+ZuglOWHArav7V5oXCjqK5Hwwm7WHxkAN/U&#10;16ESRwF7UAch4VkSy1ORJTgk9/xr0jTLrE+Vfg1wGtaExzeQna49Ky9K169juBE+RjvQB6F4oleV&#10;wCeP/wBVc95oCiNRWi9015bqW61RCJvz3oASSJTEB3qpsKcVefGKjZA4BoApHIbFSCVVGM81NJAp&#10;HHWq32Y78+lAHefB5w3xGbH/AEC5/wD0bDXv1eAfBwAfEZ/X+y5//RsNe/0AFFFFABRRRQAUUUUA&#10;FFFFABRRRQAUUUUAFFFFABRRRQAUUUUAFFFFABRRRQAUUUUAFFFFABRRRQAUUUUAFFFFABRRRQAU&#10;UUUAFFFFABRRRQAUUUUAFFFFABRRRQAUUUUAFFFFABRRRQAUUUUAFFZuta/pfh62iuNVu1t45ZVh&#10;jO1mLOegAUE/4VW1HxdoWk6h9hvb8RTqFMmInZIgxwpkcArHntuIoA268X+OhI1fw2R/zxu/5wV7&#10;RXjHxy/5C/hz/rhd/wDoUFAHmCKHbcaHJ/hoV9nSnH5Tu9aAAgNGD39KRIweKaCfN4qykY3ZFAEX&#10;kjdx0qZQEPpSl1RuacqrMQaAI5EH3wamiCPFz1qUxQEhXP6VPHDbrwBxQBlfZkMu4feFadrZm9Qx&#10;vyKeLLMmUXiteyKWoBIGaAM+08Ixpdq0C7XP+fWt+80K6sIlMiFsjqKt2erW6SAyEDHeugi8V2Mm&#10;IZSHHvQBzVj4Yn1h1iEeE7k1j+LfBdvpE6LAoZ++Pw969UGrRQ2LyWZVTjsa89vfEO+4f7V8xoA4&#10;2dZLeJVCmooyVG4g10j67pcwKSRfjg0tt/ZN022M4/A0Ac0xcnlTikEUhY54FdDquyyOIowV9awn&#10;uGlbkYFAEXKkmmqSWNOlY4+XmolYNQB3HwiAHxHbHfS5/wD0bDXvdeB/CEg/EZsdtLn/APRsNe+U&#10;AFFFFABRRRQAUUUUAFFFFABRRRQAUUUUAFFFFABRRRQAUUUUAFFFFABRRRQAUUUUAFFFFABRRRQA&#10;UUUUAFFFFABRRRQAUUUUAFFFFABRRRQAUUUUAFFFFABRRRQAUUUUAFFFFABRRRQAUUUUAeV/EWz8&#10;QCDV9Rm0+xubMfZ4bOU3rI0Efmxlv3flkbmcDJ3dAvpy3UNSi07TvHGl61Eses6vmS1tUJkNz5lr&#10;HGqRHAL7XVl6DGMkCvVqKAKdjBcwaNbQPIv2qO3VC7DcN4UDJ5GefevEfi/DrUOraB/a1/Y3ZMN1&#10;5f2WzeDbzDnO6R89vTGD1r3qvFvjqcat4bI/543f84KAPL1x3p5BdeegqLqM4qWNyVwaAGocH3q2&#10;JVVcHrVQg5zQBvGaAJmZSasRsBHxVLGR06Vo2PlMAr0ALHF5nI5Nadjp00jZKkgU+O2SPDRgHmup&#10;sGVdOdto3BaAMp7aRbdtq4AFcjc3VwtyyMxABr1HSXivrGeJwA/IGa4678Ms2pPvlAUnjketAHPf&#10;apAMEE1asYJbqXnKj1Nd5pvw8juQryXCKgGSSwFZ3iKDT9KU21tOHcdShB/lQBmPeXVmnkxSFgfS&#10;sa7WRpMuCSfWr0MhjjDjJ9c1dLQXMYZgAe9AGDDYrI2GUc1opoP2bE2cD2qwwsRz5+CPpXVaFNot&#10;5H5Vw5fj+6DQBkjTxe2e+MlsDkVzOpacYAWUEeor1T7VoejwOI1AUjuMf1rgtU1zS5biQcYPtQBx&#10;6y7SVpRkZ460l7LC05eEcE+lJ5v7rOKAO4+Di4+Iz++lz/8Ao2Gvf68B+DhLfERif+gXP/6Nhr36&#10;gAooooAKKKKACiiigAooooAKKKKACiiigAooooAKKKKACiiigAooooAKKKKACiiigAooooAKKKKA&#10;CiiigAooooAKKKKACiiigAooooAKKKKACiiigAooooAKKKKACiiigAooooAKKKKACiiigAooooAK&#10;8X+OnOreGx/0xu/5wV7RXi/xzGdX8N/9cbv+cFAHlhJXjNPjIzkVECMkVLEQvagCXaSDQi7RThh1&#10;yDTMknHSgCRccigcN8pxigLwKd5JJBoA0La/kRMZrc0vUzgpI3DcVy2fL5bpT1uSWHlnpQB6fpNk&#10;kjb45du70NaF34VaV1m+0D/voV5va69eWigI5GPc1efxpqJiCea2Pqf8aANnXr+5sovslvdFeMEh&#10;q5eG1ty5knm8yQ9yQaz9Q1G5vWLFjk981lPdTQ8sxNAHdw2MUkeQMj0FWItGj2lnBVPpXM6R4lSL&#10;aJD+B/8A110l34ijuNP8uFVBPcfX60AZkujaY9wQbgDnnkV0umW2gadHnepbH+zXnUsMvmFvNbJ9&#10;6MzKcNKxH1oA6XxFd218SsD7VHpiuTNhB948mpsMxwCacBj5c80AQm3iwMKPypPJ+XAAxVnjZz1p&#10;uQF60Add8IU2fEQj/qF3H/o2Cveq8H+EvPxFz/1C7j/0bBXvFABRRRQAUUUUAFFFFABRRRQAUUUU&#10;AFFFFABRRRQAUUUUAFFFFABRRRQAUUUUAFFFFABRRRQAUUUUAFFFFABRRRQAUUUUAFFFFABRRRQA&#10;UUUUAFFFFABRRRQAUUUUAFFFFABRRRQAUUUUAFFFFABRRRQAV5r8UvCk3iXWPCyQ38doZLie0y8B&#10;kxuiMu7G5f8An3xj/az259KrC1fxT4f0i/S21K7VJ4wJSfJdxAGyod2VSIweRliO9AHmQ+BF+P8A&#10;mabf/wAFh/8Aj1OHwL1Af8zTb/8Agsb/AOPV7QCCMjkUUAeMj4HaiOnim2/8Fjf/AB6j/hR+o/8A&#10;Q023/gsb/wCPV7NRQB47/wAKU1IDH/CT2n/gsb/49Wfrfwr1PRrCK5/4SG0m33Vvbbf7OZcebMkW&#10;7PmnpvzjvjHFe06hqFrpdjJe3khjgjxuYKWPJAAAAJJJIGAO9Ztv4m0PUrG9uFnLRWCia5jnt5I5&#10;IQBvDGN1Dfw5BxzjigDzd/gnqT9fFFr/AOCxv/j1JF8EdRiJK+KLU/XTG/8Aj1enaP4k07XSfsAv&#10;SAgkDz2E8Csp6FWkRQ34E1rUAePf8KW1TOf+EotP/BY3/wAepD8FdTJz/wAJRa/+Cxv/AI9XsVFA&#10;Hj3/AApXU/8AoZ7T/wAFjf8Ax6snxF8ItQ0fw9qWrN4htZ/sVrJceV/ZzLv2KWxnzTjOOuK9znnj&#10;treW4mbbFEhd2xnAAyTxWNp3ijRdet5PINy1qYDM8l1YTwwtFjrvkRVIwc9enPSgDzEfAm9YK3/C&#10;T2o4zxph/wDj1Wo/gtqkYwvim1x/2DG/+PV6Ro/inRteneDTrsySrGJQjwvEWjJwHXeo3Ln+Jcj3&#10;rZoA8fPwY1Ruvii0/wDBY3/x6mn4K6oevim1/wDBY3/x6vYqKAPHh8FtTH/M0Wn/AILG/wDj1Nb4&#10;K6mMv/wlFrkD/oGN/wDHq9jrno/G2iS39rYltQinupPJgE+l3MSu+CcBnjA6Anr0FAHlug/CnU9c&#10;8Pabq3/CR2sP221juPK/s5m2b1DYz5ozjPXFaP8AwpTU/wDoaLT/AMFjf/Hq9E0TxVousNFb6V9r&#10;aMqRG/8AZ08UO1eOHZAnbHX6VvUAeeeC/hrdeFfEh1a41qG8H2WS2EUdmYsbmRs5Mjf3PTvXodFF&#10;ABRRRQAUUUUAFFFFABRRRQAUUUUAFFFFABRRRQAUUUUAFFFFABRRRQAUUUUAFFFFABRRRQAUUUUA&#10;FFFFABRRRQAUUUUAFFFFABRRRQAUUUUAFFFFABRRRQAUUUUAFFFFABRRRQAUUUUAFFFFABRRRQAV&#10;5pq+pWWi3/jm01Q4uNVjV7GIoS14ptliEcY/iIdWGB03Z716XRQBn6FbT2fh7TLW6ObiG0ijl5z8&#10;4QA/qK0KKKACiiigDP13W7Hw5ol1q+pS+VaWy7pGAyeSAAB6kkAe5rjdBvtG1+21/WdR1ewlmvbM&#10;RXNtZ3Ky/YrQB9qsVzlvnclumTgcDn0KigDz/wALXVoniyKx8Navc6noYsHNzvuWuIreRWQRBJGz&#10;gkF8oDwFBwK9AoooAKKKKAKupfZv7KvPtjlLXyH85h2Tadx49s15NqUUd1p1/ofgjVbvVtPl0S5j&#10;nh+0tcxwsqqIlRznazfOuwHp2GK9jooA4Oz1bT/EvjjQbnQ5BNBYWFz9rZFIEIk8oJE3o2VJ29Rt&#10;rvKKKACiiigArkYmGtfEa4uW5s/D9v5KHsbmYBnP1WMKP+2hrrqKAPM9Fn0my8Q6HZeDdaur+2eS&#10;Rb60+0tPDDDsZt5ByImD7AAMZ3EYr0yiigAooooAKKKKACiiigAooooAKKKKACiiigAooooAKKKK&#10;ACiiigAooooAKKKKACiiigAooooAKKKKACiiigAooooAKKKKACiiigAooooAKKKKACiiigAooooA&#10;KKKKACiiigAooooAKKKKACiiigAooooAKKK5nVdX1mbxIdD0IWCTQ2YvLia9R3XDMyogCsDklHJO&#10;eABwc0AdNRWV4b1keIPDtlqhh8hp0PmRZzscEqy574YEZp+p+ItF0UxDVdXsbEy5Mf2m4SPfjGcb&#10;iM4yPzoA0qK53/hPvB3/AENWif8AgfF/8VR/wn3g7/oatE/8D4v/AIqgDoqK53/hPvB3/Q1aJ/4H&#10;xf8AxVH/AAn3g7/oatE/8D4v/iqAOiornf8AhPvB3/Q1aJ/4Hxf/ABVH/CfeDv8AoatE/wDA+L/4&#10;qgDoqK53/hPvB3/Q1aJ/4Hxf/FUf8J94O/6GrRP/AAPi/wDiqAOiornf+E+8Hf8AQ1aJ/wCB8X/x&#10;VH/CfeDv+hq0T/wPi/8AiqAOiornf+E+8Hf9DVon/gfF/wDFUf8ACfeDv+hq0T/wPi/+KoA6Kiud&#10;/wCE+8Hf9DVon/gfF/8AFUf8J94O/wChq0T/AMD4v/iqAOiornf+E+8Hf9DVon/gfF/8VR/wn3g7&#10;/oatE/8AA+L/AOKoA6Kiud/4T7wd/wBDVon/AIHxf/FUf8J94O/6GrRP/A+L/wCKoA6Kiud/4T7w&#10;d/0NWif+B8X/AMVR/wAJ94O/6GrRP/A+L/4qgDoqKydN8UaBrN0bbS9b069nCFzFbXKSMFBAJwpP&#10;GSPzrWoAKKKKACiiigAooooAKKKKACiiigAooooAKKKKACiiigAooooAKKKKACiiigAooooAKKKK&#10;ACiiigAooooAKKKKACiiigAooooAKKKKACiiigAooooAKKKKACiiigAooooAKKKKACiiigAooooA&#10;K5nVdI1mHxIdc0I2Ek01mLO4hvXdFwrMyOCqsSQXcEYGQRyMV01FAGR4e0JNE8M2ujyuLkRxFZnZ&#10;eJWYkucehLHj3rw/466Bo+h3fh4aTpVlYeclz5n2WBYt+DFjO0DOMn8zX0PXhP7RP/H54Z/653f8&#10;4a1o/wARGlH+IjxSiiivWPUCiiigByu6DCsyj2OK9J+EOrXC67Lp8twPsrxtJsfHL8AcmvNKltri&#10;W0uI7iByksbBlYdiK5MdhVi8POg/tL7vMzqQ5lpufVxe2ikEZaJHbkKSAT+FE32ZFBn8pVzxvwB+&#10;teRxx6r478NWmr6fbINbsrhYvtBlwWVRnPPGcmrnxTknj8GaRDeSg3yupmG4bt2w5PHvX5zHIo/W&#10;KeHdX3m2pLqrK97X2fd2OdVpO6at0/G3z/4c9MjlsC4WKS23HgBSuTU7eWiln2Ko6k4AFfKNpfXN&#10;jdxXVtM0c0TbkYc4PrWxe+N/EeoWctpdapLJBKNroQOR+VerU4Nnzrkq6dbrX5G1qq0SX5f5nuEe&#10;veGPFqXmlGVJUQYmWRSgxnseO4rzrx78PIrCJtW0JVexA/eRIciPGBkHOSSTXmoYjoSPxr1r4N6r&#10;PK99ptxcg2yIGiiYj7xJzj1r0J5dUyWEsVhKjcI6uD2a669H2dvw0MpxnC0m+2v9b6/1c8kIwcEc&#10;0V6d8Rvh8umLJrOlqFtOs0WceX0GRk5OSTXmNfQ4LG0cbRVai7p/en2fn/w+x0QlzLVWYUUUV1lh&#10;RRRQAUUUUAenfAT/AJKLc/8AYLl/9Gw19J182/AX/kotz/2C5v8A0bDX0lXl4n+KzzcR/EYUUUVg&#10;YhRRRQAUUUUAFFFFABRRRQAUUUUAFFFFABRRRQAUUUUAFFFFABRRRQAUUUUAFFFFABRRRQAUUUUA&#10;FFFFABRRRQAUUUUAFFFFABRRRQAUUUUAFFFFABRRRQAUUUUAFFFFABRRRQAUUUUAFFFFABXhP7RP&#10;/H54Z/653f8AOGvdq8J/aJ/4/PDP/XO7/nDWtH+IjSj/ABEeKUUUV6x6gUUUUAFFFFAHsvwa1a1/&#10;s+50jL/avMM+NvG3AHWtD4qeF21XSl1GytUe7g5lkz83lgHgDvzXlfgm+urLxbp4tp3iE0yRybT9&#10;5SRkH2r6Yr8+zyU8rzSOMpa82rX4NHPyN3j81/X3/I+R2VkYqwIYHBBHIpK3vGWk3Wj+J7yG7CB5&#10;XaZdrZ+ViSKwa+9pVI1YKcXdNXNac+eKkFWbC9udPvorq0laKeNsq69RTJrS5t0V5reWNW+6zoQD&#10;9M1CDg5q2k1Z7D92ce6PqmSyt9Z0NLa/jE0U0SmRW7nAPb3r508X6APDniG4sEZ5IUwVkZNoORnA&#10;+ma9v+HF9daj4LtLi7neaXc673POAcAUvj7w1/wkXh6VILaOW/iGYGc428jdj8BX5xlOPeV5jPC1&#10;X7jk15J30lr9z8u9kc8bqCn1Wj+R840VJNDLbzNFMjI6nBVhg1HX6QdKaaugooooGFFFFAHp/wAB&#10;f+Si3P8A2C5v/RsNfSVfNvwF/wCSi3P/AGC5v/RsNfSVeXif4rPNxH8RhRRRWBiFFFFABRRRQAUU&#10;UUAFFFFABRRRQAUUUUAFFFFABRRRQAUUUUAFFFFABRRRQAUUUUAFFFFABRRRQAUUUUAFFFFABRRR&#10;QAUUUUAFFFFABRRRQAUUUUAFFFFABRRRQAUUUUAFFFFABRRRQBxmvT61ouo2M8OvPdS3uoJDDpTW&#10;sYR4mf58EDeCkeWLlsfLyOap6pq+v3P/AAlOp6bqa2tvoDmOK0MCOty0cKyv5jEbgDv2jaRjGea0&#10;IfC+vQeKbzWhr1hM077UW40x2eC3zkQowmAA9Tt5PJzwAuq+DLm+udWWz1lrPT9Zx/aFuLcOzHYI&#10;2Mb7hsLIoByG6ZGDQB0ttexXGmQ35IjhkhWYlzgKpXPJ9hXgPx117R9cu/D39k6rZX/kpc+Z9lnW&#10;XZkxYztJxnB/KvoSKJIYUijULGihVUdABwBXhf7RCgXnhrAA/d3XT6w1rR/iI0o/xEeK0UUV6x6g&#10;UUUUAFFFFAG54Oglm8W6Z5UTvsuEZtqk4Gepr6dr5y0LxXB4e8OXMVnbgavO7J9oxgpER2IPXNd1&#10;8KfFeqatd3Om38xuFSMzCaRiXzkDH0r4rifAV8TF4lK0af3vuznUpc7bWmxzXxfgmHi8TmJxC0CK&#10;JNp2k88ZriXvI30uK0FpCsiSFzcD77g/wn2FfSPi3QU8Q+H7mzEMT3Ow/Z2l6I/rntXzZqGn3OmX&#10;slpdxNHKhwQwIyPUZ7V6fDeYU8Vg409pU7K3otH/AF1CKSlyS73X9eR2HhW0l8eXDabret3CR2yA&#10;2yMwOT0wAfYdvSuLuYhBdTRKSQjsoJ9jiu0+FmnWV74pWe6ufJltdskC7gPMbONvPX8K5PV7ae11&#10;a6juIXifzGba6kHBJwa9OhO2KqUU9Eou1rWvzXt3vpcinaNZwW3/AA3T+vwOu+Hvja80O9TT5Vlu&#10;bGQ48tAWZOpyqjuTXvqtvRWAIyM4NfOXw3/5H3TP95v/AEE19HV8PxfTpQxUHCNpNXb762/Tc1gr&#10;VJJbfrqeNfFXwdLDcTeI4Jd0UhHnqxA2ngDHrXlde7fFzWLe18NjTJA/n3ZDRkD5cKRnNeE19Vw5&#10;WrVsvhKt00Xotv8AL5DpaXS2TCiiivdNQooooA9P+Av/ACUW5/7Bc3/o2GvpKvm34C/8lFuf+wXN&#10;/wCjYa+kq8vE/wAVnm4j+IwooorAxCiiigAooooAKKKKACiiigAooooAKKKKACiiigAooooAKKKK&#10;ACiiigAooooAKKKKACiiigAooooAKKKKACiiigAooooAKKKKACiiigAooooAKKKKACiiigAooooA&#10;KKKKACiiigAooooAKKKKACvCf2if+Pzwz/1zu/5w17tXhP7RP/H54Z/653f84a1o/wARGlH+IjxS&#10;iiivWPUCiiigAooooAK6PwX4ofwrrQu/LDwyARzDGSEyCcc9eK5yisq1GFam6dRXT0ZMoqSsz6W0&#10;HxvoviCFGhuVgleTy0gmYB2PsM1xXxptLdLPTrpYUFxJKyvIF+ZgF4BNeRQTy20yTQSNHKhyrqcE&#10;H2NenRxaz8TvDdlamMQy2TsTcyKRHIMBQM85bua+VjklLK8ZDGU52pq/Nd7XTt6q9jnquUbKWuq9&#10;d/8ALscR4Q+1/wDCWab9h8r7V5w8rzc7c4PXFe/6z4T03X7GQX9rELyWNQ9xGg3gjHQn6YryDwh4&#10;U1zT/G2nS3GmXSQQ3HzSmMhcDPP0r36vP4pxzhiaU8PPVLdPXfb08hpQqzb3Vl+v4ny5c2WreG79&#10;bgw3VmwdhDIylCceh+ld5pHxivvt8Eep20P2To7RKd/TjqfWvR/GPh0eJNAms40g+1EDypZR9zkZ&#10;weo4FeI+JvAGreGLZLi4KXELZ3PCCQnTqSO+a9TCY/L86pqGKilU1SXX1T/rVA1rae/dX/4b7/1P&#10;Q/ilZWGs+E4tdguDJ9nwsRjYFWDMAc/lXiNdBJql7Z+FF04X0Nxa3uGMO4loNp4GOgzXP17GVYOW&#10;CoOg5cyTdvTt99yqF2m33/r8Qooor0zcKKKKAPT/AIC/8lFuf+wXN/6Nhr6Sr5t+Av8AyUW5/wCw&#10;XN/6Nhr6Sry8T/FZ5uI/iMKKKKwMQooooAKKKKACiiigAooooAKKKKACiiigAooooAKKKKACiiig&#10;AooooAKKKKACiiigAooooAKKKKACiiigAooooAKKKKACiiigAooooAKKKKACiiigAooooAKKKKAC&#10;iiigAooooAKKKKACivLPiH4yg33un2niGHTX0uSEyqt2sU9xKzp8gGQ2xUYsxHUkDorCrF9dXWuW&#10;Xi7xBaa5dwjSCRpotbkiDCW6Tb2UHbKHL/xZG3GPWgD0uvCf2if+Pzwz/wBc7v8AnDXtdne/aNIt&#10;76RGXzIFmZFUsRlckADk/SvAvjprdrrN34f+yxX0flJc7vtVjNb5yYsY8xV3dO2cceta0f4iNKP8&#10;RHk1FFFeseoFFFFABT4YZLidIYULyyMFVR1JPamVPZ3Utjew3cOPNhcOmRkZByKTvbQUr2dtzdtP&#10;AXiS5u4YH0m6hWRwplkjO1M9z7V1H/CltY/6CVl+Tf4Vw134h1a8u5bmS/uFeVi7BJGVQT6DPFeu&#10;fDDxD4g1stHfoG02CHZHKI8ZcYGC3c4r5/N6+Y4ah7enOKS3Vvyve/4HNzVU1z6X7f8AB/Q4W6+G&#10;Gv2+tw6esRmik25u40YxJn1PtXtfhjw/B4Z0SPT4GZud7ljn5yBnHtkVs15ndfGXT7W7mtzpNyxi&#10;dkJEi84OK+Uq4zM89p+xpwuo2vayu+j1f5FNqElztvtp/l6nplFeXf8AC7NO/wCgPdf9/FrM8P8A&#10;xF8Watq5MNj9us4m3SxQQgOFOcc1zR4ZzBxlKcVG3drX7r/jYcsRGKvZ2+787fgeyVFcW0F3CYbi&#10;GOaJuqSKGB/A1R1DX9M0iO3fU7pLQzj5FkzknuOPrXk/xH8aaxFrN7otvOiWWEKlFw/QH7wrmyzK&#10;MTjaqjD3Vvd36NJ27tX7/McqsX7sdX2/zPQNe+Huha4sZa3+zPErBPs4CAk/3sDmuVb4N2/9jRKt&#10;z/xMww8xy58sjPOBjOcV5jYXGvandra2NzfTzsCVjSViTj8a7/wXL418PX5W80fUbmzmP7wOMsD0&#10;BBJ4Azmvrp4LMMDR5aeKTa1UWkr+V2+v59jnm1B+9ovKX42t/XZm1qHwx8G6Vam6v7u6t4AQpd5g&#10;Bk9B0ryvxRFoVvqhg0EzPbx5VpZHDCQ9iuO1fRHiTQLfxJo0un3JYKx3qVbGGHTPtmvnrX/B+seH&#10;pJzdWshtY5NguQuEc9sUcNY/6ym69Zuf8relu67mvw1fedl08/x/AwaKKK+wOk9P+Av/ACUW5/7B&#10;c3/o2GvpKvm34C/8lFuf+wXN/wCjYa+kq8vE/wAVnm4j+IwooorAxCiiigAooooAKKKKACiiigAo&#10;oooAKKKKACiiigAooooAKKKKACiiigAooooAKKKKACiiigAooooAKKKKACiiigAooooAKKKKACii&#10;igAooooAKKKKACiiigAooooAKKKKACiiigAooooAzNb0Gy17TJrG6VlSVkZniCh/lYMOSD3UfhWZ&#10;qfgjT9UvLuVru+t4L5UW+tLeVViugo2jeCpI+UBTtK5AANdNRQAiqFUKoAUDAA7V4V+0T/x+eGf+&#10;ud3/ADhr3avCf2if+Pzwz/1zu/5w1rR/iI0o/wARHilFFFeseoFFFFABXYeEvh/d+LdPmu7e+ggW&#10;KTyysikk8ZzxXH1q6F4j1Pw5dNcadOEdlKkMNy8+x47VzYuNeVFrDSSn0vqjOopNe7/X3ntPg34b&#10;2vh3zZtQMN7dNlQduUC8fwkdcjrXbQW0FqhS3gjhQnJWNAoz+Fcz4e8b6TqWkRvNqUT3kVsJroBC&#10;NuB8x6Y/Kumt7iK7toriB98Uqh0Ydwehr8ozSePnWk8Xfe2zS07foRS9m3day/Elr598R+C9Zutc&#10;uZtM8PX8duzk4kIYs2Tkg+hr6CoqspzeplspShFPmtvfoVOEnJSi7Wv+PzR4nF8F9UkhSRtTtkLK&#10;CUZGyuexrvtL8LWXgjT7q90qzuby7eNVeFZMmQg/w56dSa3de1ZdD0O61NoTMLddxjBwW5A6/jXE&#10;3CeL/Gf2qDH9j6XLEhRZkDs3fhl57Zr1oY7H5nT58ROMaKet9L6ptWXvPR+Xqc1aSh7rk3Lp/nZL&#10;XX1sdnYMut6fFc6lpAt5cnEFyquyc9fxql4g8FaL4lkikv4XDx5w0LBC3Tqcc9K0tG0qHRdLisYG&#10;kdE5LSOWJJ68mrzBihCnDY4Poa8B4udDEOeFm4pN8u+z9W/1N4U7wTmve/H8DL0fw7pmh2kNvZ2y&#10;DyQQsrqDJz/tYz3rVry/ULv4m2uqPbW6pcwBgBcJboFIPfn0rudCtdbto5v7a1CC8diPL8qHZtHf&#10;PrXVmGBqQj9Yq14zctdG23+Gm99bE0qsLqMIv+u/n66mvWR4k0C28SaNJp9yWCk70IbGHAOM+3NV&#10;vGd3rNj4dluNDQNdo4JyobCc7jg1873+u6lqN9NeT3colmbc2xioz7AdK78iySti19Zp1VDleml3&#10;f00/MqcnNuCX429P68hmsaa+j6xd6dJIsj28hjLqMAkVRpzu0jl3Ysx6ljkmm1+mRTSSbuzaKaST&#10;3PT/AIC/8lFuf+wXN/6Nhr6Sr5t+Av8AyUW5/wCwXN/6Nhr6SrzcT/FZ52I/iMKKKKwMQooooAKK&#10;KKACiiigAooooAKKKKACiiigAooooAKKKKACiiigAooooAKKKKACiiigAooooAKKKKACiiigAooo&#10;oAKKKKACiiigAooooAKKKKACiiigAooooAKKKKACiiigAooooAKKKKACiiigArwn9on/AI/PDP8A&#10;1zu/5w17tXiPx/sL2+vvDC2dldXTEXUYEELSEsRGwHyg84Rjj0UntWlFpTTZpSaU02eGUVrf8Ip4&#10;l/6FrW//AAXTf/E0f8Ip4l/6FrW//BdN/wDE16ftYd0ej7SHdGTRWt/winiX/oWtb/8ABdN/8TR/&#10;winiX/oWtb/8F03/AMTR7WHdB7SHdGTRWt/winiX/oWtb/8ABdN/8TUc/hzX7aMST6Bq8SF1QNJY&#10;SqCzEKo5XqSQAO5Io9rDug9pDujPWR0zsdlyMHBxkV6T4c+LU2kaRHZXtk120XyxurhAEAAAxiuK&#10;/wCEU8S/9C1rf/gum/8AiaP+EU8S/wDQta3/AOC6b/4muXGYbCYyHs8QlJev6rUiTpt3vqe9aX8Q&#10;fD2pvawJfKt3cbQIdrHDHtnFb19qVnp1lLeXU6xwRDc7dcD8K+aF8LeJ1YMvhvXAR0I06b/4mpG8&#10;O+LGUq2ga+QeoNhP/wDE18zV4Swcpp06rUeq0f3PS3zTJ52tFJHqni74oaZFpJi0WZLq4myu4rxH&#10;0OSGGDnmuN034seIIL6F72VJ7VT88SxqpYemccVzH/CKeJf+ha1v/wAF03/xNRz+HNftbeS4uPD+&#10;rwwRKXkkksJVVFAySSVwAB3r2MNkuW0KPseVS31lZvXz6fK33ham225a+tj6X0nWrLWdOivbSdWi&#10;f3xg9xzV6R/Lid8Z2qTj1r5jj8O+K4wPL0DXlA5AFhPj/wBBr0DQvGPjnT0kXUvCut36kARj+z5U&#10;2Y+ic18vjuFHC88LUUl/K9Hb1vZ/OwvauKs2n5/8Aot8XNUh8QvPJAf7NyQLXAB6Y+9j15rRl+Nc&#10;bROsejyI5UhW84HB7HGK5bxWnizxPqPnt4U1iCBP9VEumy/IDjPITmsD/hFPEv8A0LWt/wDgum/+&#10;Jr6SOTZZVjGVWlGMklom/wAbNXfdvfuxU2nD3pWfqbU3xO8U3EEkMl5GY5FKMPJXkEYPauPrW/4R&#10;TxL/ANC1rf8A4Lpv/iaP+EV8Sj/mWtb/APBdN/8AE161GnhaCaoqMb9rL8jWMqcdU/xMmitKDw5r&#10;91bx3Fv4f1eaCVQ8ckdhKyupGQQQuCCO9Sf8Ip4l/wCha1v/AMF03/xNbe1h3RXtId0dz8Bf+Si3&#10;P/YLm/8ARsNfSVfPfwR0PWNN8e3E9/o+o2cJ02VBJc2kkSljJEQMsAM4B/KvoSvOrtOo2jz67TqN&#10;oKKKKxMgooooAKKKKACiiigAooooAKKKKACiiigAooooAKKKKACiiigAooooAKKKKACiiigAoooo&#10;AKKKKACiiigAooooAKKKKACiiigAooooAKKKKACiiigAooooAKKKKACiiigAooooAKKKKACiiigA&#10;qhqGlJqF7pdy8jI2n3JuUAH3yYpI8H8JCfwq/XnuqC+1e/8AF9wur39k2iqsdiltOY0VxAsxd1HE&#10;mS+MNkYWgD0KiqOi3r6loWnX8iBHubaOZlHYsoJH61eoAKKKKACqGsaUmsWUdtJI0apcwXIKjOTF&#10;KkgH4lAPxqbULL+0LGS1NzcW4kxmW2k2SAAg8N2zjHHOCelcXpEd9dx+KLfQ9QvrjTPs3kWFxdXT&#10;SH7XtcSGOViWKA+WM5I3BsdKAO9orhfCP2jR9Zi0jV7e/j1GezMsc0usTXsM4QqJMCQ/IwLKcAdD&#10;1ruqACiiigAqhrelpreg6hpUkjRJe20luzqMlQ6lSR+dTajHPNpl3FbMVuHhdYmDbSGKnBz25ry9&#10;9S1PwPod4upQXy61/Y8stvcy6xNfQTSRqu8lJDhGBIbAGMZANAHrAGFA9BS1xVnbXPhvxho2nrqt&#10;/fW+pWk/2gXlw0v72LYRIufu53MCowvI4rtaACiiigApCMqR6ilrgX0hIfiHpWn6dqOshLaF7+/E&#10;uq3MqMh+SKMq7kfM25unSP3oA6/RNLTRNB0/So5GlSyto7dXYYLBFCgn8qv15x4Zh1Lw5qmlW/iS&#10;PUHur1pIIrz+257mJ5drPteFiFQlVbGAw+XtXo9ABRRRQAUUUUAFFFFABRRRQAUUUUAFFFFABRRR&#10;QAUUUUAFFFFABRRRQAUUUUAFFFFABRRRQAUUUUAFFFFABRRRQAUUUUAFFFFABRRRQAUUUUAFFFFA&#10;BRRRQAUUUUAFFFFABRRRQAUUUUAFFFFABRRRQAUUUUAFc3q/gux1e9urhr3ULVb2NYr6C1lCpdIo&#10;wA+VJHB25UqSOM10lFADY40hiSKNQiIAqqowAB0Ap1FFABRRRQBn67pK67ol1pb3d1aJcrsaa0cJ&#10;Iq5BIBIIGRweOhNUdN8NSabp0tguu6nLA0IhhDLBH9nAGAY/LiXB+uRx0reooAw9M8MQ2GqHU7jU&#10;L/Ur4QmCOa8dD5UZIJVVRVUZIGTjJwOa3KKKACiiigCK5h+02s0HmyReYjJ5kTYdMjGVPYjtWBF4&#10;Msnnln1W9vtYke2ktAb50ISJ8b1VUVQN2ACcZ4610lFAGBo/hO20i/S9e/1C/uIoPs1u17Kr+RES&#10;CVXao67VyTljtHNb9FFABRRRQAVm2eiW1lqeqagkkz3OoshlZ2HyKi7VVcAYUcnvyxOa0qKAOetP&#10;CUUOp2t/e6tqepy2e42q3kiFYWKlSwCIu5sEjLZPJroaKKACiiigAooooAKKKKACiiigAooooAKK&#10;KKACiiigAooooAKKKKACiiigAooooAKKKKACiiigAooooAKKKKACiiigAooooAKKKKACiiigAooo&#10;oAKKKKACiiigAooooAKKKKACiiigAooooAKKKKACiiigArJ1jxLpOgvFHqFyySSqzpHHC8r7VxuY&#10;qikhRkZY8D1rWridS1Sy8OfEWfUtZnW1s7rSYobe4lB2b0lkZ4wf7xDoQOpxxnFAHY21zBeWsV1b&#10;SpNBMgkjkQ5V1IyCD3GKlrmPAdpdWngHTYJIzbTmJ3SOVOYgzsyBlyOilRjjpivOfir4p8c+ELjS&#10;Ei8Q2ai6Wcn7Hpwj+4Y/veY0mfvdsd+vaoxcnZDjFydke20V8of8LZ8e/wDQyS/+Alv/APG6P+Fs&#10;+Pf+hkl/8BLf/wCN1t9VqG31aofV9FfKH/C2fHv/AEMkv/gJb/8Axuj/AIWz49/6GSX/AMBLf/43&#10;R9VqB9WqH1fRXyh/wtnx7/0Mkv8A4CW//wAbo/4Wz49/6GSX/wABLf8A+N0fVagfVqh9X0V8of8A&#10;C2fHv/QyS/8AgJb/APxuj/hbPj3/AKGSX/wEt/8A43R9VqB9WqH1fRXyh/wtnx7/ANDJL/4CW/8A&#10;8bo/4Wz49/6GSX/wEt//AI3R9VqB9WqH1fRXyh/wtnx7/wBDJL/4CW//AMbo/wCFs+Pf+hkl/wDA&#10;S3/+N0fVagfVqh9X0V8of8LZ8e/9DJL/AOAlv/8AG6P+Fs+Pf+hkl/8AAS3/APjdH1WoH1aofV9F&#10;fKH/AAtnx7/0Mkv/AICW/wD8bo/4Wz49/wChkl/8BLf/AON0fVagfVqh9X0V8of8LZ8e/wDQyS/+&#10;Alv/APG6P+Fs+Pf+hkl/8BLf/wCN0fVagfVqh9X0V8of8LZ8e/8AQyS/+Alv/wDG6P8AhbPj3/oZ&#10;Jf8AwEt//jdH1WoH1aofV9FeHfCDx14n8S+NZ7DWdXe7tVsJJhG0ESYcPGAcqoPRjXuNYzi4PlZl&#10;KLi7MKKKKkkKKKKACiiigAooooAKKKKACiiigAooooAKKKKACiiigAooooAKKKKACiiigAooooAK&#10;KKKACiiigAooooAKKKKACiiigAooooAKKKKACiiigAooooAKKKKACiiigAooooAKKKKACiiigAoo&#10;ooAK8J/aJ/4/PDP/AFzu/wCcNe7V4T+0T/x+eGf+ud3/ADhrWj/ERpR/iI8Uooor1j1AooooAKKK&#10;KACuw+Hnhmx8U6xc2l+0ojjh8xfKbBzkD+tcfXqnwZex/tK7QRTC+EJLSbhsKZGBjrnNeZnFapQw&#10;NSpTdmluuhnVdkl3aNy++DujNYzCxmuFuiv7oyyZUH3wKwrH4MXy30Jvr62e1DfvViLBivtkda9m&#10;or87pcS5jTg489791qHs+zZymq/DzQNVtLa3e3MAgHDwBUZ+MfMcc9K8m+IPgmPwpcwTWsu6zuDt&#10;jV2y4IAznjHevoSuY8b+EYvFmlLF5nl3MGWgYnCgnGcgDngVvkue16GJhHEVH7N3vfXfr9/4Eygo&#10;K8P6+R820U+aMwzSRk5KMVz9DTK/UDVO6ugooooGFFFFABRRRQB6f8Bf+Si3P/YLm/8ARsNfSVfN&#10;vwF/5KLc/wDYLm/9Gw19JV5eJ/is83EfxGFFFFYGIUUUUAFFFFABRRRQAUUUUAFFFFABRRRQAUUU&#10;UAFFFFABRRRQAUUUUAFFFFABRRRQAUUUUAFFFFABRRRQAUUUUAFFFFABRRRQAUUUUAFFFFABRRRQ&#10;AUUUUAFFFFABRRRQAUUUUAFFFFABRXPXPi6GyvhDeaTqlvatci1F/JCohMjNsX+LeFLYAYrjkc81&#10;HqvjbT9KvbuB7O/nhsApvrq3iDRWgYZG8lgT8pDHaGwDk4oA6WvCf2if+Pzwz/1zu/5w17qrBlDK&#10;QVIyCO9eFftE/wDH54Z/653f84a1o/xEaUf4iPFKKKK9Y9QKKKKACiiigAq5pmp3WkX8V5ZylJY2&#10;DD0OPUdxVOilKKkrPYUoqSsz6t0m4kvNHsrmYgySwI7kDHJUE1crgvhFI8vgwmR2ci5cAsc8YFdh&#10;HeXD6vNaNYyJbpGHW6LDa5P8IHqK/G8fhHRxdWlHaLfZaf09kZQnyxSl6F2kYZUj1FcsNUu/DVxJ&#10;N4p12zNrOStsqQFSCDnkgc8YrqI5EmiSSNtyOoZT6g1jiMLOhaW8XtJXs/RtK9uo6dWNTTZ9nufM&#10;XivRpdB8RXVjNKkrg7yyAgfNz3+tYteofFfwrfLqkuvxDzbWQKHCj/VYAGSfc15fX67luLWLwlOs&#10;ndtK/rbX8QpP3eXtoFFFFdxqFFFFABRRRQB6f8Bf+Si3P/YLm/8ARsNfSVfNvwF/5KLc/wDYLm/9&#10;Gw19JV5eJ/is83EfxGFFFFYGIUUUUAFFFFABRRRQAUUUUAFFFFABRRRQAUUUUAFFFFABRRRQAUUU&#10;UAFFFFABRRRQAUUUUAFFFFABRRRQAUUUUAFFFFABRRRQAUUUUAFFFFABRRRQAUUUUAFFFFABRRRQ&#10;AUUUUAFFFFAHn9/q51zxYLLUdO1m30nTrtfKjXS7h1vZ1b5ZGdUKiJWwRz8xG44AGYNVS/02Pxnp&#10;CaRfXk2uO8ljLDAXiYy26RFXccR7WQk7iODxmvR6KAKlnZva6Rb2XnMHigWLzVxnIXG4Z49+a8C+&#10;Omm3WnXfh/7VrV9qW9Lnb9qSFfLwYs48uNOue+eg6V9EV4T+0T/x+eGf+ud3/OGtaP8AERpR/iI8&#10;Uooor1j1AooooAKKKKACiiigD0P4Y+MLjS9Sg0SRPMtLqXagGBsdiMsT1PA6V7tXyOrMjBlJVh0I&#10;OK9x+Fvi+71yGXS7xd8lrEGWbgfLkKFwB29a+I4pyfmTxtFJW+Lz8zH4JeT/AAf/AAS18V49Jfwy&#10;Gv3K3a7jZjJGX4z09vWuy0r/AJBFl/1wj/8AQRWB4/8ADqeIPDcyrB5t5AC1sN+3DEgH26VxXhf4&#10;qtZi30vWocmNzG9yDgIo4A2gc4xXkUcHVx+UwjhvelTk7q60vtyrt+Ld7GTfLXcn2/y1/D8jvfHV&#10;9Npvg6/u7fZ5qKuN6Bh94Doa+aWYu7MerHJr6f8AEelf8JJ4auLCKYRi5RSshXPGQeleB6p4F8Q6&#10;RaS3d3YstvGcF9wPfA4Br2uEcRQp4edKUkpuWz0b0VvXW/8ATNOaCm5PrY5uiiivtDcKKKKACiii&#10;gD0/4C/8lFuf+wXN/wCjYa+kq+bfgL/yUW5/7Bc3/o2GvpKvLxP8Vnm4j+IwooorAxCiiigAoooo&#10;AKKKKACiiigAooooAKKKKACiiigAooooAKKKKACiiigAooooAKKKKACiiigAooooAKKKKACiiigA&#10;ooooAKKKKACiiigAooooAKKKKACiiigAooooAKKKKACiiigAooooAKKKKACvCf2if+Pzwz/1zu/5&#10;w17tXhP7RP8Ax+eGf+ud3/OGtaP8RGlH+IjxSiiivWPUCiiigAooooAKKKKACu6+GPiLTPDmq30+&#10;pzmKOWAIhClsndntXC0Vz4rDQxVGVGptLsTOPMrHtvi/4g+HdU8KahZWV8zXMsYEY8thk5B614nk&#10;5znmkorny7LaOX0nSo3s3fX5Ly7CjCzbbuel+D/ileWl6tvrs3m2bAKJNuPKAHoBz2ru5PiZ4Rlj&#10;aOS+ZlYYIMLf4V880Vw4vhvA4mr7Vpxf92yXrtuR7FLSLsu3Q6HxbFoA1LztAujJby5JiKEeX07n&#10;rnmueoor2qUPZwUG27dXv8y4Q5I8t7hRRRWhYUUUUAen/AX/AJKLc/8AYLm/9Gw19JV82/AX/kot&#10;z/2C5v8A0bDX0lXl4n+KzzcR/EYUUUVgYhRRRQAUUUUAFFFFABRRRQAUUUUAFFFFABRRRQAUUUUA&#10;FFFFABRRRQAUUUUAFFFFABRRRQAUUUUAFFFFABRRRQAUUUUAFFFFABRRRQAUUUUAFFFFABRRRQAU&#10;UUUAFFFFABRRRQAUUUUAcz4u8Xp4YhiEVkb65YqzxLJsEURcIZGODgbmAAxyfoSK+q+M7mxudWaz&#10;0ZrzT9Gx/aFyLgIynYJGEabTvKowJyV64GTWb4x8D6lqFrrFzpWsX5uL+SBntNtvsIRkwAzpuAUA&#10;sBuxnPqcsvNE8R2Fr4j0eyszqUeufMmoyTRx+S7wJDI0q8H+DeNikHOMCgD0CKVJoUljYNG6hlYd&#10;weQa8M/aJ/4/PDP/AFzu/wCcNe221klvpkNgGcxxwiEMGKtgLjORyD9K8A+OmiWujXfh/wCyy30n&#10;mpc7vtV9NcYwYsY8xm29e2M8ela0f4iNKP8AER5NRRRXrHqBRRRQAUUUUAFFFFABRRRQAUUUUAFF&#10;FFABRRRQAUUUUAFFFFAHp/wF/wCSi3P/AGC5v/RsNfSVfNvwF/5KLc/9gub/ANGw19JV5eJ/is83&#10;EfxGFFFFYGIUUUUAFFFFABRRRQAUUUUAFFFFABRRRQAUUUUAFFFFABRRRQAUUUUAFFFFABRRRQAU&#10;UUUAFFFFABRRRQAUUUUAFFFFABRRRQAUUUUAFFFFABRRRQAUUUUAFFFFABRRRQAUUUUAFFFFABRR&#10;RQAV4T+0T/x+eGf+ud3/ADhr3avCf2if+Pzwz/1zu/5w1rR/iI0o/wARHilFFFeseoFFFFABRRRQ&#10;AUUUUAFFFFABRRRQAUUUUAFFFFABRRRQAUUUUAen/AX/AJKLc/8AYLm/9Gw19JV82/AX/kotz/2C&#10;5v8A0bDX0lXl4n+KzzcR/EYUUUVgYhRRRQAUUUUAFFFFABRRRQAUUUUAFFFFABRRRQAUUUUAFFFF&#10;ABRRRQAUUUUAFFFFABRRRQAUUUUAFFFFABRRRQAUUUUAFFFFABRRRQAUUUUAFFFFABRRRQAUUUUA&#10;FFFFABRRRQAUUUUAFFFFABXhP7RP/H54Z/653f8AOGvdq4vx14MsPFmp+HDfWMl1BBdyJOUldNkL&#10;QuTnaR/y0SLn+hNXTlyyUioS5ZJnylRX1H/wpfwF/wBAaX/wOuP/AIuj/hS/gL/oDS/+B1x/8XXZ&#10;9cj2Ov60ux8uUV9R/wDCl/AX/QGl/wDA64/+Lo/4Uv4C/wCgNL/4HXH/AMXR9cj2D60ux8uUV9R/&#10;8KX8Bf8AQGl/8Drj/wCLrL1/4NeE49OibS9FmNwby2V9t5O37ozoJer/APPMvz27c0fXI9g+tLsf&#10;OFFfUf8AwpfwF/0Bpf8AwOuP/i6P+FL+Av8AoDS/+B1x/wDF0fXI9g+tLsfLlFfUf/Cl/AX/AEBp&#10;f/A64/8Ai6P+FL+Av+gNL/4HXH/xdH1yPYPrS7Hy5RX1H/wpfwF/0Bpf/A64/wDi6zPEXwa8JReG&#10;dVk0nRZjqS2kptQt5OxMuw7MAvg844NH1yPYPrS7HzfRX1EvwX8B7RnRpc45/wBOuP8A4ul/4Uv4&#10;C/6A0v8A4HXH/wAXR9cj2D60ux8uUV9R/wDCl/AX/QGl/wDA64/+Lo/4Uv4C/wCgNL/4HXH/AMXR&#10;9cj2D60ux8uUV9R/8KX8Bf8AQGl/8Drj/wCLpG+C/gPacaNLnHH+nXH/AMXR9cj2D60ux8u0V9Ie&#10;Hfg14Sl8M6VJq2izDUmtIjdBrydSJdg35AfA5zwK0/8AhS/gL/oDS/8Agdcf/F0fXI9g+tLseV/A&#10;X/kotz/2C5v/AEbDX0lXL+Hfh54Y8K6k2oaNp72900RhLtcyyZQkEjDMR1UflXUVyVZ883I5ak+e&#10;TkFFFFZkBRRRQAUUUUAFFFFABRRRQAUUUUAFFFFABRRRQAUUUUAFFFFABRRRQAUUUUAFFFFABRRR&#10;QAUUUUAFFFFABRRRQAUUUUAFFFFABRRRQAUUUUAFFFFABRRRQAUUUUAFFFFABRRRQAUUUUAFFFFA&#10;BXKav4wu7K+1SPT9Fa/t9IjWS/l+0CNlyu/bGu072CYbBK9QM5rq64XVNN1+xvvEsWl6WL2HXVVo&#10;p/PRFtpfJELeYGOSuFVvlDHqMCgDtba4ivLWG5gffDMiyIw7qRkH8qlqppViul6PZaer71tbeOAM&#10;e4VQuf0q3QAUUUUAVtQmurexklsrQXdyMbIDKIw2SByx6ADJ6Hp3rn4/Ft1DHrcOpaUltf6VZC+M&#10;UVz5scsZD7cPtBBzGwIK8dea2ddutSs9EurjSNP/ALQ1BV/cWxkWMOxIHLMQABnJ56Djmud8NW9/&#10;aadqUl54fv31S4Tzbma9ltv9NfBARdkjhFA4CnAAPc5NAF3wl4mufE0BuGh0lYPLVgbHVPtTqx52&#10;uvlrtP4npXS1x+l6dqF540i1uTRP7Gt4LGS1dHkiaW5ZnQrkRllCpsOMnPzHiuwoAKKKKAK9/dfY&#10;tOubvZv8iJ5NucbtoJxnt0rktE8enUdButcvYdKi0+2svtcv2LVPtU0fy7tjp5a7TjPfqMV192XW&#10;znaO3FxII2KwlgPMOOFyeBnpzXnus+F9S8X3M7f2MNBj/sq5si8skTPO8m3YCIiw2KVzyc88DrQB&#10;0ek+Jr641e303WNG/s2a8tmubXbciYOqldyN8o2uN6nHI688V0tchYW2uaz4o0zVNV0n+zI9MtZk&#10;2tOkhnmk2AldhOEAU8tgncOOK6+gAooooAK5J/Euv2niHSdKvtC09f7RkdVe31N5GjRF3M5UwKMD&#10;gderCutrnLPTL2Xxrqmt3kG2OG3Sy05S4O5PvyPwTjc+1ecHEfTmgCj4Q8a3Pit1dbXSYoCrM6Q6&#10;r51xFg4G6LyhjP8Avd+9djXELp+pav4k0K7/AOEb/sWPTJZJZZ5JoWaRWjZPKQRscqSwJ3Y+6OM1&#10;29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B//ZUEsD&#10;BAoAAAAAAAAAIQDrbTK1El4AABJeAAAVAAAAZHJzL21lZGlhL2ltYWdlMy5qcGVn/9j/4AAQSkZJ&#10;RgABAQEAZABkAAD/2wBDAAgGBgcGBQgHBwcJCQgKDBQNDAsLDBkSEw8UHRofHh0aHBwgJC4nICIs&#10;IxwcKDcpLDAxNDQ0Hyc5PTgyPC4zNDL/2wBDAQkJCQwLDBgNDRgyIRwhMjIyMjIyMjIyMjIyMjIy&#10;MjIyMjIyMjIyMjIyMjIyMjIyMjIyMjIyMjIyMjIyMjIyMjL/wAARCAHgAoADASIAAhEBAxEB/8QA&#10;HwAAAQUBAQEBAQEAAAAAAAAAAAECAwQFBgcICQoL/8QAtRAAAgEDAwIEAwUFBAQAAAF9AQIDAAQR&#10;BRIhMUEGE1FhByJxFDKBkaEII0KxwRVS0fAkM2JyggkKFhcYGRolJicoKSo0NTY3ODk6Q0RFRkdI&#10;SUpTVFVWV1hZWmNkZWZnaGlqc3R1dnd4eXqDhIWGh4iJipKTlJWWl5iZmqKjpKWmp6ipqrKztLW2&#10;t7i5usLDxMXGx8jJytLT1NXW19jZ2uHi4+Tl5ufo6erx8vP09fb3+Pn6/8QAHwEAAwEBAQEBAQEB&#10;AQAAAAAAAAECAwQFBgcICQoL/8QAtREAAgECBAQDBAcFBAQAAQJ3AAECAxEEBSExBhJBUQdhcRMi&#10;MoEIFEKRobHBCSMzUvAVYnLRChYkNOEl8RcYGRomJygpKjU2Nzg5OkNERUZHSElKU1RVVldYWVpj&#10;ZGVmZ2hpanN0dXZ3eHl6goOEhYaHiImKkpOUlZaXmJmaoqOkpaanqKmqsrO0tba3uLm6wsPExcbH&#10;yMnK0tPU1dbX2Nna4uPk5ebn6Onq8vP09fb3+Pn6/9oADAMBAAIRAxEAPwD3+iiigAooooAKKKKA&#10;CiiigAooooAKKKKACiiigAooooAKKKKACiiigAooooAKKKKACiiqI1nS2tZroalZm2hbZLMJ12Rt&#10;wMMc4B5HX1pNpblRhKXwq5eopsUsc0SSxOskbqGR1OQwPQg9xTqZLVgooooAKKKKACiiigAooqG6&#10;ureyt3uLu4iggTG6SVwirk4GSeOpAoGk27ImopsUsc0SSxOskbqGR1OQwPQg9xUM1/Z29zDbTXcE&#10;VxN/qonkCtJ/ug8n8KV0NRk3ZIsUUUUyQooqva39nfCQ2d3BcCNtj+TIH2t6HHQ0XGotptLRFiii&#10;igQUUUUAFFFFABRRRQAUUUUAFFFFABRRRQAUUUUAFFFFABRRRQAUUUUAFFFFABRRRQAUUUUAFFFF&#10;ABRRRQAUUUUAFFFFABRRRQAUUUUAFFFFABRRRQAUUUUAFFFFABRRRQAUUUUAFFFFABRRRQAUUUUA&#10;FFFFABXCfFCLUpdHsvskVzLZLcZvY7YkOyfh26+2cV3dY+v2uuXCW76HfwW0sbHzEuI9ySg9j3GP&#10;as60eaDR25dV9jioVNNO97beV/k+jOQ+H9z4Sk1eX+xDf2t2YCrWl05KsMglhyeRj16E8Vh6JejT&#10;/h14puja210E1EfublC8bZeMcgEeufqBXXaJ4S1ZfFreI9eu7N7oRGOOOzQhemMkkA9M/wCPFUIf&#10;AWqR+C9c0Y3Fn9pv7pZomDtsChkPzHbnPynoDXHyVOVafzflofQ/WsJ7aV6l03Svdt7SfMk7JtJd&#10;Sxe+Mb2zt/D2k6Np1vLqeoWccqxtlYYlK9hnOOG78Ad6tan4r1bw14Vlv9esbX7ebjyII7Zz5cmV&#10;yGJOSOjfl71BqfgnUZF0LUNMvoLfWNLtUty0gJikCrg84zjlu3IPap9T8K6t4l8LS2GvX1r9vFx5&#10;8Elsh8uPC4CkHBPVvz9q0/e6736dv+HOO+Xt02+Xlv72/Nu//JbW2/MztB+IN5c+IbXStUXTJBeD&#10;91Lp8xcRt/dfk89uK7nUbIajp1xZtNLCsyFDJEcMoPofWuO0PwhrFpqtrcX8PhyOG3bcTZ2CiVzj&#10;j5io2nODxXYapHey6Xcx6dLHFetGRDJJ91W7E8H+VaUefkfOcmY/VvrEHhbLa7W1777Hl+paLa6F&#10;470Oz8L3Fyb9pA16nmlwI8jl/qN2R6Y9s7/jvw14bi0/UvEWoWjSXfljB85lDPgIgwD9P1qp4b8J&#10;+L/D1y8iTaHK1xKHubiRpXmcZ5G4r9fxrd8Y+Gr7xPNplqs0EemQziW7VmYPJjoFAGOm7qe/tWMa&#10;d6cvd1ey7f11PTq4tRxdH9/7sVaU09Wr3afrtFakXw10ZtH8HW/mgia7Y3Lg9twAUf8AfIH51l+M&#10;v+JV8RPC+sDhZWNpI3YAnHP4SH8q9CVQqhVAAAwAO1cx468M3PijRYbayliiuoZ1mjeViAMAg8gE&#10;9/0rapStS5Y7q34Hm4THKpmDrV3ZT5k/JSTX4HEaLfvb/EI+IppMWepXV3ahvRI1UqfxwB+FR6Lc&#10;NbfDnxL4jmtLa6kvL1WMV0heNx5i9QCM4Lt36iui1DwBeXHgDTdDtp7ZL+0l80yszBCTu3cgZ/i9&#10;O1XJfBt3/wAKw/4RiCW3F4VXdIzN5ZbzQ7c4z6449K5lSqK+nRv5tHs1MfhJKNpLWcYv/BCTafzV&#10;vuOY8S3+utqHgt7NbOCOeOJrSJC6oXIjyrgH7gJUADtmp/FU+sw+KvCMt1bW02rDzP3NuxWJmLYX&#10;BOSBjGfxre1vwdqd7pvhtrC6tY9R0VUx5u4xuwCZ5AzjKDt37VLd+Gta1LXvDuq3k1j5un7jdCNn&#10;AYk/wAj09cVTpTu99bfoZ08bhlGm7x91VE97681vk7r5knhbxPqeo69qeiaza20N7ZAODbElGU49&#10;SfUfn2rS8ReFtJ8RpE+pwNK1ureXtkZcZxnofYVT0zw3eWfj7V9ekkgNreQrHGisd4ICdRjH8J71&#10;0zqWjZR1IIrphFyg41NfX8DxMVWhSxEauFfLpF+7dWbXvJfieS/CvwtpOqaUdXu4Ge9tb/8AdOJG&#10;AG1UYcA4PJNVPDes67o+neIrnSbG1mgt7x5riS4Y9PRQCMnAz1rvfAPhq98K6FPY30sEksly0wMD&#10;Ergqo7gc/Kaz9L8F6jZeG/EenSzWpm1N5GhZXbaoYYG75cj8Aa5Y0ZKMOVWdnc92tmVGpXr+0kpx&#10;co2Tva19beg3WPiJ9j0HRrq0toftmqLuVbiTbFDjAYseOMn2qbwj43n1rWbnR9QWyN1HH5sc9jIX&#10;ikXjIGSeRn+dU7z4eXN14a0S3FxaLqelggGRPMglBbJVgRyOnb14rU8MeGtS0zVHvdQi0OIeUY0j&#10;02zEZySOS+0HoCMdOfatI+39or7aflqclVZYsLNU7c3vW1d9/dt3VrfrqVfix/yI8v8A18R/zrhN&#10;T1GdPhzP4fvz/pen3MLR5/jgcFlI+mcfQivUPG+gXXiXw4+nWckMczSo+6ZiFwPoDXPeMfh3da/B&#10;psljNbRXkEC285lZgsigDGCFPQ56jv7VGIpTcpSiuljfJ8bhadGlSryStNy9GrW+T1RY8S+Lbzw5&#10;aaZFazaVGJLVWb7YZGbpjhU5x7motO+IVzqPgrV9VS2t1vtOIGBuMT5PBwSCO/Ge1WNX8G6rL4g0&#10;/WdLurFbiC1W3kS7QuowCNy8e/t096qWPgLVrXQfEtjLd2ks2qOGhkywHDEkuNvBOegzVP23O7ba&#10;/loRBZY8PHma5rxb3v8AF7yattbz+RNaeKvFE3hmfX7jT9Phs1smliGWLPIMYJGeEPzcdenNO0rx&#10;hr0uhHxDqen2cOkpbs/7pm82RwcDAJwFJ45ya138PXbfD3/hHxJB9r+xC337js3YxnOM4/CnWfhg&#10;nwHH4cv5F3fZ/JeSEkgHOQRkDODg1ajVutXt+JzSr4Fxd4R+O2l7qHda7+ZzH/CfeIrGwsdb1TSb&#10;NdFvJAq+S7eagOcE5ODwCenOO1ad941u9N8Q63YXMdt9ntdPN5ZuFYGQ4HDc88kjjHSsz/hAfEV9&#10;YWOiapq1k2i2cgZfJRvNcDOAcjA4JHXj3q/408C3XiPWbC8sp4IYkjEFyrsylow2cLgHPU9cdqz/&#10;AH/K2r9P+CdT/st1oxlypPmu1eyV0479bJp+pTh+IOqXGl6IsdtaLql7qD2k8bI21ApAOBuyDhl6&#10;n1pdb+Il5Dr17p2lJpkaWXyyS6hMU8xh1VACO/H+FW4PAt1F8RTrpmt/7NWRp44AzbxIyAE4xjrz&#10;17CoNV8A33/CRXmqaT/ZE6Xh3Swanb+YEbuVOD1OT2696Gq/L8/w7/McJZT7VaLWN+tlJu/K/wDC&#10;tF0C6+JEjeC7TWbOyiFzPc/ZZFmY+XE+MkkjHGMHt19qnTWvEupeGtXkH9iSyRwZins7gvGRzvBw&#10;xIYLkj3q2vhzW7Xw0llZTaOl005knj+xKtu6kY27QO2BzjPFVvDXgi90+91a81Gayja/gMH2fT4y&#10;sSAjqAQOePTuaq1VtJ32MXLL4U5SgopqV1u21dadNLX73W+pW+F9xr8+iwNcm1k0oiTZIWc3Bfd3&#10;ycY6/pXoVch4K0DX/DcZ069ubCbS41cwmEN5u8sDzkYxjd+ldfW2HTVNJ7nm5tUhUxk507OLelv1&#10;8+4UUUVseaFFFFABRRRQAUUUUAFFFFABRRRQAUUUUAFFFFABRRRQAUUUUAFFFFABRRRQAUUUUAFF&#10;FFABRRRQAUUUUAFFFFABRRRQAUUUUAFFFFABRRRQAUUUUAFFFFABRRRQAVzdz430q08WR+HZ0uEu&#10;3KqJSq+XlhkDO7PPA6dTXSV4/wCI9FbXvidrFpEStytgstuwOCJFVCv59PxrCvOUEnHe56uU4Whi&#10;ak413aKi3ftqlf5XPR4fE1lP4ruPDqxXAvIIhMzlR5ZBCng5zn5h2rZrx7wbrp1P4h3+r3EbLIul&#10;5mTGDvQRhsD6qa5a7E/9lDxHZR2tkpuNsTi8ke5LA+7Y/QVh9btHmtfV/ceo+HlOqqXNytRjfr7z&#10;T03Xbpc+iqK8v8WaVd6zq1hfyJDqVqLFGfT/ALeLdkY5O/nsfX29qzr/AFrS5vh1p1tY2dy6TXzR&#10;LFdXJAjcckM4wSvzjHT9K1libN3W34/gcVLJvaRg4Tu5Ozsl7u/95Pp1ST6M9hrn/CHif/hK9Knv&#10;fsf2XyrhoNnm784VTnOB/e6e1cF4EW90X4hS6Q8lssT2xaSC0meSJWGCD8xJ3f41u/CD/kVr7/sI&#10;yf8AoEdKFdzlHpvf5WKxWV08NQqtvma5HF7aS5r6Xa6eZveI/GVj4avLS1ubW9uJroExraxq5ODj&#10;GCw557U7w/4x0zxFdz2dul1b3cC7nt7qLY4GcZxk+o/OuQ+IyTyeNfDCWtyLadmIjnZQwjbcMHB4&#10;OKg8OPc6X8StXhvLiPVdTmsyy3cfAyFB2lRwOij8B61LrzVXl6Xt+BtDLMPPAKqvj5XLftK21rWt&#10;538j1aivCbe2tNR8Eal4mvdUn/t+K4+R/tBDKcrgBffJ+nbpWvq/2nXtT8CfbZpYprq3/eyRna5B&#10;xkg9iR/OmsVdXt2693YmWQqM+V1NnJP3dnGPNprqvPT0PX6K8o0oz+GPEPjLTdKeUwWtibiCN2L7&#10;XCgg89fvH64FcrYWms3OmQ6zYwFb5ZTI2pyatGpbBOQyMwx+PX6Gk8Vb7Ouv4BTyBTu/apR92zdl&#10;fmV1e70+V35HuP8Aa9v/AMJCdF2S/aRafa92Bs2b9mM5znPt+NaFZbafDIzas6rb6m9j9nafecRr&#10;97GM7eGOc/rXlGn2UHhvUNNuNbs5JppLtSmqWepCQSHdkZTqV9fUVpOrKDV1ucmGwFLFRlySs4pa&#10;aNt63tqtNOl35HtE0qwwSSsCVRSxx1wBmuIh+KuizQ/aDp+rR2u7abhrYGNT7kMa7LUP+Qbdf9cX&#10;/ka808B3un2nwu1I6jLEsJkmDI7D5sovAHcmirOSkop20Y8vw1GpQnVqQcmpRSSdt7+vY7q91uZt&#10;Eh1LQrEawJmGxI5hHlTnJyR2IxitgElQSMHHSvCJIriP4LRmcMEfVN0Of7m0jj/gQaup8ZaLcXvi&#10;Jb2SKLVLGK0UGxGoC3eE9d3Ptz7/AIVnHESavbovxv5XOyrk1KM1T50lzTV+r5eWy1ko9fL1eh3e&#10;veILHw3YLe6g0iwtIIwUXcdxBPT8DWpXiPihNJ1D4Z6VqdhFcqYLprdftEm9kDF2ZSehGcYPpit3&#10;xhY6P4f8P6fo2lWYlj1C+3pvumEYfaFyzA5xgrxkDvT+sS1dlZJfj8iHk1NqnBSanKUk9F9n/t7T&#10;TXfX5a+o0V5F4C+2aT431HRnltxD9kZ3htZWkiVxtwQWJOcE5+tYGnaHDN8Lb/W3nuBdWlyPs4WQ&#10;hI/mQE49TuPPsKPrTtdR79ew/wCwYKo4yq6e5Z8u/Pe3XTbuz3yivJdcvZta1Pwfpmq3ssGmXthF&#10;PcOH2CSRlJIJ+oUe26rnjKGLwp4DltfDt1KIJr4JMyz7zECnKg9VB2r/AN9e9V9Y0btojBZO+anT&#10;c/en5aJXa3vvptb5np1FeQeF9P1fS/FWmT2diljZT/JPGdVinE4IPzAbsk9+B2r1eC/s7qeaC3u4&#10;JpoDtmjjkDNGfRgOnQ9fSrpVedaqxyY/AfVZpQlzq17q2mttbNr8SxRRRWx54UUUUAFFFFABRRRQ&#10;AUUUUAFFFFABRRRQAUUUUAFFFFABRRRQAUUUUAFFFFABRRRQAUUUUAFFFFABRRRQAUUUUAFFFFAB&#10;RRRQAUUUUAFFFFABRRRQAUUUUAFFFFABRRRQAUVV1G+i0zTLq+nz5VvE0rAdSAM4FcJol5428WWT&#10;axa6nZ6baO7CC3NuJNwBxySM9QRn2PArOdRRaja7OzD4KVanKq5KMU7Xd9300TZ6LWcmhabHrkmt&#10;LbY1CSPy2m3tyvAxtzjsO1cH458U+JNAvdFhtZ4xM9t5l1FHErLI6/ewSMgcHp2q/d+Lru58XeGI&#10;9Outum6lD5kkWxTu68EkZBGMcHtWbr02+VrVW/E7aeVYqNNVYSXLNS2b2jq09OttOjOns/DGjafr&#10;FxqtrZLHe3AYSyB2IbcQT8pOBkjsKot8PvCricHR4gJjl9ruO+eMH5R7DFcumqeKtY8Xa9p9jr8V&#10;jBYMWQS20bLtzjBJXI+vNNs/iHfy/DfUNUuDGmowzfZYZUUYd2AIbB4yAScdOKz9rRejj36LpudP&#10;1HMYtSp1rt8idpSuub4b6LT0vY7LU/Bvh/WHie/05ZnijESN5jqQo6DIIz+NSy+FNCm0ZNIfTYTY&#10;o25YhkYb1yDnPvmuf8AeIdW1CfU9K1+XfqVoyuMoqnYw6YUAccf99VjR+Ktb1rxDqdtF4j0/REtZ&#10;zDDb3ESEy4JGct347evSq9pSspcu/oZrB4/2kqLq6U7O95Na7NWTfXex2+n+EtC0q+ivbHT0guIo&#10;zErq7cKevGcE+55q1o+h6doNrJbaZb+RDJIZWXezZYgAnLEnoBU2nC7XTrcX8kUl2EHmvEPkZvUe&#10;1cNr2reIp/iLF4f0rV1sYZLYSAtbpIAQGJ6jPOPWtJOFNJqP9M5KMMTjJzpurok2227Wj97e+mh1&#10;eteFdF8RSRSarZfaHhBVD5rpgHr90ijRvC2ieH3d9L0+OCRxtZ9zMxHpliTiue8P+JdYt/Fsvhfx&#10;CYJrkp5lvdQrtEgxnkfTPp0PWrE/xL0GC6kjCXstvFJ5cl5FBuhQ+7Zz+Q+lSp0fjdk/xNZ4XMUv&#10;q0HKULJpJtxae2nm/K9zQn8C+GbrUDfTaRA07NuY5YKT6lQdp/KtC60LTb3UbO/ntg1zZf8AHu4d&#10;l2fgDg/iK5Dxb47uNI17R7awgmltZiHmZIQ4uEbaQIjnk4J/MVtXfjnTLHTbK7ube+jmvN3k2Rg/&#10;0g4OOVzx+fehTo3ktNNwnhsycKc7yfMmo6ttLVNeWi9LbmtBoenW2sXOrRW22+ukCTS72O4DHGCc&#10;DoOgrLbwB4Ve7NydGg8wnJAZgmf93O39Kn0fxdpOs2d3cRSSW/2ME3MVymx4QM8sPTg/lVDTviFp&#10;Wq3qW9paak8cjFEuTb4iYgZxnOe3cU26Lte2pnCnmUHPl5k4pJ6taW0XpbZdtjqnjSSJonUFGXaV&#10;PQj0rnrXwH4Ysr5LyDSYlnRtyku7BT2IUnH6Vzfh74iXV/4jvrO606/eBp0jtljtRutwWI/fc8dv&#10;Xoa2dQ+IuiaffXFr5d7ci2bbcTW0G+OI9PmOR+lL2tGa5n+Jp9QzHDTdGnfVJvlbs0+/321OskjW&#10;WNo3GUcFWHqDXLxfDjwlDIHXR0JBz880jD8ixFWtX8ZaPo+lWmoSzPPFeY+zpbrueX6A49R1rmdH&#10;8Ryaz8Uitvc3iWRsSTaTFkCOMZyh4BoqTpOSTSb/AMxYPDY6NKdSnKUIpNvdX5eh2mp6Bpesaamn&#10;X1oslpGwZIlYoFIGBjaR2PSqmq+DtA1u5FxqOnJNMFC7/MdTgdB8pGam8UasdD8M6hqK48yGL93n&#10;pvJ2r+pFQ+EIri38I6e99dTTzywieWWeQsfm+bGT2AIH4VbUHLka6GFOWJp0PbwqNJSsrN7tXf6X&#10;76Fl/DejyaKNHbT4f7PHSEZABznORzn3zmqg8FeHRo/9lf2ahshKZhG0jkhyMZDE5HHvUF/460e2&#10;nNrZGbVb3tBYJ5p/EjgfnXSqSygkYJGcelCVOT0SZM542hFOUpRTd1q1d9/+CY2n+E9D0q9F5Y6e&#10;kE4i8ncjtjZ6Yzjt160Q+E9Eg0KbRY7Lbp0zb5IfNc5OQfvZz/CO/auU8X6t4o0PX9PaPVIVsL27&#10;EUcEcClgmVzuZhnPPaux1+LV5tOC6NeQ2lwHy8sse/CYOcD1zjr71MXB8yUdvTqdFWGKiqVSVbSe&#10;qd5acvfTo3pa/kNvfDGjahpltp13YRy2tsgSFWJzGoAAAbO7oB35otPDOi2OkS6Vb6fELGZi0kLE&#10;uGJxydxJzwPyrF+G2uajr/hqW71O48+dbpow+xV+UKpAwoA7mqyfFbQHtzP9n1IIsvlyHyARH0wz&#10;ENjB5x34PFJVKNlN6XKlhMxVSeGg3Lketm7X7+vmbemeCvDuj3q3ljpkcVwuSrl2crn03E4q9Y6H&#10;p2m317e2lv5dxesHuH3sd5GT0JwOp6YrHsvHui3+txaXCbkNPnyJ3i2xTEf3SeT0POMVBffEbR9P&#10;1G/sZLbUJJ7I4kWKENuHcj5ug7k4pqdGKurETw+ZVZuE1JtpXu3tfS9+l/uZ19Fccfib4eDWpBu2&#10;gnKqbgQ/u4mP8LEnqO+M03xdqF1ofibw/qMdzMLKeY2lzB5h8shvutt6ZGSc9eBVOtC107mUMsxD&#10;qKnUi4tp2ut7K9js6KKK1PPCiiigAooooAKKKKACiiigAooooAKKKKACiiigAooooAKKKKACiiig&#10;AooooAKKKKACiiigAooooAKKKKACiiigAooooAKKKKACiiigAooooAKKKKACiiigAooooApaxpy6&#10;to17p7NsFzC0e7+6SMA1wXhvVNf8I6UNCvfDGoXbW7t5E1ou+NwSTy3bknn9K9KorKdPmkpJ2Z3Y&#10;fG+zpSoVIKUG07O6s11uvI8816y1HUfG3hO9fTJwixhrkKhdIWPJVmAxx0rCtfDGq6R8TLCCO0up&#10;dJtp2e3mWJjHHG4J2lsYGCSP/wBdewVzOq6vrM3iQ6HoQsEmhsxeXE16juuGZlRAFYHJKOSc8ADg&#10;5rOWGUndvrc7KWdVKVP2aircrj97evqrtehyVh4Lh1vx94gk1rTLr7IZC8EjB41ck9mGM8VJ4r8M&#10;3F1qei+GtBsHtNOhLXD3Hks0Kyc43MeCcL3P8QruvDetDX/Dtlqph8hp0/eRFs+W4JVlz3wwIzSa&#10;j4p8P6Pci21PXNOspygcR3F0kbFSSAcEjjg/lR9Whytdw/tvEe1jU6RVkruydrXttfqcNBo/iTQP&#10;iFp+q3ssmqi+UwXM9ta4CLwBv2jAAO05PZT6VD4qgj1U30dz4EvzqZLpBeWqkqx6K7FevY4Oa7P/&#10;AIT7wd/0NWif+B8X/wAVR/wn3g7/AKGrRP8AwPi/+KoeGVnFPR/P8wjnM1UjVlBc0UldNx2emkbL&#10;yt2H+CtPvtK8IafZajn7VGh3KTkqCxIXPsCBXJ6+dQ0z4qQazHo2o31rHa7CbW3Z8kqwxnp3rqf+&#10;E+8Hf9DVon/gfF/8VR/wn3g7/oatE/8AA+L/AOKq5UrxUU9rfgc1HMHCvUrSinzqSa2+Lc5zRtH1&#10;fxB42m8TanYyabbxwNDbQyH95ypXJHbhmP4iuRtvC19p0FzpWpaZ4lmJkO3+zZR9mlHGCcqQOnf2&#10;4GK9R/4T7wd/0NWif+B8X/xVH/CfeDv+hq0T/wAD4v8A4qs5YWLW+v8AmdlLPqtOTtFctkktdOW9&#10;td+rucr4i0fULKy8F3dppl5cJpRDT26YllT/AFZ2/KBnG0jIGKh8Y6XqWs6jo/iWDT9WWAQGKa3t&#10;z5d1Dy3IGD13enQds12H/CfeDv8AoatE/wDA+L/4qj/hPvB3/Q1aJ/4Hxf8AxVOWGTur72/AzpZz&#10;UpuEuRNx5u+qk22vve5xuj+FZL6x177PZa3azXlp5Sy6tKuZWyCBgKCPugZJPWtfwXquq2Flp/h+&#10;78NX8Lw5je5KYhAyTu3dCfp+dbf/AAn3g7/oatE/8D4v/iqP+E+8Hf8AQ1aJ/wCB8X/xVONDlacW&#10;TXzaVeEoVYJp2a1ejSt319DnNFGo+H/iBrYn0a/mt9UuUMVzBEWjQFjyx6AfNz6Yrl28LX+lX2pW&#10;V9Y+I7iCeVmjfSpB5Uqn++Np5x6/lXpf/CfeDv8AoatE/wDA+L/4qj/hPvB3/Q1aJ/4Hxf8AxVS8&#10;MmrX7/ia088nTm5KC1UU9Xry6J+RxepeHdR03TfCmo2OlXk66XKzS2TsJJlDSbx90DPfoOOKvaKm&#10;qX/xTk1i50W8sbaWz2qZoz6ADcRwG46da6b/AIT7wd/0NWif+B8X/wAVR/wn3g7/AKGrRP8AwPi/&#10;+Kqlh0mmn2/AiWczlTlGUE21JX12k7vr3Dx5p8mp+CdUtoQTJ5YkUDqdjB8f+O1W0+ysvGPw7sLW&#10;eSRYJraNXaJgGDJgH1/iU1Z/4T3wd/0NWif+B8X/AMVUNp4x8CWEHkWfiHw9bxZJ8uG8hRcnqcA1&#10;o6d53ezVjjp4xwoKnHSUZcyfys/yVjPs9J8T+EYBDpcdhq1gv/LExrbT4/3h8rH3PJrt1JKgkYJH&#10;I9K57/hPvB3/AENWif8AgfF/8VR/wn3g7/oatE/8D4v/AIqnCChotjPEYqWIfNNLm6tK1/Xp9yRy&#10;HxButR1LWdPgtfD+qyppt15jTR2zMko+U/KQPauuufEk6+Go9SGg6q0kzmM2awEzJ94bivYcfqKX&#10;/hPvB3/Q1aJ/4Hxf/FUf8J94O/6GrRP/AAPi/wDiqhUmpSlzbnTUx9OdKlSdPSHm9b7/AHs5f4XT&#10;ahpdm2i3uh6nbmSZ5/tMtuyRgbVGCSOvy1kafompp8I9etH0u7W9lvlZITAwkdQ0XIXGSOG/I16P&#10;ZeMPDWpXkdnYeINLurqXISGC7jd2wCTgA5PAJraqFhlyqLeya+86ZZ1L20q0YJOUoyer3i2/xPNd&#10;Q0q+N78PjFYXJW0jQXBWFsQ8R538fL0PX0NSadpd6vinxrPJY3AjuIGWCRomAlyDwpxz26V6NRT+&#10;rq97/wBWsZ/2vPk5OVbNffPn/wCAeOXWh6mfg7ZWS6XeG8F8XaAW7eYBl+SuM9Mc10vj1DqWoeGN&#10;EjyZprwTuO6og5J/An8q76oDZWrXq3htoTdKmxZzGN4X03dce1L6ulHlT7L7i/7YcqqqyjqnOS9Z&#10;L8kT0UUV0nihRRRQAUUUUAFFFFABRRRQAUUUUAFFFFABRRRQAUUUUAFFFFABRRRQAUUUUAFFFFAB&#10;RRRQAUUUUAFFFFABRRRQAUUUUAFFFFABRRRQAUUUUAFFFFABRRRQAUUUUAFFFFABXM6rpGsw+JDr&#10;mhGwkmmsxZ3EN67ouFZmRwVViSC7gjAyCORiumooAxNG8NWuneE7fQbxYr+FYis/nRgpMzEs5KnI&#10;wWJOK+bPj1pGm6L47tLbS9PtbGBtOjcxW0KxqWMkgJwoAzgDn2r6ur5e/aN/5KJZf9guP/0bLQB5&#10;DRRRQAUUUUAFFFFABSopdgqjJNJXS+GdHN3KJWHHb9aALui6AZCvy9etdvpmi29qcuozVi2sxaRq&#10;EHNSTbkwx4oAkaK3jlH7sEVHeaVYakpVolBNMNyjMFJ5rXgtUMIlDDNAHk/iXwe+nyGS3X5PT/Jr&#10;kHRo2KsMEV9AX6pcxhGGa4LxF4REwaa3GGHP+eaAPOqKluLaS2lMcikEVFQAUUUUAFFFFAHffBX/&#10;AJK7oX1n/wDRElfYNfH3wV/5K7oX1n/9ESV9g0AFFFFABRRRQAUUUUAFFFFABRRRQAUUUUAFFFFA&#10;BRRRQAUUUUAFFFFABRRRQAUUUUAFFFFABRRRQAUUUUAFFFFABRRRQAUUUUAFFFFABRRRQAUUUUAF&#10;FFFABRRRQAUUUUAFFFFABRRRQAUUUUAFFFFABXy9+0b/AMlEsv8AsFx/+jZa+oa+Xv2jf+SiWX/Y&#10;Lj/9Gy0AeQ0UUUAFFFFABRRRQBJDC08oRRya9P8AD9sLO0Ukc1xPhq1Mt+pYcE/416bNZ+TCoXpi&#10;gCeDVY0mG/oKi1XUorrAgIrIkUbH9RXOW17JHqXl54zQBuXf2iNN4zxWa3i65sQEdjj0/wAiu5t7&#10;aO5tQrqORXCeMfDU1u3nxLlR/wDWoA29N8Z213tRzgn1roluY5jjIIIrwpWaJwwyGFdv4c1iWUgO&#10;3SgDotV8NW+pF8KN3WvNdU0mfTbp42UlQeDXrdlqCtKR3NQalp8N2ZN6Ak5oA8aorb1rQ5LGZ3Rf&#10;3efyrEoAKKKKAO++Cv8AyV3QvrP/AOiJK+wa+Pvgr/yV3QvrP/6Ikr7BoAKKKKACiiigAooooAKK&#10;KKACiiigAooooAKKKKACiiigAooooAKKKKACiiigAooooAKKKKACiiigAooooAKKKKACiiigAooo&#10;oAKKKKACiiigAooooAKKKKACiiigAooooAKKKKACiiigAooooAKK5658XQ2V8IbzSdUt7VrkWov5&#10;IVEJkZti/wAW8KWwAxXHI55ol8Vka9eaTaaFql7JZmMTzQeQI03qGH35VY8HsKAOhr5e/aN/5KJZ&#10;f9guP/0bLX1DXy9+0b/yUSy/7Bcf/o2WgDyGiiigAooooAKVV3MBSVPZjdcovqaAO48I2YlmUlel&#10;d7JGHXb6CsHwnZ+XHvx2rokKrKc0AYElupZwa442+zWhg8Z/pXfX8BRmZe9cPcq0erqT6/0oA9Bj&#10;k8uGKrGphLqxw4BBqmx3WsRFNuZ3NvtHNAHnWv6FHCTJFwT6Umh2jQLkjBNW9Y1D/S1hf1robTT0&#10;ezWRR2oAih3QASCti2nE0e5utVIIBKpRh0p6Dyn2CgCHVbNbu2ddvavMdSsWs7hhj5c1611bae9c&#10;f4qsVCs+Pf8AnQBw9FFFAHffBX/kruhfWf8A9ESV9g18ffBX/kruhfWf/wBESV9g0AFFFFABRRRQ&#10;AUUUUAFFFFABRRRQAUUUUAFFFFABRRRQAUUUUAFFFFABRRRQAUUUUAFFFFABRRRQAUUUUAFFFFAB&#10;RRRQAUUUUAFFFFABRRRQAUUUUAFFFFABRRRQAUUUUAFFFFABRRRQAUUUUAef3+rnXPFgstR07Wbf&#10;SdOu18qNdLuHW9nVvlkZ1QqIlbBHPzEbjgAZi8aWWnXsmpLp/h3UX8UOoW01CGzkTEoUbHFxjaFX&#10;jILdiMGvRaKAK09oL3T2tbp5B5iBZGglaJs9yrKQy/ga+WvjzpdvpHju0t7aS6dG06Nybq6luGz5&#10;kg+9IzEDjpnH519XV8vftG/8lEsv+wXH/wCjZaAPIaKKKACiinxwySkBFJ98UAMrS0a1NxepgcA0&#10;lnpM1xOEKn8BXc+H/Dy2soeRaAOy0W0EGnBu+Ka5zISDVmKdIoDHnHFZxLI5YcigCaVhMQh61w3i&#10;XbbapHt65/oK6yS4KzqRXAeLrtv7VQ+h/oKAPQrOUT6ch74qxbosiFDzWTo1wJ9NTb6f1rWsvkc7&#10;qAPOPGNuLXVUI9f8K7TRZFk0yMA8kc1xnjyTdqqkHIH/ANatfwrfGaGNQeBQB0zwmHJAxmqyKTIW&#10;NadywcKKpuo3YWgBjk+YCOlc/wCMGVbEscZPH866uO3EkYA61yfjuwuEsUZQSoIPH40AecUU4Ix6&#10;KT+FKIZD0jb8qAO7+Cv/ACV3QvrP/wCiJK+wa+P/AILIy/F3Qtykcz9R/wBMJK+wKACiiigAoooo&#10;AKKKKACiiigAooooAKKKKACiiigAooooAKKKKACiiigAooooAKKKKACiiigAooooAKKKKACiiigA&#10;ooooAKKKKACiiigAooooAKKKKACiiigAooooAKKKKACiiigAooooAKKKKACiiigAr5e/aN/5KJZf&#10;9guP/wBGy19Q18vftG/8lEsv+wXH/wCjZaAPIaUKWOACTUtvbSXLYRSfetvT9K2SDcuW+lAGdZaY&#10;88g38Cuk0vSW80IIsL64rU07QmaUSEYHpW8iR264VRke1AFOz0+3s33lQWq/HcAzYHFU5ctls0Wx&#10;O/JoA05NxUmpAwFtk0RDdEd3So7g7LegCNog3znpXmvi4Eank9D0/IV6fAftFrtA5FeeeNbZknRm&#10;XBGf6UAbvg258+zVO/8A+uuukjMaE98Vwvw9bfKU9P8A69ejTx5ypHagDxvxbIX1LBOcZ/pW94Ih&#10;3RBj/nrWD4vi8vWCPU/4V23gmzVNLWRvT/GgDdn5qtD80pBqaY75fl6UscQjYse9AE9s6o5yaZrA&#10;gvbIwyAHI71XbcpJFVLmRivWgDDj8PWo3LtUZPtUyeHoFGBtxVkSEg9jTo5GA5Y0Aafw+0mOx+Jv&#10;h6ZAMtPMvH/XvKf6V9KV88eCXLfEPw3n/n5l/wDSaavoegAooooAKKKKACiiigAooooAKKKKACii&#10;igAooooAKKKKACiiigAooooAKKKKACiiigAooooAKKKKACiiigAooooAKKKKACiiigAooooAKKKK&#10;ACiiigAooooAKKKKACiiigAooooAKKKKACiiigAorDj8XaRLq0mmRNey3MU/2eQx6fcNGknHBkCb&#10;B1GSTgZpT4u0JdZ/so34+1+cIP8AVP5fmkZEfmY2b/8AZzn2oA26+Z/2gLVrr4k2YHRdLiz/AN/Z&#10;a+mK8B+MFi998Sowg+7pcGfxlmoA8x0/S2iUFEzn2rqdP0pQFkdefpVvT7BbdArgGtdxGIdqgZoA&#10;zw/kvtC8VBxJIfetLy0MZyOahFqp+ZOooAoTxbV4qWC3Dxe9PnUOMdxUC3BiO30oAvxIVTYTVe/S&#10;QQ/LkioIrqaWbAQ4+lac1zb2sCm6VyG/hQAn9aUpKKuzSjRqVpqnTV2+hDoSyTPgIcfSsr4gaUj2&#10;LOANw/8ArV7l4Z8L6eNKhuvKP75A65AyAef615Z8Q4QXubeK2ulRJDH5skRVGYHBwe/Q0pTjFXbL&#10;pYWtWk4U43aPPfhs3/EylUn0/ka9bmt96s4HQV4/4FzZ30s8gJUMQVXluAe3417FBew3Fh50Lbo3&#10;Xg4oU4t8qeoTw1WFNVZR919Twvxi+/XGHof8K6/wrcOmnxxkHBFYuoaQdT8TMW+WMt948DoK9S8O&#10;eEonl+zJJG0kQy6KwLL9R2p8y7kOlUSu4v7iibXCBsdaSZV2Kuea1tdn060VFt7y3mBHBikDA8+1&#10;c9HKs8u5XBX2NCknswlSnH4otEzRgEDHFZ9zFmXA6VqOwOAKrXCYw1MzMOUeXPtx1qXYDirUtsJD&#10;5lVQG832FAG94JI/4WJ4bUf8/Ev/AKTTV9D187+CiP8AhZXhwD/n4m/9J5q+iKACiiigAooooAKK&#10;KKACiiigAooooAKKKKACiiigAooooAKKKKACiiigAooooAKKKKACiiigAooooAKKKKACiiigAooo&#10;oAKKKKACiiigAooooAKKKKACiiigAooooAKKKKACiiigAooooAKKKKAPMtYudI0/VZpPDGtXT+Ip&#10;dUQy6bFcu6yMZFWUSQ9FXYG+fAxtBzVGS6hHhW48JEn/AISR9cZ1t9p8xs3vnCf/AHPLw27pxjrX&#10;rdFAEF5BJc2ksMV1LayOMLPCFLp7jcCv5g14p4usp7D4gTQ3Wp3Wou2m27Ca6WIMB5k3yjy0UY4z&#10;0zz1r3KvF/iK2z4lOf8AqFW3/o2egDCCfvuRxUsaK8hXNRG4G4EjigyKH3qaAHKu2VlPIqZYwgJH&#10;eq8LiSQnPNMkkkRyQeKAL9voxu5N2cA10+m+AIJyHdgc9q46PWZIEGO1bGk+NJY7hRv4FAHZW/gW&#10;CGf/AFY2+uK5XxR4I1m3XU7q1js7mCQIsccYka4C5HCqFx15PtXoOj+K7TUVVGcLJ7mreo6bNcDz&#10;beUhvTnms6tNVI8rOzA42eDq+0gk9t/VP9DM03UdW0rS/D1ld6U08twvlzyWwcJbKMbS+RwcEZzj&#10;kGuA8fajfavqU9tJpt7BYWzELILdj57DjO7oF9PX+Xq+nw3Sx7bnPFYnja2A0olRjjn8xUTp+7Zy&#10;0NaWYU6NR13TV9dbtWbd7rtZaLtvufM+iWRt9VuGWQ72bbtQZbGOTj8a9PgjEejKsEMsSKCAsq7W&#10;+pFcJaRCDxAZhjZu6568V6P9tt5LMr50XT++KIW53LmuVXdRYeND2Tj166+bX5fhuebBi12Y8biQ&#10;2QOTntXr3hawA8RaFc2Ni6QjSWjupY4jtMvP3yB94nHXmvNoLe3/ALUdnYIxPBJ4P417H4Bhlgjc&#10;FiUPb8DWcaVNy0ev/BudVfNcRTj7GrG11pvtyqN191/VnnNz4L1M+FtMnTS7tbt53SZDbsHUZ4Zh&#10;jIGB1NZsGjajaXE8b20q7COShAP09a+gZdXhju/szoc9Cc8Vaa2tZ0OYY2B77RVww0YNNdP8rGeK&#10;zmriYThJaSv1el5KX4Wt6Hz6Mx5DjDD1qNpQww3SvXtY8DWl4WkgGxj2rhdT8E3tm/KnaehxXQeM&#10;cwi72I/hqnIQk5UCtybRrq1XJQ4rJvIGiG8rzQBp+DYgvxF8Nv3NzL/6TTV9CV88eCSzfEPw2T0+&#10;0y/+k01fQ9ABRRRQAUUUUAFFFFABRRRQAUUUUAFFFFABRRRQAUUUUAFFFFABRRRQAUUUUAFFFFAB&#10;RRRQAUUUUAFFFFABRRRQAUUUUAFFFFABRRRQAUUUUAFFFFABRRRQAUUUUAFFFFABRRRQAUUUUAFF&#10;FFABRRRQAV4v8R4y/wARZSO2lW3/AKNnr2ivGPiKSPiPIB30q2/9Gz0Ac+iq6YPWoyAjY9ak24PF&#10;IY9xz6UAIqFG3DoaSdSV+WrcZUx4I6VGrqHIYUAY00nkqQ9Q2RDT5XvWvdWsdyQMVo2egNCgdUJz&#10;QBTWaa0KyROQ31r0jwt40WaNba7PzdjXAX1v5ZwwwaorcPbOJEOCKAPopGDqGU5Brk/HVyI9M8sc&#10;k5z+YqfwhrSX+kJvbDL1z9TWd43dJbIuhyB3/KgDxNbYNfnCjaD0xxXS24s/K2mzgJ9TGv8AhWTD&#10;G3ml8VrWkWcmoVOC2R0zxmInbmm9PMbp2lWNzqBMoUtnhSoCr+Ar2XwzaJa2Hy4O7HNeBXEssGol&#10;omIIr1D4c+I5LoPZ3Rw3Yn6GnGEY7IitiKtdp1JXtt5eh6DNaQzncyDcO9Zs8Elm/mK52+lSalrt&#10;tp0ixv8AM54xmrLbb3TxIRjcuaoxKNrq7zSlMZ57VoTxpcQjzE/OubsleC8bbzzWvI94w+78mPag&#10;CK70mzni2/Lk1zes+Erb7PtAG5ulb0WXufmboazddvClzEobgEfzoA5DTfDUujePPC9wwIje8lQf&#10;X7LOf6V7HXEXt2LjV/BykDI1N+f+3O4rt6ACiiigAooooAKKKKACiiigAooooAKKKKACiiigAooo&#10;oAKKKKACiiigAooooAKKKKACiiigAooooAKKKKACiiigAooooAKKKKACiiigAooooAKKKKACiiig&#10;AooooAKKKKACiiigAooooAKKKKACisWXxh4ZgvHs5vEekR3SP5bQPexh1fONpUtkHPGKlHifw+dT&#10;/swa7phv/M8r7KLuPzd/93ZnOfbFAGrXjXxDbHxIl4/5hVt/6Nnr2WvHPiBj/hY82f8AoFW3/o2e&#10;gDAAGcnpSRY3Mc8VICmCKjQoGZT3oAFYYYjtUa4kfJ7GpGjWJSM/eqEx+Xzng0AW4yn2mMD1r1/R&#10;bG0m0qPcgJxzXjdsPNuo1XrmvXo7W4s9ADofmC5I/KgDz7xfaCK9YRniucijDxsGGa29Sle7mff1&#10;zVTyDFFwOaANTw/fvZWboDj/APXWvqN2Z9DYydf/AK9cxpkjCXa68Gug1uPbo3HH/wCsUAcnbxB0&#10;OKvQwERnFUdO3CJi3QVr6TNHNDIGPSgDmprJjelxWpp9/wD2Xd7/ALppIGL6t5eMrmmeM7Q2EYlU&#10;YBoAu3OvNeajHJkkBq9d0a8S60eIk4OzBr568N3H9oSqg5YGvVrQ3kUUUEYPagDrJLLyEMqHJzmr&#10;NreI8H7zgil0+CRbRRMckisXXi9ojNHwKALriJpXdT3rntds2nXzY+SvNP0i/wDtClSeatXUwt2X&#10;PIJ5oA5qzu3k8UeFbdxhk1GQ/wDkpOK9Urzm5jg/4TPwpNEMFr6QEf8AbrcV6NQAUUUUAFFFFABR&#10;RRQAUUUUAFFFFABRRRQAUUUUAFFFFABRRRQAUUUUAFFFFABRRRQAUUUUAFFFFABRRRQAUUUUAFFF&#10;FABRRRQAUUUUAFFFFABRRRQAUUUUAFFFFABRRRQAUUUUAFFFFABRRRQByHiNE1jxdoegKqmKFv7V&#10;veP4IziJT/vSkH/tmay76OTwldrqOm64l1HqGsqJNNkjiYOZpQriNgN4ZQS3JI+U8V3q2lul3JdJ&#10;bxLcyqqSTBAHdVztBPUgZOB2yaqQaBo1rqL6hb6RYQ3zklrmO2RZGJ65YDJzQBavGuktJWsoYprk&#10;D93HNIY0Y+hYKxH5GvFPGEupy+Pp21W0tbWf+zbcBLW5adSvmT4O5kQ5znjHbrXuVeOfEAgfEebP&#10;/QKtv/Rs9AGBCFbOetDRKzjHXNCqAzMKIyN+aAGXMb+Yi544qC5JVlXNWLhi0q1Vu0LkEHpQBb08&#10;P9uhCDnNe82Y83T4lkHVACPwrxTwwhl1OEMM8ivcosLAnsooA5DVvCkbTtPGMKef881x2oKquYox&#10;kivUdXuBHakBhz1rldL0aHUZpXzk0Acvp1sXkGRVvxRdeXpyxD/PIrTurZdKnYEdK43xNqX2l1UD&#10;j/8AVQAltxpjEjr/AI1LbWph0aSdDzj+tTi3H9jKfX/GtN7Ix+D5ZR6c/nQBwvhvUXuNbWNvWvTv&#10;GujRXXh4N/Ht/rXi3gq583xIwbhg39K958RoT4c3E9FoA8C8IGew8VeSOV3V9GaPe20kqo4AbHSv&#10;nTwxe/8AFwRBIOGYj+Ve1a/aSaXdJcxNgEZoA9HU5HtWXr1ss2mTHHzBSc/ga4/QPGU0t6Lac5Un&#10;Gf8AIrur1Rc6dJsPBQkflQB5Jod7JbazIsh+QMf5iu3u/KvIkePnpmuP+zIl9Pv4YMa6TRfnhKda&#10;AM1kKeNfC3P/AC/yf+ks9em157eWjQ+MfCsh6HUJB/5K3FehUAFFFFABRRRQAUUUUAFFFFABRRRQ&#10;AUUUUAFFFFABRRRQAUUUUAFFFFABRRRQAUUUUAFFFFABRRRQAUUUUAFFFFABRRRQAUUUUAFFFFAB&#10;RRRQAUUUUAFFFFABRRRQAUUUUAFFFFABRRRQAUUUUAFFFFABXjfxCXd8SJR/1C7b/wBGz17JXjfx&#10;BkWP4kylu+lW3/o2egDDGzOwnmmPticYpsoVm8xWpmd3zdcUATbRKc1m3XmxscHitOEeYPlrOvlk&#10;88IT1oA6XwRBLJfI/XBr0vXtbTT7Dapw+2uS+H1hIkgdx8vWqvjS/E2pGFT8ooAz77xNe3KsgJwf&#10;8+ldL4K1JbeJ/ObDN1z9TXJafCsh5wRVLUNUawugkTYFAHYeKNRR2ZgR/nFcBeFrl1K+tGoas9wo&#10;JbNTaYhuApXnmgDrbi2a28ORuV6/41tTQsPh87beq8/99GodbbyPC8QYcj/4oVs26ef4BVX7of8A&#10;0I0AfOngx9ni11PXd/Sve9d82XQtv8O3ivnLSrw2njpk6Df/AEr6ms7ePU9AAbqV/wAaAPmjSrc2&#10;/wAQ4pCcfP8A4V7z43ugNNtz1JXk/jXlOu6DNZeNI5YwQA/9RXoXiS4EuhwK3LKoFAHKWnmLcJKp&#10;7ivaPDtwbrRk3nOFA/SvGNO3EAEd69W8MXKR6Z5Z6kf0oAyta0tBezSx9yaXRc2zAMO9al6h87d1&#10;BNOt4klkVduDQBDrRV9f8IOP+gm4/wDJO4rrq5DWk8rxB4Rj/wCoo5/8k7iuvoAKKKKACiiigAoo&#10;ooAKKKKACiiigAooooAKKKKACiiigAooooAKKKKACiiigAooooAKKKKACiiigAooooAKKKKACiii&#10;gAooooAKKKKACiiigAooooAKKKKACiiigAooooAKKKKACiiigAooooAKKKKACvE/iYAfiLJ/2C7b&#10;/wBGz17ZXiPxOz/wskkf9Au3/wDRs9AGCiZjxmpbUptZGqBJRnB9KdCA0hIoAvQxMhLJ0qB4PtNy&#10;G7g1et2byymKlsLRmvFI5GeaAPSPBlsU03c68kYrgPFUfl6zKe5r1jREWPTI1UYrhPGukmW9MkQ7&#10;c0AcdbXEkQbHArz7XdYm/tNkznmu/eCRI3GCMd68tvl362yE5JP9KAOhtbky23z9a7LwlGXdR7/4&#10;1x0Nk8cagggGuy8JTC2ukVjxn/GgDufHA+z6FCPyH4it3Q9t34IiVehjb+ZrB+IBWTSIWU/L2/MV&#10;q+DXMnhLYv8ACh/maAPlnWx/ZnjN5B08wfyFfTvg3UPtOgxOG/h/xr5l8eI0PiZy397P8q9b+Gvi&#10;ISaXFAX7c8/WgDsdZ0+G+vFkGN4NY/iGB0tFTPQVr3V5Cl4CHFc/rd295dhIWyPrQBW0SEtGxcci&#10;uy0SZvKYBcYrA0+B7eLLDg1r2lyY2AQYzQBqi5dpir1dtZUE6jjOaypUdnVx+NAEiXCODxQBf1+Q&#10;SeIvCPr/AGo//pHcV1dcJqF15vifwlH6ajIf/JS4ru6ACiiigAooooAKKKKACiiigAooooAKKKKA&#10;CiiigAooooAKKKKACiiigAooooAKKKKACiiigAooooAKKKKACiiigAooooAKKKKACiiigAooooAK&#10;KKKACiiigAooooAKKKKACiiigAooooAK4m80qxsvixod5bW6R3N5ZXzXEgyTIVNvjP0yfzrtq5+9&#10;8FaJqOsDVrmO9N6udsiajcIEzjIVVkCgHauQBg45oA4S5tYW8Map4sYH/hIoNbdI7ncfMjCXflJC&#10;P9goAu3od2etT6zY2uo6d491y+JGq6VNKthcFiHtBFbpJH5f93LEk4+9uwc13L+EdCk1j+1XsAbr&#10;zROf3riMygYEhjzsLjA+YjPHWjUPCOhapqX2+8sRJcNs8zErqkuzlfMQEK+O24HFAF4XdwmjJdmz&#10;luLjyVc28JUOzEDIG4gfmRXinje7udR8eTS3Gl3enSLptuohuWjZiPMn+b927DHOOueOle8V474/&#10;2f8ACxp93/QKtsf9/Z6AOMhRjKQ1WE/cNnrTzEGlOw02XKDB5NAG1p0sbL8+Bmuh0SwZrjeBlSa4&#10;GW6eOIMpxivQPBGrwzRrHI67vc0Aeh2ELQ24B6VzWtozu56iuuA3RDB6isK/gUBlbqaAOE1O2ji0&#10;yaUgbsf1rwW1/wBK8WlWPG7+hr6D8Qwt/ZE4Xnjt9a+ctOZ18WIGyDvP8jQB7DJpgaBAF7VnQt9j&#10;1CNc45rpLPeVQMOMVzWtNHFq8YBxz/QUAeh+MJd/huBj3H9RWj8PrnfoEsfUheP1rH8ROkvhKLnk&#10;Dn/voVL8LrhWt5oCfmx/jQB4b8TbNo9YeVuuf8Kd4Gv3tIc7jgf/AF63PjFabNVlCjv/AIVzHhaM&#10;fZTnrQB6K2rG5XeH/Wo9JvzNqoTOea5qS6NnbOaf4MunvNYVhk/N/hQB7qmnLLYK2B0qgISku1Ry&#10;K6G0GLFA/GRRDaR+azgA0AZkEhB8uTqelT3EDeWNtT3NluJlUfdqhcahtjKswBXjrQBnPkeLfCoY&#10;5P8AaEn/AKSXFek15Ha35ufH3hmLdkC+lb/yVnr1ygAooooAKKKKACiiigAooooAKKKKACiiigAo&#10;oooAKKKKACiiigAooooAKKKKACiiigAooooAKKKKACiiigAooooAKKKKACiiigAooooAKKKKACii&#10;igAooooAKKKKACiiigAooooAKKKKACiiigAooooAK8a+IkLy/ESZ0zhNLts4/wCutx/hXstcJqml&#10;DVPHusLjLJpVlj8ZLqgDzHy3X5lPNQ72lfa3WtTX7WXSLlwykDPcfWsiCVHPmEgE0AVrwOAUzxVb&#10;TtUuNKvVdXIXPYmr7p50nJ4qlcWX7znkUAe0eGPG8F7bxxTON+MZz/8AXroNRH2mDzo+RjtXhOmI&#10;9nIskbnj3r0LSPGOyIQXPTpz/wDroA6JtKF3pExcdR/WvnS90RLfxW0ij7rf0r6di1K0bRmkSVMY&#10;zjI9a8E1OHzNWmmi5G6gDp7a8TyEGOgrlNYCXOtR7W5B/pVy3upUhIZTxVCC2a71VHUnOf6UAd5q&#10;6M/h+KMnoP61Q8DXv2LVfKQnJ/wNaGt5tdOijbnIrmtJkNnrUcuMAn+lAE3xa08u73BTrz0+leXe&#10;ErhZbhoW45r37x5Yf2ronnKAfl/rXzdZM+k+INjZVQ2OaAPQdbsUFjhR1FO+H+nmHUUcYwWFas8U&#10;V3pAcEElawtIuLnTbtXTO1XB70AfRz2LGyjYHGF5qqt1FGCgcE/Wl0jWYNQ8NRytKA/lYbJ74rhd&#10;S1pLK4IWTcc+tAHU3mtJbI8e4ZPvXDavqjSs2xsc9jWbqGqy3Um5XP51kyXTs+1s0AbXhe5874i+&#10;G0JywuZT/wCS01e9V88+Dkx8TPDj563E3/pPNX0NQAUUUUAFFFFABRRRQAUUUUAFFFFABRRRQAUU&#10;UUAFFFFABRRRQAUUUUAFFFFABRRRQAUUUUAFFFFABRRRQAUUUUAFFFFABRRRQAUUUUAFFFFABRRR&#10;QAUUUUAFFFFABRRRQAUUUUAFFFFABRRRQAUUUUAFc1ZsB8SdZB76VY/+jbqulrkCZF+JGrPGpO3S&#10;rLP/AH9uqALfinwtBrtm21VWYDg468H2968S1/Qb3RbnynVgoPBwfevoW1vllOxxtf3qrrOgWes2&#10;7JPGu/HDYFAHz1G7G3PPzAUsc/yESjn1rZ8UeGLzQbxmVGaEnIIB6c1jRvHMoUjDUAThzGu5GqxF&#10;cLLHnOHFZ7KYZQGOVqRF3PmM8UAb9lqVybV4vMYL9TWZFbuzyMDTrWXkoTjNTXRa2hynJPpQBDbx&#10;khlcCr2h6ev9oKw55qbSLRbuBmc4arWjMtpqu1+R/wDWNAFvxbMqmND27flXHm9zcqcAbTW54paS&#10;61QbPu+n4CsaTSJhIHwcUAem6Ww1rw4Y+rBf8a8G8aeHHttWEgQj5uw+le4eA7lFJtWPUf0NYHxJ&#10;0+KK/XCg5Pp9KAOX0O2lutOjiBOcVLrGmHTbcZHzGup8L6fB5MbHA4pPGkUJ2qmDQBh6NqtxFpRj&#10;8xgMdMn0qoE+2TFncnn1qCzcK3l9qluJFtGyvegCtdKba4AU5FQTyb3AQZY1bhs7vUpgyxttJ9K6&#10;fTfDMYKvKPn9KAMbwZZ3MPxB8NzzKQjXMqjI7/ZpjX0HXl1vYva+KvCrGPan9oSAHH/TpPXqNABR&#10;RRQAUUUUAFFFFABRRRQAUUUUAFFFFABRRRQAUUUUAFFFFABRRRQAUUUUAFFFFABRRRQAUUUUAFFF&#10;FABRRRQAUUUUAFFFFABRRRQAUUUUAFFFFABRRRQAUUUUAFFFFABRRRQAUUUUAFcpNc6tZfEXTbR9&#10;VebTr+1upfshgjURGMw7cMBuP+sbqfwrq65TU/Deu3viu01q312ygjs0ligt301nISTZvDN5wyf3&#10;YwcDGehoAr61PrWi6tp0kevPdyX+opCmltaxhDAW+cqQN4KJlixYjjpyKoazqutaZ4n1K51G+1uy&#10;8Pwyw+TPaWtq9uiFF3mQujSY3lskcAZ5GK07Xwvr1r4nu9ZOvWE7XEm0CfTHaSG3ByIUYTAKPfby&#10;eTngVZ13w5q2vJd2E+uxx6Nd/JLbx2WJvLP3kEu/AB552Z560Ab93dx2VpJdSrK0ca7iIYmlcj2V&#10;QWP4CuM0jxFp958Q9XcfaYVfTLJFF3ayW7EiS5zhZFUkfMOcY6+ldyqhVCgYAGAK8b+IbSx/EmR4&#10;nKldKtjwf+ms9AHrcltFcBZIzg9QV4pnnyW7BZBlem6vK9C8dXFi4juGLIOOa9J0zXLDWbdSki7m&#10;4255oAsahp1rrFm0cqKwI4OOleF+MfDd5oOoF4ImMROQQPrXvkdsIpNyMcHqCaZfada6hHsuIlce&#10;4oA+XzdyGQCZSKtpdrEwVe9eyX3w9sprncsYCnpVC4+F0LndE4B/GgDzq32yyDBwatC4RXKS8j3r&#10;a1DwhcaTIWYHA6Gsx7KOWNtxw1AG5pluk9qzwNjHpWPZXXl6uySdv8KNLlnsAyKxKmo1VDctM3DU&#10;AaRi+2aovp/9ausGjRGMAgHisLQI1kugzCvQWt1ESkDigDjbSFNH1YSA4U/4VV8YY1K7R0+Yf/qr&#10;Y8R22EEiDGK5eO/WSdUJyRQBpaY8dtB5fRgK5/X3lllLckVqXFzHDcj1NP1GJXsGl2jpQBw8UxVy&#10;AvNdDpOiSaoA8inFZWlWxu9Q2omfmr2zw7o0dpYIXjw5APSgDK0fw2IrYKsYHuRWxD4djRw7MCev&#10;FbiqFGAAB7UtAHMeIIli1vwgqqBjVXH/AJJ3NdPXOeJf+Q94R/7Cr/8ApHc10dABRRRQAUUUUAFF&#10;FFABRRRQAUUUUAFFFFABRRRQAUUUUAFFFFABRRRQAUUUUAFFFFABRRRQAUUUUAFFFFABRRRQAUUU&#10;UAFFFFABRRRQAUUUUAFFFFABRRRQAUUUUAFFFFABRRRQAUUUUAFFFFABRRRQAV438QgD8R5h66Vb&#10;f+jZ69krxn4hnHxHlPf+yrb/ANGz0Ac61urkqvWrFtdXFg6+S7KQfWqvziXcpqXLSOD6UAdzo/j+&#10;SHZBeDcB34FdhbeKLC4QHeFJ7E144sG9we9E8k8TgI5GKAPd/tKSxhoyCDSmRosFj8tcD4N1trp1&#10;tpX5Fd7cAeT+FAFXUDZ3lu0bspYjivKfEGjT2cjSpnZXV6qZFuwY2PvVmSKPUbLy5iM4oA8/hCta&#10;5H3qgwh+9wa2L/S/sDHa3FYdwDvUdzQB3Phq0jKBh1//AF11c7yRKoK/LWN4U0+UWaydv/11v3Mm&#10;75H6igChqEUdzZMD1xXk1zF9k1VsN3r1adXlidEHavKtXRrfU28z1oAkugZJ43zW7MTJpW3HGKzI&#10;rdZ7ISqeRWnpu66i8gj2oAu+AdMhe7d2Tpzk/hXpTyxwrliFFYPhzThYQlgOvWjWbt5GCRg8UAbK&#10;Xau+FGR61ZFcxpt88LYkFdJFIJIww6EUAc/4l/5D3hH/ALCr/wDpHc10dc54l/5D3hH/ALCr/wDp&#10;Hc10dABRRRQAUUUUAFFFFABRRRQAUUUUAFFFFABRRRQAUUUUAFFFFABRRRQAUUUUAFFFFABRRRQA&#10;UUUUAFFFFABRRRQAUUUUAFFFFABRRRQAUUUUAFFFFABRRRQAUUUUAFFFFABRRRQAUUUUAFFFFABR&#10;RRQAV438QSo+I827/oFW2P8Av7PXsleMfEZtvxHk4/5hdt/6NnoA50tmTaOM09VKnaDyaDh8Edaj&#10;JaOYMaAJ445lmAB61MykSYk6moFlzOGBqZ5BLIMnmgC74eL22uRMp4LCvbV+e3XPdRXjGkwlr6Mj&#10;1r12a5W10xZHOCEGKAObu7Ym9JPTNPWxAlGG61o2MT3yGVlwCeKsDTWEoftQBzfiLRiLPzF5P/6q&#10;5DSbZL3UUgkHINexS2yTQGNxkEV55a2K2HigArgE/wBKAPQbK1W0tljXoBVHV5Y4gDj5hV64uDAq&#10;kDIIqhflJ7cuy8mgB+lPHcQMwHNec+M9Jkiv3mZfkJ6/lXo+jRrHbnHU0zxDpialpsiY+cDINAHj&#10;1tK1vbcH5K6rwg0VzcY71yLwSW0720n3RwK6LwZGbbUhg/KTQB6tFCsSbRWHqds0U5lHc1uNMq49&#10;6guVjnKgnvQBhRxSMA+zrXQ2gK26gjHFNeSK0iGQMCpIJ0nj3p0oAwfEv/Ie8I/9hV//AEjua6Ou&#10;c8S/8h7wj/2FX/8ASO5ro6ACiiigAooooAKKKKACiiigAooooAKKKKACiiigAooooAKKKKACiiig&#10;AooooAKKKKACiiigAooooAKKKKACiiigAooooAKKKKACiiigAooooAKKKKACiiigAooooAKKKKAC&#10;iiigAooooAK5mTVtZtfHllpVx9gbTb63uJYvLR/OXyjF95i23nzDwB26101cfq2m+KLjxrp+rWdr&#10;o7WdjFPCgmvZVkkWXyiSQIiAR5fAyc56igCnZ+LtTm8Vz6fe3+n2FuuotawQzaZPuuEHTbOZBHuP&#10;IAwenSpNU8Va5H/b+oabb2L6XoLlLiOYP51yUjWSXYwICYVsDIbJB6Vb1nSPEXiBl067XS7fSxeR&#10;zmeGWR52SOUSKoQoFVjtUFtx74FVNU8K65J/b+n6bcWKaXrzl7iSYuJrYvGscuxQCHyq5GSuCT1o&#10;A66XUbO303+0bi5igsxGJGmlcIqqe5J4HWvFvGWs6Zq/j+a50y/tb63Gm28ZktplkUMJJzjKk84I&#10;4969vhhSCCOBFxHGoRR6ADArxv4jBF+IcpwONLtun/XW4oA59m2yhh0p07NLjA4pnyyKCKcZCFCi&#10;gBHTbHx1qAz+UQTVggkZzVaRPN4xQBsaBqYXU4s9M16pqM6X1rBDGckj+leLwsltKjL94V6j4OuE&#10;v2UuclcYFAHZ2UH2e1SP0qxR0pNy5xkfnQAtc/eWiSa6suOe/wCVbbud20HFYVxd/Z7zcecUAX76&#10;ZkmjXGVqzPCJoMAY9qpxBrxlm7ela3agCjBatEoKHBq5jcmGGMijb8+c/hSSbtnynBoA858V6L5N&#10;81wo+QnNV9CVUuFkU8Cu01i3S8tijn5q83vDLpF5tU/ITQB6t5iTWfmBhkCuOvdcNtqijd8oP9az&#10;x4hEOnkCTkjpXNT6msjNJJ1oA9FvtciuLYMH6DpUXhzxMkt4bNuhPH14HpXlaawxvhHuPln/ABre&#10;0+9hh1GOSM85H86APRvEjA6/4RGef7Vc/wDknc10tecz6uNQ8W+Eog2Sl/If/JS4/wAa9GoAKKKK&#10;ACiiigAooooAKKKKACiiigAooooAKKKKACiiigAooooAKKKKACiiigAooooAKKKKACiiigAooooA&#10;KKKKACiiigAooooAKKKKACiiigAooooAKKKKACiiigAooooAKKKKACiiigAooooAKKKKACvGPiLt&#10;/wCFiyhu+l23/o24r2evGfiIgf4jy57aVbY/7+z0Ac40YBGzpTgUxg9aVEIDE9KjKoMnuaAHhA7f&#10;KaiyyyFRRuKN8tPAzh+9AFWaNolMj9a6f4dauq62kTvgE/41iXRWaILiqWnobHV4p4zjByaAPfNe&#10;1U6daCSNsMa88XxncJdM7MSAf89qh1/XZL+2RNxwB/QVyyjIO7vQB7LoOtx6talw3zCq7oZb7a3I&#10;JrlPBU6pujDYz/8AXrsYmiin3sQcUAdFbwrBEFUU6RwiE5FUH1m1SPO/n0rltZ8S/N+6figDq1vo&#10;kb55Bk0supxKMAjmvK7jXmMu8uaqz+JpnYbGOBQB6TqEyiIyA1514m1GMqcj5qjPiqU/u5CawdYu&#10;ftuQowc0AMi3zR78/LSXHzQ8dBSwK0NgEz8xpUjcwbMcmgDOkYfKQvIotp7mO4zggGuk0vw89yys&#10;V966eHwkJNv7ugDm/C7TN498MmTODdy/+k01e715qdFGmeKvCcgTGdQkXP8A26XH+FelUAFFFFAB&#10;RRRQAUUUUAFFFFABRRRQAUUUUAFFFFABRRRQAUUUUAFFFFABRRRQAUUUUAFFFFABRRRQAUUUUAFF&#10;FFABRRRQAUUUUAFFFFABRRRQAUUUUAFFFFABRRRQAUUUUAFFFFABRRRQAUUUUAFFFFABXjXxDBPx&#10;IlA/6BVt/wCjZ69lrx3x8AfiRMScY0q2/wDRs9AHPOGUYJ4qI7VXOM1JLGzEtuyKi8wKhXbmgBQy&#10;tgkUjzqJFRV60qpviyOKNiBdwwXFACTZUjApIITNMOOacLgEfvBVm0lCXKOPWgAmLRN5ciHHriqr&#10;SJv2iu3l0+G+s/MZACB1ri7qxMNyxU8UAXdBvDaXZJ4H/wCut671uTrGTiuUs0Im+c1twWplIRRk&#10;UALJqdxIOprNkN1PN907a6i20lEcLJit6HQ7cxEjb0oA86awedwigk1Zj8O3CENsOPpXY6bpkEWo&#10;Hdg//qrsYLK2KcqtAHkp8NNLIpKEE+1Go+GTbR7wMcV679gtCRhVzWB4tijgtQwHBFAHkQg+Zgx6&#10;Gt/RdMN0gIXNY91LALkLuwWNepeC9MiXT1m4bIH8qAJdK0EwW+84BresoVjXkjNSSwyMu1DhfrVc&#10;20yupV+nvQBmeJf+Q94R/wCwq/8A6R3NdJXKa/LIfEfhKNl4GqSHP/bpcV1dABRRRQAUUUUAFFFF&#10;ABRRRQAUUUUAFFFFABRRRQAUUUUAFFFFABRRRQAUUUUAFFFFABRRRQAUUUUAFFFFABRRRQAUUUUA&#10;FFFFABRRRQAUUUUAFFFFABRRRQAUUUUAFFFFABRRRQAUUUUAFc8fEN9F4yt9DudKSK2uoZpbe7F0&#10;GLiLZnMe3jPmD+Lt0roa4rWG1tvH2lX1t4avbiysILmBp0uLdQ/m+SQyhpA2B5bZyAfTNAFjWfEu&#10;v6NfWkb6Fp8tveX6Wduyam/mvuJwxTyMDCgsRuOADyajm8a3J8Y3nh+2tdJ320kSZu9V8maXeiuS&#10;kXlNuxux16jtV+fTLy/8eW1/cQ7dO0y0b7KxYHzLiU4dsA5G1Fxzj/WHFZXjCx1PXrHUdFtfDI33&#10;WFj1SSaERxnjEvDeZuXsAvUDmgDt68Y+IxP/AAsSYDvpdt/6NuK9furRLyye1meYJIu1milaJ/qG&#10;Qgg/QivFPGOl22kePZ7e3kunRtOtnJurqS4bPmTjhpGYgcdM4/OgDMUSIvOSDUgWMREsOaDKcDAy&#10;KeirKcNxmgCmkjEMACBU0MAVGbdkntWtDYxOAgAyaW80v7MAwPFAHNyFnk24xzWlYw7XVn6Cq8oC&#10;y5xUwuDtwqn8qAOmbVD9k8mM44rmLuZ0c7+c1N9oCJnODUF2yOoZqAKclwUdW5FdHpmrxRIGPauf&#10;uFjkjGBSRlUAXkUAdcdfSafrgCrD+K/Jj2qxNcmqqgyO9QyyANgr+lAHVWviMrceY5rYt/GJLld/&#10;H1rzyRi2AOKdENp+8c0AepWuvmWUMJMj607X9UgvbMIQCcV5zbX8ls+3ccVpvqSyx4zk0Acvr8Sx&#10;3CunGDn9a9K+HXiCKSzW1lfDY4yfYV55qOy4YqeTUWn3EulyiSJipBz6UAfRwORkU0qC2a4nwn4z&#10;jv4kt7pgJOACT9PU126sGGVIIPcUAc54lH/E+8Inv/ar/wDpHc10lc54l/5D3hH/ALCr/wDpHc10&#10;dABRRRQAUUUUAFFFFABRRRQAUUUUAFFFFABRRRQAUUUUAFFFFABRRRQAUUUUAFFFFABRRRQAUUUU&#10;AFFFFABRRRQAUUUUAFFFFABRRRQAUUUUAFFFFABRRRQAUUUUAFFFFABRRRQAUUUUAFFFFABRRRQA&#10;V4t8SBn4jSD/AKhdt/6Nnr2muI8R+CbHxD46sLy9tbl7Y6dNHPJFdSxDeskZiB2MOzzfr6CgDz22&#10;VDDggE1LHbrv8w9BXoQ+FvhRRgW1+Ppqt1/8cp3/AArDwtjHkajj/sK3X/xygDiYZEWVWHQU7VL5&#10;ZI8AZwK7MfC/wsOkGoj/ALit1/8AHKD8LvCp62+oH66rdf8AxygDzBdjqzsKj+1RCMjbz9K9R/4V&#10;X4Txj7Lf4/7Cl1/8crK1/wCFmgx6fE2l2N+bg3lsr7dRuG/dGdBL1k/55l+e3bmgDgiU2/N3qNwJ&#10;PlxxXqp+FPhE9bO+P/cUuf8A45Sj4VeEh0tL7/waXX/xygDyNyI+lLI6lAdvP0r1k/Cjwgetlen/&#10;ALidz/8AHKX/AIVR4QP/AC5Xv/gzuf8A45QB5YxLRLtPNKse44OCa9S/4VV4S/59L7/waXP/AMcr&#10;O8RfC/Q4vDWqyaRaagdTW0lNqF1K5YmXYdmAZMHnHBoA85uXMX8NLaK0yl8V6r/wqrwk6jfZ3xOO&#10;c6pc/wDxynL8K/CaDCWt+o9tUuh/7UoA8qDZmKNVlQqck16X/wAKq8I5z9jvs+v9qXP/AMcpf+FV&#10;+Ej/AMul9/4NLr/45QB5XLEv2kPmopYPOnPzYA969Z/4VX4SPW0vv/Bpdf8Axymt8KvCQBK2l9ux&#10;/wBBS5/+OUAeUWU0ljeqyZwD2+tej6R41CeVFIcg4HP/AOum+HfhboMvhrS5NWsr8ak9pEbsNqVw&#10;p80oN+QJMDnPArUHwr8JqQRa34I7jVLr/wCOUAWdbuo7vV/B8iEENqjn/wAk7muqrnLHwPomn39r&#10;eQi/aW0cvCJ9SuJkRipQkK7lc7WYdO9dHQAUUUUAFFFFABRRRQAUUUUAFFFFABRRRQAUUUUAFFFF&#10;ABRRRQAUUUUAFFFFABRRRQAUUUUAFFFFABRRRQAUUUUAFFFFABRRRQAUUUUAFFFFABRRRQAUUUUA&#10;FFFFABRRRQAUUUUAFFFFABRRRQAUUUUAFcpq/jC7sr7VI9P0Vr+30iNZL+X7QI2XK79sa7TvYJhs&#10;Er1AzmurrhdU03X7G+8SxaXpYvYddVWin89EW2l8kQt5gY5K4VW+UMeowKAO1triK8tYbmB98MyL&#10;IjDupGQfyqWqmlWK6Xo9lp6vvW1t44Ax7hVC5/SrdABRRRQBW1Ca6t7GSWytBd3IxsgMojDZIHLH&#10;oAMnoeneufj8W3UMetw6lpSW1/pVkL4xRXPmxyxkPtw+0EHMbAgrx15rZ1261Kz0S6uNI0/+0NQV&#10;f3FsZFjDsSByzEAAZyeeg45rnfDVvf2mnalJeeH799UuE825mvZbb/TXwQEXZI4RQOApwAD3OTQB&#10;d8JeJrnxNAbhodJWDy1YGx1T7U6sedrr5a7T+J6V0tcfpenaheeNItbk0T+xreCxktXR5ImluWZ0&#10;K5EZZQqbDjJz8x4rsKACiiigCvf3X2LTrm72b/IieTbnG7aCcZ7dK5LRPHp1HQbrXL2HSotPtrL7&#10;XL9i1T7VNH8u7Y6eWu04z36jFdfdl1s52jtxcSCNisJYDzDjhcngZ6c157rPhfUvF9zO39jDQY/7&#10;KubIvLJEzzvJt2AiIsNilc8nPPA60AdHpPia+uNXt9N1jRv7NmvLZrm123ImDqpXcjfKNrjepxyO&#10;vPFdLXIWFtrms+KNM1TVdJ/syPTLWZNrTpIZ5pNgJXYThAFPLYJ3DjiuvoAKKKKACuSfxLr9p4h0&#10;nSr7QtPX+0ZHVXt9TeRo0RdzOVMCjA4HXqwrra5yz0y9l8a6prd5Btjht0stOUuDuT78j8E43PtX&#10;nBxH05oAo+EPGtz4rdXW10mKAqzOkOq+dcRYOBui8oYz/vd+9djXELp+pav4k0K7/wCEb/sWPTJZ&#10;JZZ5JoWaRWjZPKQRscqSwJ3Y+6OM129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B//2VBLAwQUAAYACAAAACEAk97XWt8AAAAHAQAADwAAAGRycy9kb3du&#10;cmV2LnhtbEyPwU7DMBBE70j8g7VI3KidQoCGOFVVAaeqEi0S4raNt0nU2I5iN0n/nuUEx50ZzbzN&#10;l5NtxUB9aLzTkMwUCHKlN42rNHzu3+6eQYSIzmDrHWm4UIBlcX2VY2b86D5o2MVKcIkLGWqoY+wy&#10;KUNZk8Uw8x059o6+txj57Ctpehy53LZyrtSjtNg4Xqixo3VN5Wl3threRxxX98nrsDkd15fvfbr9&#10;2iSk9e3NtHoBEWmKf2H4xWd0KJjp4M/OBNFq4Eeihoc0BcHuQikWDhrmT4sUZJHL//zFDwAAAP//&#10;AwBQSwMEFAAGAAgAAAAhAKCmJ6vOAAAALAIAABkAAABkcnMvX3JlbHMvZTJvRG9jLnhtbC5yZWxz&#10;vJHLasMwEEX3hfyDmH0sPyCEEjmbUMi2pB8wSGNZifVAUkvz9xUUSg0m2Xk5M9xzD8zh+G0n9kUx&#10;Ge8ENFUNjJz0yjgt4OPytt0DSxmdwsk7EnCnBMd+83J4pwlzCaXRhMQKxSUBY87hlfMkR7KYKh/I&#10;lcvgo8Vcxqh5QHlDTbyt6x2P/xnQz5jsrATEs+qAXe6hND9n+2Ewkk5eflpyeaGCG1u6CxCjpizA&#10;kjL4u+yqayANfFmiXUeifSjRrCPR/Enw2Y/7HwAAAP//AwBQSwECLQAUAAYACAAAACEAihU/mAwB&#10;AAAVAgAAEwAAAAAAAAAAAAAAAAAAAAAAW0NvbnRlbnRfVHlwZXNdLnhtbFBLAQItABQABgAIAAAA&#10;IQA4/SH/1gAAAJQBAAALAAAAAAAAAAAAAAAAAD0BAABfcmVscy8ucmVsc1BLAQItABQABgAIAAAA&#10;IQBcUPOQPQgAAIIsAAAOAAAAAAAAAAAAAAAAADwCAABkcnMvZTJvRG9jLnhtbFBLAQItAAoAAAAA&#10;AAAAIQA1U9e9omUAAKJlAAAVAAAAAAAAAAAAAAAAAKUKAABkcnMvbWVkaWEvaW1hZ2UxLmpwZWdQ&#10;SwECLQAKAAAAAAAAACEAx2aISFhKAABYSgAAFQAAAAAAAAAAAAAAAAB6cAAAZHJzL21lZGlhL2lt&#10;YWdlMi5qcGVnUEsBAi0ACgAAAAAAAAAhAOttMrUSXgAAEl4AABUAAAAAAAAAAAAAAAAABbsAAGRy&#10;cy9tZWRpYS9pbWFnZTMuanBlZ1BLAQItABQABgAIAAAAIQCT3tda3wAAAAcBAAAPAAAAAAAAAAAA&#10;AAAAAEoZAQBkcnMvZG93bnJldi54bWxQSwECLQAUAAYACAAAACEAoKYnq84AAAAsAgAAGQAAAAAA&#10;AAAAAAAAAABWGgEAZHJzL19yZWxzL2Uyb0RvYy54bWwucmVsc1BLBQYAAAAACAAIAAMCAABbGwEA&#10;AAA=&#10;">
                <v:group id="קבוצה 1" o:spid="_x0000_s1027" style="position:absolute;left:-508;top:4977;width:26997;height:22222" coordorigin="-508,4977" coordsize="26997,222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ECKzygAAAOIAAAAPAAAAZHJzL2Rvd25yZXYueG1sRI/LasJA&#10;FIb3Qt9hOAV3OomxalNHEWmlCyl4AXF3yByTYOZMyIxJfPvOotDlz3/jW657U4mWGldaVhCPIxDE&#10;mdUl5wrOp6/RAoTzyBory6TgSQ7Wq5fBElNtOz5Qe/S5CCPsUlRQeF+nUrqsIINubGvi4N1sY9AH&#10;2eRSN9iFcVPJSRTNpMGSw0OBNW0Lyu7Hh1Gw67DbJPFnu7/fts/r6e3nso9JqeFrv/kA4an3/+G/&#10;9rdWMHlP5tMkngeIgBRwQK5+AQAA//8DAFBLAQItABQABgAIAAAAIQDb4fbL7gAAAIUBAAATAAAA&#10;AAAAAAAAAAAAAAAAAABbQ29udGVudF9UeXBlc10ueG1sUEsBAi0AFAAGAAgAAAAhAFr0LFu/AAAA&#10;FQEAAAsAAAAAAAAAAAAAAAAAHwEAAF9yZWxzLy5yZWxzUEsBAi0AFAAGAAgAAAAhAKcQIrPKAAAA&#10;4gAAAA8AAAAAAAAAAAAAAAAABwIAAGRycy9kb3ducmV2LnhtbFBLBQYAAAAAAwADALcAAAD+AgAA&#10;AAA=&#10;">
                  <v:group id="קבוצה 12" o:spid="_x0000_s1028" style="position:absolute;left:470;top:5239;width:26019;height:21960" coordorigin="470,5239" coordsize="26019,219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qjq+ygAAAOIAAAAPAAAAZHJzL2Rvd25yZXYueG1sRI9Ba8JA&#10;FITvhf6H5RW81U0UY4iuIlJLDyJUBfH2yD6TYPZtyG6T+O+7BaHHYWa+YZbrwdSio9ZVlhXE4wgE&#10;cW51xYWC82n3noJwHlljbZkUPMjBevX6ssRM256/qTv6QgQIuwwVlN43mZQuL8mgG9uGOHg32xr0&#10;QbaF1C32AW5qOYmiRBqsOCyU2NC2pPx+/DEKPnvsN9P4o9vfb9vH9TQ7XPYxKTV6GzYLEJ4G/x9+&#10;tr+0gjSZT9NkNp/A36VwB+TqFwAA//8DAFBLAQItABQABgAIAAAAIQDb4fbL7gAAAIUBAAATAAAA&#10;AAAAAAAAAAAAAAAAAABbQ29udGVudF9UeXBlc10ueG1sUEsBAi0AFAAGAAgAAAAhAFr0LFu/AAAA&#10;FQEAAAsAAAAAAAAAAAAAAAAAHwEAAF9yZWxzLy5yZWxzUEsBAi0AFAAGAAgAAAAhAFmqOr7KAAAA&#10;4gAAAA8AAAAAAAAAAAAAAAAABwIAAGRycy9kb3ducmV2LnhtbFBLBQYAAAAAAwADALcAAAD+AgAA&#10;AAA=&#10;">
                    <v:group id="קבוצה 15" o:spid="_x0000_s1029" style="position:absolute;left:470;top:5239;width:10577;height:21960" coordorigin="470,5239" coordsize="8155,175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0ssGywAAAOIAAAAPAAAAZHJzL2Rvd25yZXYueG1sRI/NasMw&#10;EITvhb6D2EBvjSyX1sGJEkJoQw6hkB8ovS3WxjaxVsZSbeftq0Ihx2FmvmEWq9E2oqfO1441qGkC&#10;grhwpuZSw/n08TwD4QOywcYxabiRh9Xy8WGBuXEDH6g/hlJECPscNVQhtLmUvqjIop+6ljh6F9dZ&#10;DFF2pTQdDhFuG5kmyZu0WHNcqLClTUXF9fhjNWwHHNYv6r3fXy+b2/fp9fNrr0jrp8m4noMINIZ7&#10;+L+9MxrSLJmlmVIZ/F2Kd0AufwEAAP//AwBQSwECLQAUAAYACAAAACEA2+H2y+4AAACFAQAAEwAA&#10;AAAAAAAAAAAAAAAAAAAAW0NvbnRlbnRfVHlwZXNdLnhtbFBLAQItABQABgAIAAAAIQBa9CxbvwAA&#10;ABUBAAALAAAAAAAAAAAAAAAAAB8BAABfcmVscy8ucmVsc1BLAQItABQABgAIAAAAIQBT0ssGywAA&#10;AOIAAAAPAAAAAAAAAAAAAAAAAAcCAABkcnMvZG93bnJldi54bWxQSwUGAAAAAAMAAwC3AAAA/wI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תמונה 20" o:spid="_x0000_s1030" type="#_x0000_t75" style="position:absolute;left:470;top:5239;width:8100;height:175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QAGtyAAAAOMAAAAPAAAAZHJzL2Rvd25yZXYueG1sRE9fa8Iw&#10;EH8f+B3CCXubaaVUqUYRx2APG2NOxMezOdtgc+mSTLtvvwwGe7zf/1uuB9uJK/lgHCvIJxkI4tpp&#10;w42C/cfTwxxEiMgaO8ek4JsCrFejuyVW2t34na672IgUwqFCBW2MfSVlqFuyGCauJ07c2XmLMZ2+&#10;kdrjLYXbTk6zrJQWDaeGFnvatlRfdl9WwUvxWbjHw3CavUZ3NG/mVPfklbofD5sFiEhD/Bf/uZ91&#10;ml/O86yYldMcfn9KAMjVDwAAAP//AwBQSwECLQAUAAYACAAAACEA2+H2y+4AAACFAQAAEwAAAAAA&#10;AAAAAAAAAAAAAAAAW0NvbnRlbnRfVHlwZXNdLnhtbFBLAQItABQABgAIAAAAIQBa9CxbvwAAABUB&#10;AAALAAAAAAAAAAAAAAAAAB8BAABfcmVscy8ucmVsc1BLAQItABQABgAIAAAAIQArQAGtyAAAAOMA&#10;AAAPAAAAAAAAAAAAAAAAAAcCAABkcnMvZG93bnJldi54bWxQSwUGAAAAAAMAAwC3AAAA/AIAAAAA&#10;">
                        <v:imagedata r:id="rId11" o:title="" cropright="43934f"/>
                      </v:shape>
                      <v:line id="מחבר ישר 21" o:spid="_x0000_s1031" style="position:absolute;flip:y;visibility:visible;mso-wrap-style:square" from="635,9523" to="8260,97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FWaBxgAAAOIAAAAPAAAAZHJzL2Rvd25yZXYueG1sRE9da8Iw&#10;FH0f7D+EO9jbTOrQSTXKGDiG4MBOBN8uybUtNjelibb+e/Mg7PFwvherwTXiSl2oPWvIRgoEsfG2&#10;5lLD/m/9NgMRIrLFxjNpuFGA1fL5aYG59T3v6FrEUqQQDjlqqGJscymDqchhGPmWOHEn3zmMCXal&#10;tB32Kdw1cqzUVDqsOTVU2NJXReZcXJyG9WH7kQVzaLffR9MPEje/xRG1fn0ZPucgIg3xX/xw/1gN&#10;00zN3idqkjanS+kOyOUdAAD//wMAUEsBAi0AFAAGAAgAAAAhANvh9svuAAAAhQEAABMAAAAAAAAA&#10;AAAAAAAAAAAAAFtDb250ZW50X1R5cGVzXS54bWxQSwECLQAUAAYACAAAACEAWvQsW78AAAAVAQAA&#10;CwAAAAAAAAAAAAAAAAAfAQAAX3JlbHMvLnJlbHNQSwECLQAUAAYACAAAACEA8xVmgcYAAADiAAAA&#10;DwAAAAAAAAAAAAAAAAAHAgAAZHJzL2Rvd25yZXYueG1sUEsFBgAAAAADAAMAtwAAAPoCAAAAAA==&#10;" strokecolor="red" strokeweight="1.5pt">
                        <v:stroke dashstyle="dash" joinstyle="miter"/>
                        <o:lock v:ext="edit" shapetype="f"/>
                      </v:line>
                      <v:line id="מחבר ישר 22" o:spid="_x0000_s1032" style="position:absolute;flip:y;visibility:visible;mso-wrap-style:square" from="635,11105" to="8625,112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YAQHygAAAOIAAAAPAAAAZHJzL2Rvd25yZXYueG1sRI9Ra8Iw&#10;FIXfB/sP4Qp7m2lEp+uMMgTHGChYh+DbJblri81NaTJb//0yGOzxcM75Dme5HlwjrtSF2rMGNc5A&#10;EBtvay41fB63jwsQISJbbDyThhsFWK/u75aYW9/zga5FLEWCcMhRQxVjm0sZTEUOw9i3xMn78p3D&#10;mGRXStthn+CukZMse5IOa04LFba0qchcim+nYXvazVUwp3b3djb9IPFjX5xR64fR8PoCItIQ/8N/&#10;7Xer4XkxmavpTCn4vZTugFz9AAAA//8DAFBLAQItABQABgAIAAAAIQDb4fbL7gAAAIUBAAATAAAA&#10;AAAAAAAAAAAAAAAAAABbQ29udGVudF9UeXBlc10ueG1sUEsBAi0AFAAGAAgAAAAhAFr0LFu/AAAA&#10;FQEAAAsAAAAAAAAAAAAAAAAAHwEAAF9yZWxzLy5yZWxzUEsBAi0AFAAGAAgAAAAhALhgBAfKAAAA&#10;4gAAAA8AAAAAAAAAAAAAAAAABwIAAGRycy9kb3ducmV2LnhtbFBLBQYAAAAAAwADALcAAAD+AgAA&#10;AAA=&#10;" strokecolor="red" strokeweight="1.5pt">
                        <v:stroke dashstyle="dash" joinstyle="miter"/>
                        <o:lock v:ext="edit" shapetype="f"/>
                      </v:line>
                    </v:group>
                    <v:group id="קבוצה 16" o:spid="_x0000_s1033" style="position:absolute;left:11973;top:8434;width:14516;height:15862" coordorigin="12003,8411" coordsize="15317,101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1nzayAAAAOIAAAAPAAAAZHJzL2Rvd25yZXYueG1sRE9da8Iw&#10;FH0f7D+EO/BN02zr5jqjiOjwQQbTwdjbpbm2xeamNLGt/94Igz0ezvdsMdhadNT6yrEGNUlAEOfO&#10;VFxo+D5sxlMQPiAbrB2Thgt5WMzv72aYGdfzF3X7UIgYwj5DDWUITSalz0uy6CeuIY7c0bUWQ4Rt&#10;IU2LfQy3tXxMkhdpseLYUGJDq5Ly0/5sNXz02C+f1LrbnY6ry+8h/fzZKdJ69DAs30EEGsK/+M+9&#10;NXH+VKXq7fU5hduliEHOrwAAAP//AwBQSwECLQAUAAYACAAAACEA2+H2y+4AAACFAQAAEwAAAAAA&#10;AAAAAAAAAAAAAAAAW0NvbnRlbnRfVHlwZXNdLnhtbFBLAQItABQABgAIAAAAIQBa9CxbvwAAABUB&#10;AAALAAAAAAAAAAAAAAAAAB8BAABfcmVscy8ucmVsc1BLAQItABQABgAIAAAAIQAZ1nzayAAAAOIA&#10;AAAPAAAAAAAAAAAAAAAAAAcCAABkcnMvZG93bnJldi54bWxQSwUGAAAAAAMAAwC3AAAA/AIAAAAA&#10;">
                      <v:shape id="תמונה 17" o:spid="_x0000_s1034" type="#_x0000_t75" style="position:absolute;left:12003;top:8411;width:15317;height:101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YSRqyAAAAOMAAAAPAAAAZHJzL2Rvd25yZXYueG1sRE9fSwJB&#10;EH8P+g7LBL3lblZ6XK5SQhBJiBbi43g77h3dzh67m57fvhUCH+f3fyaz3rXiQCE2njXcDxQI4sqb&#10;hq2G76+3uwJETMgGW8+k4UQRZtPrqwmWxh95RYd1siKHcCxRQ51SV0oZq5ocxoHviDO398Fhymew&#10;0gQ85nDXyqFSI+mw4dxQY0fzmqqf9a/TsC3iq/pczkd2K/dut/hY2NUmaH170788g0jUp4v43/1u&#10;8vxx8fA0VGP1COefMgBy+gcAAP//AwBQSwECLQAUAAYACAAAACEA2+H2y+4AAACFAQAAEwAAAAAA&#10;AAAAAAAAAAAAAAAAW0NvbnRlbnRfVHlwZXNdLnhtbFBLAQItABQABgAIAAAAIQBa9CxbvwAAABUB&#10;AAALAAAAAAAAAAAAAAAAAB8BAABfcmVscy8ucmVsc1BLAQItABQABgAIAAAAIQCKYSRqyAAAAOMA&#10;AAAPAAAAAAAAAAAAAAAAAAcCAABkcnMvZG93bnJldi54bWxQSwUGAAAAAAMAAwC3AAAA/AIAAAAA&#10;">
                        <v:imagedata r:id="rId12" o:title="" croptop="2878f" cropbottom="47688f" cropleft="24407f" cropright="24230f"/>
                      </v:shape>
                      <v:line id="מחבר ישר 18" o:spid="_x0000_s1035" style="position:absolute;visibility:visible;mso-wrap-style:square" from="17910,14197" to="23495,141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HV5xxwAAAOMAAAAPAAAAZHJzL2Rvd25yZXYueG1sRE/NasJA&#10;EL4X+g7LFHqrG6OVmLqKCIUWLzXm4HHITrKh2dmQ3cb49m6h0ON8/7PZTbYTIw2+daxgPktAEFdO&#10;t9woKM/vLxkIH5A1do5JwY087LaPDxvMtbvyicYiNCKGsM9RgQmhz6X0lSGLfuZ64sjVbrAY4jk0&#10;Ug94jeG2k2mSrKTFlmODwZ4Ohqrv4scqGM1neTkf1199kVGGx0tdVrJW6vlp2r+BCDSFf/Gf+0PH&#10;+Ytlukyz18Ucfn+KAMjtHQAA//8DAFBLAQItABQABgAIAAAAIQDb4fbL7gAAAIUBAAATAAAAAAAA&#10;AAAAAAAAAAAAAABbQ29udGVudF9UeXBlc10ueG1sUEsBAi0AFAAGAAgAAAAhAFr0LFu/AAAAFQEA&#10;AAsAAAAAAAAAAAAAAAAAHwEAAF9yZWxzLy5yZWxzUEsBAi0AFAAGAAgAAAAhAA4dXnHHAAAA4wAA&#10;AA8AAAAAAAAAAAAAAAAABwIAAGRycy9kb3ducmV2LnhtbFBLBQYAAAAAAwADALcAAAD7AgAAAAA=&#10;" strokecolor="red" strokeweight="1.5pt">
                        <v:stroke dashstyle="dash" joinstyle="miter"/>
                        <o:lock v:ext="edit" shapetype="f"/>
                      </v:line>
                      <v:line id="מחבר ישר 19" o:spid="_x0000_s1036" style="position:absolute;visibility:visible;mso-wrap-style:square" from="17318,11826" to="23495,118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U2KmyQAAAOIAAAAPAAAAZHJzL2Rvd25yZXYueG1sRI9Ba8JA&#10;FITvBf/D8gRvdaMBjamrlEJB8dLGHDw+si/Z0OzbkN3G+O+7hUKPw8x8w+yPk+3ESINvHStYLRMQ&#10;xJXTLTcKyuv7cwbCB2SNnWNS8CAPx8PsaY+5dnf+pLEIjYgQ9jkqMCH0uZS+MmTRL11PHL3aDRZD&#10;lEMj9YD3CLedXCfJRlpsOS4Y7OnNUPVVfFsFozmXt+tl99EXGWV4udVlJWulFvPp9QVEoCn8h//a&#10;J61gu0lX2yRdp/B7Kd4BefgBAAD//wMAUEsBAi0AFAAGAAgAAAAhANvh9svuAAAAhQEAABMAAAAA&#10;AAAAAAAAAAAAAAAAAFtDb250ZW50X1R5cGVzXS54bWxQSwECLQAUAAYACAAAACEAWvQsW78AAAAV&#10;AQAACwAAAAAAAAAAAAAAAAAfAQAAX3JlbHMvLnJlbHNQSwECLQAUAAYACAAAACEAi1NipskAAADi&#10;AAAADwAAAAAAAAAAAAAAAAAHAgAAZHJzL2Rvd25yZXYueG1sUEsFBgAAAAADAAMAtwAAAP0CAAAA&#10;AA==&#10;" strokecolor="red" strokeweight="1.5pt">
                        <v:stroke dashstyle="dash" joinstyle="miter"/>
                        <o:lock v:ext="edit" shapetype="f"/>
                      </v:line>
                    </v:group>
                  </v:group>
                  <v:shapetype id="_x0000_t202" coordsize="21600,21600" o:spt="202" path="m,l,21600r21600,l21600,xe">
                    <v:stroke joinstyle="miter"/>
                    <v:path gradientshapeok="t" o:connecttype="rect"/>
                  </v:shapetype>
                  <v:shape id="תיבת טקסט 17" o:spid="_x0000_s1037" type="#_x0000_t202" style="position:absolute;left:-508;top:4977;width:5032;height:49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KXW2ygAAAOIAAAAPAAAAZHJzL2Rvd25yZXYueG1sRI/NasMw&#10;EITvhb6D2EJvjeTUbWonSggthZwSmp9Cbou1sU2slbHU2Hn7qFDocZiZb5jZYrCNuFDna8cakpEC&#10;QVw4U3OpYb/7fHoD4QOywcYxabiSh8X8/m6GuXE9f9FlG0oRIexz1FCF0OZS+qIii37kWuLonVxn&#10;MUTZldJ02Ee4beRYqVdpsea4UGFL7xUV5+2P1XBYn47fqdqUH/al7d2gJNtMav34MCynIAIN4T/8&#10;114ZDelzNknHSZbA76V4B+T8BgAA//8DAFBLAQItABQABgAIAAAAIQDb4fbL7gAAAIUBAAATAAAA&#10;AAAAAAAAAAAAAAAAAABbQ29udGVudF9UeXBlc10ueG1sUEsBAi0AFAAGAAgAAAAhAFr0LFu/AAAA&#10;FQEAAAsAAAAAAAAAAAAAAAAAHwEAAF9yZWxzLy5yZWxzUEsBAi0AFAAGAAgAAAAhAEUpdbbKAAAA&#10;4gAAAA8AAAAAAAAAAAAAAAAABwIAAGRycy9kb3ducmV2LnhtbFBLBQYAAAAAAwADALcAAAD+AgAA&#10;AAA=&#10;" filled="f" stroked="f">
                    <v:textbox>
                      <w:txbxContent>
                        <w:p w14:paraId="40192DE1" w14:textId="77777777" w:rsidR="00D37B68" w:rsidRPr="00F57C45" w:rsidRDefault="00D37B68" w:rsidP="00D37B68">
                          <w:pPr>
                            <w:rPr>
                              <w:rFonts w:ascii="Myriad Pro" w:hAnsi="Myriad Pro"/>
                              <w:color w:val="FFFFFF" w:themeColor="background1"/>
                              <w:kern w:val="24"/>
                            </w:rPr>
                          </w:pPr>
                          <w:r>
                            <w:rPr>
                              <w:rFonts w:ascii="Myriad Pro" w:hAnsi="Myriad Pro"/>
                              <w:color w:val="FFFFFF" w:themeColor="background1"/>
                              <w:kern w:val="24"/>
                            </w:rPr>
                            <w:t>a1</w:t>
                          </w:r>
                        </w:p>
                      </w:txbxContent>
                    </v:textbox>
                  </v:shape>
                  <v:shape id="תיבת טקסט 18" o:spid="_x0000_s1038" type="#_x0000_t202" style="position:absolute;left:10360;top:8136;width:5970;height:49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cPDsxgAAAOMAAAAPAAAAZHJzL2Rvd25yZXYueG1sRE9fa8Iw&#10;EH8X9h3CDXzTZKMdbTXK2BB8ckzdwLejOduy5lKaaOu3XwYDH+/3/5br0bbiSr1vHGt4misQxKUz&#10;DVcajofNLAPhA7LB1jFpuJGH9ephssTCuIE/6boPlYgh7AvUUIfQFVL6siaLfu464sidXW8xxLOv&#10;pOlxiOG2lc9KvUiLDceGGjt6q6n82V+shq/d+fSdqI/q3abd4EYl2eZS6+nj+LoAEWgMd/G/e2vi&#10;fJXniUqzNIG/nyIAcvULAAD//wMAUEsBAi0AFAAGAAgAAAAhANvh9svuAAAAhQEAABMAAAAAAAAA&#10;AAAAAAAAAAAAAFtDb250ZW50X1R5cGVzXS54bWxQSwECLQAUAAYACAAAACEAWvQsW78AAAAVAQAA&#10;CwAAAAAAAAAAAAAAAAAfAQAAX3JlbHMvLnJlbHNQSwECLQAUAAYACAAAACEAfHDw7MYAAADjAAAA&#10;DwAAAAAAAAAAAAAAAAAHAgAAZHJzL2Rvd25yZXYueG1sUEsFBgAAAAADAAMAtwAAAPoCAAAAAA==&#10;" filled="f" stroked="f">
                    <v:textbox>
                      <w:txbxContent>
                        <w:p w14:paraId="2101DB98" w14:textId="77777777" w:rsidR="00D37B68" w:rsidRPr="00F57C45" w:rsidRDefault="00D37B68" w:rsidP="00D37B68">
                          <w:pPr>
                            <w:rPr>
                              <w:rFonts w:ascii="Myriad Pro" w:hAnsi="Myriad Pro"/>
                              <w:color w:val="FFFFFF" w:themeColor="background1"/>
                              <w:kern w:val="24"/>
                            </w:rPr>
                          </w:pPr>
                          <w:r>
                            <w:rPr>
                              <w:rFonts w:ascii="Myriad Pro" w:hAnsi="Myriad Pro"/>
                              <w:color w:val="FFFFFF" w:themeColor="background1"/>
                              <w:kern w:val="24"/>
                            </w:rPr>
                            <w:t>a2</w:t>
                          </w:r>
                        </w:p>
                        <w:p w14:paraId="5F521B4D" w14:textId="77777777" w:rsidR="00D37B68" w:rsidRPr="00F57C45" w:rsidRDefault="00D37B68" w:rsidP="00D37B68">
                          <w:pPr>
                            <w:rPr>
                              <w:rFonts w:ascii="Myriad Pro" w:hAnsi="Myriad Pro"/>
                              <w:color w:val="FFFFFF" w:themeColor="background1"/>
                              <w:kern w:val="24"/>
                            </w:rPr>
                          </w:pPr>
                        </w:p>
                      </w:txbxContent>
                    </v:textbox>
                  </v:shape>
                </v:group>
                <v:group id="קבוצה 2" o:spid="_x0000_s1039" style="position:absolute;left:25944;top:8368;width:15886;height:15867" coordorigin="25944,8368" coordsize="15886,158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xcIkyAAAAOMAAAAPAAAAZHJzL2Rvd25yZXYueG1sRE/NasJA&#10;EL4XfIdlBG91E0tNja4i0hYPIlQF8TZkxySYnQ3ZNYlv3xUKPc73P4tVbyrRUuNKywricQSCOLO6&#10;5FzB6fj1+gHCeWSNlWVS8CAHq+XgZYGpth3/UHvwuQgh7FJUUHhfp1K6rCCDbmxr4sBdbWPQh7PJ&#10;pW6wC+GmkpMomkqDJYeGAmvaFJTdDnej4LvDbv0Wf7a723XzuBzf9+ddTEqNhv16DsJT7//Ff+6t&#10;DvNnSTKZRnEyg+dPAQC5/AUAAP//AwBQSwECLQAUAAYACAAAACEA2+H2y+4AAACFAQAAEwAAAAAA&#10;AAAAAAAAAAAAAAAAW0NvbnRlbnRfVHlwZXNdLnhtbFBLAQItABQABgAIAAAAIQBa9CxbvwAAABUB&#10;AAALAAAAAAAAAAAAAAAAAB8BAABfcmVscy8ucmVsc1BLAQItABQABgAIAAAAIQBgxcIkyAAAAOMA&#10;AAAPAAAAAAAAAAAAAAAAAAcCAABkcnMvZG93bnJldi54bWxQSwUGAAAAAAMAAwC3AAAA/AIAAAAA&#10;">
                  <v:shape id="תמונה 10" o:spid="_x0000_s1040" type="#_x0000_t75" style="position:absolute;left:27363;top:8368;width:14467;height:158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isNNygAAAOMAAAAPAAAAZHJzL2Rvd25yZXYueG1sRI9Ba8JA&#10;EIXvhf6HZQq96cZI2xBdRW0Fe1BojPchOyYh2dmQ3Wr8911B6HHmvXnvm/lyMK24UO9qywom4wgE&#10;cWF1zaWC/LgdJSCcR9bYWiYFN3KwXDw/zTHV9so/dMl8KUIIuxQVVN53qZSuqMigG9uOOGhn2xv0&#10;YexLqXu8hnDTyjiK3qXBmkNDhR1tKiqa7NcoWOeNCQyHG2afp2Sz/2q/82ar1OvLsJqB8DT4f/Pj&#10;eqcD/mQ6jeO3jySG+09hAXLxBwAA//8DAFBLAQItABQABgAIAAAAIQDb4fbL7gAAAIUBAAATAAAA&#10;AAAAAAAAAAAAAAAAAABbQ29udGVudF9UeXBlc10ueG1sUEsBAi0AFAAGAAgAAAAhAFr0LFu/AAAA&#10;FQEAAAsAAAAAAAAAAAAAAAAAHwEAAF9yZWxzLy5yZWxzUEsBAi0AFAAGAAgAAAAhAOuKw03KAAAA&#10;4wAAAA8AAAAAAAAAAAAAAAAABwIAAGRycy9kb3ducmV2LnhtbFBLBQYAAAAAAwADALcAAAD+AgAA&#10;AAA=&#10;">
                    <v:imagedata r:id="rId12" o:title="" croptop="23783f" cropbottom="26621f" cropleft="24371f" cropright="24272f" grayscale="t" bilevel="t"/>
                  </v:shape>
                  <v:shape id="תיבת טקסט 19" o:spid="_x0000_s1041" type="#_x0000_t202" style="position:absolute;left:25944;top:8488;width:4662;height:49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f2/VxgAAAOMAAAAPAAAAZHJzL2Rvd25yZXYueG1sRE9La8JA&#10;EL4L/odlhN50t8GIRjciloKnltoHeBuykwfNzobs1sR/3y0UPM73nt1+tK24Uu8bxxoeFwoEceFM&#10;w5WGj/fn+RqED8gGW8ek4UYe9vl0ssPMuIHf6HoOlYgh7DPUUIfQZVL6oiaLfuE64siVrrcY4tlX&#10;0vQ4xHDbykSplbTYcGyosaNjTcX3+cdq+HwpL19L9Vo92bQb3Kgk243U+mE2HrYgAo3hLv53n0yc&#10;rzbrVZKmywT+fooAyPwXAAD//wMAUEsBAi0AFAAGAAgAAAAhANvh9svuAAAAhQEAABMAAAAAAAAA&#10;AAAAAAAAAAAAAFtDb250ZW50X1R5cGVzXS54bWxQSwECLQAUAAYACAAAACEAWvQsW78AAAAVAQAA&#10;CwAAAAAAAAAAAAAAAAAfAQAAX3JlbHMvLnJlbHNQSwECLQAUAAYACAAAACEAB39v1cYAAADjAAAA&#10;DwAAAAAAAAAAAAAAAAAHAgAAZHJzL2Rvd25yZXYueG1sUEsFBgAAAAADAAMAtwAAAPoCAAAAAA==&#10;" filled="f" stroked="f">
                    <v:textbox>
                      <w:txbxContent>
                        <w:p w14:paraId="6BEE44F1" w14:textId="77777777" w:rsidR="00D37B68" w:rsidRPr="00F57C45" w:rsidRDefault="00D37B68" w:rsidP="00D37B68">
                          <w:pPr>
                            <w:rPr>
                              <w:rFonts w:ascii="Myriad Pro" w:hAnsi="Myriad Pro"/>
                              <w:color w:val="FFFFFF" w:themeColor="background1"/>
                              <w:kern w:val="24"/>
                            </w:rPr>
                          </w:pPr>
                          <w:r>
                            <w:rPr>
                              <w:rFonts w:ascii="Myriad Pro" w:hAnsi="Myriad Pro"/>
                              <w:color w:val="FFFFFF" w:themeColor="background1"/>
                              <w:kern w:val="24"/>
                            </w:rPr>
                            <w:t>b</w:t>
                          </w:r>
                        </w:p>
                      </w:txbxContent>
                    </v:textbox>
                  </v:shape>
                </v:group>
                <v:group id="קבוצה 3" o:spid="_x0000_s1042" style="position:absolute;left:41107;top:8546;width:16156;height:15709" coordorigin="41107,8546" coordsize="16155,157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SjOcyQAAAOIAAAAPAAAAZHJzL2Rvd25yZXYueG1sRI9Ba8JA&#10;FITvhf6H5RW86SY1KSV1FREVDyJUC6W3R/aZBLNvQ3ZN4r93BaHHYWa+YWaLwdSio9ZVlhXEkwgE&#10;cW51xYWCn9Nm/AnCeWSNtWVScCMHi/nrywwzbXv+pu7oCxEg7DJUUHrfZFK6vCSDbmIb4uCdbWvQ&#10;B9kWUrfYB7ip5XsUfUiDFYeFEhtalZRfjlejYNtjv5zG625/Oa9uf6f08LuPSanR27D8AuFp8P/h&#10;Z3unFSRpnCZJ4MLjUrgDcn4HAAD//wMAUEsBAi0AFAAGAAgAAAAhANvh9svuAAAAhQEAABMAAAAA&#10;AAAAAAAAAAAAAAAAAFtDb250ZW50X1R5cGVzXS54bWxQSwECLQAUAAYACAAAACEAWvQsW78AAAAV&#10;AQAACwAAAAAAAAAAAAAAAAAfAQAAX3JlbHMvLnJlbHNQSwECLQAUAAYACAAAACEAyEoznMkAAADi&#10;AAAADwAAAAAAAAAAAAAAAAAHAgAAZHJzL2Rvd25yZXYueG1sUEsFBgAAAAADAAMAtwAAAP0CAAAA&#10;AA==&#10;">
                  <v:shape id="תמונה 8" o:spid="_x0000_s1043" type="#_x0000_t75" style="position:absolute;left:42568;top:8546;width:14694;height:1570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ODDxgAAAOIAAAAPAAAAZHJzL2Rvd25yZXYueG1sRI9fa8Iw&#10;FMXfBb9DuMLeNLVFkWoUFYTtSabb+6W5NsXmpiSZtvv0y2Cwx8P58+Nsdr1txYN8aBwrmM8yEMSV&#10;0w3XCj6up+kKRIjIGlvHpGCgALvteLTBUrsnv9PjEmuRRjiUqMDE2JVShsqQxTBzHXHybs5bjEn6&#10;WmqPzzRuW5ln2VJabDgRDHZ0NFTdL182QQ5vp88h9MezG7S13hQDf7NSL5N+vwYRqY//4b/2q1aw&#10;KopimeWLHH4vpTsgtz8AAAD//wMAUEsBAi0AFAAGAAgAAAAhANvh9svuAAAAhQEAABMAAAAAAAAA&#10;AAAAAAAAAAAAAFtDb250ZW50X1R5cGVzXS54bWxQSwECLQAUAAYACAAAACEAWvQsW78AAAAVAQAA&#10;CwAAAAAAAAAAAAAAAAAfAQAAX3JlbHMvLnJlbHNQSwECLQAUAAYACAAAACEA0wDgw8YAAADiAAAA&#10;DwAAAAAAAAAAAAAAAAAHAgAAZHJzL2Rvd25yZXYueG1sUEsFBgAAAAADAAMAtwAAAPoCAAAAAA==&#10;">
                    <v:imagedata r:id="rId12" o:title="" croptop="45220f" cropbottom="5268f" cropleft="24217f" cropright="24161f" grayscale="t" bilevel="t"/>
                  </v:shape>
                  <v:shape id="תיבת טקסט 21" o:spid="_x0000_s1044" type="#_x0000_t202" style="position:absolute;left:41107;top:8557;width:4661;height:49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2ofPyQAAAOIAAAAPAAAAZHJzL2Rvd25yZXYueG1sRI/NasMw&#10;EITvgb6D2EJvsdRgm9SJEkpKoaeU/LTQ22JtbBNrZSw1dt8+KgRyHGbmG2a5Hm0rLtT7xrGG50SB&#10;IC6dabjScDy8T+cgfEA22DomDX/kYb16mCyxMG7gHV32oRIRwr5ADXUIXSGlL2uy6BPXEUfv5HqL&#10;Icq+kqbHIcJtK2dK5dJiw3Ghxo42NZXn/a/V8LU9/Xyn6rN6s1k3uFFJti9S66fH8XUBItAY7uFb&#10;+8NoyFWu0ixLM/i/FO+AXF0BAAD//wMAUEsBAi0AFAAGAAgAAAAhANvh9svuAAAAhQEAABMAAAAA&#10;AAAAAAAAAAAAAAAAAFtDb250ZW50X1R5cGVzXS54bWxQSwECLQAUAAYACAAAACEAWvQsW78AAAAV&#10;AQAACwAAAAAAAAAAAAAAAAAfAQAAX3JlbHMvLnJlbHNQSwECLQAUAAYACAAAACEAQ9qHz8kAAADi&#10;AAAADwAAAAAAAAAAAAAAAAAHAgAAZHJzL2Rvd25yZXYueG1sUEsFBgAAAAADAAMAtwAAAP0CAAAA&#10;AA==&#10;" filled="f" stroked="f">
                    <v:textbox>
                      <w:txbxContent>
                        <w:p w14:paraId="2ED7C7F0" w14:textId="77777777" w:rsidR="00D37B68" w:rsidRPr="00F57C45" w:rsidRDefault="00D37B68" w:rsidP="00D37B68">
                          <w:pPr>
                            <w:rPr>
                              <w:rFonts w:ascii="Myriad Pro" w:hAnsi="Myriad Pro"/>
                              <w:color w:val="FFFFFF" w:themeColor="background1"/>
                              <w:kern w:val="24"/>
                            </w:rPr>
                          </w:pPr>
                          <w:r>
                            <w:rPr>
                              <w:rFonts w:ascii="Myriad Pro" w:hAnsi="Myriad Pro"/>
                              <w:color w:val="FFFFFF" w:themeColor="background1"/>
                              <w:kern w:val="24"/>
                            </w:rPr>
                            <w:t>c</w:t>
                          </w:r>
                        </w:p>
                      </w:txbxContent>
                    </v:textbox>
                  </v:shape>
                </v:group>
                <v:group id="Group 103" o:spid="_x0000_s1045" style="position:absolute;left:57121;top:4977;width:11338;height:22222" coordorigin="57121,4977" coordsize="11338,222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iITeyQAAAOMAAAAPAAAAZHJzL2Rvd25yZXYueG1sRE9fa8Iw&#10;EH8f+B3CDfY20yjT2hlFxI09iKAOhm9Hc7bF5lKarK3ffhkM9ni//7dcD7YWHbW+cqxBjRMQxLkz&#10;FRcaPs9vzykIH5AN1o5Jw508rFejhyVmxvV8pO4UChFD2GeooQyhyaT0eUkW/dg1xJG7utZiiGdb&#10;SNNiH8NtLSdJMpMWK44NJTa0LSm/nb6thvce+81U7br97bq9X84vh6+9Iq2fHofNK4hAQ/gX/7k/&#10;TJw/my/SiZqmCn5/igDI1Q8AAAD//wMAUEsBAi0AFAAGAAgAAAAhANvh9svuAAAAhQEAABMAAAAA&#10;AAAAAAAAAAAAAAAAAFtDb250ZW50X1R5cGVzXS54bWxQSwECLQAUAAYACAAAACEAWvQsW78AAAAV&#10;AQAACwAAAAAAAAAAAAAAAAAfAQAAX3JlbHMvLnJlbHNQSwECLQAUAAYACAAAACEAmIiE3skAAADj&#10;AAAADwAAAAAAAAAAAAAAAAAHAgAAZHJzL2Rvd25yZXYueG1sUEsFBgAAAAADAAMAtwAAAP0CAAAA&#10;AA==&#10;">
                  <v:shape id="תמונה 5" o:spid="_x0000_s1046" type="#_x0000_t75" style="position:absolute;left:58465;top:5239;width:9994;height:219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obmdxwAAAOMAAAAPAAAAZHJzL2Rvd25yZXYueG1sRE/NSgMx&#10;EL4LvkMYwZtN6hZbtk1LEYTqpXZrweN0M24WN5Mlie369o0g9Djf/yxWg+vEiUJsPWsYjxQI4tqb&#10;lhsNH/uXhxmImJANdp5Jwy9FWC1vbxZYGn/mHZ2q1IgcwrFEDTalvpQy1pYcxpHviTP35YPDlM/Q&#10;SBPwnMNdJx+VepIOW84NFnt6tlR/Vz9OAxlFx0+0m7fX+r0KxVoe/GGr9f3dsJ6DSDSkq/jfvTF5&#10;vpoW00kxnk3g76cMgFxeAAAA//8DAFBLAQItABQABgAIAAAAIQDb4fbL7gAAAIUBAAATAAAAAAAA&#10;AAAAAAAAAAAAAABbQ29udGVudF9UeXBlc10ueG1sUEsBAi0AFAAGAAgAAAAhAFr0LFu/AAAAFQEA&#10;AAsAAAAAAAAAAAAAAAAAHwEAAF9yZWxzLy5yZWxzUEsBAi0AFAAGAAgAAAAhAAihuZ3HAAAA4wAA&#10;AA8AAAAAAAAAAAAAAAAABwIAAGRycy9kb3ducmV2LnhtbFBLBQYAAAAAAwADALcAAAD7AgAAAAA=&#10;">
                    <v:imagedata r:id="rId13" o:title="" croptop="10905f" cropbottom="5335f" cropleft="24557f" cropright="24079f"/>
                  </v:shape>
                  <v:shape id="תיבת טקסט 22" o:spid="_x0000_s1047" type="#_x0000_t202" style="position:absolute;left:57121;top:4977;width:4662;height:49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vHEHygAAAOMAAAAPAAAAZHJzL2Rvd25yZXYueG1sRI9Ba8JA&#10;EIXvhf6HZQRvdVdtRFNXKS2FnlpqVfA2ZMckNDsbsqtJ/33nUPA4M2/ee996O/hGXamLdWAL04kB&#10;RVwEV3NpYf/99rAEFROywyYwWfilCNvN/d0acxd6/qLrLpVKTDjmaKFKqc21jkVFHuMktMRyO4fO&#10;Y5KxK7XrsBdz3+iZMQvtsWZJqLCll4qKn93FWzh8nE/HR/NZvvqs7cNgNPuVtnY8Gp6fQCUa0k38&#10;//3upP7cZLPMLOZCIUyyAL35AwAA//8DAFBLAQItABQABgAIAAAAIQDb4fbL7gAAAIUBAAATAAAA&#10;AAAAAAAAAAAAAAAAAABbQ29udGVudF9UeXBlc10ueG1sUEsBAi0AFAAGAAgAAAAhAFr0LFu/AAAA&#10;FQEAAAsAAAAAAAAAAAAAAAAAHwEAAF9yZWxzLy5yZWxzUEsBAi0AFAAGAAgAAAAhANa8cQfKAAAA&#10;4wAAAA8AAAAAAAAAAAAAAAAABwIAAGRycy9kb3ducmV2LnhtbFBLBQYAAAAAAwADALcAAAD+AgAA&#10;AAA=&#10;" filled="f" stroked="f">
                    <v:textbox>
                      <w:txbxContent>
                        <w:p w14:paraId="271E1BBB" w14:textId="77777777" w:rsidR="00D37B68" w:rsidRPr="00F57C45" w:rsidRDefault="00D37B68" w:rsidP="00D37B68">
                          <w:pPr>
                            <w:rPr>
                              <w:rFonts w:ascii="Myriad Pro" w:hAnsi="Myriad Pro"/>
                              <w:color w:val="FFFFFF" w:themeColor="background1"/>
                              <w:kern w:val="24"/>
                            </w:rPr>
                          </w:pPr>
                          <w:r>
                            <w:rPr>
                              <w:rFonts w:ascii="Myriad Pro" w:hAnsi="Myriad Pro"/>
                              <w:color w:val="FFFFFF" w:themeColor="background1"/>
                              <w:kern w:val="24"/>
                            </w:rPr>
                            <w:t>d</w:t>
                          </w:r>
                        </w:p>
                      </w:txbxContent>
                    </v:textbox>
                  </v:shape>
                </v:group>
                <w10:wrap anchorx="margin"/>
              </v:group>
            </w:pict>
          </mc:Fallback>
        </mc:AlternateContent>
      </w:r>
    </w:p>
    <w:p w14:paraId="0B30354F" w14:textId="77777777" w:rsidR="00A74815" w:rsidRPr="00615342" w:rsidRDefault="00A74815" w:rsidP="00D37B68">
      <w:pPr>
        <w:jc w:val="both"/>
        <w:rPr>
          <w:rFonts w:asciiTheme="majorBidi" w:hAnsiTheme="majorBidi" w:cstheme="majorBidi"/>
          <w:lang w:bidi="he-IL"/>
        </w:rPr>
      </w:pPr>
    </w:p>
    <w:p w14:paraId="00FBBFF7" w14:textId="77777777" w:rsidR="00A74815" w:rsidRPr="00615342" w:rsidRDefault="00A74815" w:rsidP="00D37B68">
      <w:pPr>
        <w:jc w:val="both"/>
        <w:rPr>
          <w:rFonts w:asciiTheme="majorBidi" w:hAnsiTheme="majorBidi" w:cstheme="majorBidi"/>
          <w:lang w:bidi="he-IL"/>
        </w:rPr>
      </w:pPr>
    </w:p>
    <w:p w14:paraId="005350EC" w14:textId="77777777" w:rsidR="00A74815" w:rsidRPr="00615342" w:rsidRDefault="00A74815" w:rsidP="00D37B68">
      <w:pPr>
        <w:jc w:val="both"/>
        <w:rPr>
          <w:rFonts w:asciiTheme="majorBidi" w:hAnsiTheme="majorBidi" w:cstheme="majorBidi"/>
          <w:lang w:bidi="he-IL"/>
        </w:rPr>
      </w:pPr>
    </w:p>
    <w:p w14:paraId="114BA924" w14:textId="77777777" w:rsidR="00A74815" w:rsidRPr="00615342" w:rsidRDefault="00A74815" w:rsidP="00D37B68">
      <w:pPr>
        <w:jc w:val="both"/>
        <w:rPr>
          <w:rFonts w:asciiTheme="majorBidi" w:hAnsiTheme="majorBidi" w:cstheme="majorBidi"/>
          <w:lang w:bidi="he-IL"/>
        </w:rPr>
      </w:pPr>
    </w:p>
    <w:p w14:paraId="003CFEEE" w14:textId="333EAF93" w:rsidR="00D37B68" w:rsidRPr="00615342" w:rsidRDefault="00D37B68" w:rsidP="0075242C">
      <w:pPr>
        <w:spacing w:after="160"/>
      </w:pPr>
    </w:p>
    <w:p w14:paraId="679928E0" w14:textId="41F10AF6" w:rsidR="00D37B68" w:rsidRPr="00615342" w:rsidRDefault="00D37B68" w:rsidP="00313E99">
      <w:pPr>
        <w:jc w:val="both"/>
      </w:pPr>
      <w:r w:rsidRPr="00615342">
        <w:rPr>
          <w:b/>
          <w:bCs/>
        </w:rPr>
        <w:t>Figure S2.</w:t>
      </w:r>
      <w:r w:rsidRPr="00615342">
        <w:t xml:space="preserve"> </w:t>
      </w:r>
      <w:r w:rsidR="00313E99" w:rsidRPr="00615342">
        <w:t xml:space="preserve">The steps of the automatic pyriform aperture width measurements. (a) The detected </w:t>
      </w:r>
      <w:r w:rsidR="00313E99" w:rsidRPr="00615342">
        <w:t>region of interest</w:t>
      </w:r>
      <w:r w:rsidR="00313E99" w:rsidRPr="00615342">
        <w:t xml:space="preserve"> of the pyriform aperture in the axial (a1) and coronal (a2) planes (b) Bone segmentation using a global threshold of 200 Hounsfield unit (c) Segmenting the internal tissues and the airway. (d) Detecting the axial slice with the narrowest pyriform aperture width and diagnosing the case as a </w:t>
      </w:r>
      <w:r w:rsidR="00313E99" w:rsidRPr="00615342">
        <w:t>stenosis</w:t>
      </w:r>
      <w:r w:rsidR="00313E99" w:rsidRPr="00615342">
        <w:t xml:space="preserve"> case</w:t>
      </w:r>
    </w:p>
    <w:p w14:paraId="0AEF25D3" w14:textId="77777777" w:rsidR="00081E56" w:rsidRPr="00615342" w:rsidRDefault="00000000" w:rsidP="00D37B68">
      <w:pPr>
        <w:pStyle w:val="1"/>
        <w:jc w:val="both"/>
        <w:rPr>
          <w:sz w:val="22"/>
          <w:szCs w:val="22"/>
        </w:rPr>
      </w:pPr>
      <w:r w:rsidRPr="00615342">
        <w:rPr>
          <w:sz w:val="22"/>
          <w:szCs w:val="22"/>
        </w:rPr>
        <w:t>11. Export and Visualization</w:t>
      </w:r>
    </w:p>
    <w:p w14:paraId="26F666E8" w14:textId="4D3F186B" w:rsidR="00A74815" w:rsidRPr="00615342" w:rsidRDefault="00000000" w:rsidP="00A74815">
      <w:pPr>
        <w:jc w:val="both"/>
      </w:pPr>
      <w:r w:rsidRPr="00615342">
        <w:rPr>
          <w:rFonts w:asciiTheme="majorBidi" w:hAnsiTheme="majorBidi" w:cstheme="majorBidi"/>
          <w:lang w:bidi="he-IL"/>
        </w:rPr>
        <w:t xml:space="preserve">Outputs </w:t>
      </w:r>
      <w:r w:rsidR="006008AC" w:rsidRPr="00615342">
        <w:rPr>
          <w:rFonts w:asciiTheme="majorBidi" w:hAnsiTheme="majorBidi" w:cstheme="majorBidi"/>
          <w:lang w:bidi="he-IL"/>
        </w:rPr>
        <w:t xml:space="preserve">can </w:t>
      </w:r>
      <w:r w:rsidRPr="00615342">
        <w:rPr>
          <w:rFonts w:asciiTheme="majorBidi" w:hAnsiTheme="majorBidi" w:cstheme="majorBidi"/>
          <w:lang w:bidi="he-IL"/>
        </w:rPr>
        <w:t xml:space="preserve">include </w:t>
      </w:r>
      <w:r w:rsidR="00B81562" w:rsidRPr="00615342">
        <w:rPr>
          <w:rFonts w:asciiTheme="majorBidi" w:hAnsiTheme="majorBidi" w:cstheme="majorBidi"/>
          <w:lang w:bidi="he-IL"/>
        </w:rPr>
        <w:t xml:space="preserve">2-D </w:t>
      </w:r>
      <w:r w:rsidR="00121D90" w:rsidRPr="00615342">
        <w:rPr>
          <w:rFonts w:asciiTheme="majorBidi" w:hAnsiTheme="majorBidi" w:cstheme="majorBidi"/>
          <w:lang w:bidi="he-IL"/>
        </w:rPr>
        <w:t>axial</w:t>
      </w:r>
      <w:r w:rsidR="00B81562" w:rsidRPr="00615342">
        <w:rPr>
          <w:rFonts w:asciiTheme="majorBidi" w:hAnsiTheme="majorBidi" w:cstheme="majorBidi"/>
          <w:lang w:bidi="he-IL"/>
        </w:rPr>
        <w:t xml:space="preserve"> and coronal </w:t>
      </w:r>
      <w:r w:rsidR="00121D90" w:rsidRPr="00615342">
        <w:rPr>
          <w:rFonts w:asciiTheme="majorBidi" w:hAnsiTheme="majorBidi" w:cstheme="majorBidi"/>
          <w:lang w:bidi="he-IL"/>
        </w:rPr>
        <w:t xml:space="preserve">CT </w:t>
      </w:r>
      <w:r w:rsidR="00B81562" w:rsidRPr="00615342">
        <w:rPr>
          <w:rFonts w:asciiTheme="majorBidi" w:hAnsiTheme="majorBidi" w:cstheme="majorBidi"/>
          <w:lang w:bidi="he-IL"/>
        </w:rPr>
        <w:t xml:space="preserve">images with the segmentation mask over it (.jpg). </w:t>
      </w:r>
      <w:r w:rsidRPr="00615342">
        <w:rPr>
          <w:rFonts w:asciiTheme="majorBidi" w:hAnsiTheme="majorBidi" w:cstheme="majorBidi"/>
          <w:lang w:bidi="he-IL"/>
        </w:rPr>
        <w:t>CSV files containing all morphological metrics, 3</w:t>
      </w:r>
      <w:r w:rsidR="00B81562" w:rsidRPr="00615342">
        <w:rPr>
          <w:rFonts w:asciiTheme="majorBidi" w:hAnsiTheme="majorBidi" w:cstheme="majorBidi"/>
          <w:lang w:bidi="he-IL"/>
        </w:rPr>
        <w:t>-</w:t>
      </w:r>
      <w:r w:rsidRPr="00615342">
        <w:rPr>
          <w:rFonts w:asciiTheme="majorBidi" w:hAnsiTheme="majorBidi" w:cstheme="majorBidi"/>
          <w:lang w:bidi="he-IL"/>
        </w:rPr>
        <w:t>D surface reconstructions (.STL)</w:t>
      </w:r>
      <w:r w:rsidR="006008AC" w:rsidRPr="00615342">
        <w:rPr>
          <w:rFonts w:asciiTheme="majorBidi" w:hAnsiTheme="majorBidi" w:cstheme="majorBidi"/>
          <w:lang w:bidi="he-IL"/>
        </w:rPr>
        <w:t xml:space="preserve">, Jpg file of the cross-sectional area measurements of each side separately (Figure S3) and cross-sectional area </w:t>
      </w:r>
      <w:r w:rsidR="006008AC" w:rsidRPr="00615342">
        <w:rPr>
          <w:rFonts w:asciiTheme="majorBidi" w:hAnsiTheme="majorBidi" w:cstheme="majorBidi"/>
          <w:lang w:bidi="he-IL"/>
        </w:rPr>
        <w:lastRenderedPageBreak/>
        <w:t>of both sides</w:t>
      </w:r>
      <w:r w:rsidRPr="00615342">
        <w:rPr>
          <w:rFonts w:asciiTheme="majorBidi" w:hAnsiTheme="majorBidi" w:cstheme="majorBidi"/>
          <w:lang w:bidi="he-IL"/>
        </w:rPr>
        <w:t>. Color-coded overlays in 3</w:t>
      </w:r>
      <w:r w:rsidR="00741CC2" w:rsidRPr="00615342">
        <w:rPr>
          <w:rFonts w:asciiTheme="majorBidi" w:hAnsiTheme="majorBidi" w:cstheme="majorBidi"/>
          <w:lang w:bidi="he-IL"/>
        </w:rPr>
        <w:t>-</w:t>
      </w:r>
      <w:r w:rsidRPr="00615342">
        <w:rPr>
          <w:rFonts w:asciiTheme="majorBidi" w:hAnsiTheme="majorBidi" w:cstheme="majorBidi"/>
          <w:lang w:bidi="he-IL"/>
        </w:rPr>
        <w:t xml:space="preserve">D highlight connected vs. disconnected regions, aiding clinical review. The entire process is fully automated and runs in under </w:t>
      </w:r>
      <w:r w:rsidR="00AC4712" w:rsidRPr="00615342">
        <w:rPr>
          <w:rFonts w:asciiTheme="majorBidi" w:hAnsiTheme="majorBidi" w:cstheme="majorBidi"/>
          <w:lang w:bidi="he-IL"/>
        </w:rPr>
        <w:t>15</w:t>
      </w:r>
      <w:r w:rsidR="00D37B68" w:rsidRPr="00615342">
        <w:rPr>
          <w:rFonts w:asciiTheme="majorBidi" w:hAnsiTheme="majorBidi" w:cstheme="majorBidi"/>
          <w:lang w:bidi="he-IL"/>
        </w:rPr>
        <w:t xml:space="preserve"> seconds</w:t>
      </w:r>
      <w:r w:rsidRPr="00615342">
        <w:rPr>
          <w:rFonts w:asciiTheme="majorBidi" w:hAnsiTheme="majorBidi" w:cstheme="majorBidi"/>
          <w:lang w:bidi="he-IL"/>
        </w:rPr>
        <w:t xml:space="preserve"> per scan on standard hardware (Intel i7, 16GB </w:t>
      </w:r>
      <w:r w:rsidR="000E280D" w:rsidRPr="00615342">
        <w:rPr>
          <w:rFonts w:asciiTheme="majorBidi" w:hAnsiTheme="majorBidi" w:cstheme="majorBidi"/>
          <w:lang w:bidi="he-IL"/>
        </w:rPr>
        <w:t>r</w:t>
      </w:r>
      <w:r w:rsidR="000E280D" w:rsidRPr="00615342">
        <w:rPr>
          <w:rFonts w:asciiTheme="majorBidi" w:hAnsiTheme="majorBidi" w:cstheme="majorBidi"/>
          <w:lang w:bidi="he-IL"/>
        </w:rPr>
        <w:t xml:space="preserve">andom </w:t>
      </w:r>
      <w:r w:rsidR="000E280D" w:rsidRPr="00615342">
        <w:rPr>
          <w:rFonts w:asciiTheme="majorBidi" w:hAnsiTheme="majorBidi" w:cstheme="majorBidi"/>
          <w:lang w:bidi="he-IL"/>
        </w:rPr>
        <w:t>a</w:t>
      </w:r>
      <w:r w:rsidR="000E280D" w:rsidRPr="00615342">
        <w:rPr>
          <w:rFonts w:asciiTheme="majorBidi" w:hAnsiTheme="majorBidi" w:cstheme="majorBidi"/>
          <w:lang w:bidi="he-IL"/>
        </w:rPr>
        <w:t xml:space="preserve">ccess </w:t>
      </w:r>
      <w:r w:rsidR="000E280D" w:rsidRPr="00615342">
        <w:rPr>
          <w:rFonts w:asciiTheme="majorBidi" w:hAnsiTheme="majorBidi" w:cstheme="majorBidi"/>
          <w:lang w:bidi="he-IL"/>
        </w:rPr>
        <w:t>m</w:t>
      </w:r>
      <w:r w:rsidR="000E280D" w:rsidRPr="00615342">
        <w:rPr>
          <w:rFonts w:asciiTheme="majorBidi" w:hAnsiTheme="majorBidi" w:cstheme="majorBidi"/>
          <w:lang w:bidi="he-IL"/>
        </w:rPr>
        <w:t>emory</w:t>
      </w:r>
      <w:r w:rsidR="000E280D" w:rsidRPr="00615342">
        <w:rPr>
          <w:rFonts w:asciiTheme="majorBidi" w:hAnsiTheme="majorBidi" w:cstheme="majorBidi"/>
          <w:lang w:bidi="he-IL"/>
        </w:rPr>
        <w:t xml:space="preserve"> (</w:t>
      </w:r>
      <w:proofErr w:type="gramStart"/>
      <w:r w:rsidR="000E280D" w:rsidRPr="00615342">
        <w:rPr>
          <w:rFonts w:asciiTheme="majorBidi" w:hAnsiTheme="majorBidi" w:cstheme="majorBidi"/>
          <w:lang w:bidi="he-IL"/>
        </w:rPr>
        <w:t>RAM)</w:t>
      </w:r>
      <w:r w:rsidRPr="00615342">
        <w:rPr>
          <w:rFonts w:asciiTheme="majorBidi" w:hAnsiTheme="majorBidi" w:cstheme="majorBidi"/>
          <w:lang w:bidi="he-IL"/>
        </w:rPr>
        <w:t>)</w:t>
      </w:r>
      <w:proofErr w:type="gramEnd"/>
      <w:r w:rsidRPr="00615342">
        <w:rPr>
          <w:rFonts w:asciiTheme="majorBidi" w:hAnsiTheme="majorBidi" w:cstheme="majorBidi"/>
          <w:lang w:bidi="he-IL"/>
        </w:rPr>
        <w:t>.</w:t>
      </w:r>
      <w:bookmarkStart w:id="1" w:name="_Hlk196305654"/>
    </w:p>
    <w:p w14:paraId="3C1A39B6" w14:textId="5181C5D0" w:rsidR="006008AC" w:rsidRDefault="006008AC" w:rsidP="00A74815">
      <w:pPr>
        <w:jc w:val="both"/>
        <w:rPr>
          <w:sz w:val="28"/>
          <w:szCs w:val="28"/>
          <w:rtl/>
          <w:lang w:bidi="he-IL"/>
        </w:rPr>
      </w:pPr>
      <w:r w:rsidRPr="00AC2BD4">
        <w:rPr>
          <w:rFonts w:cs="Arial"/>
          <w:noProof/>
          <w:rtl/>
          <w:lang w:bidi="he-IL"/>
        </w:rPr>
        <w:drawing>
          <wp:anchor distT="0" distB="0" distL="114300" distR="114300" simplePos="0" relativeHeight="251662848" behindDoc="0" locked="0" layoutInCell="1" allowOverlap="1" wp14:anchorId="05C4DA8C" wp14:editId="4A15EBA2">
            <wp:simplePos x="0" y="0"/>
            <wp:positionH relativeFrom="column">
              <wp:posOffset>106680</wp:posOffset>
            </wp:positionH>
            <wp:positionV relativeFrom="paragraph">
              <wp:posOffset>5080</wp:posOffset>
            </wp:positionV>
            <wp:extent cx="5222240" cy="2348865"/>
            <wp:effectExtent l="0" t="0" r="0" b="0"/>
            <wp:wrapNone/>
            <wp:docPr id="150618604"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618604" name=""/>
                    <pic:cNvPicPr/>
                  </pic:nvPicPr>
                  <pic:blipFill>
                    <a:blip r:embed="rId14">
                      <a:extLst>
                        <a:ext uri="{28A0092B-C50C-407E-A947-70E740481C1C}">
                          <a14:useLocalDpi xmlns:a14="http://schemas.microsoft.com/office/drawing/2010/main" val="0"/>
                        </a:ext>
                      </a:extLst>
                    </a:blip>
                    <a:stretch>
                      <a:fillRect/>
                    </a:stretch>
                  </pic:blipFill>
                  <pic:spPr>
                    <a:xfrm>
                      <a:off x="0" y="0"/>
                      <a:ext cx="5222240" cy="2348865"/>
                    </a:xfrm>
                    <a:prstGeom prst="rect">
                      <a:avLst/>
                    </a:prstGeom>
                  </pic:spPr>
                </pic:pic>
              </a:graphicData>
            </a:graphic>
            <wp14:sizeRelH relativeFrom="margin">
              <wp14:pctWidth>0</wp14:pctWidth>
            </wp14:sizeRelH>
            <wp14:sizeRelV relativeFrom="margin">
              <wp14:pctHeight>0</wp14:pctHeight>
            </wp14:sizeRelV>
          </wp:anchor>
        </w:drawing>
      </w:r>
    </w:p>
    <w:p w14:paraId="01B4250D" w14:textId="3A620B3C" w:rsidR="006008AC" w:rsidRDefault="006008AC" w:rsidP="00A74815">
      <w:pPr>
        <w:jc w:val="both"/>
        <w:rPr>
          <w:sz w:val="28"/>
          <w:szCs w:val="28"/>
          <w:rtl/>
          <w:lang w:bidi="he-IL"/>
        </w:rPr>
      </w:pPr>
    </w:p>
    <w:p w14:paraId="0ACA485B" w14:textId="77777777" w:rsidR="006008AC" w:rsidRDefault="006008AC" w:rsidP="00A74815">
      <w:pPr>
        <w:jc w:val="both"/>
        <w:rPr>
          <w:sz w:val="28"/>
          <w:szCs w:val="28"/>
          <w:rtl/>
          <w:lang w:bidi="he-IL"/>
        </w:rPr>
      </w:pPr>
    </w:p>
    <w:p w14:paraId="6362EB99" w14:textId="61AC5E10" w:rsidR="006008AC" w:rsidRDefault="006008AC" w:rsidP="00A74815">
      <w:pPr>
        <w:jc w:val="both"/>
        <w:rPr>
          <w:sz w:val="28"/>
          <w:szCs w:val="28"/>
          <w:rtl/>
          <w:lang w:bidi="he-IL"/>
        </w:rPr>
      </w:pPr>
    </w:p>
    <w:p w14:paraId="2C4E4938" w14:textId="77777777" w:rsidR="006008AC" w:rsidRDefault="006008AC" w:rsidP="00A74815">
      <w:pPr>
        <w:jc w:val="both"/>
        <w:rPr>
          <w:sz w:val="28"/>
          <w:szCs w:val="28"/>
          <w:rtl/>
          <w:lang w:bidi="he-IL"/>
        </w:rPr>
      </w:pPr>
    </w:p>
    <w:p w14:paraId="189AB1E4" w14:textId="64BEB2F4" w:rsidR="006008AC" w:rsidRDefault="006008AC" w:rsidP="00A74815">
      <w:pPr>
        <w:jc w:val="both"/>
        <w:rPr>
          <w:sz w:val="28"/>
          <w:szCs w:val="28"/>
        </w:rPr>
      </w:pPr>
    </w:p>
    <w:p w14:paraId="2FB27619" w14:textId="77777777" w:rsidR="006008AC" w:rsidRPr="006008AC" w:rsidRDefault="006008AC" w:rsidP="006008AC">
      <w:pPr>
        <w:rPr>
          <w:sz w:val="28"/>
          <w:szCs w:val="28"/>
        </w:rPr>
      </w:pPr>
    </w:p>
    <w:p w14:paraId="246314A7" w14:textId="573E608C" w:rsidR="006008AC" w:rsidRPr="006008AC" w:rsidRDefault="006008AC" w:rsidP="006008AC">
      <w:pPr>
        <w:jc w:val="both"/>
      </w:pPr>
      <w:r w:rsidRPr="006008AC">
        <w:rPr>
          <w:b/>
          <w:bCs/>
        </w:rPr>
        <w:t>Fig</w:t>
      </w:r>
      <w:r>
        <w:rPr>
          <w:b/>
          <w:bCs/>
        </w:rPr>
        <w:t>ure</w:t>
      </w:r>
      <w:r w:rsidRPr="006008AC">
        <w:rPr>
          <w:b/>
          <w:bCs/>
        </w:rPr>
        <w:t xml:space="preserve"> S3.</w:t>
      </w:r>
      <w:r w:rsidRPr="006008AC">
        <w:t xml:space="preserve"> Coronal cross-sectional area as a function of distance, with corresponding regional volumes. The blue curve represents connected airway regions, while the red curve denotes anatomically disconnected segments. In this case, a blockage is present in the right anterior nasal canal, as indicated by the disconnection of the right </w:t>
      </w:r>
      <w:proofErr w:type="spellStart"/>
      <w:r w:rsidRPr="006008AC">
        <w:t>nare</w:t>
      </w:r>
      <w:proofErr w:type="spellEnd"/>
      <w:r w:rsidRPr="006008AC">
        <w:t xml:space="preserve"> from the rest of the airway</w:t>
      </w:r>
    </w:p>
    <w:p w14:paraId="65DC7B37" w14:textId="2EE63CE9" w:rsidR="00615342" w:rsidRPr="00E35F69" w:rsidRDefault="007E07A4" w:rsidP="00615342">
      <w:r>
        <w:rPr>
          <w:rFonts w:asciiTheme="majorHAnsi" w:eastAsiaTheme="majorEastAsia" w:hAnsiTheme="majorHAnsi" w:cstheme="majorBidi"/>
          <w:b/>
          <w:bCs/>
          <w:color w:val="365F91" w:themeColor="accent1" w:themeShade="BF"/>
          <w:sz w:val="28"/>
          <w:szCs w:val="28"/>
        </w:rPr>
        <w:t>Table S4. Key a</w:t>
      </w:r>
      <w:r w:rsidRPr="00A74815">
        <w:rPr>
          <w:rFonts w:asciiTheme="majorHAnsi" w:eastAsiaTheme="majorEastAsia" w:hAnsiTheme="majorHAnsi" w:cstheme="majorBidi"/>
          <w:b/>
          <w:bCs/>
          <w:color w:val="365F91" w:themeColor="accent1" w:themeShade="BF"/>
          <w:sz w:val="28"/>
          <w:szCs w:val="28"/>
        </w:rPr>
        <w:t xml:space="preserve">lgorithm </w:t>
      </w:r>
      <w:r>
        <w:rPr>
          <w:rFonts w:asciiTheme="majorHAnsi" w:eastAsiaTheme="majorEastAsia" w:hAnsiTheme="majorHAnsi" w:cstheme="majorBidi"/>
          <w:b/>
          <w:bCs/>
          <w:color w:val="365F91" w:themeColor="accent1" w:themeShade="BF"/>
          <w:sz w:val="28"/>
          <w:szCs w:val="28"/>
        </w:rPr>
        <w:t>p</w:t>
      </w:r>
      <w:r w:rsidRPr="00A74815">
        <w:rPr>
          <w:rFonts w:asciiTheme="majorHAnsi" w:eastAsiaTheme="majorEastAsia" w:hAnsiTheme="majorHAnsi" w:cstheme="majorBidi"/>
          <w:b/>
          <w:bCs/>
          <w:color w:val="365F91" w:themeColor="accent1" w:themeShade="BF"/>
          <w:sz w:val="28"/>
          <w:szCs w:val="28"/>
        </w:rPr>
        <w:t>arameters</w:t>
      </w:r>
      <w:r w:rsidR="00615342">
        <w:rPr>
          <w:rFonts w:asciiTheme="majorHAnsi" w:eastAsiaTheme="majorEastAsia" w:hAnsiTheme="majorHAnsi" w:cstheme="majorBidi"/>
          <w:b/>
          <w:bCs/>
          <w:color w:val="365F91" w:themeColor="accent1" w:themeShade="BF"/>
          <w:sz w:val="28"/>
          <w:szCs w:val="28"/>
        </w:rPr>
        <w:t xml:space="preserve"> </w:t>
      </w:r>
      <w:r w:rsidR="00615342">
        <w:t>This table summarizes the main parameters used in the segmentation algorithm. All settings were determined empirically and validated on neonatal CT datasets. The algorithm is fully automatic, with a single optional manual step for reorientation when required</w:t>
      </w:r>
    </w:p>
    <w:tbl>
      <w:tblPr>
        <w:tblStyle w:val="aff3"/>
        <w:tblW w:w="0" w:type="auto"/>
        <w:tblLook w:val="04A0" w:firstRow="1" w:lastRow="0" w:firstColumn="1" w:lastColumn="0" w:noHBand="0" w:noVBand="1"/>
      </w:tblPr>
      <w:tblGrid>
        <w:gridCol w:w="2160"/>
        <w:gridCol w:w="2160"/>
        <w:gridCol w:w="2160"/>
        <w:gridCol w:w="2160"/>
      </w:tblGrid>
      <w:tr w:rsidR="00E35F69" w:rsidRPr="00A74815" w14:paraId="441FFC2D" w14:textId="77777777" w:rsidTr="00C33F9E">
        <w:tc>
          <w:tcPr>
            <w:tcW w:w="2160" w:type="dxa"/>
          </w:tcPr>
          <w:p w14:paraId="13CF5354" w14:textId="77777777" w:rsidR="00E35F69" w:rsidRPr="00A74815" w:rsidRDefault="00E35F69" w:rsidP="00C33F9E">
            <w:pPr>
              <w:rPr>
                <w:sz w:val="18"/>
                <w:szCs w:val="18"/>
              </w:rPr>
            </w:pPr>
            <w:bookmarkStart w:id="2" w:name="_Hlk196307277"/>
            <w:r w:rsidRPr="00A74815">
              <w:rPr>
                <w:sz w:val="18"/>
                <w:szCs w:val="18"/>
              </w:rPr>
              <w:t>Parameter</w:t>
            </w:r>
          </w:p>
        </w:tc>
        <w:tc>
          <w:tcPr>
            <w:tcW w:w="2160" w:type="dxa"/>
          </w:tcPr>
          <w:p w14:paraId="13BC8706" w14:textId="0CE69B21" w:rsidR="00E35F69" w:rsidRPr="00A74815" w:rsidRDefault="00E35F69" w:rsidP="00C33F9E">
            <w:pPr>
              <w:rPr>
                <w:sz w:val="18"/>
                <w:szCs w:val="18"/>
              </w:rPr>
            </w:pPr>
            <w:r w:rsidRPr="00A74815">
              <w:rPr>
                <w:sz w:val="18"/>
                <w:szCs w:val="18"/>
              </w:rPr>
              <w:t xml:space="preserve">Value / </w:t>
            </w:r>
            <w:r w:rsidR="00897939">
              <w:rPr>
                <w:sz w:val="18"/>
                <w:szCs w:val="18"/>
              </w:rPr>
              <w:t>r</w:t>
            </w:r>
            <w:r w:rsidRPr="00A74815">
              <w:rPr>
                <w:sz w:val="18"/>
                <w:szCs w:val="18"/>
              </w:rPr>
              <w:t>ange</w:t>
            </w:r>
          </w:p>
        </w:tc>
        <w:tc>
          <w:tcPr>
            <w:tcW w:w="2160" w:type="dxa"/>
          </w:tcPr>
          <w:p w14:paraId="4294ABEC" w14:textId="77777777" w:rsidR="00E35F69" w:rsidRPr="00A74815" w:rsidRDefault="00E35F69" w:rsidP="00C33F9E">
            <w:pPr>
              <w:rPr>
                <w:sz w:val="18"/>
                <w:szCs w:val="18"/>
              </w:rPr>
            </w:pPr>
            <w:r w:rsidRPr="00A74815">
              <w:rPr>
                <w:sz w:val="18"/>
                <w:szCs w:val="18"/>
              </w:rPr>
              <w:t>Purpose</w:t>
            </w:r>
          </w:p>
        </w:tc>
        <w:tc>
          <w:tcPr>
            <w:tcW w:w="2160" w:type="dxa"/>
          </w:tcPr>
          <w:p w14:paraId="5C946628" w14:textId="10D830AA" w:rsidR="00E35F69" w:rsidRPr="00A74815" w:rsidRDefault="00E35F69" w:rsidP="00C33F9E">
            <w:pPr>
              <w:rPr>
                <w:sz w:val="18"/>
                <w:szCs w:val="18"/>
              </w:rPr>
            </w:pPr>
            <w:r w:rsidRPr="00A74815">
              <w:rPr>
                <w:sz w:val="18"/>
                <w:szCs w:val="18"/>
              </w:rPr>
              <w:t xml:space="preserve">Manually </w:t>
            </w:r>
            <w:r w:rsidR="009E13D4">
              <w:rPr>
                <w:sz w:val="18"/>
                <w:szCs w:val="18"/>
              </w:rPr>
              <w:t>t</w:t>
            </w:r>
            <w:r w:rsidR="009E13D4" w:rsidRPr="00A74815">
              <w:rPr>
                <w:sz w:val="18"/>
                <w:szCs w:val="18"/>
              </w:rPr>
              <w:t>uned</w:t>
            </w:r>
            <w:r w:rsidRPr="00A74815">
              <w:rPr>
                <w:sz w:val="18"/>
                <w:szCs w:val="18"/>
              </w:rPr>
              <w:t>?</w:t>
            </w:r>
          </w:p>
        </w:tc>
      </w:tr>
      <w:tr w:rsidR="009E13D4" w:rsidRPr="00A74815" w14:paraId="6BA798E5" w14:textId="77777777" w:rsidTr="00C33F9E">
        <w:tc>
          <w:tcPr>
            <w:tcW w:w="2160" w:type="dxa"/>
          </w:tcPr>
          <w:p w14:paraId="6FC485C7" w14:textId="5F1F9ABC" w:rsidR="009E13D4" w:rsidRPr="00A74815" w:rsidRDefault="009E13D4" w:rsidP="009E13D4">
            <w:pPr>
              <w:rPr>
                <w:sz w:val="18"/>
                <w:szCs w:val="18"/>
              </w:rPr>
            </w:pPr>
            <w:r w:rsidRPr="00A74815">
              <w:rPr>
                <w:sz w:val="18"/>
                <w:szCs w:val="18"/>
              </w:rPr>
              <w:t xml:space="preserve">Manual </w:t>
            </w:r>
            <w:r>
              <w:rPr>
                <w:sz w:val="18"/>
                <w:szCs w:val="18"/>
              </w:rPr>
              <w:t>r</w:t>
            </w:r>
            <w:r w:rsidRPr="00A74815">
              <w:rPr>
                <w:sz w:val="18"/>
                <w:szCs w:val="18"/>
              </w:rPr>
              <w:t>otation (optional)</w:t>
            </w:r>
          </w:p>
        </w:tc>
        <w:tc>
          <w:tcPr>
            <w:tcW w:w="2160" w:type="dxa"/>
          </w:tcPr>
          <w:p w14:paraId="614D1914" w14:textId="1575DA2C" w:rsidR="009E13D4" w:rsidRDefault="007E07A4" w:rsidP="009E13D4">
            <w:pPr>
              <w:rPr>
                <w:sz w:val="18"/>
                <w:szCs w:val="18"/>
              </w:rPr>
            </w:pPr>
            <w:r w:rsidRPr="007E07A4">
              <w:rPr>
                <w:sz w:val="18"/>
                <w:szCs w:val="18"/>
              </w:rPr>
              <w:t>graphical user interface</w:t>
            </w:r>
          </w:p>
        </w:tc>
        <w:tc>
          <w:tcPr>
            <w:tcW w:w="2160" w:type="dxa"/>
          </w:tcPr>
          <w:p w14:paraId="65C802C8" w14:textId="5DB2B76D" w:rsidR="009E13D4" w:rsidRDefault="009E13D4" w:rsidP="009E13D4">
            <w:pPr>
              <w:rPr>
                <w:sz w:val="18"/>
                <w:szCs w:val="18"/>
              </w:rPr>
            </w:pPr>
            <w:r w:rsidRPr="00A74815">
              <w:rPr>
                <w:sz w:val="18"/>
                <w:szCs w:val="18"/>
              </w:rPr>
              <w:t>Aligns volume if head orientation is oblique</w:t>
            </w:r>
          </w:p>
        </w:tc>
        <w:tc>
          <w:tcPr>
            <w:tcW w:w="2160" w:type="dxa"/>
          </w:tcPr>
          <w:p w14:paraId="451FAFC9" w14:textId="2C33B48E" w:rsidR="009E13D4" w:rsidRDefault="009E13D4" w:rsidP="009E13D4">
            <w:pPr>
              <w:rPr>
                <w:sz w:val="18"/>
                <w:szCs w:val="18"/>
              </w:rPr>
            </w:pPr>
            <w:r w:rsidRPr="00A74815">
              <w:rPr>
                <w:sz w:val="18"/>
                <w:szCs w:val="18"/>
              </w:rPr>
              <w:t>Yes (optional)</w:t>
            </w:r>
          </w:p>
        </w:tc>
      </w:tr>
      <w:tr w:rsidR="009E13D4" w:rsidRPr="00A74815" w14:paraId="7C17BA3B" w14:textId="77777777" w:rsidTr="00C33F9E">
        <w:tc>
          <w:tcPr>
            <w:tcW w:w="2160" w:type="dxa"/>
          </w:tcPr>
          <w:p w14:paraId="74B709F8" w14:textId="59005742" w:rsidR="009E13D4" w:rsidRPr="00A74815" w:rsidRDefault="009E13D4" w:rsidP="009E13D4">
            <w:pPr>
              <w:rPr>
                <w:sz w:val="18"/>
                <w:szCs w:val="18"/>
              </w:rPr>
            </w:pPr>
            <w:r>
              <w:rPr>
                <w:sz w:val="18"/>
                <w:szCs w:val="18"/>
              </w:rPr>
              <w:t>Global threshold</w:t>
            </w:r>
          </w:p>
        </w:tc>
        <w:tc>
          <w:tcPr>
            <w:tcW w:w="2160" w:type="dxa"/>
          </w:tcPr>
          <w:p w14:paraId="2D06724B" w14:textId="0AD52D24" w:rsidR="009E13D4" w:rsidRPr="00A74815" w:rsidRDefault="009E13D4" w:rsidP="009E13D4">
            <w:pPr>
              <w:rPr>
                <w:sz w:val="18"/>
                <w:szCs w:val="18"/>
              </w:rPr>
            </w:pPr>
            <w:r>
              <w:rPr>
                <w:sz w:val="18"/>
                <w:szCs w:val="18"/>
              </w:rPr>
              <w:t>-525HU</w:t>
            </w:r>
          </w:p>
        </w:tc>
        <w:tc>
          <w:tcPr>
            <w:tcW w:w="2160" w:type="dxa"/>
          </w:tcPr>
          <w:p w14:paraId="6B5B832E" w14:textId="10057051" w:rsidR="009E13D4" w:rsidRPr="00A74815" w:rsidRDefault="009E13D4" w:rsidP="009E13D4">
            <w:pPr>
              <w:rPr>
                <w:sz w:val="18"/>
                <w:szCs w:val="18"/>
              </w:rPr>
            </w:pPr>
            <w:r>
              <w:rPr>
                <w:sz w:val="18"/>
                <w:szCs w:val="18"/>
              </w:rPr>
              <w:t xml:space="preserve">Initial cropping, define axial </w:t>
            </w:r>
            <w:r w:rsidR="006B64AE">
              <w:rPr>
                <w:sz w:val="18"/>
                <w:szCs w:val="18"/>
              </w:rPr>
              <w:t>VOI</w:t>
            </w:r>
            <w:r>
              <w:rPr>
                <w:sz w:val="18"/>
                <w:szCs w:val="18"/>
              </w:rPr>
              <w:t xml:space="preserve"> slices</w:t>
            </w:r>
          </w:p>
        </w:tc>
        <w:tc>
          <w:tcPr>
            <w:tcW w:w="2160" w:type="dxa"/>
          </w:tcPr>
          <w:p w14:paraId="30C4770B" w14:textId="32DF9251" w:rsidR="009E13D4" w:rsidRPr="00A74815" w:rsidRDefault="009E13D4" w:rsidP="009E13D4">
            <w:pPr>
              <w:rPr>
                <w:sz w:val="18"/>
                <w:szCs w:val="18"/>
              </w:rPr>
            </w:pPr>
            <w:r>
              <w:rPr>
                <w:sz w:val="18"/>
                <w:szCs w:val="18"/>
              </w:rPr>
              <w:t>No</w:t>
            </w:r>
          </w:p>
        </w:tc>
      </w:tr>
      <w:tr w:rsidR="009E13D4" w:rsidRPr="00A74815" w14:paraId="5BE4EC99" w14:textId="77777777" w:rsidTr="00C33F9E">
        <w:tc>
          <w:tcPr>
            <w:tcW w:w="2160" w:type="dxa"/>
          </w:tcPr>
          <w:p w14:paraId="1A1A168D" w14:textId="50CFAFD1" w:rsidR="009E13D4" w:rsidRPr="00A74815" w:rsidRDefault="009E13D4" w:rsidP="009E13D4">
            <w:pPr>
              <w:rPr>
                <w:sz w:val="18"/>
                <w:szCs w:val="18"/>
              </w:rPr>
            </w:pPr>
            <w:r w:rsidRPr="00A74815">
              <w:rPr>
                <w:sz w:val="18"/>
                <w:szCs w:val="18"/>
              </w:rPr>
              <w:t xml:space="preserve">Global HU </w:t>
            </w:r>
            <w:r>
              <w:rPr>
                <w:sz w:val="18"/>
                <w:szCs w:val="18"/>
              </w:rPr>
              <w:t>t</w:t>
            </w:r>
            <w:r w:rsidRPr="00A74815">
              <w:rPr>
                <w:sz w:val="18"/>
                <w:szCs w:val="18"/>
              </w:rPr>
              <w:t>hreshold</w:t>
            </w:r>
          </w:p>
        </w:tc>
        <w:tc>
          <w:tcPr>
            <w:tcW w:w="2160" w:type="dxa"/>
          </w:tcPr>
          <w:p w14:paraId="75DFEEA5" w14:textId="07F2DB56" w:rsidR="009E13D4" w:rsidRPr="00A74815" w:rsidRDefault="009E13D4" w:rsidP="009E13D4">
            <w:pPr>
              <w:rPr>
                <w:sz w:val="18"/>
                <w:szCs w:val="18"/>
              </w:rPr>
            </w:pPr>
            <w:r w:rsidRPr="00A74815">
              <w:rPr>
                <w:sz w:val="18"/>
                <w:szCs w:val="18"/>
              </w:rPr>
              <w:t>−400</w:t>
            </w:r>
            <w:r>
              <w:rPr>
                <w:sz w:val="18"/>
                <w:szCs w:val="18"/>
              </w:rPr>
              <w:t>HU</w:t>
            </w:r>
          </w:p>
        </w:tc>
        <w:tc>
          <w:tcPr>
            <w:tcW w:w="2160" w:type="dxa"/>
          </w:tcPr>
          <w:p w14:paraId="2AD31E76" w14:textId="77777777" w:rsidR="009E13D4" w:rsidRPr="00A74815" w:rsidRDefault="009E13D4" w:rsidP="009E13D4">
            <w:pPr>
              <w:rPr>
                <w:sz w:val="18"/>
                <w:szCs w:val="18"/>
              </w:rPr>
            </w:pPr>
            <w:r w:rsidRPr="00A74815">
              <w:rPr>
                <w:sz w:val="18"/>
                <w:szCs w:val="18"/>
              </w:rPr>
              <w:t>Initial air voxel segmentation</w:t>
            </w:r>
          </w:p>
        </w:tc>
        <w:tc>
          <w:tcPr>
            <w:tcW w:w="2160" w:type="dxa"/>
          </w:tcPr>
          <w:p w14:paraId="00446BB7" w14:textId="77777777" w:rsidR="009E13D4" w:rsidRPr="00A74815" w:rsidRDefault="009E13D4" w:rsidP="009E13D4">
            <w:pPr>
              <w:rPr>
                <w:sz w:val="18"/>
                <w:szCs w:val="18"/>
              </w:rPr>
            </w:pPr>
            <w:r w:rsidRPr="00A74815">
              <w:rPr>
                <w:sz w:val="18"/>
                <w:szCs w:val="18"/>
              </w:rPr>
              <w:t>No</w:t>
            </w:r>
          </w:p>
        </w:tc>
      </w:tr>
      <w:tr w:rsidR="009E13D4" w:rsidRPr="00A74815" w14:paraId="4A7C08AD" w14:textId="77777777" w:rsidTr="00C33F9E">
        <w:tc>
          <w:tcPr>
            <w:tcW w:w="2160" w:type="dxa"/>
          </w:tcPr>
          <w:p w14:paraId="78558E5C" w14:textId="4A98B865" w:rsidR="009E13D4" w:rsidRPr="00A74815" w:rsidRDefault="009E13D4" w:rsidP="009E13D4">
            <w:pPr>
              <w:rPr>
                <w:sz w:val="18"/>
                <w:szCs w:val="18"/>
              </w:rPr>
            </w:pPr>
            <w:r w:rsidRPr="00A74815">
              <w:rPr>
                <w:sz w:val="18"/>
                <w:szCs w:val="18"/>
              </w:rPr>
              <w:t xml:space="preserve">Local HU </w:t>
            </w:r>
            <w:r>
              <w:rPr>
                <w:sz w:val="18"/>
                <w:szCs w:val="18"/>
              </w:rPr>
              <w:t>r</w:t>
            </w:r>
            <w:r w:rsidRPr="00A74815">
              <w:rPr>
                <w:sz w:val="18"/>
                <w:szCs w:val="18"/>
              </w:rPr>
              <w:t>ange</w:t>
            </w:r>
          </w:p>
        </w:tc>
        <w:tc>
          <w:tcPr>
            <w:tcW w:w="2160" w:type="dxa"/>
          </w:tcPr>
          <w:p w14:paraId="0543536A" w14:textId="033AF5C3" w:rsidR="009E13D4" w:rsidRPr="00A74815" w:rsidRDefault="009E13D4" w:rsidP="009E13D4">
            <w:pPr>
              <w:rPr>
                <w:sz w:val="18"/>
                <w:szCs w:val="18"/>
              </w:rPr>
            </w:pPr>
            <w:r w:rsidRPr="00A74815">
              <w:rPr>
                <w:sz w:val="18"/>
                <w:szCs w:val="18"/>
              </w:rPr>
              <w:t>−400 to −125</w:t>
            </w:r>
            <w:r>
              <w:rPr>
                <w:sz w:val="18"/>
                <w:szCs w:val="18"/>
              </w:rPr>
              <w:t>HU</w:t>
            </w:r>
          </w:p>
        </w:tc>
        <w:tc>
          <w:tcPr>
            <w:tcW w:w="2160" w:type="dxa"/>
          </w:tcPr>
          <w:p w14:paraId="02E3C3E2" w14:textId="77777777" w:rsidR="009E13D4" w:rsidRPr="00A74815" w:rsidRDefault="009E13D4" w:rsidP="009E13D4">
            <w:pPr>
              <w:rPr>
                <w:sz w:val="18"/>
                <w:szCs w:val="18"/>
              </w:rPr>
            </w:pPr>
            <w:r w:rsidRPr="00A74815">
              <w:rPr>
                <w:sz w:val="18"/>
                <w:szCs w:val="18"/>
              </w:rPr>
              <w:t>Adaptive thresholding for narrow regions</w:t>
            </w:r>
          </w:p>
        </w:tc>
        <w:tc>
          <w:tcPr>
            <w:tcW w:w="2160" w:type="dxa"/>
          </w:tcPr>
          <w:p w14:paraId="76DE5551" w14:textId="77777777" w:rsidR="009E13D4" w:rsidRPr="00A74815" w:rsidRDefault="009E13D4" w:rsidP="009E13D4">
            <w:pPr>
              <w:rPr>
                <w:sz w:val="18"/>
                <w:szCs w:val="18"/>
              </w:rPr>
            </w:pPr>
            <w:r w:rsidRPr="00A74815">
              <w:rPr>
                <w:sz w:val="18"/>
                <w:szCs w:val="18"/>
              </w:rPr>
              <w:t>No</w:t>
            </w:r>
          </w:p>
        </w:tc>
      </w:tr>
      <w:tr w:rsidR="009E13D4" w:rsidRPr="00A74815" w14:paraId="2474DD49" w14:textId="77777777" w:rsidTr="00C33F9E">
        <w:tc>
          <w:tcPr>
            <w:tcW w:w="2160" w:type="dxa"/>
          </w:tcPr>
          <w:p w14:paraId="1365B62F" w14:textId="3773E00F" w:rsidR="009E13D4" w:rsidRPr="00A74815" w:rsidRDefault="009E13D4" w:rsidP="009E13D4">
            <w:pPr>
              <w:rPr>
                <w:sz w:val="18"/>
                <w:szCs w:val="18"/>
              </w:rPr>
            </w:pPr>
            <w:r w:rsidRPr="00A74815">
              <w:rPr>
                <w:sz w:val="18"/>
                <w:szCs w:val="18"/>
              </w:rPr>
              <w:t xml:space="preserve">Region </w:t>
            </w:r>
            <w:r>
              <w:rPr>
                <w:sz w:val="18"/>
                <w:szCs w:val="18"/>
              </w:rPr>
              <w:t>g</w:t>
            </w:r>
            <w:r w:rsidRPr="00A74815">
              <w:rPr>
                <w:sz w:val="18"/>
                <w:szCs w:val="18"/>
              </w:rPr>
              <w:t xml:space="preserve">rowing </w:t>
            </w:r>
            <w:r>
              <w:rPr>
                <w:sz w:val="18"/>
                <w:szCs w:val="18"/>
              </w:rPr>
              <w:t>c</w:t>
            </w:r>
            <w:r w:rsidRPr="00A74815">
              <w:rPr>
                <w:sz w:val="18"/>
                <w:szCs w:val="18"/>
              </w:rPr>
              <w:t>onnectivity</w:t>
            </w:r>
          </w:p>
        </w:tc>
        <w:tc>
          <w:tcPr>
            <w:tcW w:w="2160" w:type="dxa"/>
          </w:tcPr>
          <w:p w14:paraId="400ADAAD" w14:textId="3B8AE847" w:rsidR="009E13D4" w:rsidRPr="00A74815" w:rsidRDefault="009E13D4" w:rsidP="009E13D4">
            <w:pPr>
              <w:rPr>
                <w:sz w:val="18"/>
                <w:szCs w:val="18"/>
              </w:rPr>
            </w:pPr>
            <w:r w:rsidRPr="00A74815">
              <w:rPr>
                <w:sz w:val="18"/>
                <w:szCs w:val="18"/>
              </w:rPr>
              <w:t>26-neighbor (3</w:t>
            </w:r>
            <w:r w:rsidR="00BC4665">
              <w:rPr>
                <w:sz w:val="18"/>
                <w:szCs w:val="18"/>
              </w:rPr>
              <w:t>-</w:t>
            </w:r>
            <w:r w:rsidRPr="00A74815">
              <w:rPr>
                <w:sz w:val="18"/>
                <w:szCs w:val="18"/>
              </w:rPr>
              <w:t>D)</w:t>
            </w:r>
          </w:p>
        </w:tc>
        <w:tc>
          <w:tcPr>
            <w:tcW w:w="2160" w:type="dxa"/>
          </w:tcPr>
          <w:p w14:paraId="7B740220" w14:textId="77777777" w:rsidR="009E13D4" w:rsidRPr="00A74815" w:rsidRDefault="009E13D4" w:rsidP="009E13D4">
            <w:pPr>
              <w:rPr>
                <w:sz w:val="18"/>
                <w:szCs w:val="18"/>
              </w:rPr>
            </w:pPr>
            <w:r w:rsidRPr="00A74815">
              <w:rPr>
                <w:sz w:val="18"/>
                <w:szCs w:val="18"/>
              </w:rPr>
              <w:t>Ensures anatomical continuity</w:t>
            </w:r>
          </w:p>
        </w:tc>
        <w:tc>
          <w:tcPr>
            <w:tcW w:w="2160" w:type="dxa"/>
          </w:tcPr>
          <w:p w14:paraId="2C827951" w14:textId="77777777" w:rsidR="009E13D4" w:rsidRPr="00A74815" w:rsidRDefault="009E13D4" w:rsidP="009E13D4">
            <w:pPr>
              <w:rPr>
                <w:sz w:val="18"/>
                <w:szCs w:val="18"/>
              </w:rPr>
            </w:pPr>
            <w:r w:rsidRPr="00A74815">
              <w:rPr>
                <w:sz w:val="18"/>
                <w:szCs w:val="18"/>
              </w:rPr>
              <w:t>No</w:t>
            </w:r>
          </w:p>
        </w:tc>
      </w:tr>
      <w:tr w:rsidR="009E13D4" w:rsidRPr="00A74815" w14:paraId="3DE90028" w14:textId="77777777" w:rsidTr="00C33F9E">
        <w:tc>
          <w:tcPr>
            <w:tcW w:w="2160" w:type="dxa"/>
          </w:tcPr>
          <w:p w14:paraId="325A1096" w14:textId="0A73DF36" w:rsidR="009E13D4" w:rsidRPr="00A74815" w:rsidRDefault="009E13D4" w:rsidP="009E13D4">
            <w:pPr>
              <w:rPr>
                <w:sz w:val="18"/>
                <w:szCs w:val="18"/>
              </w:rPr>
            </w:pPr>
            <w:r w:rsidRPr="00A74815">
              <w:rPr>
                <w:sz w:val="18"/>
                <w:szCs w:val="18"/>
              </w:rPr>
              <w:t xml:space="preserve">Minimum </w:t>
            </w:r>
            <w:r w:rsidR="001A07B1">
              <w:rPr>
                <w:sz w:val="18"/>
                <w:szCs w:val="18"/>
              </w:rPr>
              <w:t>o</w:t>
            </w:r>
            <w:r w:rsidRPr="00A74815">
              <w:rPr>
                <w:sz w:val="18"/>
                <w:szCs w:val="18"/>
              </w:rPr>
              <w:t xml:space="preserve">bject </w:t>
            </w:r>
            <w:r w:rsidR="001A07B1">
              <w:rPr>
                <w:sz w:val="18"/>
                <w:szCs w:val="18"/>
              </w:rPr>
              <w:t>s</w:t>
            </w:r>
            <w:r w:rsidRPr="00A74815">
              <w:rPr>
                <w:sz w:val="18"/>
                <w:szCs w:val="18"/>
              </w:rPr>
              <w:t>ize</w:t>
            </w:r>
          </w:p>
        </w:tc>
        <w:tc>
          <w:tcPr>
            <w:tcW w:w="2160" w:type="dxa"/>
          </w:tcPr>
          <w:p w14:paraId="443B26E1" w14:textId="3E4F4C9D" w:rsidR="009E13D4" w:rsidRPr="00A74815" w:rsidRDefault="009E13D4" w:rsidP="009E13D4">
            <w:pPr>
              <w:rPr>
                <w:sz w:val="18"/>
                <w:szCs w:val="18"/>
              </w:rPr>
            </w:pPr>
            <w:r w:rsidRPr="00A74815">
              <w:rPr>
                <w:sz w:val="18"/>
                <w:szCs w:val="18"/>
              </w:rPr>
              <w:t>2mm</w:t>
            </w:r>
            <w:r w:rsidRPr="00A74815">
              <w:rPr>
                <w:sz w:val="18"/>
                <w:szCs w:val="18"/>
                <w:vertAlign w:val="superscript"/>
              </w:rPr>
              <w:t>3</w:t>
            </w:r>
            <w:r w:rsidRPr="00A74815">
              <w:rPr>
                <w:sz w:val="18"/>
                <w:szCs w:val="18"/>
              </w:rPr>
              <w:t xml:space="preserve"> (5-20 voxels)</w:t>
            </w:r>
          </w:p>
        </w:tc>
        <w:tc>
          <w:tcPr>
            <w:tcW w:w="2160" w:type="dxa"/>
          </w:tcPr>
          <w:p w14:paraId="2C4F5E28" w14:textId="77777777" w:rsidR="009E13D4" w:rsidRPr="00A74815" w:rsidRDefault="009E13D4" w:rsidP="009E13D4">
            <w:pPr>
              <w:rPr>
                <w:sz w:val="18"/>
                <w:szCs w:val="18"/>
              </w:rPr>
            </w:pPr>
            <w:r w:rsidRPr="00A74815">
              <w:rPr>
                <w:sz w:val="18"/>
                <w:szCs w:val="18"/>
              </w:rPr>
              <w:t>Removes noise and non-anatomical air pockets</w:t>
            </w:r>
          </w:p>
        </w:tc>
        <w:tc>
          <w:tcPr>
            <w:tcW w:w="2160" w:type="dxa"/>
          </w:tcPr>
          <w:p w14:paraId="7BDBE4E4" w14:textId="77777777" w:rsidR="009E13D4" w:rsidRPr="00A74815" w:rsidRDefault="009E13D4" w:rsidP="009E13D4">
            <w:pPr>
              <w:rPr>
                <w:sz w:val="18"/>
                <w:szCs w:val="18"/>
              </w:rPr>
            </w:pPr>
            <w:r w:rsidRPr="00A74815">
              <w:rPr>
                <w:sz w:val="18"/>
                <w:szCs w:val="18"/>
              </w:rPr>
              <w:t>No</w:t>
            </w:r>
          </w:p>
        </w:tc>
      </w:tr>
      <w:tr w:rsidR="009E13D4" w:rsidRPr="00A74815" w14:paraId="2DB5347A" w14:textId="77777777" w:rsidTr="00C33F9E">
        <w:tc>
          <w:tcPr>
            <w:tcW w:w="2160" w:type="dxa"/>
          </w:tcPr>
          <w:p w14:paraId="2CF6383C" w14:textId="62E16659" w:rsidR="009E13D4" w:rsidRPr="00A74815" w:rsidRDefault="009E13D4" w:rsidP="009E13D4">
            <w:pPr>
              <w:rPr>
                <w:sz w:val="18"/>
                <w:szCs w:val="18"/>
              </w:rPr>
            </w:pPr>
            <w:r w:rsidRPr="00A74815">
              <w:rPr>
                <w:sz w:val="18"/>
                <w:szCs w:val="18"/>
              </w:rPr>
              <w:t xml:space="preserve">Nostril </w:t>
            </w:r>
            <w:r>
              <w:rPr>
                <w:sz w:val="18"/>
                <w:szCs w:val="18"/>
              </w:rPr>
              <w:t>c</w:t>
            </w:r>
            <w:r w:rsidRPr="00A74815">
              <w:rPr>
                <w:sz w:val="18"/>
                <w:szCs w:val="18"/>
              </w:rPr>
              <w:t xml:space="preserve">losure </w:t>
            </w:r>
            <w:r>
              <w:rPr>
                <w:sz w:val="18"/>
                <w:szCs w:val="18"/>
              </w:rPr>
              <w:t>s</w:t>
            </w:r>
            <w:r w:rsidRPr="00A74815">
              <w:rPr>
                <w:sz w:val="18"/>
                <w:szCs w:val="18"/>
              </w:rPr>
              <w:t>trategy</w:t>
            </w:r>
          </w:p>
        </w:tc>
        <w:tc>
          <w:tcPr>
            <w:tcW w:w="2160" w:type="dxa"/>
          </w:tcPr>
          <w:p w14:paraId="7CD81329" w14:textId="77777777" w:rsidR="009E13D4" w:rsidRPr="00A74815" w:rsidRDefault="009E13D4" w:rsidP="009E13D4">
            <w:pPr>
              <w:rPr>
                <w:sz w:val="18"/>
                <w:szCs w:val="18"/>
              </w:rPr>
            </w:pPr>
            <w:r w:rsidRPr="00A74815">
              <w:rPr>
                <w:sz w:val="18"/>
                <w:szCs w:val="18"/>
              </w:rPr>
              <w:t>Contour-based line per slice</w:t>
            </w:r>
          </w:p>
        </w:tc>
        <w:tc>
          <w:tcPr>
            <w:tcW w:w="2160" w:type="dxa"/>
          </w:tcPr>
          <w:p w14:paraId="08640309" w14:textId="77777777" w:rsidR="009E13D4" w:rsidRPr="00A74815" w:rsidRDefault="009E13D4" w:rsidP="009E13D4">
            <w:pPr>
              <w:rPr>
                <w:sz w:val="18"/>
                <w:szCs w:val="18"/>
              </w:rPr>
            </w:pPr>
            <w:r w:rsidRPr="00A74815">
              <w:rPr>
                <w:sz w:val="18"/>
                <w:szCs w:val="18"/>
              </w:rPr>
              <w:t>Isolates external air</w:t>
            </w:r>
          </w:p>
        </w:tc>
        <w:tc>
          <w:tcPr>
            <w:tcW w:w="2160" w:type="dxa"/>
          </w:tcPr>
          <w:p w14:paraId="7FD51C8C" w14:textId="77777777" w:rsidR="009E13D4" w:rsidRPr="00A74815" w:rsidRDefault="009E13D4" w:rsidP="009E13D4">
            <w:pPr>
              <w:rPr>
                <w:sz w:val="18"/>
                <w:szCs w:val="18"/>
              </w:rPr>
            </w:pPr>
            <w:r w:rsidRPr="00A74815">
              <w:rPr>
                <w:sz w:val="18"/>
                <w:szCs w:val="18"/>
              </w:rPr>
              <w:t>No</w:t>
            </w:r>
          </w:p>
        </w:tc>
      </w:tr>
      <w:tr w:rsidR="009E13D4" w:rsidRPr="00A74815" w14:paraId="00B29919" w14:textId="77777777" w:rsidTr="00C33F9E">
        <w:tc>
          <w:tcPr>
            <w:tcW w:w="2160" w:type="dxa"/>
          </w:tcPr>
          <w:p w14:paraId="0A27507B" w14:textId="348B129C" w:rsidR="009E13D4" w:rsidRPr="00A74815" w:rsidRDefault="00BC4665" w:rsidP="009E13D4">
            <w:pPr>
              <w:rPr>
                <w:sz w:val="18"/>
                <w:szCs w:val="18"/>
              </w:rPr>
            </w:pPr>
            <w:r>
              <w:rPr>
                <w:sz w:val="18"/>
                <w:szCs w:val="18"/>
              </w:rPr>
              <w:t>Pyriform aperture</w:t>
            </w:r>
            <w:r w:rsidR="009E13D4" w:rsidRPr="00A74815">
              <w:rPr>
                <w:sz w:val="18"/>
                <w:szCs w:val="18"/>
              </w:rPr>
              <w:t xml:space="preserve"> </w:t>
            </w:r>
            <w:r w:rsidR="009E13D4">
              <w:rPr>
                <w:sz w:val="18"/>
                <w:szCs w:val="18"/>
              </w:rPr>
              <w:t>d</w:t>
            </w:r>
            <w:r w:rsidR="009E13D4" w:rsidRPr="00A74815">
              <w:rPr>
                <w:sz w:val="18"/>
                <w:szCs w:val="18"/>
              </w:rPr>
              <w:t xml:space="preserve">etection </w:t>
            </w:r>
            <w:r w:rsidR="009E13D4">
              <w:rPr>
                <w:sz w:val="18"/>
                <w:szCs w:val="18"/>
              </w:rPr>
              <w:t>t</w:t>
            </w:r>
            <w:r w:rsidR="009E13D4" w:rsidRPr="00A74815">
              <w:rPr>
                <w:sz w:val="18"/>
                <w:szCs w:val="18"/>
              </w:rPr>
              <w:t>hreshold</w:t>
            </w:r>
          </w:p>
        </w:tc>
        <w:tc>
          <w:tcPr>
            <w:tcW w:w="2160" w:type="dxa"/>
          </w:tcPr>
          <w:p w14:paraId="21472460" w14:textId="2F317FB5" w:rsidR="009E13D4" w:rsidRPr="00A74815" w:rsidRDefault="009E13D4" w:rsidP="009E13D4">
            <w:pPr>
              <w:rPr>
                <w:sz w:val="18"/>
                <w:szCs w:val="18"/>
              </w:rPr>
            </w:pPr>
            <w:r w:rsidRPr="00A74815">
              <w:rPr>
                <w:sz w:val="18"/>
                <w:szCs w:val="18"/>
              </w:rPr>
              <w:t>+200HU</w:t>
            </w:r>
            <w:r>
              <w:rPr>
                <w:sz w:val="18"/>
                <w:szCs w:val="18"/>
              </w:rPr>
              <w:t>, axial slice of nasal tip</w:t>
            </w:r>
          </w:p>
        </w:tc>
        <w:tc>
          <w:tcPr>
            <w:tcW w:w="2160" w:type="dxa"/>
          </w:tcPr>
          <w:p w14:paraId="414B385D" w14:textId="3A77B6D3" w:rsidR="009E13D4" w:rsidRPr="00A74815" w:rsidRDefault="009E13D4" w:rsidP="009E13D4">
            <w:pPr>
              <w:rPr>
                <w:sz w:val="18"/>
                <w:szCs w:val="18"/>
              </w:rPr>
            </w:pPr>
            <w:r w:rsidRPr="00A74815">
              <w:rPr>
                <w:sz w:val="18"/>
                <w:szCs w:val="18"/>
              </w:rPr>
              <w:t>Bone segmentation at nasal tip</w:t>
            </w:r>
          </w:p>
        </w:tc>
        <w:tc>
          <w:tcPr>
            <w:tcW w:w="2160" w:type="dxa"/>
          </w:tcPr>
          <w:p w14:paraId="7DBE182E" w14:textId="1DAD7EAB" w:rsidR="009E13D4" w:rsidRPr="00A74815" w:rsidRDefault="009E13D4" w:rsidP="009E13D4">
            <w:pPr>
              <w:rPr>
                <w:sz w:val="18"/>
                <w:szCs w:val="18"/>
              </w:rPr>
            </w:pPr>
            <w:r w:rsidRPr="00A74815">
              <w:rPr>
                <w:sz w:val="18"/>
                <w:szCs w:val="18"/>
              </w:rPr>
              <w:t>No</w:t>
            </w:r>
          </w:p>
        </w:tc>
      </w:tr>
      <w:tr w:rsidR="009E13D4" w:rsidRPr="00A74815" w14:paraId="15778436" w14:textId="77777777" w:rsidTr="00C33F9E">
        <w:tc>
          <w:tcPr>
            <w:tcW w:w="2160" w:type="dxa"/>
          </w:tcPr>
          <w:p w14:paraId="3ABAC66C" w14:textId="3FA1EB7A" w:rsidR="009E13D4" w:rsidRPr="00A74815" w:rsidRDefault="009E13D4" w:rsidP="009E13D4">
            <w:pPr>
              <w:rPr>
                <w:sz w:val="18"/>
                <w:szCs w:val="18"/>
              </w:rPr>
            </w:pPr>
            <w:r w:rsidRPr="00A74815">
              <w:rPr>
                <w:sz w:val="18"/>
                <w:szCs w:val="18"/>
              </w:rPr>
              <w:t xml:space="preserve">Choanae </w:t>
            </w:r>
            <w:r w:rsidR="001A07B1">
              <w:rPr>
                <w:sz w:val="18"/>
                <w:szCs w:val="18"/>
              </w:rPr>
              <w:t>d</w:t>
            </w:r>
            <w:r w:rsidRPr="00A74815">
              <w:rPr>
                <w:sz w:val="18"/>
                <w:szCs w:val="18"/>
              </w:rPr>
              <w:t>etection</w:t>
            </w:r>
          </w:p>
        </w:tc>
        <w:tc>
          <w:tcPr>
            <w:tcW w:w="2160" w:type="dxa"/>
          </w:tcPr>
          <w:p w14:paraId="2A5AF607" w14:textId="0DC53293" w:rsidR="009E13D4" w:rsidRPr="00A74815" w:rsidRDefault="009E13D4" w:rsidP="009E13D4">
            <w:pPr>
              <w:rPr>
                <w:sz w:val="18"/>
                <w:szCs w:val="18"/>
              </w:rPr>
            </w:pPr>
            <w:r w:rsidRPr="00A74815">
              <w:rPr>
                <w:sz w:val="18"/>
                <w:szCs w:val="18"/>
              </w:rPr>
              <w:t>≥1.5× width change</w:t>
            </w:r>
          </w:p>
        </w:tc>
        <w:tc>
          <w:tcPr>
            <w:tcW w:w="2160" w:type="dxa"/>
          </w:tcPr>
          <w:p w14:paraId="7E9D2762" w14:textId="6131FB94" w:rsidR="009E13D4" w:rsidRPr="00A74815" w:rsidRDefault="009E13D4" w:rsidP="009E13D4">
            <w:pPr>
              <w:rPr>
                <w:sz w:val="18"/>
                <w:szCs w:val="18"/>
              </w:rPr>
            </w:pPr>
            <w:r w:rsidRPr="00A74815">
              <w:rPr>
                <w:sz w:val="18"/>
                <w:szCs w:val="18"/>
              </w:rPr>
              <w:t>Detect nasopharynx transition in coronal slices</w:t>
            </w:r>
          </w:p>
        </w:tc>
        <w:tc>
          <w:tcPr>
            <w:tcW w:w="2160" w:type="dxa"/>
          </w:tcPr>
          <w:p w14:paraId="6DFCC752" w14:textId="558D5639" w:rsidR="009E13D4" w:rsidRPr="00A74815" w:rsidRDefault="009E13D4" w:rsidP="009E13D4">
            <w:pPr>
              <w:rPr>
                <w:sz w:val="18"/>
                <w:szCs w:val="18"/>
              </w:rPr>
            </w:pPr>
            <w:r w:rsidRPr="00A74815">
              <w:rPr>
                <w:sz w:val="18"/>
                <w:szCs w:val="18"/>
              </w:rPr>
              <w:t>No</w:t>
            </w:r>
          </w:p>
        </w:tc>
      </w:tr>
    </w:tbl>
    <w:bookmarkEnd w:id="2"/>
    <w:p w14:paraId="4DC2ECBB" w14:textId="0E679DB1" w:rsidR="00E35F69" w:rsidRPr="00E35F69" w:rsidRDefault="00BC4665" w:rsidP="000A2530">
      <w:r>
        <w:rPr>
          <w:i/>
          <w:iCs/>
        </w:rPr>
        <w:t>3-D</w:t>
      </w:r>
      <w:r w:rsidR="009E13D4">
        <w:rPr>
          <w:i/>
          <w:iCs/>
        </w:rPr>
        <w:t xml:space="preserve"> </w:t>
      </w:r>
      <w:r>
        <w:t>3-dimensional</w:t>
      </w:r>
      <w:r w:rsidR="009E13D4">
        <w:t xml:space="preserve">, </w:t>
      </w:r>
      <w:r w:rsidR="009E13D4" w:rsidRPr="004C6BD3">
        <w:rPr>
          <w:i/>
          <w:iCs/>
        </w:rPr>
        <w:t>HU</w:t>
      </w:r>
      <w:r w:rsidR="009E13D4">
        <w:t xml:space="preserve"> Hounsfield units</w:t>
      </w:r>
      <w:r w:rsidR="001A07B1">
        <w:t xml:space="preserve">, </w:t>
      </w:r>
      <w:r w:rsidR="001A07B1" w:rsidRPr="001A07B1">
        <w:rPr>
          <w:i/>
          <w:iCs/>
        </w:rPr>
        <w:t>VOI</w:t>
      </w:r>
      <w:r w:rsidR="001A07B1">
        <w:t xml:space="preserve"> volume of interest</w:t>
      </w:r>
      <w:bookmarkEnd w:id="1"/>
    </w:p>
    <w:sectPr w:rsidR="00E35F69" w:rsidRPr="00E35F69"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Myriad Pro">
    <w:altName w:val="Segoe UI"/>
    <w:panose1 w:val="00000000000000000000"/>
    <w:charset w:val="00"/>
    <w:family w:val="swiss"/>
    <w:notTrueType/>
    <w:pitch w:val="variable"/>
    <w:sig w:usb0="20000287" w:usb1="00000001"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abstractNum w:abstractNumId="9" w15:restartNumberingAfterBreak="0">
    <w:nsid w:val="15B91F47"/>
    <w:multiLevelType w:val="hybridMultilevel"/>
    <w:tmpl w:val="431E3E32"/>
    <w:lvl w:ilvl="0" w:tplc="7402D08E">
      <w:start w:val="1"/>
      <w:numFmt w:val="bullet"/>
      <w:lvlText w:val="•"/>
      <w:lvlJc w:val="left"/>
      <w:pPr>
        <w:tabs>
          <w:tab w:val="num" w:pos="720"/>
        </w:tabs>
        <w:ind w:left="720" w:hanging="360"/>
      </w:pPr>
      <w:rPr>
        <w:rFonts w:ascii="Arial" w:hAnsi="Arial" w:hint="default"/>
      </w:rPr>
    </w:lvl>
    <w:lvl w:ilvl="1" w:tplc="6B1C6B5A" w:tentative="1">
      <w:start w:val="1"/>
      <w:numFmt w:val="bullet"/>
      <w:lvlText w:val="•"/>
      <w:lvlJc w:val="left"/>
      <w:pPr>
        <w:tabs>
          <w:tab w:val="num" w:pos="1440"/>
        </w:tabs>
        <w:ind w:left="1440" w:hanging="360"/>
      </w:pPr>
      <w:rPr>
        <w:rFonts w:ascii="Arial" w:hAnsi="Arial" w:hint="default"/>
      </w:rPr>
    </w:lvl>
    <w:lvl w:ilvl="2" w:tplc="B62C5758" w:tentative="1">
      <w:start w:val="1"/>
      <w:numFmt w:val="bullet"/>
      <w:lvlText w:val="•"/>
      <w:lvlJc w:val="left"/>
      <w:pPr>
        <w:tabs>
          <w:tab w:val="num" w:pos="2160"/>
        </w:tabs>
        <w:ind w:left="2160" w:hanging="360"/>
      </w:pPr>
      <w:rPr>
        <w:rFonts w:ascii="Arial" w:hAnsi="Arial" w:hint="default"/>
      </w:rPr>
    </w:lvl>
    <w:lvl w:ilvl="3" w:tplc="4192FEB6" w:tentative="1">
      <w:start w:val="1"/>
      <w:numFmt w:val="bullet"/>
      <w:lvlText w:val="•"/>
      <w:lvlJc w:val="left"/>
      <w:pPr>
        <w:tabs>
          <w:tab w:val="num" w:pos="2880"/>
        </w:tabs>
        <w:ind w:left="2880" w:hanging="360"/>
      </w:pPr>
      <w:rPr>
        <w:rFonts w:ascii="Arial" w:hAnsi="Arial" w:hint="default"/>
      </w:rPr>
    </w:lvl>
    <w:lvl w:ilvl="4" w:tplc="47EEE388" w:tentative="1">
      <w:start w:val="1"/>
      <w:numFmt w:val="bullet"/>
      <w:lvlText w:val="•"/>
      <w:lvlJc w:val="left"/>
      <w:pPr>
        <w:tabs>
          <w:tab w:val="num" w:pos="3600"/>
        </w:tabs>
        <w:ind w:left="3600" w:hanging="360"/>
      </w:pPr>
      <w:rPr>
        <w:rFonts w:ascii="Arial" w:hAnsi="Arial" w:hint="default"/>
      </w:rPr>
    </w:lvl>
    <w:lvl w:ilvl="5" w:tplc="73B09AE4" w:tentative="1">
      <w:start w:val="1"/>
      <w:numFmt w:val="bullet"/>
      <w:lvlText w:val="•"/>
      <w:lvlJc w:val="left"/>
      <w:pPr>
        <w:tabs>
          <w:tab w:val="num" w:pos="4320"/>
        </w:tabs>
        <w:ind w:left="4320" w:hanging="360"/>
      </w:pPr>
      <w:rPr>
        <w:rFonts w:ascii="Arial" w:hAnsi="Arial" w:hint="default"/>
      </w:rPr>
    </w:lvl>
    <w:lvl w:ilvl="6" w:tplc="9E3CF704" w:tentative="1">
      <w:start w:val="1"/>
      <w:numFmt w:val="bullet"/>
      <w:lvlText w:val="•"/>
      <w:lvlJc w:val="left"/>
      <w:pPr>
        <w:tabs>
          <w:tab w:val="num" w:pos="5040"/>
        </w:tabs>
        <w:ind w:left="5040" w:hanging="360"/>
      </w:pPr>
      <w:rPr>
        <w:rFonts w:ascii="Arial" w:hAnsi="Arial" w:hint="default"/>
      </w:rPr>
    </w:lvl>
    <w:lvl w:ilvl="7" w:tplc="EC4EF11E" w:tentative="1">
      <w:start w:val="1"/>
      <w:numFmt w:val="bullet"/>
      <w:lvlText w:val="•"/>
      <w:lvlJc w:val="left"/>
      <w:pPr>
        <w:tabs>
          <w:tab w:val="num" w:pos="5760"/>
        </w:tabs>
        <w:ind w:left="5760" w:hanging="360"/>
      </w:pPr>
      <w:rPr>
        <w:rFonts w:ascii="Arial" w:hAnsi="Arial" w:hint="default"/>
      </w:rPr>
    </w:lvl>
    <w:lvl w:ilvl="8" w:tplc="BA04A7B4"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7AA71AC"/>
    <w:multiLevelType w:val="hybridMultilevel"/>
    <w:tmpl w:val="597C3BAE"/>
    <w:lvl w:ilvl="0" w:tplc="E012D390">
      <w:start w:val="1"/>
      <w:numFmt w:val="bullet"/>
      <w:lvlText w:val="•"/>
      <w:lvlJc w:val="left"/>
      <w:pPr>
        <w:tabs>
          <w:tab w:val="num" w:pos="720"/>
        </w:tabs>
        <w:ind w:left="720" w:hanging="360"/>
      </w:pPr>
      <w:rPr>
        <w:rFonts w:ascii="Arial" w:hAnsi="Arial" w:hint="default"/>
      </w:rPr>
    </w:lvl>
    <w:lvl w:ilvl="1" w:tplc="BFDAB386" w:tentative="1">
      <w:start w:val="1"/>
      <w:numFmt w:val="bullet"/>
      <w:lvlText w:val="•"/>
      <w:lvlJc w:val="left"/>
      <w:pPr>
        <w:tabs>
          <w:tab w:val="num" w:pos="1440"/>
        </w:tabs>
        <w:ind w:left="1440" w:hanging="360"/>
      </w:pPr>
      <w:rPr>
        <w:rFonts w:ascii="Arial" w:hAnsi="Arial" w:hint="default"/>
      </w:rPr>
    </w:lvl>
    <w:lvl w:ilvl="2" w:tplc="94589CC4" w:tentative="1">
      <w:start w:val="1"/>
      <w:numFmt w:val="bullet"/>
      <w:lvlText w:val="•"/>
      <w:lvlJc w:val="left"/>
      <w:pPr>
        <w:tabs>
          <w:tab w:val="num" w:pos="2160"/>
        </w:tabs>
        <w:ind w:left="2160" w:hanging="360"/>
      </w:pPr>
      <w:rPr>
        <w:rFonts w:ascii="Arial" w:hAnsi="Arial" w:hint="default"/>
      </w:rPr>
    </w:lvl>
    <w:lvl w:ilvl="3" w:tplc="920E85FE" w:tentative="1">
      <w:start w:val="1"/>
      <w:numFmt w:val="bullet"/>
      <w:lvlText w:val="•"/>
      <w:lvlJc w:val="left"/>
      <w:pPr>
        <w:tabs>
          <w:tab w:val="num" w:pos="2880"/>
        </w:tabs>
        <w:ind w:left="2880" w:hanging="360"/>
      </w:pPr>
      <w:rPr>
        <w:rFonts w:ascii="Arial" w:hAnsi="Arial" w:hint="default"/>
      </w:rPr>
    </w:lvl>
    <w:lvl w:ilvl="4" w:tplc="E1947FA4" w:tentative="1">
      <w:start w:val="1"/>
      <w:numFmt w:val="bullet"/>
      <w:lvlText w:val="•"/>
      <w:lvlJc w:val="left"/>
      <w:pPr>
        <w:tabs>
          <w:tab w:val="num" w:pos="3600"/>
        </w:tabs>
        <w:ind w:left="3600" w:hanging="360"/>
      </w:pPr>
      <w:rPr>
        <w:rFonts w:ascii="Arial" w:hAnsi="Arial" w:hint="default"/>
      </w:rPr>
    </w:lvl>
    <w:lvl w:ilvl="5" w:tplc="37A884B0" w:tentative="1">
      <w:start w:val="1"/>
      <w:numFmt w:val="bullet"/>
      <w:lvlText w:val="•"/>
      <w:lvlJc w:val="left"/>
      <w:pPr>
        <w:tabs>
          <w:tab w:val="num" w:pos="4320"/>
        </w:tabs>
        <w:ind w:left="4320" w:hanging="360"/>
      </w:pPr>
      <w:rPr>
        <w:rFonts w:ascii="Arial" w:hAnsi="Arial" w:hint="default"/>
      </w:rPr>
    </w:lvl>
    <w:lvl w:ilvl="6" w:tplc="CCA8EE8A" w:tentative="1">
      <w:start w:val="1"/>
      <w:numFmt w:val="bullet"/>
      <w:lvlText w:val="•"/>
      <w:lvlJc w:val="left"/>
      <w:pPr>
        <w:tabs>
          <w:tab w:val="num" w:pos="5040"/>
        </w:tabs>
        <w:ind w:left="5040" w:hanging="360"/>
      </w:pPr>
      <w:rPr>
        <w:rFonts w:ascii="Arial" w:hAnsi="Arial" w:hint="default"/>
      </w:rPr>
    </w:lvl>
    <w:lvl w:ilvl="7" w:tplc="E3E6A6E6" w:tentative="1">
      <w:start w:val="1"/>
      <w:numFmt w:val="bullet"/>
      <w:lvlText w:val="•"/>
      <w:lvlJc w:val="left"/>
      <w:pPr>
        <w:tabs>
          <w:tab w:val="num" w:pos="5760"/>
        </w:tabs>
        <w:ind w:left="5760" w:hanging="360"/>
      </w:pPr>
      <w:rPr>
        <w:rFonts w:ascii="Arial" w:hAnsi="Arial" w:hint="default"/>
      </w:rPr>
    </w:lvl>
    <w:lvl w:ilvl="8" w:tplc="4238B790"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338A7102"/>
    <w:multiLevelType w:val="hybridMultilevel"/>
    <w:tmpl w:val="5B1215FE"/>
    <w:lvl w:ilvl="0" w:tplc="F820792C">
      <w:start w:val="1"/>
      <w:numFmt w:val="bullet"/>
      <w:lvlText w:val="•"/>
      <w:lvlJc w:val="left"/>
      <w:pPr>
        <w:tabs>
          <w:tab w:val="num" w:pos="720"/>
        </w:tabs>
        <w:ind w:left="720" w:hanging="360"/>
      </w:pPr>
      <w:rPr>
        <w:rFonts w:ascii="Arial" w:hAnsi="Arial" w:hint="default"/>
      </w:rPr>
    </w:lvl>
    <w:lvl w:ilvl="1" w:tplc="1428A32E" w:tentative="1">
      <w:start w:val="1"/>
      <w:numFmt w:val="bullet"/>
      <w:lvlText w:val="•"/>
      <w:lvlJc w:val="left"/>
      <w:pPr>
        <w:tabs>
          <w:tab w:val="num" w:pos="1440"/>
        </w:tabs>
        <w:ind w:left="1440" w:hanging="360"/>
      </w:pPr>
      <w:rPr>
        <w:rFonts w:ascii="Arial" w:hAnsi="Arial" w:hint="default"/>
      </w:rPr>
    </w:lvl>
    <w:lvl w:ilvl="2" w:tplc="8B86104A" w:tentative="1">
      <w:start w:val="1"/>
      <w:numFmt w:val="bullet"/>
      <w:lvlText w:val="•"/>
      <w:lvlJc w:val="left"/>
      <w:pPr>
        <w:tabs>
          <w:tab w:val="num" w:pos="2160"/>
        </w:tabs>
        <w:ind w:left="2160" w:hanging="360"/>
      </w:pPr>
      <w:rPr>
        <w:rFonts w:ascii="Arial" w:hAnsi="Arial" w:hint="default"/>
      </w:rPr>
    </w:lvl>
    <w:lvl w:ilvl="3" w:tplc="4AF6232E" w:tentative="1">
      <w:start w:val="1"/>
      <w:numFmt w:val="bullet"/>
      <w:lvlText w:val="•"/>
      <w:lvlJc w:val="left"/>
      <w:pPr>
        <w:tabs>
          <w:tab w:val="num" w:pos="2880"/>
        </w:tabs>
        <w:ind w:left="2880" w:hanging="360"/>
      </w:pPr>
      <w:rPr>
        <w:rFonts w:ascii="Arial" w:hAnsi="Arial" w:hint="default"/>
      </w:rPr>
    </w:lvl>
    <w:lvl w:ilvl="4" w:tplc="ECD2BD5E" w:tentative="1">
      <w:start w:val="1"/>
      <w:numFmt w:val="bullet"/>
      <w:lvlText w:val="•"/>
      <w:lvlJc w:val="left"/>
      <w:pPr>
        <w:tabs>
          <w:tab w:val="num" w:pos="3600"/>
        </w:tabs>
        <w:ind w:left="3600" w:hanging="360"/>
      </w:pPr>
      <w:rPr>
        <w:rFonts w:ascii="Arial" w:hAnsi="Arial" w:hint="default"/>
      </w:rPr>
    </w:lvl>
    <w:lvl w:ilvl="5" w:tplc="40765E86" w:tentative="1">
      <w:start w:val="1"/>
      <w:numFmt w:val="bullet"/>
      <w:lvlText w:val="•"/>
      <w:lvlJc w:val="left"/>
      <w:pPr>
        <w:tabs>
          <w:tab w:val="num" w:pos="4320"/>
        </w:tabs>
        <w:ind w:left="4320" w:hanging="360"/>
      </w:pPr>
      <w:rPr>
        <w:rFonts w:ascii="Arial" w:hAnsi="Arial" w:hint="default"/>
      </w:rPr>
    </w:lvl>
    <w:lvl w:ilvl="6" w:tplc="A380F6D6" w:tentative="1">
      <w:start w:val="1"/>
      <w:numFmt w:val="bullet"/>
      <w:lvlText w:val="•"/>
      <w:lvlJc w:val="left"/>
      <w:pPr>
        <w:tabs>
          <w:tab w:val="num" w:pos="5040"/>
        </w:tabs>
        <w:ind w:left="5040" w:hanging="360"/>
      </w:pPr>
      <w:rPr>
        <w:rFonts w:ascii="Arial" w:hAnsi="Arial" w:hint="default"/>
      </w:rPr>
    </w:lvl>
    <w:lvl w:ilvl="7" w:tplc="24565152" w:tentative="1">
      <w:start w:val="1"/>
      <w:numFmt w:val="bullet"/>
      <w:lvlText w:val="•"/>
      <w:lvlJc w:val="left"/>
      <w:pPr>
        <w:tabs>
          <w:tab w:val="num" w:pos="5760"/>
        </w:tabs>
        <w:ind w:left="5760" w:hanging="360"/>
      </w:pPr>
      <w:rPr>
        <w:rFonts w:ascii="Arial" w:hAnsi="Arial" w:hint="default"/>
      </w:rPr>
    </w:lvl>
    <w:lvl w:ilvl="8" w:tplc="49FE0984"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566232C6"/>
    <w:multiLevelType w:val="hybridMultilevel"/>
    <w:tmpl w:val="261EA362"/>
    <w:lvl w:ilvl="0" w:tplc="5094A934">
      <w:start w:val="1"/>
      <w:numFmt w:val="bullet"/>
      <w:lvlText w:val="•"/>
      <w:lvlJc w:val="left"/>
      <w:pPr>
        <w:tabs>
          <w:tab w:val="num" w:pos="720"/>
        </w:tabs>
        <w:ind w:left="720" w:hanging="360"/>
      </w:pPr>
      <w:rPr>
        <w:rFonts w:ascii="Arial" w:hAnsi="Arial" w:hint="default"/>
      </w:rPr>
    </w:lvl>
    <w:lvl w:ilvl="1" w:tplc="AD44840A" w:tentative="1">
      <w:start w:val="1"/>
      <w:numFmt w:val="bullet"/>
      <w:lvlText w:val="•"/>
      <w:lvlJc w:val="left"/>
      <w:pPr>
        <w:tabs>
          <w:tab w:val="num" w:pos="1440"/>
        </w:tabs>
        <w:ind w:left="1440" w:hanging="360"/>
      </w:pPr>
      <w:rPr>
        <w:rFonts w:ascii="Arial" w:hAnsi="Arial" w:hint="default"/>
      </w:rPr>
    </w:lvl>
    <w:lvl w:ilvl="2" w:tplc="DF3EFBC2" w:tentative="1">
      <w:start w:val="1"/>
      <w:numFmt w:val="bullet"/>
      <w:lvlText w:val="•"/>
      <w:lvlJc w:val="left"/>
      <w:pPr>
        <w:tabs>
          <w:tab w:val="num" w:pos="2160"/>
        </w:tabs>
        <w:ind w:left="2160" w:hanging="360"/>
      </w:pPr>
      <w:rPr>
        <w:rFonts w:ascii="Arial" w:hAnsi="Arial" w:hint="default"/>
      </w:rPr>
    </w:lvl>
    <w:lvl w:ilvl="3" w:tplc="D3202920" w:tentative="1">
      <w:start w:val="1"/>
      <w:numFmt w:val="bullet"/>
      <w:lvlText w:val="•"/>
      <w:lvlJc w:val="left"/>
      <w:pPr>
        <w:tabs>
          <w:tab w:val="num" w:pos="2880"/>
        </w:tabs>
        <w:ind w:left="2880" w:hanging="360"/>
      </w:pPr>
      <w:rPr>
        <w:rFonts w:ascii="Arial" w:hAnsi="Arial" w:hint="default"/>
      </w:rPr>
    </w:lvl>
    <w:lvl w:ilvl="4" w:tplc="212849D4" w:tentative="1">
      <w:start w:val="1"/>
      <w:numFmt w:val="bullet"/>
      <w:lvlText w:val="•"/>
      <w:lvlJc w:val="left"/>
      <w:pPr>
        <w:tabs>
          <w:tab w:val="num" w:pos="3600"/>
        </w:tabs>
        <w:ind w:left="3600" w:hanging="360"/>
      </w:pPr>
      <w:rPr>
        <w:rFonts w:ascii="Arial" w:hAnsi="Arial" w:hint="default"/>
      </w:rPr>
    </w:lvl>
    <w:lvl w:ilvl="5" w:tplc="B7B2CD62" w:tentative="1">
      <w:start w:val="1"/>
      <w:numFmt w:val="bullet"/>
      <w:lvlText w:val="•"/>
      <w:lvlJc w:val="left"/>
      <w:pPr>
        <w:tabs>
          <w:tab w:val="num" w:pos="4320"/>
        </w:tabs>
        <w:ind w:left="4320" w:hanging="360"/>
      </w:pPr>
      <w:rPr>
        <w:rFonts w:ascii="Arial" w:hAnsi="Arial" w:hint="default"/>
      </w:rPr>
    </w:lvl>
    <w:lvl w:ilvl="6" w:tplc="D17C03C4" w:tentative="1">
      <w:start w:val="1"/>
      <w:numFmt w:val="bullet"/>
      <w:lvlText w:val="•"/>
      <w:lvlJc w:val="left"/>
      <w:pPr>
        <w:tabs>
          <w:tab w:val="num" w:pos="5040"/>
        </w:tabs>
        <w:ind w:left="5040" w:hanging="360"/>
      </w:pPr>
      <w:rPr>
        <w:rFonts w:ascii="Arial" w:hAnsi="Arial" w:hint="default"/>
      </w:rPr>
    </w:lvl>
    <w:lvl w:ilvl="7" w:tplc="CFDEF31A" w:tentative="1">
      <w:start w:val="1"/>
      <w:numFmt w:val="bullet"/>
      <w:lvlText w:val="•"/>
      <w:lvlJc w:val="left"/>
      <w:pPr>
        <w:tabs>
          <w:tab w:val="num" w:pos="5760"/>
        </w:tabs>
        <w:ind w:left="5760" w:hanging="360"/>
      </w:pPr>
      <w:rPr>
        <w:rFonts w:ascii="Arial" w:hAnsi="Arial" w:hint="default"/>
      </w:rPr>
    </w:lvl>
    <w:lvl w:ilvl="8" w:tplc="F7E8234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65C05232"/>
    <w:multiLevelType w:val="hybridMultilevel"/>
    <w:tmpl w:val="F936575E"/>
    <w:lvl w:ilvl="0" w:tplc="07CECF56">
      <w:start w:val="1"/>
      <w:numFmt w:val="bullet"/>
      <w:lvlText w:val="•"/>
      <w:lvlJc w:val="left"/>
      <w:pPr>
        <w:tabs>
          <w:tab w:val="num" w:pos="720"/>
        </w:tabs>
        <w:ind w:left="720" w:hanging="360"/>
      </w:pPr>
      <w:rPr>
        <w:rFonts w:ascii="Arial" w:hAnsi="Arial" w:hint="default"/>
      </w:rPr>
    </w:lvl>
    <w:lvl w:ilvl="1" w:tplc="9EBC3D10" w:tentative="1">
      <w:start w:val="1"/>
      <w:numFmt w:val="bullet"/>
      <w:lvlText w:val="•"/>
      <w:lvlJc w:val="left"/>
      <w:pPr>
        <w:tabs>
          <w:tab w:val="num" w:pos="1440"/>
        </w:tabs>
        <w:ind w:left="1440" w:hanging="360"/>
      </w:pPr>
      <w:rPr>
        <w:rFonts w:ascii="Arial" w:hAnsi="Arial" w:hint="default"/>
      </w:rPr>
    </w:lvl>
    <w:lvl w:ilvl="2" w:tplc="1C82021A" w:tentative="1">
      <w:start w:val="1"/>
      <w:numFmt w:val="bullet"/>
      <w:lvlText w:val="•"/>
      <w:lvlJc w:val="left"/>
      <w:pPr>
        <w:tabs>
          <w:tab w:val="num" w:pos="2160"/>
        </w:tabs>
        <w:ind w:left="2160" w:hanging="360"/>
      </w:pPr>
      <w:rPr>
        <w:rFonts w:ascii="Arial" w:hAnsi="Arial" w:hint="default"/>
      </w:rPr>
    </w:lvl>
    <w:lvl w:ilvl="3" w:tplc="E30E0D12" w:tentative="1">
      <w:start w:val="1"/>
      <w:numFmt w:val="bullet"/>
      <w:lvlText w:val="•"/>
      <w:lvlJc w:val="left"/>
      <w:pPr>
        <w:tabs>
          <w:tab w:val="num" w:pos="2880"/>
        </w:tabs>
        <w:ind w:left="2880" w:hanging="360"/>
      </w:pPr>
      <w:rPr>
        <w:rFonts w:ascii="Arial" w:hAnsi="Arial" w:hint="default"/>
      </w:rPr>
    </w:lvl>
    <w:lvl w:ilvl="4" w:tplc="DCE49938" w:tentative="1">
      <w:start w:val="1"/>
      <w:numFmt w:val="bullet"/>
      <w:lvlText w:val="•"/>
      <w:lvlJc w:val="left"/>
      <w:pPr>
        <w:tabs>
          <w:tab w:val="num" w:pos="3600"/>
        </w:tabs>
        <w:ind w:left="3600" w:hanging="360"/>
      </w:pPr>
      <w:rPr>
        <w:rFonts w:ascii="Arial" w:hAnsi="Arial" w:hint="default"/>
      </w:rPr>
    </w:lvl>
    <w:lvl w:ilvl="5" w:tplc="9E8A8EE4" w:tentative="1">
      <w:start w:val="1"/>
      <w:numFmt w:val="bullet"/>
      <w:lvlText w:val="•"/>
      <w:lvlJc w:val="left"/>
      <w:pPr>
        <w:tabs>
          <w:tab w:val="num" w:pos="4320"/>
        </w:tabs>
        <w:ind w:left="4320" w:hanging="360"/>
      </w:pPr>
      <w:rPr>
        <w:rFonts w:ascii="Arial" w:hAnsi="Arial" w:hint="default"/>
      </w:rPr>
    </w:lvl>
    <w:lvl w:ilvl="6" w:tplc="637AAEE4" w:tentative="1">
      <w:start w:val="1"/>
      <w:numFmt w:val="bullet"/>
      <w:lvlText w:val="•"/>
      <w:lvlJc w:val="left"/>
      <w:pPr>
        <w:tabs>
          <w:tab w:val="num" w:pos="5040"/>
        </w:tabs>
        <w:ind w:left="5040" w:hanging="360"/>
      </w:pPr>
      <w:rPr>
        <w:rFonts w:ascii="Arial" w:hAnsi="Arial" w:hint="default"/>
      </w:rPr>
    </w:lvl>
    <w:lvl w:ilvl="7" w:tplc="EAA0B35E" w:tentative="1">
      <w:start w:val="1"/>
      <w:numFmt w:val="bullet"/>
      <w:lvlText w:val="•"/>
      <w:lvlJc w:val="left"/>
      <w:pPr>
        <w:tabs>
          <w:tab w:val="num" w:pos="5760"/>
        </w:tabs>
        <w:ind w:left="5760" w:hanging="360"/>
      </w:pPr>
      <w:rPr>
        <w:rFonts w:ascii="Arial" w:hAnsi="Arial" w:hint="default"/>
      </w:rPr>
    </w:lvl>
    <w:lvl w:ilvl="8" w:tplc="CF849036"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69A239BE"/>
    <w:multiLevelType w:val="hybridMultilevel"/>
    <w:tmpl w:val="E8B63DEC"/>
    <w:lvl w:ilvl="0" w:tplc="1A94F854">
      <w:start w:val="1"/>
      <w:numFmt w:val="bullet"/>
      <w:lvlText w:val="•"/>
      <w:lvlJc w:val="left"/>
      <w:pPr>
        <w:tabs>
          <w:tab w:val="num" w:pos="720"/>
        </w:tabs>
        <w:ind w:left="720" w:hanging="360"/>
      </w:pPr>
      <w:rPr>
        <w:rFonts w:ascii="Arial" w:hAnsi="Arial" w:hint="default"/>
      </w:rPr>
    </w:lvl>
    <w:lvl w:ilvl="1" w:tplc="60E0FA1C" w:tentative="1">
      <w:start w:val="1"/>
      <w:numFmt w:val="bullet"/>
      <w:lvlText w:val="•"/>
      <w:lvlJc w:val="left"/>
      <w:pPr>
        <w:tabs>
          <w:tab w:val="num" w:pos="1440"/>
        </w:tabs>
        <w:ind w:left="1440" w:hanging="360"/>
      </w:pPr>
      <w:rPr>
        <w:rFonts w:ascii="Arial" w:hAnsi="Arial" w:hint="default"/>
      </w:rPr>
    </w:lvl>
    <w:lvl w:ilvl="2" w:tplc="B114E8FE" w:tentative="1">
      <w:start w:val="1"/>
      <w:numFmt w:val="bullet"/>
      <w:lvlText w:val="•"/>
      <w:lvlJc w:val="left"/>
      <w:pPr>
        <w:tabs>
          <w:tab w:val="num" w:pos="2160"/>
        </w:tabs>
        <w:ind w:left="2160" w:hanging="360"/>
      </w:pPr>
      <w:rPr>
        <w:rFonts w:ascii="Arial" w:hAnsi="Arial" w:hint="default"/>
      </w:rPr>
    </w:lvl>
    <w:lvl w:ilvl="3" w:tplc="D8AA8912" w:tentative="1">
      <w:start w:val="1"/>
      <w:numFmt w:val="bullet"/>
      <w:lvlText w:val="•"/>
      <w:lvlJc w:val="left"/>
      <w:pPr>
        <w:tabs>
          <w:tab w:val="num" w:pos="2880"/>
        </w:tabs>
        <w:ind w:left="2880" w:hanging="360"/>
      </w:pPr>
      <w:rPr>
        <w:rFonts w:ascii="Arial" w:hAnsi="Arial" w:hint="default"/>
      </w:rPr>
    </w:lvl>
    <w:lvl w:ilvl="4" w:tplc="D8C23A0C" w:tentative="1">
      <w:start w:val="1"/>
      <w:numFmt w:val="bullet"/>
      <w:lvlText w:val="•"/>
      <w:lvlJc w:val="left"/>
      <w:pPr>
        <w:tabs>
          <w:tab w:val="num" w:pos="3600"/>
        </w:tabs>
        <w:ind w:left="3600" w:hanging="360"/>
      </w:pPr>
      <w:rPr>
        <w:rFonts w:ascii="Arial" w:hAnsi="Arial" w:hint="default"/>
      </w:rPr>
    </w:lvl>
    <w:lvl w:ilvl="5" w:tplc="69C87D7C" w:tentative="1">
      <w:start w:val="1"/>
      <w:numFmt w:val="bullet"/>
      <w:lvlText w:val="•"/>
      <w:lvlJc w:val="left"/>
      <w:pPr>
        <w:tabs>
          <w:tab w:val="num" w:pos="4320"/>
        </w:tabs>
        <w:ind w:left="4320" w:hanging="360"/>
      </w:pPr>
      <w:rPr>
        <w:rFonts w:ascii="Arial" w:hAnsi="Arial" w:hint="default"/>
      </w:rPr>
    </w:lvl>
    <w:lvl w:ilvl="6" w:tplc="6096EC6E" w:tentative="1">
      <w:start w:val="1"/>
      <w:numFmt w:val="bullet"/>
      <w:lvlText w:val="•"/>
      <w:lvlJc w:val="left"/>
      <w:pPr>
        <w:tabs>
          <w:tab w:val="num" w:pos="5040"/>
        </w:tabs>
        <w:ind w:left="5040" w:hanging="360"/>
      </w:pPr>
      <w:rPr>
        <w:rFonts w:ascii="Arial" w:hAnsi="Arial" w:hint="default"/>
      </w:rPr>
    </w:lvl>
    <w:lvl w:ilvl="7" w:tplc="D4845710" w:tentative="1">
      <w:start w:val="1"/>
      <w:numFmt w:val="bullet"/>
      <w:lvlText w:val="•"/>
      <w:lvlJc w:val="left"/>
      <w:pPr>
        <w:tabs>
          <w:tab w:val="num" w:pos="5760"/>
        </w:tabs>
        <w:ind w:left="5760" w:hanging="360"/>
      </w:pPr>
      <w:rPr>
        <w:rFonts w:ascii="Arial" w:hAnsi="Arial" w:hint="default"/>
      </w:rPr>
    </w:lvl>
    <w:lvl w:ilvl="8" w:tplc="837EEEF0"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6F9F6D15"/>
    <w:multiLevelType w:val="hybridMultilevel"/>
    <w:tmpl w:val="28B02AFC"/>
    <w:lvl w:ilvl="0" w:tplc="67B2B8FC">
      <w:start w:val="1"/>
      <w:numFmt w:val="bullet"/>
      <w:lvlText w:val="•"/>
      <w:lvlJc w:val="left"/>
      <w:pPr>
        <w:tabs>
          <w:tab w:val="num" w:pos="720"/>
        </w:tabs>
        <w:ind w:left="720" w:hanging="360"/>
      </w:pPr>
      <w:rPr>
        <w:rFonts w:ascii="Arial" w:hAnsi="Arial" w:hint="default"/>
      </w:rPr>
    </w:lvl>
    <w:lvl w:ilvl="1" w:tplc="3E247686" w:tentative="1">
      <w:start w:val="1"/>
      <w:numFmt w:val="bullet"/>
      <w:lvlText w:val="•"/>
      <w:lvlJc w:val="left"/>
      <w:pPr>
        <w:tabs>
          <w:tab w:val="num" w:pos="1440"/>
        </w:tabs>
        <w:ind w:left="1440" w:hanging="360"/>
      </w:pPr>
      <w:rPr>
        <w:rFonts w:ascii="Arial" w:hAnsi="Arial" w:hint="default"/>
      </w:rPr>
    </w:lvl>
    <w:lvl w:ilvl="2" w:tplc="6F707830" w:tentative="1">
      <w:start w:val="1"/>
      <w:numFmt w:val="bullet"/>
      <w:lvlText w:val="•"/>
      <w:lvlJc w:val="left"/>
      <w:pPr>
        <w:tabs>
          <w:tab w:val="num" w:pos="2160"/>
        </w:tabs>
        <w:ind w:left="2160" w:hanging="360"/>
      </w:pPr>
      <w:rPr>
        <w:rFonts w:ascii="Arial" w:hAnsi="Arial" w:hint="default"/>
      </w:rPr>
    </w:lvl>
    <w:lvl w:ilvl="3" w:tplc="36F4B912" w:tentative="1">
      <w:start w:val="1"/>
      <w:numFmt w:val="bullet"/>
      <w:lvlText w:val="•"/>
      <w:lvlJc w:val="left"/>
      <w:pPr>
        <w:tabs>
          <w:tab w:val="num" w:pos="2880"/>
        </w:tabs>
        <w:ind w:left="2880" w:hanging="360"/>
      </w:pPr>
      <w:rPr>
        <w:rFonts w:ascii="Arial" w:hAnsi="Arial" w:hint="default"/>
      </w:rPr>
    </w:lvl>
    <w:lvl w:ilvl="4" w:tplc="5F50DBE8" w:tentative="1">
      <w:start w:val="1"/>
      <w:numFmt w:val="bullet"/>
      <w:lvlText w:val="•"/>
      <w:lvlJc w:val="left"/>
      <w:pPr>
        <w:tabs>
          <w:tab w:val="num" w:pos="3600"/>
        </w:tabs>
        <w:ind w:left="3600" w:hanging="360"/>
      </w:pPr>
      <w:rPr>
        <w:rFonts w:ascii="Arial" w:hAnsi="Arial" w:hint="default"/>
      </w:rPr>
    </w:lvl>
    <w:lvl w:ilvl="5" w:tplc="F67A45EE" w:tentative="1">
      <w:start w:val="1"/>
      <w:numFmt w:val="bullet"/>
      <w:lvlText w:val="•"/>
      <w:lvlJc w:val="left"/>
      <w:pPr>
        <w:tabs>
          <w:tab w:val="num" w:pos="4320"/>
        </w:tabs>
        <w:ind w:left="4320" w:hanging="360"/>
      </w:pPr>
      <w:rPr>
        <w:rFonts w:ascii="Arial" w:hAnsi="Arial" w:hint="default"/>
      </w:rPr>
    </w:lvl>
    <w:lvl w:ilvl="6" w:tplc="1D025DD6" w:tentative="1">
      <w:start w:val="1"/>
      <w:numFmt w:val="bullet"/>
      <w:lvlText w:val="•"/>
      <w:lvlJc w:val="left"/>
      <w:pPr>
        <w:tabs>
          <w:tab w:val="num" w:pos="5040"/>
        </w:tabs>
        <w:ind w:left="5040" w:hanging="360"/>
      </w:pPr>
      <w:rPr>
        <w:rFonts w:ascii="Arial" w:hAnsi="Arial" w:hint="default"/>
      </w:rPr>
    </w:lvl>
    <w:lvl w:ilvl="7" w:tplc="5E2C5218" w:tentative="1">
      <w:start w:val="1"/>
      <w:numFmt w:val="bullet"/>
      <w:lvlText w:val="•"/>
      <w:lvlJc w:val="left"/>
      <w:pPr>
        <w:tabs>
          <w:tab w:val="num" w:pos="5760"/>
        </w:tabs>
        <w:ind w:left="5760" w:hanging="360"/>
      </w:pPr>
      <w:rPr>
        <w:rFonts w:ascii="Arial" w:hAnsi="Arial" w:hint="default"/>
      </w:rPr>
    </w:lvl>
    <w:lvl w:ilvl="8" w:tplc="D9C02732"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78B4636F"/>
    <w:multiLevelType w:val="hybridMultilevel"/>
    <w:tmpl w:val="DDEC2CA8"/>
    <w:lvl w:ilvl="0" w:tplc="9F88978A">
      <w:start w:val="1"/>
      <w:numFmt w:val="bullet"/>
      <w:lvlText w:val="•"/>
      <w:lvlJc w:val="left"/>
      <w:pPr>
        <w:tabs>
          <w:tab w:val="num" w:pos="720"/>
        </w:tabs>
        <w:ind w:left="720" w:hanging="360"/>
      </w:pPr>
      <w:rPr>
        <w:rFonts w:ascii="Arial" w:hAnsi="Arial" w:hint="default"/>
      </w:rPr>
    </w:lvl>
    <w:lvl w:ilvl="1" w:tplc="01403FA0" w:tentative="1">
      <w:start w:val="1"/>
      <w:numFmt w:val="bullet"/>
      <w:lvlText w:val="•"/>
      <w:lvlJc w:val="left"/>
      <w:pPr>
        <w:tabs>
          <w:tab w:val="num" w:pos="1440"/>
        </w:tabs>
        <w:ind w:left="1440" w:hanging="360"/>
      </w:pPr>
      <w:rPr>
        <w:rFonts w:ascii="Arial" w:hAnsi="Arial" w:hint="default"/>
      </w:rPr>
    </w:lvl>
    <w:lvl w:ilvl="2" w:tplc="711CC144" w:tentative="1">
      <w:start w:val="1"/>
      <w:numFmt w:val="bullet"/>
      <w:lvlText w:val="•"/>
      <w:lvlJc w:val="left"/>
      <w:pPr>
        <w:tabs>
          <w:tab w:val="num" w:pos="2160"/>
        </w:tabs>
        <w:ind w:left="2160" w:hanging="360"/>
      </w:pPr>
      <w:rPr>
        <w:rFonts w:ascii="Arial" w:hAnsi="Arial" w:hint="default"/>
      </w:rPr>
    </w:lvl>
    <w:lvl w:ilvl="3" w:tplc="DCFC486C" w:tentative="1">
      <w:start w:val="1"/>
      <w:numFmt w:val="bullet"/>
      <w:lvlText w:val="•"/>
      <w:lvlJc w:val="left"/>
      <w:pPr>
        <w:tabs>
          <w:tab w:val="num" w:pos="2880"/>
        </w:tabs>
        <w:ind w:left="2880" w:hanging="360"/>
      </w:pPr>
      <w:rPr>
        <w:rFonts w:ascii="Arial" w:hAnsi="Arial" w:hint="default"/>
      </w:rPr>
    </w:lvl>
    <w:lvl w:ilvl="4" w:tplc="DC4CD868" w:tentative="1">
      <w:start w:val="1"/>
      <w:numFmt w:val="bullet"/>
      <w:lvlText w:val="•"/>
      <w:lvlJc w:val="left"/>
      <w:pPr>
        <w:tabs>
          <w:tab w:val="num" w:pos="3600"/>
        </w:tabs>
        <w:ind w:left="3600" w:hanging="360"/>
      </w:pPr>
      <w:rPr>
        <w:rFonts w:ascii="Arial" w:hAnsi="Arial" w:hint="default"/>
      </w:rPr>
    </w:lvl>
    <w:lvl w:ilvl="5" w:tplc="BFFE0C0A" w:tentative="1">
      <w:start w:val="1"/>
      <w:numFmt w:val="bullet"/>
      <w:lvlText w:val="•"/>
      <w:lvlJc w:val="left"/>
      <w:pPr>
        <w:tabs>
          <w:tab w:val="num" w:pos="4320"/>
        </w:tabs>
        <w:ind w:left="4320" w:hanging="360"/>
      </w:pPr>
      <w:rPr>
        <w:rFonts w:ascii="Arial" w:hAnsi="Arial" w:hint="default"/>
      </w:rPr>
    </w:lvl>
    <w:lvl w:ilvl="6" w:tplc="2388A43E" w:tentative="1">
      <w:start w:val="1"/>
      <w:numFmt w:val="bullet"/>
      <w:lvlText w:val="•"/>
      <w:lvlJc w:val="left"/>
      <w:pPr>
        <w:tabs>
          <w:tab w:val="num" w:pos="5040"/>
        </w:tabs>
        <w:ind w:left="5040" w:hanging="360"/>
      </w:pPr>
      <w:rPr>
        <w:rFonts w:ascii="Arial" w:hAnsi="Arial" w:hint="default"/>
      </w:rPr>
    </w:lvl>
    <w:lvl w:ilvl="7" w:tplc="60B6AEF6" w:tentative="1">
      <w:start w:val="1"/>
      <w:numFmt w:val="bullet"/>
      <w:lvlText w:val="•"/>
      <w:lvlJc w:val="left"/>
      <w:pPr>
        <w:tabs>
          <w:tab w:val="num" w:pos="5760"/>
        </w:tabs>
        <w:ind w:left="5760" w:hanging="360"/>
      </w:pPr>
      <w:rPr>
        <w:rFonts w:ascii="Arial" w:hAnsi="Arial" w:hint="default"/>
      </w:rPr>
    </w:lvl>
    <w:lvl w:ilvl="8" w:tplc="A24E3B06"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79063575"/>
    <w:multiLevelType w:val="multilevel"/>
    <w:tmpl w:val="094052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06413109">
    <w:abstractNumId w:val="8"/>
  </w:num>
  <w:num w:numId="2" w16cid:durableId="1902909328">
    <w:abstractNumId w:val="6"/>
  </w:num>
  <w:num w:numId="3" w16cid:durableId="1474568019">
    <w:abstractNumId w:val="5"/>
  </w:num>
  <w:num w:numId="4" w16cid:durableId="107161738">
    <w:abstractNumId w:val="4"/>
  </w:num>
  <w:num w:numId="5" w16cid:durableId="474110094">
    <w:abstractNumId w:val="7"/>
  </w:num>
  <w:num w:numId="6" w16cid:durableId="1918634077">
    <w:abstractNumId w:val="3"/>
  </w:num>
  <w:num w:numId="7" w16cid:durableId="1117410398">
    <w:abstractNumId w:val="2"/>
  </w:num>
  <w:num w:numId="8" w16cid:durableId="1531646944">
    <w:abstractNumId w:val="1"/>
  </w:num>
  <w:num w:numId="9" w16cid:durableId="1196236189">
    <w:abstractNumId w:val="0"/>
  </w:num>
  <w:num w:numId="10" w16cid:durableId="2071540171">
    <w:abstractNumId w:val="14"/>
  </w:num>
  <w:num w:numId="11" w16cid:durableId="319625474">
    <w:abstractNumId w:val="15"/>
  </w:num>
  <w:num w:numId="12" w16cid:durableId="1844970305">
    <w:abstractNumId w:val="17"/>
  </w:num>
  <w:num w:numId="13" w16cid:durableId="1932472102">
    <w:abstractNumId w:val="16"/>
  </w:num>
  <w:num w:numId="14" w16cid:durableId="1633245042">
    <w:abstractNumId w:val="10"/>
  </w:num>
  <w:num w:numId="15" w16cid:durableId="518743334">
    <w:abstractNumId w:val="9"/>
  </w:num>
  <w:num w:numId="16" w16cid:durableId="983199179">
    <w:abstractNumId w:val="11"/>
  </w:num>
  <w:num w:numId="17" w16cid:durableId="1831867763">
    <w:abstractNumId w:val="13"/>
  </w:num>
  <w:num w:numId="18" w16cid:durableId="61217625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81E56"/>
    <w:rsid w:val="000A2530"/>
    <w:rsid w:val="000E280D"/>
    <w:rsid w:val="00121D90"/>
    <w:rsid w:val="0015074B"/>
    <w:rsid w:val="001508A3"/>
    <w:rsid w:val="001666CE"/>
    <w:rsid w:val="001A07B1"/>
    <w:rsid w:val="001B1CEF"/>
    <w:rsid w:val="001B6D75"/>
    <w:rsid w:val="001C0398"/>
    <w:rsid w:val="001E5F16"/>
    <w:rsid w:val="00254F45"/>
    <w:rsid w:val="0029639D"/>
    <w:rsid w:val="002C5338"/>
    <w:rsid w:val="00311CD2"/>
    <w:rsid w:val="00313E99"/>
    <w:rsid w:val="00326F90"/>
    <w:rsid w:val="003272BC"/>
    <w:rsid w:val="00361E54"/>
    <w:rsid w:val="003C2901"/>
    <w:rsid w:val="003C42AA"/>
    <w:rsid w:val="003F01DE"/>
    <w:rsid w:val="00444401"/>
    <w:rsid w:val="00465C79"/>
    <w:rsid w:val="00474F85"/>
    <w:rsid w:val="004C6BD3"/>
    <w:rsid w:val="00517A9D"/>
    <w:rsid w:val="00552EE3"/>
    <w:rsid w:val="005636B3"/>
    <w:rsid w:val="005A19F4"/>
    <w:rsid w:val="006008AC"/>
    <w:rsid w:val="00615342"/>
    <w:rsid w:val="00673E8F"/>
    <w:rsid w:val="00683025"/>
    <w:rsid w:val="006B64AE"/>
    <w:rsid w:val="006D238C"/>
    <w:rsid w:val="007302CF"/>
    <w:rsid w:val="00741CC2"/>
    <w:rsid w:val="00745147"/>
    <w:rsid w:val="0075242C"/>
    <w:rsid w:val="007B6D98"/>
    <w:rsid w:val="007E07A4"/>
    <w:rsid w:val="008611F1"/>
    <w:rsid w:val="00897939"/>
    <w:rsid w:val="008E62DB"/>
    <w:rsid w:val="00992865"/>
    <w:rsid w:val="009B3807"/>
    <w:rsid w:val="009D6AD8"/>
    <w:rsid w:val="009E13D4"/>
    <w:rsid w:val="00A07633"/>
    <w:rsid w:val="00A74815"/>
    <w:rsid w:val="00AA1D8D"/>
    <w:rsid w:val="00AC4712"/>
    <w:rsid w:val="00B42B17"/>
    <w:rsid w:val="00B47730"/>
    <w:rsid w:val="00B81562"/>
    <w:rsid w:val="00B92E84"/>
    <w:rsid w:val="00BC4665"/>
    <w:rsid w:val="00BF603F"/>
    <w:rsid w:val="00C706A8"/>
    <w:rsid w:val="00CB0664"/>
    <w:rsid w:val="00D21809"/>
    <w:rsid w:val="00D27498"/>
    <w:rsid w:val="00D37B68"/>
    <w:rsid w:val="00DB0DA1"/>
    <w:rsid w:val="00DC2312"/>
    <w:rsid w:val="00E35F69"/>
    <w:rsid w:val="00EF5FA4"/>
    <w:rsid w:val="00F4460A"/>
    <w:rsid w:val="00F64546"/>
    <w:rsid w:val="00FC693F"/>
    <w:rsid w:val="00FE0282"/>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A606E9"/>
  <w14:defaultImageDpi w14:val="300"/>
  <w15:docId w15:val="{BBA4EC1C-300A-4BFB-B0BF-808B4863D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כותרת עליונה תו"/>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כותרת תחתונה תו"/>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כותרת 1 תו"/>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כותרת 2 תו"/>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כותרת 3 תו"/>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כותרת טקסט תו"/>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כותרת משנה תו"/>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גוף טקסט תו"/>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גוף טקסט 2 תו"/>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גוף טקסט 3 תו"/>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טקסט מאקרו תו"/>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ציטוט תו"/>
    <w:basedOn w:val="a2"/>
    <w:link w:val="af5"/>
    <w:uiPriority w:val="29"/>
    <w:rsid w:val="00FC693F"/>
    <w:rPr>
      <w:i/>
      <w:iCs/>
      <w:color w:val="000000" w:themeColor="text1"/>
    </w:rPr>
  </w:style>
  <w:style w:type="character" w:customStyle="1" w:styleId="40">
    <w:name w:val="כותרת 4 תו"/>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כותרת 5 תו"/>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כותרת 6 תו"/>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כותרת 7 תו"/>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כותרת 8 תו"/>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כותרת 9 תו"/>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link w:val="af8"/>
    <w:uiPriority w:val="35"/>
    <w:unhideWhenUsed/>
    <w:qFormat/>
    <w:rsid w:val="00FC693F"/>
    <w:pPr>
      <w:spacing w:line="240" w:lineRule="auto"/>
    </w:pPr>
    <w:rPr>
      <w:b/>
      <w:bCs/>
      <w:color w:val="4F81BD" w:themeColor="accent1"/>
      <w:sz w:val="18"/>
      <w:szCs w:val="18"/>
    </w:rPr>
  </w:style>
  <w:style w:type="character" w:styleId="af9">
    <w:name w:val="Strong"/>
    <w:basedOn w:val="a2"/>
    <w:uiPriority w:val="22"/>
    <w:qFormat/>
    <w:rsid w:val="00FC693F"/>
    <w:rPr>
      <w:b/>
      <w:bCs/>
    </w:rPr>
  </w:style>
  <w:style w:type="character" w:styleId="afa">
    <w:name w:val="Emphasis"/>
    <w:basedOn w:val="a2"/>
    <w:uiPriority w:val="20"/>
    <w:qFormat/>
    <w:rsid w:val="00FC693F"/>
    <w:rPr>
      <w:i/>
      <w:iCs/>
    </w:rPr>
  </w:style>
  <w:style w:type="paragraph" w:styleId="afb">
    <w:name w:val="Intense Quote"/>
    <w:basedOn w:val="a1"/>
    <w:next w:val="a1"/>
    <w:link w:val="afc"/>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c">
    <w:name w:val="ציטוט חזק תו"/>
    <w:basedOn w:val="a2"/>
    <w:link w:val="afb"/>
    <w:uiPriority w:val="30"/>
    <w:rsid w:val="00FC693F"/>
    <w:rPr>
      <w:b/>
      <w:bCs/>
      <w:i/>
      <w:iCs/>
      <w:color w:val="4F81BD" w:themeColor="accent1"/>
    </w:rPr>
  </w:style>
  <w:style w:type="character" w:styleId="afd">
    <w:name w:val="Subtle Emphasis"/>
    <w:basedOn w:val="a2"/>
    <w:uiPriority w:val="19"/>
    <w:qFormat/>
    <w:rsid w:val="00FC693F"/>
    <w:rPr>
      <w:i/>
      <w:iCs/>
      <w:color w:val="808080" w:themeColor="text1" w:themeTint="7F"/>
    </w:rPr>
  </w:style>
  <w:style w:type="character" w:styleId="afe">
    <w:name w:val="Intense Emphasis"/>
    <w:basedOn w:val="a2"/>
    <w:uiPriority w:val="21"/>
    <w:qFormat/>
    <w:rsid w:val="00FC693F"/>
    <w:rPr>
      <w:b/>
      <w:bCs/>
      <w:i/>
      <w:iCs/>
      <w:color w:val="4F81BD" w:themeColor="accent1"/>
    </w:rPr>
  </w:style>
  <w:style w:type="character" w:styleId="aff">
    <w:name w:val="Subtle Reference"/>
    <w:basedOn w:val="a2"/>
    <w:uiPriority w:val="31"/>
    <w:qFormat/>
    <w:rsid w:val="00FC693F"/>
    <w:rPr>
      <w:smallCaps/>
      <w:color w:val="C0504D" w:themeColor="accent2"/>
      <w:u w:val="single"/>
    </w:rPr>
  </w:style>
  <w:style w:type="character" w:styleId="aff0">
    <w:name w:val="Intense Reference"/>
    <w:basedOn w:val="a2"/>
    <w:uiPriority w:val="32"/>
    <w:qFormat/>
    <w:rsid w:val="00FC693F"/>
    <w:rPr>
      <w:b/>
      <w:bCs/>
      <w:smallCaps/>
      <w:color w:val="C0504D" w:themeColor="accent2"/>
      <w:spacing w:val="5"/>
      <w:u w:val="single"/>
    </w:rPr>
  </w:style>
  <w:style w:type="character" w:styleId="aff1">
    <w:name w:val="Book Title"/>
    <w:basedOn w:val="a2"/>
    <w:uiPriority w:val="33"/>
    <w:qFormat/>
    <w:rsid w:val="00FC693F"/>
    <w:rPr>
      <w:b/>
      <w:bCs/>
      <w:smallCaps/>
      <w:spacing w:val="5"/>
    </w:rPr>
  </w:style>
  <w:style w:type="paragraph" w:styleId="aff2">
    <w:name w:val="TOC Heading"/>
    <w:basedOn w:val="1"/>
    <w:next w:val="a1"/>
    <w:uiPriority w:val="39"/>
    <w:semiHidden/>
    <w:unhideWhenUsed/>
    <w:qFormat/>
    <w:rsid w:val="00FC693F"/>
    <w:pPr>
      <w:outlineLvl w:val="9"/>
    </w:pPr>
  </w:style>
  <w:style w:type="table" w:styleId="aff3">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4">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5">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6">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42">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2">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0">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7">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3">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3">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8">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4">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4">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9">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5">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5">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a">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6">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6">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customStyle="1" w:styleId="af8">
    <w:name w:val="כיתוב תו"/>
    <w:basedOn w:val="a2"/>
    <w:link w:val="af7"/>
    <w:uiPriority w:val="35"/>
    <w:rsid w:val="00D37B68"/>
    <w:rPr>
      <w:b/>
      <w:bCs/>
      <w:color w:val="4F81BD" w:themeColor="accent1"/>
      <w:sz w:val="18"/>
      <w:szCs w:val="18"/>
    </w:rPr>
  </w:style>
  <w:style w:type="character" w:styleId="Hyperlink">
    <w:name w:val="Hyperlink"/>
    <w:basedOn w:val="a2"/>
    <w:uiPriority w:val="99"/>
    <w:unhideWhenUsed/>
    <w:rsid w:val="00DC2312"/>
    <w:rPr>
      <w:color w:val="0000FF" w:themeColor="hyperlink"/>
      <w:u w:val="single"/>
    </w:rPr>
  </w:style>
  <w:style w:type="character" w:styleId="affb">
    <w:name w:val="Unresolved Mention"/>
    <w:basedOn w:val="a2"/>
    <w:uiPriority w:val="99"/>
    <w:semiHidden/>
    <w:unhideWhenUsed/>
    <w:rsid w:val="00DC2312"/>
    <w:rPr>
      <w:color w:val="605E5C"/>
      <w:shd w:val="clear" w:color="auto" w:fill="E1DFDD"/>
    </w:rPr>
  </w:style>
  <w:style w:type="paragraph" w:styleId="affc">
    <w:name w:val="Revision"/>
    <w:hidden/>
    <w:uiPriority w:val="99"/>
    <w:semiHidden/>
    <w:rsid w:val="00B42B17"/>
    <w:pPr>
      <w:spacing w:after="0" w:line="240" w:lineRule="auto"/>
    </w:pPr>
  </w:style>
  <w:style w:type="character" w:styleId="affd">
    <w:name w:val="annotation reference"/>
    <w:basedOn w:val="a2"/>
    <w:uiPriority w:val="99"/>
    <w:semiHidden/>
    <w:unhideWhenUsed/>
    <w:rsid w:val="001508A3"/>
    <w:rPr>
      <w:sz w:val="16"/>
      <w:szCs w:val="16"/>
    </w:rPr>
  </w:style>
  <w:style w:type="paragraph" w:styleId="affe">
    <w:name w:val="annotation text"/>
    <w:basedOn w:val="a1"/>
    <w:link w:val="afff"/>
    <w:uiPriority w:val="99"/>
    <w:unhideWhenUsed/>
    <w:rsid w:val="001508A3"/>
    <w:pPr>
      <w:spacing w:line="240" w:lineRule="auto"/>
    </w:pPr>
    <w:rPr>
      <w:sz w:val="20"/>
      <w:szCs w:val="20"/>
    </w:rPr>
  </w:style>
  <w:style w:type="character" w:customStyle="1" w:styleId="afff">
    <w:name w:val="טקסט הערה תו"/>
    <w:basedOn w:val="a2"/>
    <w:link w:val="affe"/>
    <w:uiPriority w:val="99"/>
    <w:rsid w:val="001508A3"/>
    <w:rPr>
      <w:sz w:val="20"/>
      <w:szCs w:val="20"/>
    </w:rPr>
  </w:style>
  <w:style w:type="paragraph" w:styleId="afff0">
    <w:name w:val="annotation subject"/>
    <w:basedOn w:val="affe"/>
    <w:next w:val="affe"/>
    <w:link w:val="afff1"/>
    <w:uiPriority w:val="99"/>
    <w:semiHidden/>
    <w:unhideWhenUsed/>
    <w:rsid w:val="001508A3"/>
    <w:rPr>
      <w:b/>
      <w:bCs/>
    </w:rPr>
  </w:style>
  <w:style w:type="character" w:customStyle="1" w:styleId="afff1">
    <w:name w:val="נושא הערה תו"/>
    <w:basedOn w:val="afff"/>
    <w:link w:val="afff0"/>
    <w:uiPriority w:val="99"/>
    <w:semiHidden/>
    <w:rsid w:val="001508A3"/>
    <w:rPr>
      <w:b/>
      <w:bCs/>
      <w:sz w:val="20"/>
      <w:szCs w:val="20"/>
    </w:rPr>
  </w:style>
  <w:style w:type="paragraph" w:styleId="NormalWeb">
    <w:name w:val="Normal (Web)"/>
    <w:basedOn w:val="a1"/>
    <w:uiPriority w:val="99"/>
    <w:semiHidden/>
    <w:unhideWhenUsed/>
    <w:rsid w:val="00517A9D"/>
    <w:pPr>
      <w:spacing w:before="100" w:beforeAutospacing="1" w:after="100" w:afterAutospacing="1" w:line="240" w:lineRule="auto"/>
    </w:pPr>
    <w:rPr>
      <w:rFonts w:ascii="Times New Roman" w:eastAsia="Times New Roman" w:hAnsi="Times New Roman" w:cs="Times New Roman"/>
      <w:sz w:val="24"/>
      <w:szCs w:val="24"/>
      <w:lang w:bidi="he-IL"/>
    </w:rPr>
  </w:style>
  <w:style w:type="character" w:styleId="afff2">
    <w:name w:val="Placeholder Text"/>
    <w:basedOn w:val="a2"/>
    <w:uiPriority w:val="99"/>
    <w:semiHidden/>
    <w:rsid w:val="008611F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303899">
      <w:bodyDiv w:val="1"/>
      <w:marLeft w:val="0"/>
      <w:marRight w:val="0"/>
      <w:marTop w:val="0"/>
      <w:marBottom w:val="0"/>
      <w:divBdr>
        <w:top w:val="none" w:sz="0" w:space="0" w:color="auto"/>
        <w:left w:val="none" w:sz="0" w:space="0" w:color="auto"/>
        <w:bottom w:val="none" w:sz="0" w:space="0" w:color="auto"/>
        <w:right w:val="none" w:sz="0" w:space="0" w:color="auto"/>
      </w:divBdr>
    </w:div>
    <w:div w:id="148906116">
      <w:bodyDiv w:val="1"/>
      <w:marLeft w:val="0"/>
      <w:marRight w:val="0"/>
      <w:marTop w:val="0"/>
      <w:marBottom w:val="0"/>
      <w:divBdr>
        <w:top w:val="none" w:sz="0" w:space="0" w:color="auto"/>
        <w:left w:val="none" w:sz="0" w:space="0" w:color="auto"/>
        <w:bottom w:val="none" w:sz="0" w:space="0" w:color="auto"/>
        <w:right w:val="none" w:sz="0" w:space="0" w:color="auto"/>
      </w:divBdr>
      <w:divsChild>
        <w:div w:id="53677217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27107596">
      <w:bodyDiv w:val="1"/>
      <w:marLeft w:val="0"/>
      <w:marRight w:val="0"/>
      <w:marTop w:val="0"/>
      <w:marBottom w:val="0"/>
      <w:divBdr>
        <w:top w:val="none" w:sz="0" w:space="0" w:color="auto"/>
        <w:left w:val="none" w:sz="0" w:space="0" w:color="auto"/>
        <w:bottom w:val="none" w:sz="0" w:space="0" w:color="auto"/>
        <w:right w:val="none" w:sz="0" w:space="0" w:color="auto"/>
      </w:divBdr>
    </w:div>
    <w:div w:id="398678538">
      <w:bodyDiv w:val="1"/>
      <w:marLeft w:val="0"/>
      <w:marRight w:val="0"/>
      <w:marTop w:val="0"/>
      <w:marBottom w:val="0"/>
      <w:divBdr>
        <w:top w:val="none" w:sz="0" w:space="0" w:color="auto"/>
        <w:left w:val="none" w:sz="0" w:space="0" w:color="auto"/>
        <w:bottom w:val="none" w:sz="0" w:space="0" w:color="auto"/>
        <w:right w:val="none" w:sz="0" w:space="0" w:color="auto"/>
      </w:divBdr>
    </w:div>
    <w:div w:id="492988196">
      <w:bodyDiv w:val="1"/>
      <w:marLeft w:val="0"/>
      <w:marRight w:val="0"/>
      <w:marTop w:val="0"/>
      <w:marBottom w:val="0"/>
      <w:divBdr>
        <w:top w:val="none" w:sz="0" w:space="0" w:color="auto"/>
        <w:left w:val="none" w:sz="0" w:space="0" w:color="auto"/>
        <w:bottom w:val="none" w:sz="0" w:space="0" w:color="auto"/>
        <w:right w:val="none" w:sz="0" w:space="0" w:color="auto"/>
      </w:divBdr>
    </w:div>
    <w:div w:id="758790696">
      <w:bodyDiv w:val="1"/>
      <w:marLeft w:val="0"/>
      <w:marRight w:val="0"/>
      <w:marTop w:val="0"/>
      <w:marBottom w:val="0"/>
      <w:divBdr>
        <w:top w:val="none" w:sz="0" w:space="0" w:color="auto"/>
        <w:left w:val="none" w:sz="0" w:space="0" w:color="auto"/>
        <w:bottom w:val="none" w:sz="0" w:space="0" w:color="auto"/>
        <w:right w:val="none" w:sz="0" w:space="0" w:color="auto"/>
      </w:divBdr>
    </w:div>
    <w:div w:id="833840013">
      <w:bodyDiv w:val="1"/>
      <w:marLeft w:val="0"/>
      <w:marRight w:val="0"/>
      <w:marTop w:val="0"/>
      <w:marBottom w:val="0"/>
      <w:divBdr>
        <w:top w:val="none" w:sz="0" w:space="0" w:color="auto"/>
        <w:left w:val="none" w:sz="0" w:space="0" w:color="auto"/>
        <w:bottom w:val="none" w:sz="0" w:space="0" w:color="auto"/>
        <w:right w:val="none" w:sz="0" w:space="0" w:color="auto"/>
      </w:divBdr>
    </w:div>
    <w:div w:id="1312177333">
      <w:bodyDiv w:val="1"/>
      <w:marLeft w:val="0"/>
      <w:marRight w:val="0"/>
      <w:marTop w:val="0"/>
      <w:marBottom w:val="0"/>
      <w:divBdr>
        <w:top w:val="none" w:sz="0" w:space="0" w:color="auto"/>
        <w:left w:val="none" w:sz="0" w:space="0" w:color="auto"/>
        <w:bottom w:val="none" w:sz="0" w:space="0" w:color="auto"/>
        <w:right w:val="none" w:sz="0" w:space="0" w:color="auto"/>
      </w:divBdr>
      <w:divsChild>
        <w:div w:id="62967665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347485902">
      <w:bodyDiv w:val="1"/>
      <w:marLeft w:val="0"/>
      <w:marRight w:val="0"/>
      <w:marTop w:val="0"/>
      <w:marBottom w:val="0"/>
      <w:divBdr>
        <w:top w:val="none" w:sz="0" w:space="0" w:color="auto"/>
        <w:left w:val="none" w:sz="0" w:space="0" w:color="auto"/>
        <w:bottom w:val="none" w:sz="0" w:space="0" w:color="auto"/>
        <w:right w:val="none" w:sz="0" w:space="0" w:color="auto"/>
      </w:divBdr>
      <w:divsChild>
        <w:div w:id="80762753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64346488">
      <w:bodyDiv w:val="1"/>
      <w:marLeft w:val="0"/>
      <w:marRight w:val="0"/>
      <w:marTop w:val="0"/>
      <w:marBottom w:val="0"/>
      <w:divBdr>
        <w:top w:val="none" w:sz="0" w:space="0" w:color="auto"/>
        <w:left w:val="none" w:sz="0" w:space="0" w:color="auto"/>
        <w:bottom w:val="none" w:sz="0" w:space="0" w:color="auto"/>
        <w:right w:val="none" w:sz="0" w:space="0" w:color="auto"/>
      </w:divBdr>
    </w:div>
    <w:div w:id="1667592568">
      <w:bodyDiv w:val="1"/>
      <w:marLeft w:val="0"/>
      <w:marRight w:val="0"/>
      <w:marTop w:val="0"/>
      <w:marBottom w:val="0"/>
      <w:divBdr>
        <w:top w:val="none" w:sz="0" w:space="0" w:color="auto"/>
        <w:left w:val="none" w:sz="0" w:space="0" w:color="auto"/>
        <w:bottom w:val="none" w:sz="0" w:space="0" w:color="auto"/>
        <w:right w:val="none" w:sz="0" w:space="0" w:color="auto"/>
      </w:divBdr>
    </w:div>
    <w:div w:id="2065441751">
      <w:bodyDiv w:val="1"/>
      <w:marLeft w:val="0"/>
      <w:marRight w:val="0"/>
      <w:marTop w:val="0"/>
      <w:marBottom w:val="0"/>
      <w:divBdr>
        <w:top w:val="none" w:sz="0" w:space="0" w:color="auto"/>
        <w:left w:val="none" w:sz="0" w:space="0" w:color="auto"/>
        <w:bottom w:val="none" w:sz="0" w:space="0" w:color="auto"/>
        <w:right w:val="none" w:sz="0" w:space="0" w:color="auto"/>
      </w:divBdr>
      <w:divsChild>
        <w:div w:id="5459282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github.com/yohod/NeonateNasalAirwayEvaluator" TargetMode="External"/><Relationship Id="rId11" Type="http://schemas.openxmlformats.org/officeDocument/2006/relationships/image" Target="media/image5.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4.jpeg"/><Relationship Id="rId4" Type="http://schemas.openxmlformats.org/officeDocument/2006/relationships/settings" Target="settings.xml"/><Relationship Id="rId9" Type="http://schemas.openxmlformats.org/officeDocument/2006/relationships/image" Target="media/image3.jpe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11</TotalTime>
  <Pages>5</Pages>
  <Words>1772</Words>
  <Characters>8864</Characters>
  <Application>Microsoft Office Word</Application>
  <DocSecurity>0</DocSecurity>
  <Lines>73</Lines>
  <Paragraphs>21</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061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טליה ישועה</cp:lastModifiedBy>
  <cp:revision>36</cp:revision>
  <dcterms:created xsi:type="dcterms:W3CDTF">2013-12-23T23:15:00Z</dcterms:created>
  <dcterms:modified xsi:type="dcterms:W3CDTF">2025-05-13T10:21:00Z</dcterms:modified>
  <cp:category/>
</cp:coreProperties>
</file>